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FB5F15" w14:textId="77777777" w:rsidR="005A7311" w:rsidRPr="00C736F4" w:rsidRDefault="00000000">
      <w:pPr>
        <w:pStyle w:val="Heading1"/>
        <w:rPr>
          <w:rFonts w:asciiTheme="majorBidi" w:hAnsiTheme="majorBidi"/>
          <w:color w:val="auto"/>
          <w:sz w:val="24"/>
          <w:szCs w:val="24"/>
          <w:lang w:val="en-IN"/>
        </w:rPr>
      </w:pPr>
      <w:r w:rsidRPr="00C736F4">
        <w:rPr>
          <w:rFonts w:asciiTheme="majorBidi" w:hAnsiTheme="majorBidi"/>
          <w:b/>
          <w:bCs/>
          <w:color w:val="auto"/>
          <w:sz w:val="24"/>
          <w:szCs w:val="24"/>
        </w:rPr>
        <w:t>Supplementary Figure 1</w:t>
      </w:r>
      <w:r w:rsidRPr="00C736F4">
        <w:rPr>
          <w:rFonts w:asciiTheme="majorBidi" w:hAnsiTheme="majorBidi"/>
          <w:color w:val="auto"/>
          <w:sz w:val="24"/>
          <w:szCs w:val="24"/>
        </w:rPr>
        <w:t xml:space="preserve">: </w:t>
      </w:r>
      <w:bookmarkStart w:id="0" w:name="_Hlk185851004"/>
      <w:r w:rsidRPr="00C736F4">
        <w:rPr>
          <w:rFonts w:asciiTheme="majorBidi" w:hAnsiTheme="majorBidi"/>
          <w:color w:val="auto"/>
          <w:sz w:val="24"/>
          <w:szCs w:val="24"/>
        </w:rPr>
        <w:t xml:space="preserve">Aortic regurgitation grading, in the Myval, Sapien and Evolut THV series </w:t>
      </w:r>
      <w:bookmarkEnd w:id="0"/>
      <w:r w:rsidRPr="00C736F4">
        <w:rPr>
          <w:rFonts w:asciiTheme="majorBidi" w:hAnsiTheme="majorBidi"/>
          <w:color w:val="auto"/>
          <w:sz w:val="24"/>
          <w:szCs w:val="24"/>
        </w:rPr>
        <w:t>based on the final aortogram post-TAVI analyzed by QVDA and categorized in none /trace, mild, and moderate/severe AR.</w:t>
      </w:r>
    </w:p>
    <w:p w14:paraId="4DFB5F16" w14:textId="77777777" w:rsidR="005A7311" w:rsidRPr="00C736F4" w:rsidRDefault="00000000">
      <w:r w:rsidRPr="00C736F4">
        <w:rPr>
          <w:noProof/>
        </w:rPr>
        <w:drawing>
          <wp:inline distT="0" distB="0" distL="114300" distR="114300" wp14:anchorId="7139C134" wp14:editId="4FB5C8D9">
            <wp:extent cx="8221980" cy="3169285"/>
            <wp:effectExtent l="4445" t="4445" r="22225" b="7620"/>
            <wp:docPr id="3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77"/>
        <w:gridCol w:w="2058"/>
        <w:gridCol w:w="2268"/>
        <w:gridCol w:w="2551"/>
        <w:gridCol w:w="1249"/>
        <w:gridCol w:w="1451"/>
        <w:gridCol w:w="1696"/>
      </w:tblGrid>
      <w:tr w:rsidR="005A7311" w:rsidRPr="00C736F4" w14:paraId="4DFB5F1E" w14:textId="77777777">
        <w:trPr>
          <w:trHeight w:val="288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4DFB5F17" w14:textId="77777777" w:rsidR="005A7311" w:rsidRPr="00C736F4" w:rsidRDefault="00000000">
            <w:pPr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none"/>
              </w:rPr>
            </w:pPr>
            <w:r w:rsidRPr="00C736F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none"/>
              </w:rPr>
              <w:t>RF cutoff-point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4DFB5F18" w14:textId="77777777" w:rsidR="005A7311" w:rsidRPr="00C736F4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none"/>
              </w:rPr>
            </w:pPr>
            <w:r w:rsidRPr="00C736F4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none"/>
              </w:rPr>
              <w:t>Myval THV series (N=29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4DFB5F19" w14:textId="77777777" w:rsidR="005A7311" w:rsidRPr="00C736F4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none"/>
              </w:rPr>
            </w:pPr>
            <w:r w:rsidRPr="00C736F4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none"/>
              </w:rPr>
              <w:t>Sapien THV series (N=151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4DFB5F1A" w14:textId="77777777" w:rsidR="005A7311" w:rsidRPr="00C736F4" w:rsidRDefault="00000000">
            <w:pPr>
              <w:spacing w:after="0" w:line="240" w:lineRule="auto"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none"/>
              </w:rPr>
            </w:pPr>
            <w:r w:rsidRPr="00C736F4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none"/>
              </w:rPr>
              <w:t>Evolut THV series (N=150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4DFB5F1B" w14:textId="77777777" w:rsidR="005A7311" w:rsidRPr="00C736F4" w:rsidRDefault="00000000">
            <w:pPr>
              <w:spacing w:after="0" w:line="240" w:lineRule="auto"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none"/>
              </w:rPr>
            </w:pPr>
            <w:r w:rsidRPr="00C736F4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none"/>
              </w:rPr>
              <w:t>P-values (Overall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4DFB5F1C" w14:textId="77777777" w:rsidR="005A7311" w:rsidRPr="00C736F4" w:rsidRDefault="00000000">
            <w:pPr>
              <w:spacing w:after="0" w:line="240" w:lineRule="auto"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none"/>
              </w:rPr>
            </w:pPr>
            <w:r w:rsidRPr="00C736F4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none"/>
              </w:rPr>
              <w:t>P-value (Myval vs Sapien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4DFB5F1D" w14:textId="77777777" w:rsidR="005A7311" w:rsidRPr="00C736F4" w:rsidRDefault="00000000">
            <w:pPr>
              <w:spacing w:after="0" w:line="240" w:lineRule="auto"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none"/>
              </w:rPr>
            </w:pPr>
            <w:r w:rsidRPr="00C736F4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none"/>
              </w:rPr>
              <w:t>P-value (Myval vs Evolut)</w:t>
            </w:r>
          </w:p>
        </w:tc>
      </w:tr>
      <w:tr w:rsidR="005A7311" w:rsidRPr="00C736F4" w14:paraId="4DFB5F26" w14:textId="77777777">
        <w:trPr>
          <w:trHeight w:val="288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4DFB5F1F" w14:textId="77777777" w:rsidR="005A7311" w:rsidRPr="00C736F4" w:rsidRDefault="00000000">
            <w:pPr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  <w:lang w:val="en-US" w:eastAsia="zh-CN" w:bidi="te-IN"/>
                <w14:ligatures w14:val="none"/>
              </w:rPr>
            </w:pPr>
            <w:r w:rsidRPr="00C736F4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none"/>
              </w:rPr>
              <w:t>&lt;6%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5F20" w14:textId="77777777" w:rsidR="005A7311" w:rsidRPr="00C736F4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val="en-US" w:eastAsia="zh-CN" w:bidi="te-IN"/>
                <w14:ligatures w14:val="none"/>
              </w:rPr>
            </w:pPr>
            <w:r w:rsidRPr="00C736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US" w:eastAsia="zh-CN" w:bidi="ar"/>
                <w14:ligatures w14:val="none"/>
              </w:rPr>
              <w:t>203 (68.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5F21" w14:textId="77777777" w:rsidR="005A7311" w:rsidRPr="00C736F4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val="en-US" w:eastAsia="zh-CN" w:bidi="te-IN"/>
                <w14:ligatures w14:val="none"/>
              </w:rPr>
            </w:pPr>
            <w:r w:rsidRPr="00C736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US" w:eastAsia="zh-CN" w:bidi="ar"/>
                <w14:ligatures w14:val="none"/>
              </w:rPr>
              <w:t>100 (66.2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5F22" w14:textId="77777777" w:rsidR="005A7311" w:rsidRPr="00C736F4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val="en-US" w:eastAsia="zh-CN" w:bidi="te-IN"/>
                <w14:ligatures w14:val="none"/>
              </w:rPr>
            </w:pPr>
            <w:r w:rsidRPr="00C736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US" w:eastAsia="zh-CN" w:bidi="ar"/>
                <w14:ligatures w14:val="none"/>
              </w:rPr>
              <w:t>77 (51.3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B5F23" w14:textId="77777777" w:rsidR="005A7311" w:rsidRPr="00C736F4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val="en-IN" w:eastAsia="zh-CN" w:bidi="ar"/>
                <w14:ligatures w14:val="none"/>
              </w:rPr>
            </w:pPr>
            <w:r w:rsidRPr="00C736F4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val="en-IN" w:eastAsia="zh-CN" w:bidi="ar"/>
                <w14:ligatures w14:val="none"/>
              </w:rPr>
              <w:t>0.001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B5F24" w14:textId="77777777" w:rsidR="005A7311" w:rsidRPr="00C736F4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N" w:eastAsia="zh-CN" w:bidi="ar"/>
                <w14:ligatures w14:val="none"/>
              </w:rPr>
            </w:pPr>
            <w:r w:rsidRPr="00C736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N" w:eastAsia="zh-CN" w:bidi="ar"/>
                <w14:ligatures w14:val="none"/>
              </w:rPr>
              <w:t>0.6548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B5F25" w14:textId="77777777" w:rsidR="005A7311" w:rsidRPr="00C736F4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val="en-IN" w:eastAsia="zh-CN" w:bidi="ar"/>
                <w14:ligatures w14:val="none"/>
              </w:rPr>
            </w:pPr>
            <w:r w:rsidRPr="00C736F4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val="en-IN" w:eastAsia="zh-CN" w:bidi="ar"/>
                <w14:ligatures w14:val="none"/>
              </w:rPr>
              <w:t>0.0001</w:t>
            </w:r>
          </w:p>
        </w:tc>
      </w:tr>
      <w:tr w:rsidR="005A7311" w:rsidRPr="00C736F4" w14:paraId="4DFB5F2E" w14:textId="77777777">
        <w:trPr>
          <w:trHeight w:val="288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4DFB5F27" w14:textId="77777777" w:rsidR="005A7311" w:rsidRPr="00C736F4" w:rsidRDefault="00000000">
            <w:pPr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  <w:lang w:val="en-US" w:eastAsia="zh-CN" w:bidi="te-IN"/>
                <w14:ligatures w14:val="none"/>
              </w:rPr>
            </w:pPr>
            <w:r w:rsidRPr="00C736F4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none"/>
              </w:rPr>
              <w:t>6—17%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5F28" w14:textId="77777777" w:rsidR="005A7311" w:rsidRPr="00C736F4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val="en-US" w:eastAsia="zh-CN" w:bidi="te-IN"/>
                <w14:ligatures w14:val="none"/>
              </w:rPr>
            </w:pPr>
            <w:r w:rsidRPr="00C736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US" w:eastAsia="zh-CN" w:bidi="ar"/>
                <w14:ligatures w14:val="none"/>
              </w:rPr>
              <w:t>86 (29.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5F29" w14:textId="77777777" w:rsidR="005A7311" w:rsidRPr="00C736F4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val="en-US" w:eastAsia="zh-CN" w:bidi="te-IN"/>
                <w14:ligatures w14:val="none"/>
              </w:rPr>
            </w:pPr>
            <w:r w:rsidRPr="00C736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US" w:eastAsia="zh-CN" w:bidi="ar"/>
                <w14:ligatures w14:val="none"/>
              </w:rPr>
              <w:t>45 (29.8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5F2A" w14:textId="77777777" w:rsidR="005A7311" w:rsidRPr="00C736F4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val="en-US" w:eastAsia="zh-CN" w:bidi="te-IN"/>
                <w14:ligatures w14:val="none"/>
              </w:rPr>
            </w:pPr>
            <w:r w:rsidRPr="00C736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US" w:eastAsia="zh-CN" w:bidi="ar"/>
                <w14:ligatures w14:val="none"/>
              </w:rPr>
              <w:t>61 (40.7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B5F2B" w14:textId="77777777" w:rsidR="005A7311" w:rsidRPr="00C736F4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val="en-IN" w:eastAsia="zh-CN" w:bidi="ar"/>
                <w14:ligatures w14:val="none"/>
              </w:rPr>
            </w:pPr>
            <w:r w:rsidRPr="00C736F4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val="en-IN" w:eastAsia="zh-CN" w:bidi="ar"/>
                <w14:ligatures w14:val="none"/>
              </w:rPr>
              <w:t>0.037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B5F2C" w14:textId="77777777" w:rsidR="005A7311" w:rsidRPr="00C736F4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N" w:eastAsia="zh-CN" w:bidi="ar"/>
                <w14:ligatures w14:val="none"/>
              </w:rPr>
            </w:pPr>
            <w:r w:rsidRPr="00C736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N" w:eastAsia="zh-CN" w:bidi="ar"/>
                <w14:ligatures w14:val="none"/>
              </w:rPr>
              <w:t>0.974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B5F2D" w14:textId="77777777" w:rsidR="005A7311" w:rsidRPr="00C736F4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val="en-IN" w:eastAsia="zh-CN" w:bidi="ar"/>
                <w14:ligatures w14:val="none"/>
              </w:rPr>
            </w:pPr>
            <w:r w:rsidRPr="00C736F4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val="en-IN" w:eastAsia="zh-CN" w:bidi="ar"/>
                <w14:ligatures w14:val="none"/>
              </w:rPr>
              <w:t>0.0196</w:t>
            </w:r>
          </w:p>
        </w:tc>
      </w:tr>
      <w:tr w:rsidR="005A7311" w:rsidRPr="00C736F4" w14:paraId="4DFB5F36" w14:textId="77777777">
        <w:trPr>
          <w:trHeight w:val="288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4DFB5F2F" w14:textId="77777777" w:rsidR="005A7311" w:rsidRPr="00C736F4" w:rsidRDefault="00000000">
            <w:pPr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  <w:lang w:val="en-US" w:eastAsia="zh-CN" w:bidi="te-IN"/>
                <w14:ligatures w14:val="none"/>
              </w:rPr>
            </w:pPr>
            <w:r w:rsidRPr="00C736F4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val="en-US" w:eastAsia="zh-CN" w:bidi="ar"/>
                <w14:ligatures w14:val="none"/>
              </w:rPr>
              <w:t>&gt; 17%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5F30" w14:textId="77777777" w:rsidR="005A7311" w:rsidRPr="00C736F4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val="en-US" w:eastAsia="zh-CN" w:bidi="te-IN"/>
                <w14:ligatures w14:val="none"/>
              </w:rPr>
            </w:pPr>
            <w:r w:rsidRPr="00C736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US" w:eastAsia="zh-CN" w:bidi="ar"/>
                <w14:ligatures w14:val="none"/>
              </w:rPr>
              <w:t>6 (2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5F31" w14:textId="77777777" w:rsidR="005A7311" w:rsidRPr="00C736F4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val="en-US" w:eastAsia="zh-CN" w:bidi="te-IN"/>
                <w14:ligatures w14:val="none"/>
              </w:rPr>
            </w:pPr>
            <w:r w:rsidRPr="00C736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US" w:eastAsia="zh-CN" w:bidi="ar"/>
                <w14:ligatures w14:val="none"/>
              </w:rPr>
              <w:t>6 (4.0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5F32" w14:textId="77777777" w:rsidR="005A7311" w:rsidRPr="00C736F4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val="en-US" w:eastAsia="zh-CN" w:bidi="te-IN"/>
                <w14:ligatures w14:val="none"/>
              </w:rPr>
            </w:pPr>
            <w:r w:rsidRPr="00C736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US" w:eastAsia="zh-CN" w:bidi="ar"/>
                <w14:ligatures w14:val="none"/>
              </w:rPr>
              <w:t>12 (8.0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B5F33" w14:textId="77777777" w:rsidR="005A7311" w:rsidRPr="00C736F4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val="en-IN" w:eastAsia="zh-CN" w:bidi="ar"/>
                <w14:ligatures w14:val="none"/>
              </w:rPr>
            </w:pPr>
            <w:r w:rsidRPr="00C736F4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val="en-IN" w:eastAsia="zh-CN" w:bidi="ar"/>
                <w14:ligatures w14:val="none"/>
              </w:rPr>
              <w:t>0.010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B5F34" w14:textId="77777777" w:rsidR="005A7311" w:rsidRPr="00C736F4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N" w:eastAsia="zh-CN" w:bidi="ar"/>
                <w14:ligatures w14:val="none"/>
              </w:rPr>
            </w:pPr>
            <w:r w:rsidRPr="00C736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N" w:eastAsia="zh-CN" w:bidi="ar"/>
                <w14:ligatures w14:val="none"/>
              </w:rPr>
              <w:t>0.233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B5F35" w14:textId="77777777" w:rsidR="005A7311" w:rsidRPr="00C736F4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val="en-IN" w:eastAsia="zh-CN" w:bidi="ar"/>
                <w14:ligatures w14:val="none"/>
              </w:rPr>
            </w:pPr>
            <w:r w:rsidRPr="00C736F4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val="en-IN" w:eastAsia="zh-CN" w:bidi="ar"/>
                <w14:ligatures w14:val="none"/>
              </w:rPr>
              <w:t>0.0057</w:t>
            </w:r>
          </w:p>
        </w:tc>
      </w:tr>
    </w:tbl>
    <w:p w14:paraId="4DFB5F5F" w14:textId="77777777" w:rsidR="005A7311" w:rsidRPr="00C736F4" w:rsidRDefault="00000000">
      <w:pPr>
        <w:rPr>
          <w:rFonts w:asciiTheme="majorHAnsi" w:eastAsiaTheme="majorEastAsia" w:hAnsiTheme="majorHAnsi" w:cstheme="majorBidi"/>
          <w:b/>
          <w:bCs/>
          <w:color w:val="0F4761" w:themeColor="accent1" w:themeShade="BF"/>
          <w:sz w:val="40"/>
          <w:szCs w:val="40"/>
        </w:rPr>
      </w:pPr>
      <w:r w:rsidRPr="00C736F4">
        <w:rPr>
          <w:b/>
          <w:bCs/>
        </w:rPr>
        <w:br w:type="page"/>
      </w:r>
    </w:p>
    <w:p w14:paraId="4DFB5F6C" w14:textId="77777777" w:rsidR="005A7311" w:rsidRPr="00C736F4" w:rsidRDefault="00000000">
      <w:pPr>
        <w:pStyle w:val="Heading1"/>
        <w:rPr>
          <w:rFonts w:asciiTheme="majorBidi" w:hAnsiTheme="majorBidi"/>
          <w:color w:val="auto"/>
          <w:sz w:val="24"/>
          <w:szCs w:val="24"/>
        </w:rPr>
      </w:pPr>
      <w:r w:rsidRPr="00C736F4">
        <w:rPr>
          <w:rFonts w:asciiTheme="majorBidi" w:hAnsiTheme="majorBidi"/>
          <w:b/>
          <w:bCs/>
          <w:color w:val="auto"/>
          <w:sz w:val="24"/>
          <w:szCs w:val="24"/>
        </w:rPr>
        <w:lastRenderedPageBreak/>
        <w:t xml:space="preserve">Supplementary Table 1: </w:t>
      </w:r>
      <w:r w:rsidRPr="00C736F4">
        <w:rPr>
          <w:rFonts w:asciiTheme="majorBidi" w:hAnsiTheme="majorBidi"/>
          <w:color w:val="auto"/>
          <w:sz w:val="24"/>
          <w:szCs w:val="24"/>
        </w:rPr>
        <w:t xml:space="preserve">Reasons for performing balloon post-dilatation and the imaging modalities used for the decision. </w:t>
      </w:r>
    </w:p>
    <w:tbl>
      <w:tblPr>
        <w:tblW w:w="10705" w:type="dxa"/>
        <w:jc w:val="center"/>
        <w:tblLayout w:type="fixed"/>
        <w:tblLook w:val="04A0" w:firstRow="1" w:lastRow="0" w:firstColumn="1" w:lastColumn="0" w:noHBand="0" w:noVBand="1"/>
      </w:tblPr>
      <w:tblGrid>
        <w:gridCol w:w="2152"/>
        <w:gridCol w:w="1260"/>
        <w:gridCol w:w="1620"/>
        <w:gridCol w:w="1530"/>
        <w:gridCol w:w="1530"/>
        <w:gridCol w:w="1263"/>
        <w:gridCol w:w="1350"/>
      </w:tblGrid>
      <w:tr w:rsidR="005A7311" w:rsidRPr="00C736F4" w14:paraId="64A0A152" w14:textId="77777777">
        <w:trPr>
          <w:trHeight w:val="240"/>
          <w:jc w:val="center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1879494A" w14:textId="77777777" w:rsidR="005A7311" w:rsidRPr="00C736F4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736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Reason for post-dilat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</w:tcPr>
          <w:p w14:paraId="7FFD51D4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736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ll=1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343929D4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736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yval THV series (N=3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10066E94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736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apien THV series (n=1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61CCDEF5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736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volut THV series (n=61)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B9249E1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736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-value</w:t>
            </w:r>
          </w:p>
          <w:p w14:paraId="0628ED4C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736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Myval Vs Sapie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6B2424B2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736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-value (Myval Vs Evolut)</w:t>
            </w:r>
          </w:p>
        </w:tc>
      </w:tr>
      <w:tr w:rsidR="005A7311" w:rsidRPr="00C736F4" w14:paraId="44878875" w14:textId="77777777">
        <w:trPr>
          <w:trHeight w:val="240"/>
          <w:jc w:val="center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159ACEC" w14:textId="77777777" w:rsidR="005A7311" w:rsidRPr="00C736F4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Paravalvular lea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84B7CF3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75 (63.5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3055E5B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27 (71.0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0019376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12 (63.1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782FDDF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36 (59.02)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7520BFC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0.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1A29053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0.32</w:t>
            </w:r>
          </w:p>
        </w:tc>
      </w:tr>
      <w:tr w:rsidR="005A7311" w:rsidRPr="00C736F4" w14:paraId="7AF130C0" w14:textId="77777777">
        <w:trPr>
          <w:trHeight w:val="240"/>
          <w:jc w:val="center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E8AD536" w14:textId="77777777" w:rsidR="005A7311" w:rsidRPr="00C736F4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Suboptimal valve expans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F2230E3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26 (22.0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DBA5E1C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7 (18.4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1B95CB9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2 (10.5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F26E51F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17 (27.87)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230ADC6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0.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0878B20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0.41</w:t>
            </w:r>
          </w:p>
        </w:tc>
      </w:tr>
      <w:tr w:rsidR="005A7311" w:rsidRPr="00C736F4" w14:paraId="5E82D26A" w14:textId="77777777">
        <w:trPr>
          <w:trHeight w:val="240"/>
          <w:jc w:val="center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1E825B2" w14:textId="77777777" w:rsidR="005A7311" w:rsidRPr="00C736F4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Paravalvular leak and suboptimal valve expans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1FADF87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14 (11.8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05E0AEB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4 (10.5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2D5C126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4 (21.0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D5F983C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6 (9.84)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7600FEF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0.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B50315E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</w:tr>
      <w:tr w:rsidR="005A7311" w:rsidRPr="00C736F4" w14:paraId="3C79B1AA" w14:textId="77777777">
        <w:trPr>
          <w:trHeight w:val="240"/>
          <w:jc w:val="center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BCF2298" w14:textId="77777777" w:rsidR="005A7311" w:rsidRPr="00C736F4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Residual pressure gradi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46F0540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2 (1.6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2292E89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0 (0.0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0EAFFC9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1 (5.2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2637677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1 (1.64)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CC4B920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0.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1FEF13E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</w:tr>
      <w:tr w:rsidR="005A7311" w:rsidRPr="00C736F4" w14:paraId="72025F1A" w14:textId="77777777">
        <w:trPr>
          <w:trHeight w:val="240"/>
          <w:jc w:val="center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3A18DF1" w14:textId="77777777" w:rsidR="005A7311" w:rsidRPr="00C736F4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Suboptimal valve expansion and residual pressure gradi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7CF1F76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1 (0.8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FF69B3B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0 (0.0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2ADE41A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0 (0.0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4147FBB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1 (1.6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4EAF3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IN"/>
              </w:rPr>
            </w:pPr>
            <w:r w:rsidRPr="00C736F4">
              <w:rPr>
                <w:rFonts w:ascii="Times New Roman" w:eastAsia="Times New Roman" w:hAnsi="Times New Roman" w:cs="Times New Roman"/>
                <w:lang w:val="en-I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D6620BB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</w:tr>
      <w:tr w:rsidR="005A7311" w:rsidRPr="00C736F4" w14:paraId="14EDB529" w14:textId="77777777">
        <w:trPr>
          <w:trHeight w:val="240"/>
          <w:jc w:val="center"/>
        </w:trPr>
        <w:tc>
          <w:tcPr>
            <w:tcW w:w="1070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00758FC" w14:textId="77777777" w:rsidR="005A7311" w:rsidRPr="00C736F4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odality for decision of performing post-dilatation</w:t>
            </w:r>
          </w:p>
        </w:tc>
      </w:tr>
      <w:tr w:rsidR="005A7311" w:rsidRPr="00C736F4" w14:paraId="0A7586C4" w14:textId="77777777">
        <w:trPr>
          <w:trHeight w:val="240"/>
          <w:jc w:val="center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E4B91CD" w14:textId="77777777" w:rsidR="005A7311" w:rsidRPr="00C736F4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Aortography/Ci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425503F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90 (76.2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6845496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35 (92.1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DADADD8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11 (57.8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AF32FE1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44 (72.13)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E80A0AF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0.0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7A11A2A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0.03</w:t>
            </w:r>
          </w:p>
        </w:tc>
      </w:tr>
      <w:tr w:rsidR="005A7311" w:rsidRPr="00C736F4" w14:paraId="09113339" w14:textId="77777777">
        <w:trPr>
          <w:trHeight w:val="240"/>
          <w:jc w:val="center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BFC7F2" w14:textId="77777777" w:rsidR="005A7311" w:rsidRPr="00C736F4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Aortography/Cine and Transthoracic echocardiograph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D667857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10 (8.4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F236AE2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2 (5.2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CC852AB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4 (21.0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C18398B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4 (6.56)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8647804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0.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15D0839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</w:tr>
      <w:tr w:rsidR="005A7311" w:rsidRPr="00C736F4" w14:paraId="6F8DBB14" w14:textId="77777777">
        <w:trPr>
          <w:trHeight w:val="240"/>
          <w:jc w:val="center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3E6D43E" w14:textId="77777777" w:rsidR="005A7311" w:rsidRPr="00C736F4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Transesophageal echocardiograph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96933C0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5 (4.2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3F335E0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1 (2.6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466A639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0 (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10395FF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4 (6.56)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19E47CD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0358075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0.65</w:t>
            </w:r>
          </w:p>
        </w:tc>
      </w:tr>
      <w:tr w:rsidR="005A7311" w:rsidRPr="00C736F4" w14:paraId="3DDB8004" w14:textId="77777777">
        <w:trPr>
          <w:trHeight w:val="240"/>
          <w:jc w:val="center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B4EDF69" w14:textId="77777777" w:rsidR="005A7311" w:rsidRPr="00C736F4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Transthoracic echocardiograph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BDD7D6A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4 (3.3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B20FCCF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0 (0.0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B8F7EF8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3 (15.7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B06CDE7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1 (1.64)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F1600A5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0.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A2378BA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</w:tr>
      <w:tr w:rsidR="005A7311" w:rsidRPr="00C736F4" w14:paraId="62F092A1" w14:textId="77777777">
        <w:trPr>
          <w:trHeight w:val="240"/>
          <w:jc w:val="center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8CAEA74" w14:textId="77777777" w:rsidR="005A7311" w:rsidRPr="00C736F4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Hemodynamic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B91252F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3 (2.5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A4C22A9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0 (0.0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5DA9C24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0 (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EA4D664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3 (4.92)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4C16E7B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IN"/>
              </w:rPr>
            </w:pPr>
            <w:r w:rsidRPr="00C736F4">
              <w:rPr>
                <w:rFonts w:ascii="Times New Roman" w:eastAsia="Times New Roman" w:hAnsi="Times New Roman" w:cs="Times New Roman"/>
                <w:lang w:val="en-I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BB82857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0.28</w:t>
            </w:r>
          </w:p>
        </w:tc>
      </w:tr>
      <w:tr w:rsidR="005A7311" w:rsidRPr="00C736F4" w14:paraId="067718FA" w14:textId="77777777">
        <w:trPr>
          <w:trHeight w:val="240"/>
          <w:jc w:val="center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2362299" w14:textId="77777777" w:rsidR="005A7311" w:rsidRPr="00C736F4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Aortography/Cine, Transthoracic echocardiography and Hemodynamic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1DA27F1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2 (1.6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93B12A8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0 (0.0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478329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0 (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47F8459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2 (3.28)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B053CF9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I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300F2FF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0.52</w:t>
            </w:r>
          </w:p>
        </w:tc>
      </w:tr>
      <w:tr w:rsidR="005A7311" w:rsidRPr="00C736F4" w14:paraId="0E6FECB7" w14:textId="77777777">
        <w:trPr>
          <w:trHeight w:val="240"/>
          <w:jc w:val="center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205D782" w14:textId="77777777" w:rsidR="005A7311" w:rsidRPr="00C736F4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Aortography/Cine and Transesophageal echocardiograph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52961E7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2 (1.6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F9DC64B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0 (0.0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2CCE9E3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1 (5.2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A357D9D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1 (1.64)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120A2D7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0.33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C13CB6D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I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Pr="00C736F4">
              <w:rPr>
                <w:rFonts w:ascii="Times New Roman" w:eastAsia="Times New Roman" w:hAnsi="Times New Roman" w:cs="Times New Roman"/>
                <w:lang w:val="en-IN"/>
              </w:rPr>
              <w:t>.00</w:t>
            </w:r>
          </w:p>
        </w:tc>
      </w:tr>
      <w:tr w:rsidR="005A7311" w:rsidRPr="00C736F4" w14:paraId="4FA2F0B1" w14:textId="77777777">
        <w:trPr>
          <w:trHeight w:val="240"/>
          <w:jc w:val="center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6D8F355" w14:textId="77777777" w:rsidR="005A7311" w:rsidRPr="00C736F4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Aortography/Cine and Hemodynamic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BFBEF53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1 (0.8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B192F47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0 (0.0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0376E77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0 (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995A37F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1 (1.64)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CAE17EE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IN"/>
              </w:rPr>
            </w:pPr>
            <w:r w:rsidRPr="00C736F4">
              <w:rPr>
                <w:rFonts w:ascii="Times New Roman" w:eastAsia="Times New Roman" w:hAnsi="Times New Roman" w:cs="Times New Roman"/>
                <w:lang w:val="en-I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DD8C24E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</w:tr>
      <w:tr w:rsidR="005A7311" w:rsidRPr="00C736F4" w14:paraId="3AAE4991" w14:textId="77777777">
        <w:trPr>
          <w:trHeight w:val="240"/>
          <w:jc w:val="center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8F8A5A5" w14:textId="77777777" w:rsidR="005A7311" w:rsidRPr="00C736F4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Transthoracic echocardiography and Hemodynamic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5F781A2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1 (0.8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33503C2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0 (0.0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3DE167F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1 (5.2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11EB12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0 (0)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C73B859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0.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E7431FC" w14:textId="77777777" w:rsidR="005A7311" w:rsidRPr="00C736F4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6F4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</w:tr>
    </w:tbl>
    <w:p w14:paraId="4DFB606F" w14:textId="77777777" w:rsidR="005A7311" w:rsidRPr="00C736F4" w:rsidRDefault="00000000">
      <w:pPr>
        <w:spacing w:after="0" w:line="240" w:lineRule="auto"/>
        <w:rPr>
          <w:rFonts w:asciiTheme="majorBidi" w:hAnsiTheme="majorBidi"/>
          <w:b/>
          <w:bCs/>
        </w:rPr>
      </w:pPr>
      <w:r w:rsidRPr="00C736F4">
        <w:rPr>
          <w:rFonts w:asciiTheme="majorBidi" w:hAnsiTheme="majorBidi"/>
          <w:b/>
          <w:bCs/>
        </w:rPr>
        <w:br w:type="page"/>
      </w:r>
    </w:p>
    <w:p w14:paraId="4B802A98" w14:textId="77777777" w:rsidR="005A7311" w:rsidRPr="00C736F4" w:rsidRDefault="00000000">
      <w:pPr>
        <w:pStyle w:val="Heading1"/>
        <w:rPr>
          <w:rFonts w:asciiTheme="majorBidi" w:hAnsiTheme="majorBidi"/>
          <w:b/>
          <w:bCs/>
          <w:color w:val="auto"/>
          <w:sz w:val="24"/>
          <w:szCs w:val="24"/>
        </w:rPr>
      </w:pPr>
      <w:r w:rsidRPr="00C736F4">
        <w:rPr>
          <w:rFonts w:asciiTheme="majorBidi" w:hAnsiTheme="majorBidi"/>
          <w:b/>
          <w:bCs/>
          <w:color w:val="auto"/>
          <w:sz w:val="24"/>
          <w:szCs w:val="24"/>
        </w:rPr>
        <w:lastRenderedPageBreak/>
        <w:t xml:space="preserve">Supplementary Table 2: </w:t>
      </w:r>
      <w:r w:rsidRPr="00C736F4">
        <w:rPr>
          <w:rFonts w:asciiTheme="majorBidi" w:hAnsiTheme="majorBidi"/>
          <w:color w:val="auto"/>
          <w:sz w:val="24"/>
          <w:szCs w:val="24"/>
        </w:rPr>
        <w:t>Reasons for non-analysability of QVDA (n=153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381"/>
        <w:gridCol w:w="1569"/>
      </w:tblGrid>
      <w:tr w:rsidR="005A7311" w:rsidRPr="00CB6D45" w14:paraId="61036B61" w14:textId="77777777" w:rsidTr="003A021B">
        <w:trPr>
          <w:trHeight w:val="420"/>
        </w:trPr>
        <w:tc>
          <w:tcPr>
            <w:tcW w:w="4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37AE813" w14:textId="77777777" w:rsidR="005A7311" w:rsidRPr="00E3537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E353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Reason for non-analyzability (Multiple answer question)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D25DFB1" w14:textId="77777777" w:rsidR="005A7311" w:rsidRPr="00E3537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E353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Overall (n=153)</w:t>
            </w:r>
          </w:p>
        </w:tc>
      </w:tr>
      <w:tr w:rsidR="005A7311" w:rsidRPr="00CB6D45" w14:paraId="206F2B80" w14:textId="77777777">
        <w:trPr>
          <w:trHeight w:val="320"/>
        </w:trPr>
        <w:tc>
          <w:tcPr>
            <w:tcW w:w="4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3B5F99" w14:textId="77777777" w:rsidR="005A7311" w:rsidRPr="00E3537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</w:pPr>
            <w:r w:rsidRPr="00E3537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  <w:t>Breathing motio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CF57FD" w14:textId="77777777" w:rsidR="005A7311" w:rsidRPr="00E3537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</w:pPr>
            <w:r w:rsidRPr="00E3537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  <w:t>36 (24%)</w:t>
            </w:r>
          </w:p>
        </w:tc>
      </w:tr>
      <w:tr w:rsidR="005A7311" w:rsidRPr="00CB6D45" w14:paraId="42B9CAA8" w14:textId="77777777">
        <w:trPr>
          <w:trHeight w:val="310"/>
        </w:trPr>
        <w:tc>
          <w:tcPr>
            <w:tcW w:w="4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3E495E1" w14:textId="77777777" w:rsidR="005A7311" w:rsidRPr="00E3537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</w:pPr>
            <w:r w:rsidRPr="00E3537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  <w:t>Coronary arteries shadowing overlapping ROI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56C469" w14:textId="77777777" w:rsidR="005A7311" w:rsidRPr="00E3537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</w:pPr>
            <w:r w:rsidRPr="00E3537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  <w:t>26 (17%)</w:t>
            </w:r>
          </w:p>
        </w:tc>
      </w:tr>
      <w:tr w:rsidR="005A7311" w:rsidRPr="00CB6D45" w14:paraId="31FDDF7F" w14:textId="77777777">
        <w:trPr>
          <w:trHeight w:val="310"/>
        </w:trPr>
        <w:tc>
          <w:tcPr>
            <w:tcW w:w="4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CA0790D" w14:textId="77777777" w:rsidR="005A7311" w:rsidRPr="00E3537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</w:pPr>
            <w:r w:rsidRPr="00E3537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  <w:t>Poor image quality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350E8BF" w14:textId="77777777" w:rsidR="005A7311" w:rsidRPr="00E3537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</w:pPr>
            <w:r w:rsidRPr="00E3537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  <w:t>26 (17%)</w:t>
            </w:r>
          </w:p>
        </w:tc>
      </w:tr>
      <w:tr w:rsidR="005A7311" w:rsidRPr="00CB6D45" w14:paraId="3E53E3BA" w14:textId="77777777">
        <w:trPr>
          <w:trHeight w:val="310"/>
        </w:trPr>
        <w:tc>
          <w:tcPr>
            <w:tcW w:w="4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73EB7E" w14:textId="77777777" w:rsidR="005A7311" w:rsidRPr="00E3537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</w:pPr>
            <w:r w:rsidRPr="00E3537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  <w:t>Descending aorta overlapping LVOT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11E313E" w14:textId="77777777" w:rsidR="005A7311" w:rsidRPr="00E3537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</w:pPr>
            <w:r w:rsidRPr="00E3537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  <w:t>24 (16%)</w:t>
            </w:r>
          </w:p>
        </w:tc>
      </w:tr>
      <w:tr w:rsidR="005A7311" w:rsidRPr="00CB6D45" w14:paraId="15C79584" w14:textId="77777777">
        <w:trPr>
          <w:trHeight w:val="310"/>
        </w:trPr>
        <w:tc>
          <w:tcPr>
            <w:tcW w:w="4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35425FF" w14:textId="77777777" w:rsidR="005A7311" w:rsidRPr="00E3537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</w:pPr>
            <w:r w:rsidRPr="00E3537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  <w:t>Significant cardiac motio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E426FCB" w14:textId="77777777" w:rsidR="005A7311" w:rsidRPr="00E3537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</w:pPr>
            <w:r w:rsidRPr="00E3537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  <w:t>18 (12%)</w:t>
            </w:r>
          </w:p>
        </w:tc>
      </w:tr>
      <w:tr w:rsidR="005A7311" w:rsidRPr="00CB6D45" w14:paraId="76B18E37" w14:textId="77777777">
        <w:trPr>
          <w:trHeight w:val="310"/>
        </w:trPr>
        <w:tc>
          <w:tcPr>
            <w:tcW w:w="4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4BFA978" w14:textId="77777777" w:rsidR="005A7311" w:rsidRPr="00E3537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</w:pPr>
            <w:r w:rsidRPr="00E3537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  <w:t>Descending aorta overlapping ascending aorta (reference area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D52321" w14:textId="77777777" w:rsidR="005A7311" w:rsidRPr="00E3537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</w:pPr>
            <w:r w:rsidRPr="00E3537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  <w:t>16 (10%)</w:t>
            </w:r>
          </w:p>
        </w:tc>
      </w:tr>
      <w:tr w:rsidR="005A7311" w:rsidRPr="00CB6D45" w14:paraId="0FEBC84E" w14:textId="77777777">
        <w:trPr>
          <w:trHeight w:val="310"/>
        </w:trPr>
        <w:tc>
          <w:tcPr>
            <w:tcW w:w="4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4A9BD08" w14:textId="77777777" w:rsidR="005A7311" w:rsidRPr="00E3537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</w:pPr>
            <w:r w:rsidRPr="00E3537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  <w:t>Cine rate &lt;1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EC5A8DB" w14:textId="77777777" w:rsidR="005A7311" w:rsidRPr="00E3537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</w:pPr>
            <w:r w:rsidRPr="00E3537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  <w:t>15 (9.8%)</w:t>
            </w:r>
          </w:p>
        </w:tc>
      </w:tr>
      <w:tr w:rsidR="005A7311" w:rsidRPr="00CB6D45" w14:paraId="072CD52B" w14:textId="77777777">
        <w:trPr>
          <w:trHeight w:val="310"/>
        </w:trPr>
        <w:tc>
          <w:tcPr>
            <w:tcW w:w="4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3701DA5" w14:textId="77777777" w:rsidR="005A7311" w:rsidRPr="00E3537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</w:pPr>
            <w:r w:rsidRPr="00E3537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  <w:t>TEE probe leads, electrodes or other objects overlapping ROI.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F2E1D74" w14:textId="77777777" w:rsidR="005A7311" w:rsidRPr="00E3537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</w:pPr>
            <w:r w:rsidRPr="00E3537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  <w:t>13 (8.5%)</w:t>
            </w:r>
          </w:p>
        </w:tc>
      </w:tr>
      <w:tr w:rsidR="005A7311" w:rsidRPr="00CB6D45" w14:paraId="5B35D84C" w14:textId="77777777">
        <w:trPr>
          <w:trHeight w:val="310"/>
        </w:trPr>
        <w:tc>
          <w:tcPr>
            <w:tcW w:w="4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FA86EB" w14:textId="77777777" w:rsidR="005A7311" w:rsidRPr="00E3537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</w:pPr>
            <w:r w:rsidRPr="00E3537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  <w:t>Moving diaphragm overlapping ROI.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F16DD54" w14:textId="77777777" w:rsidR="005A7311" w:rsidRPr="00E3537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</w:pPr>
            <w:r w:rsidRPr="00E3537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  <w:t>11 (7.2%)</w:t>
            </w:r>
          </w:p>
        </w:tc>
      </w:tr>
      <w:tr w:rsidR="005A7311" w:rsidRPr="00CB6D45" w14:paraId="7327561E" w14:textId="77777777">
        <w:trPr>
          <w:trHeight w:val="310"/>
        </w:trPr>
        <w:tc>
          <w:tcPr>
            <w:tcW w:w="4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BB7D452" w14:textId="77777777" w:rsidR="005A7311" w:rsidRPr="00E3537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</w:pPr>
            <w:r w:rsidRPr="00E3537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  <w:t>Lung field affecting videodensitometry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659192B" w14:textId="77777777" w:rsidR="005A7311" w:rsidRPr="00E3537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</w:pPr>
            <w:r w:rsidRPr="00E3537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  <w:t>10 (6.5%)</w:t>
            </w:r>
          </w:p>
        </w:tc>
      </w:tr>
      <w:tr w:rsidR="005A7311" w:rsidRPr="00CB6D45" w14:paraId="1B6D11ED" w14:textId="77777777">
        <w:trPr>
          <w:trHeight w:val="310"/>
        </w:trPr>
        <w:tc>
          <w:tcPr>
            <w:tcW w:w="4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1FB263" w14:textId="77777777" w:rsidR="005A7311" w:rsidRPr="00E3537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</w:pPr>
            <w:r w:rsidRPr="00E3537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  <w:t>Insufficient image acquisition (less than 2 cardiac cycles before contrast injection).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60B529D" w14:textId="77777777" w:rsidR="005A7311" w:rsidRPr="00E3537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</w:pPr>
            <w:r w:rsidRPr="00E3537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  <w:t>7 (4.6%)</w:t>
            </w:r>
          </w:p>
        </w:tc>
      </w:tr>
      <w:tr w:rsidR="005A7311" w:rsidRPr="00CB6D45" w14:paraId="3529BE74" w14:textId="77777777">
        <w:trPr>
          <w:trHeight w:val="310"/>
        </w:trPr>
        <w:tc>
          <w:tcPr>
            <w:tcW w:w="4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255701D" w14:textId="77777777" w:rsidR="005A7311" w:rsidRPr="00E3537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</w:pPr>
            <w:r w:rsidRPr="00E3537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  <w:t>Final deployment of valve not filmed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BAD928" w14:textId="77777777" w:rsidR="005A7311" w:rsidRPr="00E3537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</w:pPr>
            <w:r w:rsidRPr="00E3537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  <w:t>7 (4.6%)</w:t>
            </w:r>
          </w:p>
        </w:tc>
      </w:tr>
      <w:tr w:rsidR="005A7311" w:rsidRPr="00CB6D45" w14:paraId="38B444B0" w14:textId="77777777">
        <w:trPr>
          <w:trHeight w:val="310"/>
        </w:trPr>
        <w:tc>
          <w:tcPr>
            <w:tcW w:w="4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D7C49B3" w14:textId="77777777" w:rsidR="005A7311" w:rsidRPr="00E3537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</w:pPr>
            <w:r w:rsidRPr="00E3537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  <w:t>Significant Mitral calcification affecting Video densitometry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241E89" w14:textId="77777777" w:rsidR="005A7311" w:rsidRPr="00E3537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</w:pPr>
            <w:r w:rsidRPr="00E3537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  <w:t>7 (4.6%)</w:t>
            </w:r>
          </w:p>
        </w:tc>
      </w:tr>
      <w:tr w:rsidR="005A7311" w:rsidRPr="00CB6D45" w14:paraId="1E9849E4" w14:textId="77777777">
        <w:trPr>
          <w:trHeight w:val="310"/>
        </w:trPr>
        <w:tc>
          <w:tcPr>
            <w:tcW w:w="4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6BBE262" w14:textId="77777777" w:rsidR="005A7311" w:rsidRPr="00E3537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</w:pPr>
            <w:r w:rsidRPr="00E3537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  <w:t>Inadequate contrast filling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E8D0A0" w14:textId="77777777" w:rsidR="005A7311" w:rsidRPr="00E3537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</w:pPr>
            <w:r w:rsidRPr="00E3537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  <w:t>4 (2.6%)</w:t>
            </w:r>
          </w:p>
        </w:tc>
      </w:tr>
      <w:tr w:rsidR="005A7311" w:rsidRPr="00CB6D45" w14:paraId="7A1820DC" w14:textId="77777777">
        <w:trPr>
          <w:trHeight w:val="310"/>
        </w:trPr>
        <w:tc>
          <w:tcPr>
            <w:tcW w:w="4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577968" w14:textId="77777777" w:rsidR="005A7311" w:rsidRPr="00E3537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</w:pPr>
            <w:r w:rsidRPr="00E3537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  <w:t>Catheter position too deep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D972DB" w14:textId="77777777" w:rsidR="005A7311" w:rsidRPr="00E3537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</w:pPr>
            <w:r w:rsidRPr="00E3537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  <w:t>4 (2.6%)</w:t>
            </w:r>
          </w:p>
        </w:tc>
      </w:tr>
      <w:tr w:rsidR="005A7311" w:rsidRPr="00CB6D45" w14:paraId="6D0E257C" w14:textId="77777777">
        <w:trPr>
          <w:trHeight w:val="310"/>
        </w:trPr>
        <w:tc>
          <w:tcPr>
            <w:tcW w:w="4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AB187F1" w14:textId="77777777" w:rsidR="005A7311" w:rsidRPr="00E3537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</w:pPr>
            <w:r w:rsidRPr="00E3537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  <w:t>Guidewire in left ventricle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7B8F14E" w14:textId="77777777" w:rsidR="005A7311" w:rsidRPr="00E3537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</w:pPr>
            <w:r w:rsidRPr="00E3537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  <w:t>2 (1.3%)</w:t>
            </w:r>
          </w:p>
        </w:tc>
      </w:tr>
      <w:tr w:rsidR="005A7311" w:rsidRPr="00CB6D45" w14:paraId="25988E14" w14:textId="77777777">
        <w:trPr>
          <w:trHeight w:val="310"/>
        </w:trPr>
        <w:tc>
          <w:tcPr>
            <w:tcW w:w="4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2C0F251" w14:textId="77777777" w:rsidR="005A7311" w:rsidRPr="00E3537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</w:pPr>
            <w:r w:rsidRPr="00E3537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  <w:t>Catheter in left ventricle.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1CF966" w14:textId="77777777" w:rsidR="005A7311" w:rsidRPr="00E3537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</w:pPr>
            <w:r w:rsidRPr="00E3537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  <w:t>2 (1.3%)</w:t>
            </w:r>
          </w:p>
        </w:tc>
      </w:tr>
      <w:tr w:rsidR="005A7311" w:rsidRPr="00CB6D45" w14:paraId="06851084" w14:textId="77777777">
        <w:trPr>
          <w:trHeight w:val="310"/>
        </w:trPr>
        <w:tc>
          <w:tcPr>
            <w:tcW w:w="4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88F6ECE" w14:textId="77777777" w:rsidR="005A7311" w:rsidRPr="00E3537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</w:pPr>
            <w:r w:rsidRPr="00E3537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  <w:t>Less than 30 frame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19AB0FF" w14:textId="77777777" w:rsidR="005A7311" w:rsidRPr="00E3537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</w:pPr>
            <w:r w:rsidRPr="00E3537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  <w:t>1 (0.7%)</w:t>
            </w:r>
          </w:p>
        </w:tc>
      </w:tr>
      <w:tr w:rsidR="005A7311" w:rsidRPr="00CB6D45" w14:paraId="3D7E9960" w14:textId="77777777">
        <w:trPr>
          <w:trHeight w:val="310"/>
        </w:trPr>
        <w:tc>
          <w:tcPr>
            <w:tcW w:w="4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9D73E51" w14:textId="77777777" w:rsidR="005A7311" w:rsidRPr="00E3537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</w:pPr>
            <w:r w:rsidRPr="00E3537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  <w:t>Table and/or patient motion.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17E8345" w14:textId="77777777" w:rsidR="005A7311" w:rsidRPr="00E3537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</w:pPr>
            <w:r w:rsidRPr="00E3537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  <w:t>1 (0.7%)</w:t>
            </w:r>
          </w:p>
        </w:tc>
      </w:tr>
      <w:tr w:rsidR="005A7311" w:rsidRPr="00CB6D45" w14:paraId="39EDD537" w14:textId="77777777">
        <w:trPr>
          <w:trHeight w:val="310"/>
        </w:trPr>
        <w:tc>
          <w:tcPr>
            <w:tcW w:w="4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CCED144" w14:textId="77777777" w:rsidR="005A7311" w:rsidRPr="00E3537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</w:pPr>
            <w:r w:rsidRPr="00E3537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  <w:t>Insufficient Image acquisition (less than 3 cardiac cycles after contrast Injection).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3EEBED" w14:textId="77777777" w:rsidR="005A7311" w:rsidRPr="00E3537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</w:pPr>
            <w:r w:rsidRPr="00E3537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  <w:t>1 (0.7%)</w:t>
            </w:r>
          </w:p>
        </w:tc>
      </w:tr>
      <w:tr w:rsidR="005A7311" w:rsidRPr="00CB6D45" w14:paraId="59D2EE0F" w14:textId="77777777">
        <w:trPr>
          <w:trHeight w:val="310"/>
        </w:trPr>
        <w:tc>
          <w:tcPr>
            <w:tcW w:w="4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4196AF4" w14:textId="77777777" w:rsidR="005A7311" w:rsidRPr="00E3537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</w:pPr>
            <w:r w:rsidRPr="00E3537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  <w:t>Digital clock angio recording not activated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2919E4" w14:textId="77777777" w:rsidR="005A7311" w:rsidRPr="00E3537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</w:pPr>
            <w:r w:rsidRPr="00E3537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  <w:t>1 (0.7%)</w:t>
            </w:r>
          </w:p>
        </w:tc>
      </w:tr>
      <w:tr w:rsidR="005A7311" w:rsidRPr="00CB6D45" w14:paraId="2FCCFDEE" w14:textId="77777777">
        <w:trPr>
          <w:trHeight w:val="310"/>
        </w:trPr>
        <w:tc>
          <w:tcPr>
            <w:tcW w:w="4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C039210" w14:textId="77777777" w:rsidR="005A7311" w:rsidRPr="00E3537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</w:pPr>
            <w:r w:rsidRPr="00E3537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  <w:t>Others (Regurgitation results cannot be calculated via the software, only images received, ECG not recognized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0736C6" w14:textId="77777777" w:rsidR="005A7311" w:rsidRPr="00E3537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</w:pPr>
            <w:r w:rsidRPr="00E35372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IE"/>
                <w14:ligatures w14:val="none"/>
              </w:rPr>
              <w:t>8 (5.2%)</w:t>
            </w:r>
          </w:p>
        </w:tc>
      </w:tr>
    </w:tbl>
    <w:p w14:paraId="56193449" w14:textId="77777777" w:rsidR="005A7311" w:rsidRPr="00C736F4" w:rsidRDefault="00000000">
      <w:pPr>
        <w:spacing w:after="0" w:line="240" w:lineRule="auto"/>
        <w:rPr>
          <w:rFonts w:asciiTheme="majorBidi" w:hAnsiTheme="majorBidi" w:cstheme="majorBidi"/>
          <w:b/>
          <w:bCs/>
        </w:rPr>
      </w:pPr>
      <w:r w:rsidRPr="00C736F4">
        <w:rPr>
          <w:rFonts w:asciiTheme="majorBidi" w:hAnsiTheme="majorBidi" w:cstheme="majorBidi"/>
          <w:b/>
          <w:bCs/>
        </w:rPr>
        <w:br w:type="page"/>
      </w:r>
    </w:p>
    <w:p w14:paraId="77E79D69" w14:textId="77777777" w:rsidR="005A7311" w:rsidRPr="00C736F4" w:rsidRDefault="00000000">
      <w:pPr>
        <w:pStyle w:val="Heading1"/>
        <w:rPr>
          <w:rFonts w:asciiTheme="majorBidi" w:hAnsiTheme="majorBidi"/>
          <w:b/>
          <w:bCs/>
          <w:color w:val="auto"/>
          <w:sz w:val="24"/>
          <w:szCs w:val="24"/>
        </w:rPr>
      </w:pPr>
      <w:r w:rsidRPr="00C736F4">
        <w:rPr>
          <w:rFonts w:asciiTheme="majorBidi" w:hAnsiTheme="majorBidi"/>
          <w:b/>
          <w:bCs/>
          <w:color w:val="auto"/>
          <w:sz w:val="24"/>
          <w:szCs w:val="24"/>
        </w:rPr>
        <w:lastRenderedPageBreak/>
        <w:t>Supplementary Table 3:</w:t>
      </w:r>
      <w:r w:rsidRPr="00C736F4">
        <w:rPr>
          <w:rFonts w:asciiTheme="majorBidi" w:hAnsiTheme="majorBidi"/>
          <w:color w:val="auto"/>
          <w:sz w:val="24"/>
          <w:szCs w:val="24"/>
        </w:rPr>
        <w:t xml:space="preserve"> Site-wise frequency of non-analyzability of QVDA (n=153)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152"/>
        <w:gridCol w:w="4320"/>
        <w:gridCol w:w="2287"/>
        <w:gridCol w:w="4191"/>
      </w:tblGrid>
      <w:tr w:rsidR="005A7311" w:rsidRPr="00CB6D45" w14:paraId="6725233C" w14:textId="77777777" w:rsidTr="00E35372">
        <w:trPr>
          <w:jc w:val="center"/>
        </w:trPr>
        <w:tc>
          <w:tcPr>
            <w:tcW w:w="831" w:type="pct"/>
            <w:shd w:val="clear" w:color="auto" w:fill="D9D9D9" w:themeFill="background1" w:themeFillShade="D9"/>
          </w:tcPr>
          <w:p w14:paraId="0B8EBBD6" w14:textId="77777777" w:rsidR="005A7311" w:rsidRPr="00E35372" w:rsidRDefault="00000000" w:rsidP="00E35372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te number</w:t>
            </w:r>
          </w:p>
        </w:tc>
        <w:tc>
          <w:tcPr>
            <w:tcW w:w="1668" w:type="pct"/>
            <w:shd w:val="clear" w:color="auto" w:fill="D9D9D9" w:themeFill="background1" w:themeFillShade="D9"/>
          </w:tcPr>
          <w:p w14:paraId="7DC8A96D" w14:textId="77777777" w:rsidR="005A7311" w:rsidRPr="00E35372" w:rsidRDefault="00000000" w:rsidP="00E35372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 of non-analyzable QVDA (n/N)</w:t>
            </w:r>
          </w:p>
        </w:tc>
        <w:tc>
          <w:tcPr>
            <w:tcW w:w="883" w:type="pct"/>
            <w:shd w:val="clear" w:color="auto" w:fill="D9D9D9" w:themeFill="background1" w:themeFillShade="D9"/>
          </w:tcPr>
          <w:p w14:paraId="1618ACA4" w14:textId="77777777" w:rsidR="005A7311" w:rsidRPr="00E35372" w:rsidRDefault="00000000" w:rsidP="00E35372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te number</w:t>
            </w:r>
          </w:p>
        </w:tc>
        <w:tc>
          <w:tcPr>
            <w:tcW w:w="1618" w:type="pct"/>
            <w:shd w:val="clear" w:color="auto" w:fill="D9D9D9" w:themeFill="background1" w:themeFillShade="D9"/>
          </w:tcPr>
          <w:p w14:paraId="4BA3D4BD" w14:textId="77777777" w:rsidR="005A7311" w:rsidRPr="00E35372" w:rsidRDefault="00000000" w:rsidP="00E35372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 of non-analyzable QVDA (n/N)</w:t>
            </w:r>
          </w:p>
        </w:tc>
      </w:tr>
      <w:tr w:rsidR="005A7311" w:rsidRPr="00CB6D45" w14:paraId="12B39911" w14:textId="77777777" w:rsidTr="00E35372">
        <w:trPr>
          <w:jc w:val="center"/>
        </w:trPr>
        <w:tc>
          <w:tcPr>
            <w:tcW w:w="831" w:type="pct"/>
          </w:tcPr>
          <w:p w14:paraId="16C5A711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Site #1</w:t>
            </w:r>
          </w:p>
        </w:tc>
        <w:tc>
          <w:tcPr>
            <w:tcW w:w="1668" w:type="pct"/>
          </w:tcPr>
          <w:p w14:paraId="37A6EABA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17/96 (17.7%)</w:t>
            </w:r>
          </w:p>
        </w:tc>
        <w:tc>
          <w:tcPr>
            <w:tcW w:w="883" w:type="pct"/>
          </w:tcPr>
          <w:p w14:paraId="1987BA37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Site #17</w:t>
            </w:r>
          </w:p>
        </w:tc>
        <w:tc>
          <w:tcPr>
            <w:tcW w:w="1618" w:type="pct"/>
          </w:tcPr>
          <w:p w14:paraId="06FF7EE4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2/6 (33.3%)</w:t>
            </w:r>
          </w:p>
        </w:tc>
      </w:tr>
      <w:tr w:rsidR="005A7311" w:rsidRPr="00CB6D45" w14:paraId="296D2540" w14:textId="77777777" w:rsidTr="00E35372">
        <w:trPr>
          <w:jc w:val="center"/>
        </w:trPr>
        <w:tc>
          <w:tcPr>
            <w:tcW w:w="831" w:type="pct"/>
          </w:tcPr>
          <w:p w14:paraId="0F03E969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Site #2</w:t>
            </w:r>
          </w:p>
        </w:tc>
        <w:tc>
          <w:tcPr>
            <w:tcW w:w="1668" w:type="pct"/>
          </w:tcPr>
          <w:p w14:paraId="241E1885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1/23 (4.3%)</w:t>
            </w:r>
          </w:p>
        </w:tc>
        <w:tc>
          <w:tcPr>
            <w:tcW w:w="883" w:type="pct"/>
          </w:tcPr>
          <w:p w14:paraId="319F62B6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Site #18</w:t>
            </w:r>
          </w:p>
        </w:tc>
        <w:tc>
          <w:tcPr>
            <w:tcW w:w="1618" w:type="pct"/>
          </w:tcPr>
          <w:p w14:paraId="4A9AA307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2/7 (28.6%)</w:t>
            </w:r>
          </w:p>
        </w:tc>
      </w:tr>
      <w:tr w:rsidR="005A7311" w:rsidRPr="00CB6D45" w14:paraId="658471C7" w14:textId="77777777" w:rsidTr="00E35372">
        <w:trPr>
          <w:jc w:val="center"/>
        </w:trPr>
        <w:tc>
          <w:tcPr>
            <w:tcW w:w="831" w:type="pct"/>
          </w:tcPr>
          <w:p w14:paraId="5B3ADCB1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Site #3</w:t>
            </w:r>
          </w:p>
        </w:tc>
        <w:tc>
          <w:tcPr>
            <w:tcW w:w="1668" w:type="pct"/>
          </w:tcPr>
          <w:p w14:paraId="7C316756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8/52 (15.4%)</w:t>
            </w:r>
          </w:p>
        </w:tc>
        <w:tc>
          <w:tcPr>
            <w:tcW w:w="883" w:type="pct"/>
          </w:tcPr>
          <w:p w14:paraId="0E5643CF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Site #19</w:t>
            </w:r>
          </w:p>
        </w:tc>
        <w:tc>
          <w:tcPr>
            <w:tcW w:w="1618" w:type="pct"/>
          </w:tcPr>
          <w:p w14:paraId="1E740F87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6/7 (85.7%)</w:t>
            </w:r>
          </w:p>
        </w:tc>
      </w:tr>
      <w:tr w:rsidR="005A7311" w:rsidRPr="00CB6D45" w14:paraId="7C9C9FD4" w14:textId="77777777" w:rsidTr="00E35372">
        <w:trPr>
          <w:jc w:val="center"/>
        </w:trPr>
        <w:tc>
          <w:tcPr>
            <w:tcW w:w="831" w:type="pct"/>
          </w:tcPr>
          <w:p w14:paraId="250DC0ED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Site #4</w:t>
            </w:r>
          </w:p>
        </w:tc>
        <w:tc>
          <w:tcPr>
            <w:tcW w:w="1668" w:type="pct"/>
          </w:tcPr>
          <w:p w14:paraId="1BAF1193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11/110 (10.0%)</w:t>
            </w:r>
          </w:p>
        </w:tc>
        <w:tc>
          <w:tcPr>
            <w:tcW w:w="883" w:type="pct"/>
          </w:tcPr>
          <w:p w14:paraId="26420733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Site #20</w:t>
            </w:r>
          </w:p>
        </w:tc>
        <w:tc>
          <w:tcPr>
            <w:tcW w:w="1618" w:type="pct"/>
          </w:tcPr>
          <w:p w14:paraId="4E1AFE5A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6/23 (26.1%)</w:t>
            </w:r>
          </w:p>
        </w:tc>
      </w:tr>
      <w:tr w:rsidR="005A7311" w:rsidRPr="00CB6D45" w14:paraId="63979C20" w14:textId="77777777" w:rsidTr="00E35372">
        <w:trPr>
          <w:jc w:val="center"/>
        </w:trPr>
        <w:tc>
          <w:tcPr>
            <w:tcW w:w="831" w:type="pct"/>
          </w:tcPr>
          <w:p w14:paraId="1FAC7FC1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Site #5</w:t>
            </w:r>
          </w:p>
        </w:tc>
        <w:tc>
          <w:tcPr>
            <w:tcW w:w="1668" w:type="pct"/>
          </w:tcPr>
          <w:p w14:paraId="37ADCCC8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4/29 (13.8%)</w:t>
            </w:r>
          </w:p>
        </w:tc>
        <w:tc>
          <w:tcPr>
            <w:tcW w:w="883" w:type="pct"/>
          </w:tcPr>
          <w:p w14:paraId="2195DAF1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Site #21</w:t>
            </w:r>
          </w:p>
        </w:tc>
        <w:tc>
          <w:tcPr>
            <w:tcW w:w="1618" w:type="pct"/>
          </w:tcPr>
          <w:p w14:paraId="0CFD1191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5/12 (41.7%)</w:t>
            </w:r>
          </w:p>
        </w:tc>
      </w:tr>
      <w:tr w:rsidR="005A7311" w:rsidRPr="00CB6D45" w14:paraId="6F5AA1E4" w14:textId="77777777" w:rsidTr="00E35372">
        <w:trPr>
          <w:jc w:val="center"/>
        </w:trPr>
        <w:tc>
          <w:tcPr>
            <w:tcW w:w="831" w:type="pct"/>
          </w:tcPr>
          <w:p w14:paraId="4A4D5729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Site #6</w:t>
            </w:r>
          </w:p>
        </w:tc>
        <w:tc>
          <w:tcPr>
            <w:tcW w:w="1668" w:type="pct"/>
          </w:tcPr>
          <w:p w14:paraId="14158A14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4/22 (18.2%)</w:t>
            </w:r>
          </w:p>
        </w:tc>
        <w:tc>
          <w:tcPr>
            <w:tcW w:w="883" w:type="pct"/>
          </w:tcPr>
          <w:p w14:paraId="195ECE00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Site #22</w:t>
            </w:r>
          </w:p>
        </w:tc>
        <w:tc>
          <w:tcPr>
            <w:tcW w:w="1618" w:type="pct"/>
          </w:tcPr>
          <w:p w14:paraId="65119A55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2/5 (40.0%)</w:t>
            </w:r>
          </w:p>
        </w:tc>
      </w:tr>
      <w:tr w:rsidR="005A7311" w:rsidRPr="00CB6D45" w14:paraId="25E9707D" w14:textId="77777777" w:rsidTr="00E35372">
        <w:trPr>
          <w:jc w:val="center"/>
        </w:trPr>
        <w:tc>
          <w:tcPr>
            <w:tcW w:w="831" w:type="pct"/>
          </w:tcPr>
          <w:p w14:paraId="0301A111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Site #7</w:t>
            </w:r>
          </w:p>
        </w:tc>
        <w:tc>
          <w:tcPr>
            <w:tcW w:w="1668" w:type="pct"/>
          </w:tcPr>
          <w:p w14:paraId="708CB8C1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13/71 (18.3%)</w:t>
            </w:r>
          </w:p>
        </w:tc>
        <w:tc>
          <w:tcPr>
            <w:tcW w:w="883" w:type="pct"/>
          </w:tcPr>
          <w:p w14:paraId="6198AB11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Site #23</w:t>
            </w:r>
          </w:p>
        </w:tc>
        <w:tc>
          <w:tcPr>
            <w:tcW w:w="1618" w:type="pct"/>
          </w:tcPr>
          <w:p w14:paraId="38E78BC2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2/5 (40.0%)</w:t>
            </w:r>
          </w:p>
        </w:tc>
      </w:tr>
      <w:tr w:rsidR="005A7311" w:rsidRPr="00CB6D45" w14:paraId="66E1D389" w14:textId="77777777" w:rsidTr="00E35372">
        <w:trPr>
          <w:jc w:val="center"/>
        </w:trPr>
        <w:tc>
          <w:tcPr>
            <w:tcW w:w="831" w:type="pct"/>
          </w:tcPr>
          <w:p w14:paraId="078D2B2E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Site #8</w:t>
            </w:r>
          </w:p>
        </w:tc>
        <w:tc>
          <w:tcPr>
            <w:tcW w:w="1668" w:type="pct"/>
          </w:tcPr>
          <w:p w14:paraId="4DBE26ED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0/1 (0%)</w:t>
            </w:r>
          </w:p>
        </w:tc>
        <w:tc>
          <w:tcPr>
            <w:tcW w:w="883" w:type="pct"/>
          </w:tcPr>
          <w:p w14:paraId="12E83A2D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Site #24</w:t>
            </w:r>
          </w:p>
        </w:tc>
        <w:tc>
          <w:tcPr>
            <w:tcW w:w="1618" w:type="pct"/>
          </w:tcPr>
          <w:p w14:paraId="720C8F49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0/3 (0%)</w:t>
            </w:r>
          </w:p>
        </w:tc>
      </w:tr>
      <w:tr w:rsidR="005A7311" w:rsidRPr="00CB6D45" w14:paraId="3285D311" w14:textId="77777777" w:rsidTr="00E35372">
        <w:trPr>
          <w:jc w:val="center"/>
        </w:trPr>
        <w:tc>
          <w:tcPr>
            <w:tcW w:w="831" w:type="pct"/>
          </w:tcPr>
          <w:p w14:paraId="007D1DE4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Site #9</w:t>
            </w:r>
          </w:p>
        </w:tc>
        <w:tc>
          <w:tcPr>
            <w:tcW w:w="1668" w:type="pct"/>
          </w:tcPr>
          <w:p w14:paraId="5AF0759D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3/21 (14.3%)</w:t>
            </w:r>
          </w:p>
        </w:tc>
        <w:tc>
          <w:tcPr>
            <w:tcW w:w="883" w:type="pct"/>
          </w:tcPr>
          <w:p w14:paraId="55DCF44F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Site #25</w:t>
            </w:r>
          </w:p>
        </w:tc>
        <w:tc>
          <w:tcPr>
            <w:tcW w:w="1618" w:type="pct"/>
          </w:tcPr>
          <w:p w14:paraId="18954BB3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8/43 (18.6%)</w:t>
            </w:r>
          </w:p>
        </w:tc>
      </w:tr>
      <w:tr w:rsidR="005A7311" w:rsidRPr="00CB6D45" w14:paraId="0F39D780" w14:textId="77777777" w:rsidTr="00E35372">
        <w:trPr>
          <w:jc w:val="center"/>
        </w:trPr>
        <w:tc>
          <w:tcPr>
            <w:tcW w:w="831" w:type="pct"/>
          </w:tcPr>
          <w:p w14:paraId="52FF0020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Site #10</w:t>
            </w:r>
          </w:p>
        </w:tc>
        <w:tc>
          <w:tcPr>
            <w:tcW w:w="1668" w:type="pct"/>
          </w:tcPr>
          <w:p w14:paraId="1BB4BA5F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2/9 (22.2%)</w:t>
            </w:r>
          </w:p>
        </w:tc>
        <w:tc>
          <w:tcPr>
            <w:tcW w:w="883" w:type="pct"/>
          </w:tcPr>
          <w:p w14:paraId="7F5E93D1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Site #26</w:t>
            </w:r>
          </w:p>
        </w:tc>
        <w:tc>
          <w:tcPr>
            <w:tcW w:w="1618" w:type="pct"/>
          </w:tcPr>
          <w:p w14:paraId="6A59B9CD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1/2 (50.0%)</w:t>
            </w:r>
          </w:p>
        </w:tc>
      </w:tr>
      <w:tr w:rsidR="005A7311" w:rsidRPr="00CB6D45" w14:paraId="42E0ADDC" w14:textId="77777777" w:rsidTr="00E35372">
        <w:trPr>
          <w:jc w:val="center"/>
        </w:trPr>
        <w:tc>
          <w:tcPr>
            <w:tcW w:w="831" w:type="pct"/>
          </w:tcPr>
          <w:p w14:paraId="390CFDCD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Site #11</w:t>
            </w:r>
          </w:p>
        </w:tc>
        <w:tc>
          <w:tcPr>
            <w:tcW w:w="1668" w:type="pct"/>
          </w:tcPr>
          <w:p w14:paraId="42717312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20/80 (25.0%)</w:t>
            </w:r>
          </w:p>
        </w:tc>
        <w:tc>
          <w:tcPr>
            <w:tcW w:w="883" w:type="pct"/>
          </w:tcPr>
          <w:p w14:paraId="15584BF7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Site #27</w:t>
            </w:r>
          </w:p>
        </w:tc>
        <w:tc>
          <w:tcPr>
            <w:tcW w:w="1618" w:type="pct"/>
          </w:tcPr>
          <w:p w14:paraId="7766EEB6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1/2 (50.0%)</w:t>
            </w:r>
          </w:p>
        </w:tc>
      </w:tr>
      <w:tr w:rsidR="005A7311" w:rsidRPr="00CB6D45" w14:paraId="1B9BC2B7" w14:textId="77777777" w:rsidTr="00E35372">
        <w:trPr>
          <w:jc w:val="center"/>
        </w:trPr>
        <w:tc>
          <w:tcPr>
            <w:tcW w:w="831" w:type="pct"/>
          </w:tcPr>
          <w:p w14:paraId="407AA092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Site #12</w:t>
            </w:r>
          </w:p>
        </w:tc>
        <w:tc>
          <w:tcPr>
            <w:tcW w:w="1668" w:type="pct"/>
          </w:tcPr>
          <w:p w14:paraId="3B6EDE1A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2/7 (25.6%)</w:t>
            </w:r>
          </w:p>
        </w:tc>
        <w:tc>
          <w:tcPr>
            <w:tcW w:w="883" w:type="pct"/>
          </w:tcPr>
          <w:p w14:paraId="274B55DA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Site #28</w:t>
            </w:r>
          </w:p>
        </w:tc>
        <w:tc>
          <w:tcPr>
            <w:tcW w:w="1618" w:type="pct"/>
          </w:tcPr>
          <w:p w14:paraId="10294DD6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4/10 (40.0%)</w:t>
            </w:r>
          </w:p>
        </w:tc>
      </w:tr>
      <w:tr w:rsidR="005A7311" w:rsidRPr="00CB6D45" w14:paraId="4643DD3C" w14:textId="77777777" w:rsidTr="00E35372">
        <w:trPr>
          <w:jc w:val="center"/>
        </w:trPr>
        <w:tc>
          <w:tcPr>
            <w:tcW w:w="831" w:type="pct"/>
          </w:tcPr>
          <w:p w14:paraId="4189B442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Site #13</w:t>
            </w:r>
          </w:p>
        </w:tc>
        <w:tc>
          <w:tcPr>
            <w:tcW w:w="1668" w:type="pct"/>
          </w:tcPr>
          <w:p w14:paraId="5AD51048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1/8 (12.5%)</w:t>
            </w:r>
          </w:p>
        </w:tc>
        <w:tc>
          <w:tcPr>
            <w:tcW w:w="883" w:type="pct"/>
          </w:tcPr>
          <w:p w14:paraId="3ADE7EDC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Site #29</w:t>
            </w:r>
          </w:p>
        </w:tc>
        <w:tc>
          <w:tcPr>
            <w:tcW w:w="1618" w:type="pct"/>
          </w:tcPr>
          <w:p w14:paraId="04B59C8F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4/11 (36.4%)</w:t>
            </w:r>
          </w:p>
        </w:tc>
      </w:tr>
      <w:tr w:rsidR="005A7311" w:rsidRPr="00CB6D45" w14:paraId="2E5C542D" w14:textId="77777777" w:rsidTr="00E35372">
        <w:trPr>
          <w:jc w:val="center"/>
        </w:trPr>
        <w:tc>
          <w:tcPr>
            <w:tcW w:w="831" w:type="pct"/>
          </w:tcPr>
          <w:p w14:paraId="348B24FC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Site #14</w:t>
            </w:r>
          </w:p>
        </w:tc>
        <w:tc>
          <w:tcPr>
            <w:tcW w:w="1668" w:type="pct"/>
          </w:tcPr>
          <w:p w14:paraId="59169762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7/39 (18.0%)</w:t>
            </w:r>
          </w:p>
        </w:tc>
        <w:tc>
          <w:tcPr>
            <w:tcW w:w="883" w:type="pct"/>
          </w:tcPr>
          <w:p w14:paraId="52BA8183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Site #30</w:t>
            </w:r>
          </w:p>
        </w:tc>
        <w:tc>
          <w:tcPr>
            <w:tcW w:w="1618" w:type="pct"/>
          </w:tcPr>
          <w:p w14:paraId="5807628B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4/5 (80.0%)</w:t>
            </w:r>
          </w:p>
        </w:tc>
      </w:tr>
      <w:tr w:rsidR="005A7311" w:rsidRPr="00CB6D45" w14:paraId="3D7B5FD7" w14:textId="77777777" w:rsidTr="00E35372">
        <w:trPr>
          <w:jc w:val="center"/>
        </w:trPr>
        <w:tc>
          <w:tcPr>
            <w:tcW w:w="831" w:type="pct"/>
          </w:tcPr>
          <w:p w14:paraId="2716087B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Site #15</w:t>
            </w:r>
          </w:p>
        </w:tc>
        <w:tc>
          <w:tcPr>
            <w:tcW w:w="1668" w:type="pct"/>
          </w:tcPr>
          <w:p w14:paraId="13503120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4/15 (26.7%)</w:t>
            </w:r>
          </w:p>
        </w:tc>
        <w:tc>
          <w:tcPr>
            <w:tcW w:w="883" w:type="pct"/>
          </w:tcPr>
          <w:p w14:paraId="06795552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Site #31</w:t>
            </w:r>
          </w:p>
        </w:tc>
        <w:tc>
          <w:tcPr>
            <w:tcW w:w="1618" w:type="pct"/>
          </w:tcPr>
          <w:p w14:paraId="77CAE335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4/22 (18.2%)</w:t>
            </w:r>
          </w:p>
        </w:tc>
      </w:tr>
      <w:tr w:rsidR="005A7311" w:rsidRPr="00CB6D45" w14:paraId="17E78715" w14:textId="77777777" w:rsidTr="00E35372">
        <w:trPr>
          <w:jc w:val="center"/>
        </w:trPr>
        <w:tc>
          <w:tcPr>
            <w:tcW w:w="831" w:type="pct"/>
          </w:tcPr>
          <w:p w14:paraId="4118910C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Site #16</w:t>
            </w:r>
          </w:p>
        </w:tc>
        <w:tc>
          <w:tcPr>
            <w:tcW w:w="1668" w:type="pct"/>
          </w:tcPr>
          <w:p w14:paraId="6681604F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</w:rPr>
              <w:t>5/22 (22.7%)</w:t>
            </w:r>
          </w:p>
        </w:tc>
        <w:tc>
          <w:tcPr>
            <w:tcW w:w="883" w:type="pct"/>
          </w:tcPr>
          <w:p w14:paraId="0C58A692" w14:textId="77777777" w:rsidR="005A7311" w:rsidRPr="00E35372" w:rsidRDefault="005A7311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18" w:type="pct"/>
          </w:tcPr>
          <w:p w14:paraId="3FFAE9C8" w14:textId="77777777" w:rsidR="005A7311" w:rsidRPr="00E35372" w:rsidRDefault="005A7311" w:rsidP="00E3537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558EC7E3" w14:textId="635512AE" w:rsidR="005A7311" w:rsidRPr="00C736F4" w:rsidRDefault="00CB6D45" w:rsidP="00CB6D45">
      <w:pPr>
        <w:spacing w:after="0" w:line="240" w:lineRule="auto"/>
        <w:rPr>
          <w:rFonts w:asciiTheme="majorBidi" w:eastAsiaTheme="majorEastAsia" w:hAnsiTheme="majorBidi" w:cstheme="majorBidi"/>
          <w:b/>
          <w:bCs/>
        </w:rPr>
      </w:pPr>
      <w:r>
        <w:rPr>
          <w:rFonts w:ascii="Times New Roman" w:eastAsia="DengXian" w:hAnsi="Times New Roman" w:cs="Times New Roman"/>
          <w:kern w:val="0"/>
          <w:sz w:val="20"/>
          <w:szCs w:val="20"/>
          <w:lang w:val="en-US" w:eastAsia="zh-CN"/>
          <w14:ligatures w14:val="none"/>
        </w:rPr>
        <w:t>Dat</w:t>
      </w:r>
      <w:r w:rsidR="005B2FB1">
        <w:rPr>
          <w:rFonts w:ascii="Times New Roman" w:eastAsia="DengXian" w:hAnsi="Times New Roman" w:cs="Times New Roman"/>
          <w:kern w:val="0"/>
          <w:sz w:val="20"/>
          <w:szCs w:val="20"/>
          <w:lang w:val="en-US" w:eastAsia="zh-CN"/>
          <w14:ligatures w14:val="none"/>
        </w:rPr>
        <w:t>a</w:t>
      </w:r>
      <w:r>
        <w:rPr>
          <w:rFonts w:ascii="Times New Roman" w:eastAsia="DengXian" w:hAnsi="Times New Roman" w:cs="Times New Roman"/>
          <w:kern w:val="0"/>
          <w:sz w:val="20"/>
          <w:szCs w:val="20"/>
          <w:lang w:val="en-US" w:eastAsia="zh-CN"/>
          <w14:ligatures w14:val="none"/>
        </w:rPr>
        <w:t xml:space="preserve"> was presented as number (Percentage)</w:t>
      </w:r>
      <w:r>
        <w:rPr>
          <w:rFonts w:asciiTheme="majorBidi" w:eastAsiaTheme="majorEastAsia" w:hAnsiTheme="majorBidi" w:cstheme="majorBidi"/>
          <w:b/>
          <w:bCs/>
        </w:rPr>
        <w:br w:type="page"/>
      </w:r>
    </w:p>
    <w:p w14:paraId="4DFB6072" w14:textId="77777777" w:rsidR="005A7311" w:rsidRPr="00C736F4" w:rsidRDefault="00000000">
      <w:pPr>
        <w:pStyle w:val="Heading1"/>
        <w:rPr>
          <w:color w:val="FF0000"/>
        </w:rPr>
      </w:pPr>
      <w:r w:rsidRPr="00C736F4">
        <w:rPr>
          <w:rFonts w:asciiTheme="majorBidi" w:hAnsiTheme="majorBidi"/>
          <w:b/>
          <w:bCs/>
          <w:color w:val="auto"/>
          <w:sz w:val="24"/>
          <w:szCs w:val="24"/>
        </w:rPr>
        <w:lastRenderedPageBreak/>
        <w:t xml:space="preserve">Supplementary Table 4: </w:t>
      </w:r>
      <w:bookmarkStart w:id="1" w:name="_Hlk189824189"/>
      <w:bookmarkStart w:id="2" w:name="_Hlk186589982"/>
      <w:r w:rsidRPr="00C736F4">
        <w:rPr>
          <w:rFonts w:asciiTheme="majorBidi" w:hAnsiTheme="majorBidi"/>
          <w:color w:val="auto"/>
          <w:sz w:val="24"/>
          <w:szCs w:val="24"/>
        </w:rPr>
        <w:t xml:space="preserve">Hemodynamic, procedural and lesional characteristics </w:t>
      </w:r>
      <w:bookmarkEnd w:id="1"/>
      <w:r w:rsidRPr="00C736F4">
        <w:rPr>
          <w:rFonts w:asciiTheme="majorBidi" w:hAnsiTheme="majorBidi"/>
          <w:color w:val="auto"/>
          <w:sz w:val="24"/>
          <w:szCs w:val="24"/>
        </w:rPr>
        <w:t xml:space="preserve">of the patients with analyzable final aortograms, randomized in the three THV series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240"/>
        <w:gridCol w:w="2735"/>
        <w:gridCol w:w="2771"/>
        <w:gridCol w:w="2204"/>
      </w:tblGrid>
      <w:tr w:rsidR="005A7311" w:rsidRPr="00CB6D45" w14:paraId="4DFB6077" w14:textId="77777777" w:rsidTr="00E35372">
        <w:trPr>
          <w:trHeight w:val="400"/>
        </w:trPr>
        <w:tc>
          <w:tcPr>
            <w:tcW w:w="202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</w:tcPr>
          <w:bookmarkEnd w:id="2"/>
          <w:p w14:paraId="4DFB6073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bidi="ar"/>
              </w:rPr>
              <w:t>Baseline Characteristics</w:t>
            </w:r>
          </w:p>
        </w:tc>
        <w:tc>
          <w:tcPr>
            <w:tcW w:w="105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</w:tcPr>
          <w:p w14:paraId="4DFB6074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bidi="ar"/>
              </w:rPr>
              <w:t>Myval THV series (N=295)</w:t>
            </w:r>
          </w:p>
        </w:tc>
        <w:tc>
          <w:tcPr>
            <w:tcW w:w="107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</w:tcPr>
          <w:p w14:paraId="4DFB6075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5372">
              <w:rPr>
                <w:rStyle w:val="font11"/>
                <w:rFonts w:asciiTheme="majorBidi" w:hAnsiTheme="majorBidi" w:cstheme="majorBidi"/>
                <w:lang w:bidi="ar"/>
              </w:rPr>
              <w:t xml:space="preserve">Sapien </w:t>
            </w:r>
            <w:r w:rsidRPr="00E35372">
              <w:rPr>
                <w:rStyle w:val="font11"/>
                <w:rFonts w:asciiTheme="majorBidi" w:hAnsiTheme="majorBidi" w:cstheme="majorBidi"/>
              </w:rPr>
              <w:t>THV series</w:t>
            </w:r>
            <w:r w:rsidRPr="00E35372">
              <w:rPr>
                <w:rStyle w:val="font11"/>
                <w:rFonts w:asciiTheme="majorBidi" w:hAnsiTheme="majorBidi" w:cstheme="majorBidi"/>
                <w:lang w:bidi="ar"/>
              </w:rPr>
              <w:t xml:space="preserve"> (N=151)</w:t>
            </w:r>
          </w:p>
        </w:tc>
        <w:tc>
          <w:tcPr>
            <w:tcW w:w="85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4DFB6076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5372">
              <w:rPr>
                <w:rStyle w:val="font11"/>
                <w:rFonts w:asciiTheme="majorBidi" w:hAnsiTheme="majorBidi" w:cstheme="majorBidi"/>
                <w:lang w:bidi="ar"/>
              </w:rPr>
              <w:t>Evolut T</w:t>
            </w:r>
            <w:r w:rsidRPr="00E35372">
              <w:rPr>
                <w:rStyle w:val="font11"/>
                <w:rFonts w:asciiTheme="majorBidi" w:hAnsiTheme="majorBidi" w:cstheme="majorBidi"/>
              </w:rPr>
              <w:t xml:space="preserve">HV series </w:t>
            </w:r>
            <w:r w:rsidRPr="00E35372">
              <w:rPr>
                <w:rStyle w:val="font11"/>
                <w:rFonts w:asciiTheme="majorBidi" w:hAnsiTheme="majorBidi" w:cstheme="majorBidi"/>
                <w:lang w:bidi="ar"/>
              </w:rPr>
              <w:t>(N=150)</w:t>
            </w:r>
          </w:p>
        </w:tc>
      </w:tr>
      <w:tr w:rsidR="005A7311" w:rsidRPr="00CB6D45" w14:paraId="4DFB607C" w14:textId="77777777" w:rsidTr="00E35372">
        <w:trPr>
          <w:trHeight w:val="400"/>
        </w:trPr>
        <w:tc>
          <w:tcPr>
            <w:tcW w:w="202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</w:tcPr>
          <w:p w14:paraId="4DFB6078" w14:textId="77777777" w:rsidR="005A7311" w:rsidRPr="00E35372" w:rsidRDefault="005A7311" w:rsidP="00E3537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</w:tcPr>
          <w:p w14:paraId="4DFB6079" w14:textId="77777777" w:rsidR="005A7311" w:rsidRPr="00E35372" w:rsidRDefault="005A7311" w:rsidP="00E35372">
            <w:pPr>
              <w:spacing w:after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</w:tcPr>
          <w:p w14:paraId="4DFB607A" w14:textId="77777777" w:rsidR="005A7311" w:rsidRPr="00E35372" w:rsidRDefault="005A7311" w:rsidP="00E35372">
            <w:pPr>
              <w:spacing w:after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4DFB607B" w14:textId="77777777" w:rsidR="005A7311" w:rsidRPr="00E35372" w:rsidRDefault="005A7311" w:rsidP="00E35372">
            <w:pPr>
              <w:spacing w:after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A7311" w:rsidRPr="00CB6D45" w14:paraId="4DFB6081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4DFB607D" w14:textId="77777777" w:rsidR="005A7311" w:rsidRPr="00E35372" w:rsidRDefault="00000000" w:rsidP="00E35372">
            <w:pPr>
              <w:spacing w:after="0"/>
              <w:textAlignment w:val="top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bidi="ar"/>
              </w:rPr>
              <w:t>Echocardiography findings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07E" w14:textId="77777777" w:rsidR="005A7311" w:rsidRPr="00E35372" w:rsidRDefault="005A7311" w:rsidP="00E3537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07F" w14:textId="77777777" w:rsidR="005A7311" w:rsidRPr="00E35372" w:rsidRDefault="005A7311" w:rsidP="00E3537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B6080" w14:textId="77777777" w:rsidR="005A7311" w:rsidRPr="00E35372" w:rsidRDefault="005A7311" w:rsidP="00E3537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5A7311" w:rsidRPr="00CB6D45" w14:paraId="4DFB6086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4DFB6082" w14:textId="77777777" w:rsidR="005A7311" w:rsidRPr="00E35372" w:rsidRDefault="00000000" w:rsidP="00E35372">
            <w:pPr>
              <w:spacing w:after="0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Aortic valve mean gradient, mm Hg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083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color w:val="000000"/>
                <w:sz w:val="20"/>
                <w:szCs w:val="20"/>
                <w:lang w:val="en-IN"/>
              </w:rPr>
              <w:t>39.7</w:t>
            </w:r>
            <w:r w:rsidRPr="00E3537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± </w:t>
            </w:r>
            <w:r w:rsidRPr="00E35372">
              <w:rPr>
                <w:rFonts w:asciiTheme="majorBidi" w:hAnsiTheme="majorBidi" w:cstheme="majorBidi"/>
                <w:color w:val="000000"/>
                <w:sz w:val="20"/>
                <w:szCs w:val="20"/>
                <w:lang w:val="en-IN"/>
              </w:rPr>
              <w:t>1</w:t>
            </w:r>
            <w:r w:rsidRPr="00E3537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</w:t>
            </w:r>
            <w:r w:rsidRPr="00E35372">
              <w:rPr>
                <w:rFonts w:asciiTheme="majorBidi" w:hAnsiTheme="majorBidi" w:cstheme="majorBidi"/>
                <w:color w:val="000000"/>
                <w:sz w:val="20"/>
                <w:szCs w:val="20"/>
                <w:lang w:val="en-IN"/>
              </w:rPr>
              <w:t>3</w:t>
            </w:r>
            <w:r w:rsidRPr="00E3537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n=28</w:t>
            </w:r>
            <w:r w:rsidRPr="00E35372">
              <w:rPr>
                <w:rFonts w:asciiTheme="majorBidi" w:hAnsiTheme="majorBidi" w:cstheme="majorBidi"/>
                <w:color w:val="000000"/>
                <w:sz w:val="20"/>
                <w:szCs w:val="20"/>
                <w:lang w:val="en-IN"/>
              </w:rPr>
              <w:t>7</w:t>
            </w:r>
            <w:r w:rsidRPr="00E3537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084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color w:val="000000"/>
                <w:sz w:val="20"/>
                <w:szCs w:val="20"/>
                <w:lang w:val="en-IN"/>
              </w:rPr>
              <w:t>38.6</w:t>
            </w:r>
            <w:r w:rsidRPr="00E3537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± </w:t>
            </w:r>
            <w:r w:rsidRPr="00E35372">
              <w:rPr>
                <w:rFonts w:asciiTheme="majorBidi" w:hAnsiTheme="majorBidi" w:cstheme="majorBidi"/>
                <w:color w:val="000000"/>
                <w:sz w:val="20"/>
                <w:szCs w:val="20"/>
                <w:lang w:val="en-IN"/>
              </w:rPr>
              <w:t>1</w:t>
            </w:r>
            <w:r w:rsidRPr="00E3537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</w:t>
            </w:r>
            <w:r w:rsidRPr="00E35372">
              <w:rPr>
                <w:rFonts w:asciiTheme="majorBidi" w:hAnsiTheme="majorBidi" w:cstheme="majorBidi"/>
                <w:color w:val="000000"/>
                <w:sz w:val="20"/>
                <w:szCs w:val="20"/>
                <w:lang w:val="en-IN"/>
              </w:rPr>
              <w:t>9</w:t>
            </w:r>
            <w:r w:rsidRPr="00E3537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n=14</w:t>
            </w:r>
            <w:r w:rsidRPr="00E35372">
              <w:rPr>
                <w:rFonts w:asciiTheme="majorBidi" w:hAnsiTheme="majorBidi" w:cstheme="majorBidi"/>
                <w:color w:val="000000"/>
                <w:sz w:val="20"/>
                <w:szCs w:val="20"/>
                <w:lang w:val="en-IN"/>
              </w:rPr>
              <w:t>5</w:t>
            </w:r>
            <w:r w:rsidRPr="00E3537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085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val="en-IN" w:bidi="ar"/>
              </w:rPr>
              <w:t>38..0</w:t>
            </w: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 xml:space="preserve"> ± </w:t>
            </w: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val="en-IN" w:bidi="ar"/>
              </w:rPr>
              <w:t>12.8</w:t>
            </w: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 xml:space="preserve"> (n=14</w:t>
            </w: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val="en-IN" w:bidi="ar"/>
              </w:rPr>
              <w:t>4</w:t>
            </w: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)</w:t>
            </w:r>
          </w:p>
        </w:tc>
      </w:tr>
      <w:tr w:rsidR="005A7311" w:rsidRPr="00CB6D45" w14:paraId="4DFB608B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4DFB6087" w14:textId="77777777" w:rsidR="005A7311" w:rsidRPr="00E35372" w:rsidRDefault="00000000" w:rsidP="00E35372">
            <w:pPr>
              <w:spacing w:after="0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Aortic valve peak gradient, mm Hg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088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64.9 ± 22.1 (n=287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089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62.2 ± 22.2 (n=145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08A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62.8 ± 20.1 (n=144)</w:t>
            </w:r>
          </w:p>
        </w:tc>
      </w:tr>
      <w:tr w:rsidR="005A7311" w:rsidRPr="00CB6D45" w14:paraId="4DFB6090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4DFB608C" w14:textId="77777777" w:rsidR="005A7311" w:rsidRPr="00E35372" w:rsidRDefault="00000000" w:rsidP="00E35372">
            <w:pPr>
              <w:spacing w:after="0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Aortic valve peak velocity, m/s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08D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4.0 ± 0.7 (n=287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08E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3.9 ± 0.7 (n=145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08F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3.9 ± 0.6 (n=144)</w:t>
            </w:r>
          </w:p>
        </w:tc>
      </w:tr>
      <w:tr w:rsidR="005A7311" w:rsidRPr="00CB6D45" w14:paraId="4DFB6095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4DFB6091" w14:textId="77777777" w:rsidR="005A7311" w:rsidRPr="00E35372" w:rsidRDefault="00000000" w:rsidP="00E35372">
            <w:pPr>
              <w:spacing w:after="0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Aortic valve area, cm</w:t>
            </w: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092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0.74 ± 0.23 (n=285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093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0.69 ± 0.2 (n=142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094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0.74 ± 0.23 (n=142)</w:t>
            </w:r>
          </w:p>
        </w:tc>
      </w:tr>
      <w:tr w:rsidR="005A7311" w:rsidRPr="00CB6D45" w14:paraId="4DFB609A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4DFB6096" w14:textId="77777777" w:rsidR="005A7311" w:rsidRPr="00E35372" w:rsidRDefault="00000000" w:rsidP="00E35372">
            <w:pPr>
              <w:spacing w:after="0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Left ventricular ejection fraction, %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097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58.8 ± 10.4 (n=207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098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57.0 ± 10.6 (n=112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099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57.4 ± 9.4 (n=113)</w:t>
            </w:r>
          </w:p>
        </w:tc>
      </w:tr>
      <w:tr w:rsidR="005A7311" w:rsidRPr="00CB6D45" w14:paraId="4DFB609F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4DFB609B" w14:textId="77777777" w:rsidR="005A7311" w:rsidRPr="00E35372" w:rsidRDefault="00000000" w:rsidP="00E35372">
            <w:pPr>
              <w:spacing w:after="0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Systolic pulmonary artery pressure, mm Hg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09C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33.1 ± 14.1 (n=224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09D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32.9 ± 12.6 (n=122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B609E" w14:textId="77777777" w:rsidR="005A7311" w:rsidRPr="00E35372" w:rsidRDefault="00000000" w:rsidP="00E35372">
            <w:pPr>
              <w:spacing w:after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35.6 ± 12.9 (n=110)</w:t>
            </w:r>
          </w:p>
        </w:tc>
      </w:tr>
      <w:tr w:rsidR="005A7311" w:rsidRPr="00CB6D45" w14:paraId="4DFB60A4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4DFB60A0" w14:textId="77777777" w:rsidR="005A7311" w:rsidRPr="00E35372" w:rsidRDefault="00000000" w:rsidP="00E35372">
            <w:pPr>
              <w:spacing w:after="0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Aortic valve EOA, cm</w:t>
            </w: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0A1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0.74 ± 0.23 (n=285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0A2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0.69 ± 0.2 (n=142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0A3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0.74 ± 0.23 (n=142)</w:t>
            </w:r>
          </w:p>
        </w:tc>
      </w:tr>
      <w:tr w:rsidR="005A7311" w:rsidRPr="00CB6D45" w14:paraId="4DFB60A9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4DFB60A5" w14:textId="77777777" w:rsidR="005A7311" w:rsidRPr="00E35372" w:rsidRDefault="00000000" w:rsidP="00E35372">
            <w:pPr>
              <w:spacing w:after="0"/>
              <w:textAlignment w:val="top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bidi="ar"/>
              </w:rPr>
              <w:t>Aortic regurgitation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0A6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IN"/>
              </w:rPr>
            </w:pP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bidi="ar"/>
              </w:rPr>
              <w:t>n=</w:t>
            </w: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val="en-IN" w:bidi="ar"/>
              </w:rPr>
              <w:t>279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0A7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IN"/>
              </w:rPr>
            </w:pP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bidi="ar"/>
              </w:rPr>
              <w:t>n=1</w:t>
            </w: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val="en-IN" w:bidi="ar"/>
              </w:rPr>
              <w:t>46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B60A8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IN"/>
              </w:rPr>
            </w:pP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bidi="ar"/>
              </w:rPr>
              <w:t>n=</w:t>
            </w: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val="en-IN" w:bidi="ar"/>
              </w:rPr>
              <w:t>142</w:t>
            </w:r>
          </w:p>
        </w:tc>
      </w:tr>
      <w:tr w:rsidR="005A7311" w:rsidRPr="00CB6D45" w14:paraId="4DFB60AE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4DFB60AA" w14:textId="77777777" w:rsidR="005A7311" w:rsidRPr="00E35372" w:rsidRDefault="00000000" w:rsidP="00E35372">
            <w:pPr>
              <w:spacing w:after="0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None/Trace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0AB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103 (36.9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0AC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52 (35.6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B60AD" w14:textId="77777777" w:rsidR="005A7311" w:rsidRPr="00E35372" w:rsidRDefault="00000000" w:rsidP="00E35372">
            <w:pPr>
              <w:spacing w:after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44 (31.0)</w:t>
            </w:r>
          </w:p>
        </w:tc>
      </w:tr>
      <w:tr w:rsidR="005A7311" w:rsidRPr="00CB6D45" w14:paraId="4DFB60B3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4DFB60AF" w14:textId="77777777" w:rsidR="005A7311" w:rsidRPr="00E35372" w:rsidRDefault="00000000" w:rsidP="00E35372">
            <w:pPr>
              <w:spacing w:after="0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Mild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0B0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143 (51.3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0B1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79 (54.1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B60B2" w14:textId="77777777" w:rsidR="005A7311" w:rsidRPr="00E35372" w:rsidRDefault="00000000" w:rsidP="00E35372">
            <w:pPr>
              <w:spacing w:after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78 (54.9)</w:t>
            </w:r>
          </w:p>
        </w:tc>
      </w:tr>
      <w:tr w:rsidR="005A7311" w:rsidRPr="00CB6D45" w14:paraId="4DFB60B8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4DFB60B4" w14:textId="77777777" w:rsidR="005A7311" w:rsidRPr="00E35372" w:rsidRDefault="00000000" w:rsidP="00E35372">
            <w:pPr>
              <w:spacing w:after="0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0B5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29 (10.4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0B6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15 (10.3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B60B7" w14:textId="77777777" w:rsidR="005A7311" w:rsidRPr="00E35372" w:rsidRDefault="00000000" w:rsidP="00E35372">
            <w:pPr>
              <w:spacing w:after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sz w:val="20"/>
                <w:szCs w:val="20"/>
                <w:lang w:bidi="ar"/>
              </w:rPr>
              <w:t>20 (14.1)</w:t>
            </w:r>
          </w:p>
        </w:tc>
      </w:tr>
      <w:tr w:rsidR="005A7311" w:rsidRPr="00CB6D45" w14:paraId="4DFB60BD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4DFB60B9" w14:textId="77777777" w:rsidR="005A7311" w:rsidRPr="00E35372" w:rsidRDefault="00000000" w:rsidP="00E35372">
            <w:pPr>
              <w:spacing w:after="0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Severe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0BA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4 (1.4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0BB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0 (0.0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B60BC" w14:textId="77777777" w:rsidR="005A7311" w:rsidRPr="00E35372" w:rsidRDefault="00000000" w:rsidP="00E35372">
            <w:pPr>
              <w:spacing w:after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0 (0.0)</w:t>
            </w:r>
          </w:p>
        </w:tc>
      </w:tr>
      <w:tr w:rsidR="005A7311" w:rsidRPr="00CB6D45" w14:paraId="4DFB60C2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4DFB60BE" w14:textId="77777777" w:rsidR="005A7311" w:rsidRPr="00E35372" w:rsidRDefault="00000000" w:rsidP="00E35372">
            <w:pPr>
              <w:spacing w:after="0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Moderate or higher aortic regurgitation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0BF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33 (11.8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0C0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15 (10.3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B60C1" w14:textId="77777777" w:rsidR="005A7311" w:rsidRPr="00E35372" w:rsidRDefault="00000000" w:rsidP="00E35372">
            <w:pPr>
              <w:spacing w:after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20 (14.1)</w:t>
            </w:r>
          </w:p>
        </w:tc>
      </w:tr>
      <w:tr w:rsidR="005A7311" w:rsidRPr="00CB6D45" w14:paraId="4DFB60C7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4DFB60C3" w14:textId="77777777" w:rsidR="005A7311" w:rsidRPr="00E35372" w:rsidRDefault="00000000" w:rsidP="00E35372">
            <w:pPr>
              <w:spacing w:after="0"/>
              <w:textAlignment w:val="top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bidi="ar"/>
              </w:rPr>
              <w:t>Mitral regurgitation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0C4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IN"/>
              </w:rPr>
            </w:pP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bidi="ar"/>
              </w:rPr>
              <w:t>n=</w:t>
            </w: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val="en-IN" w:bidi="ar"/>
              </w:rPr>
              <w:t>281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0C5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IN"/>
              </w:rPr>
            </w:pP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bidi="ar"/>
              </w:rPr>
              <w:t>n=</w:t>
            </w: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val="en-IN" w:bidi="ar"/>
              </w:rPr>
              <w:t>147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B60C6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IN"/>
              </w:rPr>
            </w:pP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bidi="ar"/>
              </w:rPr>
              <w:t>n=</w:t>
            </w: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val="en-IN" w:bidi="ar"/>
              </w:rPr>
              <w:t>140</w:t>
            </w:r>
          </w:p>
        </w:tc>
      </w:tr>
      <w:tr w:rsidR="005A7311" w:rsidRPr="00CB6D45" w14:paraId="4DFB60CC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4DFB60C8" w14:textId="77777777" w:rsidR="005A7311" w:rsidRPr="00E35372" w:rsidRDefault="00000000" w:rsidP="00E35372">
            <w:pPr>
              <w:spacing w:after="0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None/Trace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0C9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102 (36.3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0CA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46 (31.3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B60CB" w14:textId="77777777" w:rsidR="005A7311" w:rsidRPr="00E35372" w:rsidRDefault="00000000" w:rsidP="00E35372">
            <w:pPr>
              <w:spacing w:after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43 (30.7)</w:t>
            </w:r>
          </w:p>
        </w:tc>
      </w:tr>
      <w:tr w:rsidR="005A7311" w:rsidRPr="00CB6D45" w14:paraId="4DFB60D1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4DFB60CD" w14:textId="77777777" w:rsidR="005A7311" w:rsidRPr="00E35372" w:rsidRDefault="00000000" w:rsidP="00E35372">
            <w:pPr>
              <w:spacing w:after="0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Mild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0CE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145 (51.6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0CF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75 (51.0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B60D0" w14:textId="77777777" w:rsidR="005A7311" w:rsidRPr="00E35372" w:rsidRDefault="00000000" w:rsidP="00E35372">
            <w:pPr>
              <w:spacing w:after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84 (60.0)</w:t>
            </w:r>
          </w:p>
        </w:tc>
      </w:tr>
      <w:tr w:rsidR="005A7311" w:rsidRPr="00CB6D45" w14:paraId="4DFB60D6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4DFB60D2" w14:textId="77777777" w:rsidR="005A7311" w:rsidRPr="00E35372" w:rsidRDefault="00000000" w:rsidP="00E35372">
            <w:pPr>
              <w:spacing w:after="0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0D3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26 (9.3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0D4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20 (13.6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B60D5" w14:textId="77777777" w:rsidR="005A7311" w:rsidRPr="00E35372" w:rsidRDefault="00000000" w:rsidP="00E35372">
            <w:pPr>
              <w:spacing w:after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12 (8.6)</w:t>
            </w:r>
          </w:p>
        </w:tc>
      </w:tr>
      <w:tr w:rsidR="005A7311" w:rsidRPr="00CB6D45" w14:paraId="4DFB60DB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4DFB60D7" w14:textId="77777777" w:rsidR="005A7311" w:rsidRPr="00E35372" w:rsidRDefault="00000000" w:rsidP="00E35372">
            <w:pPr>
              <w:spacing w:after="0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Severe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0D8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8 (2.9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0D9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6 (4.1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B60DA" w14:textId="77777777" w:rsidR="005A7311" w:rsidRPr="00E35372" w:rsidRDefault="00000000" w:rsidP="00E35372">
            <w:pPr>
              <w:spacing w:after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1 (0.7)</w:t>
            </w:r>
          </w:p>
        </w:tc>
      </w:tr>
      <w:tr w:rsidR="005A7311" w:rsidRPr="00CB6D45" w14:paraId="4DFB60E0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4DFB60DC" w14:textId="77777777" w:rsidR="005A7311" w:rsidRPr="00E35372" w:rsidRDefault="00000000" w:rsidP="00E35372">
            <w:pPr>
              <w:spacing w:after="0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Moderate or higher mitral regurgitation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0DD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34 (12.1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0DE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26 (17.7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B60DF" w14:textId="77777777" w:rsidR="005A7311" w:rsidRPr="00E35372" w:rsidRDefault="00000000" w:rsidP="00E35372">
            <w:pPr>
              <w:spacing w:after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13 (9.3)</w:t>
            </w:r>
          </w:p>
        </w:tc>
      </w:tr>
      <w:tr w:rsidR="005A7311" w:rsidRPr="00CB6D45" w14:paraId="4DFB60E5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4DFB60E1" w14:textId="77777777" w:rsidR="005A7311" w:rsidRPr="00E35372" w:rsidRDefault="00000000" w:rsidP="00E35372">
            <w:pPr>
              <w:spacing w:after="0"/>
              <w:textAlignment w:val="top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bidi="ar"/>
              </w:rPr>
              <w:t>Tricuspid regurgitation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0E2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IN"/>
              </w:rPr>
            </w:pP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bidi="ar"/>
              </w:rPr>
              <w:t>n=</w:t>
            </w: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val="en-IN" w:bidi="ar"/>
              </w:rPr>
              <w:t>268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0E3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IN"/>
              </w:rPr>
            </w:pP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bidi="ar"/>
              </w:rPr>
              <w:t>n=</w:t>
            </w: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val="en-IN" w:bidi="ar"/>
              </w:rPr>
              <w:t>143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B60E4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IN"/>
              </w:rPr>
            </w:pP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bidi="ar"/>
              </w:rPr>
              <w:t>n=</w:t>
            </w: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val="en-IN" w:bidi="ar"/>
              </w:rPr>
              <w:t>133</w:t>
            </w:r>
          </w:p>
        </w:tc>
      </w:tr>
      <w:tr w:rsidR="005A7311" w:rsidRPr="00CB6D45" w14:paraId="4DFB60EA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4DFB60E6" w14:textId="77777777" w:rsidR="005A7311" w:rsidRPr="00E35372" w:rsidRDefault="00000000" w:rsidP="00E35372">
            <w:pPr>
              <w:spacing w:after="0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None/Trace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0E7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134 (50.0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0E8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58 (40.6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B60E9" w14:textId="77777777" w:rsidR="005A7311" w:rsidRPr="00E35372" w:rsidRDefault="00000000" w:rsidP="00E35372">
            <w:pPr>
              <w:spacing w:after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58 (43.6)</w:t>
            </w:r>
          </w:p>
        </w:tc>
      </w:tr>
      <w:tr w:rsidR="005A7311" w:rsidRPr="00CB6D45" w14:paraId="4DFB60EF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4DFB60EB" w14:textId="77777777" w:rsidR="005A7311" w:rsidRPr="00E35372" w:rsidRDefault="00000000" w:rsidP="00E35372">
            <w:pPr>
              <w:spacing w:after="0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Mild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0EC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109 (40.7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0ED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63 (44.1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B60EE" w14:textId="77777777" w:rsidR="005A7311" w:rsidRPr="00E35372" w:rsidRDefault="00000000" w:rsidP="00E35372">
            <w:pPr>
              <w:spacing w:after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58 (43.6)</w:t>
            </w:r>
          </w:p>
        </w:tc>
      </w:tr>
      <w:tr w:rsidR="005A7311" w:rsidRPr="00CB6D45" w14:paraId="4DFB60F4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4DFB60F0" w14:textId="77777777" w:rsidR="005A7311" w:rsidRPr="00E35372" w:rsidRDefault="00000000" w:rsidP="00E35372">
            <w:pPr>
              <w:spacing w:after="0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0F1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17 (6.3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0F2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15 (10.5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B60F3" w14:textId="77777777" w:rsidR="005A7311" w:rsidRPr="00E35372" w:rsidRDefault="00000000" w:rsidP="00E35372">
            <w:pPr>
              <w:spacing w:after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12 (9.0)</w:t>
            </w:r>
          </w:p>
        </w:tc>
      </w:tr>
      <w:tr w:rsidR="005A7311" w:rsidRPr="00CB6D45" w14:paraId="4DFB60F9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4DFB60F5" w14:textId="77777777" w:rsidR="005A7311" w:rsidRPr="00E35372" w:rsidRDefault="00000000" w:rsidP="00E35372">
            <w:pPr>
              <w:spacing w:after="0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Severe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0F6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8 (3.0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0F7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7 (4.9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B60F8" w14:textId="77777777" w:rsidR="005A7311" w:rsidRPr="00E35372" w:rsidRDefault="00000000" w:rsidP="00E35372">
            <w:pPr>
              <w:spacing w:after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5 (3.8)</w:t>
            </w:r>
          </w:p>
        </w:tc>
      </w:tr>
      <w:tr w:rsidR="005A7311" w:rsidRPr="00CB6D45" w14:paraId="4DFB60FE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4DFB60FA" w14:textId="77777777" w:rsidR="005A7311" w:rsidRPr="00E35372" w:rsidRDefault="00000000" w:rsidP="00E35372">
            <w:pPr>
              <w:spacing w:after="0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Moderate or higher tricuspid regurgitation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0FB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25 (9.3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0FC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22 (15.4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B60FD" w14:textId="77777777" w:rsidR="005A7311" w:rsidRPr="00E35372" w:rsidRDefault="00000000" w:rsidP="00E35372">
            <w:pPr>
              <w:spacing w:after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17 (12.8)</w:t>
            </w:r>
          </w:p>
        </w:tc>
      </w:tr>
      <w:tr w:rsidR="005A7311" w:rsidRPr="00CB6D45" w14:paraId="4DFB6103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4DFB60FF" w14:textId="77777777" w:rsidR="005A7311" w:rsidRPr="00E35372" w:rsidRDefault="00000000" w:rsidP="00E35372">
            <w:pPr>
              <w:spacing w:after="0"/>
              <w:textAlignment w:val="top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bidi="ar"/>
              </w:rPr>
              <w:t>Bicuspid valve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00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  <w:lang w:val="en-IN"/>
              </w:rPr>
            </w:pPr>
            <w:r w:rsidRPr="00E35372">
              <w:rPr>
                <w:rFonts w:asciiTheme="majorBidi" w:eastAsia="SimSun" w:hAnsiTheme="majorBidi" w:cstheme="majorBidi"/>
                <w:b/>
                <w:bCs/>
                <w:color w:val="FF0000"/>
                <w:sz w:val="20"/>
                <w:szCs w:val="20"/>
                <w:lang w:bidi="ar"/>
              </w:rPr>
              <w:t>n=</w:t>
            </w:r>
            <w:r w:rsidRPr="00E35372">
              <w:rPr>
                <w:rFonts w:asciiTheme="majorBidi" w:eastAsia="SimSun" w:hAnsiTheme="majorBidi" w:cstheme="majorBidi"/>
                <w:b/>
                <w:bCs/>
                <w:color w:val="FF0000"/>
                <w:sz w:val="20"/>
                <w:szCs w:val="20"/>
                <w:lang w:val="en-IN" w:bidi="ar"/>
              </w:rPr>
              <w:t>18 (%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01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  <w:lang w:val="en-IN"/>
              </w:rPr>
            </w:pPr>
            <w:r w:rsidRPr="00E35372">
              <w:rPr>
                <w:rFonts w:asciiTheme="majorBidi" w:eastAsia="SimSun" w:hAnsiTheme="majorBidi" w:cstheme="majorBidi"/>
                <w:b/>
                <w:bCs/>
                <w:color w:val="FF0000"/>
                <w:sz w:val="20"/>
                <w:szCs w:val="20"/>
                <w:lang w:bidi="ar"/>
              </w:rPr>
              <w:t>n=</w:t>
            </w:r>
            <w:r w:rsidRPr="00E35372">
              <w:rPr>
                <w:rFonts w:asciiTheme="majorBidi" w:eastAsia="SimSun" w:hAnsiTheme="majorBidi" w:cstheme="majorBidi"/>
                <w:b/>
                <w:bCs/>
                <w:color w:val="FF0000"/>
                <w:sz w:val="20"/>
                <w:szCs w:val="20"/>
                <w:lang w:val="en-IN" w:bidi="ar"/>
              </w:rPr>
              <w:t>14(%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B6102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  <w:lang w:val="en-IN"/>
              </w:rPr>
            </w:pPr>
            <w:r w:rsidRPr="00E35372">
              <w:rPr>
                <w:rFonts w:asciiTheme="majorBidi" w:eastAsia="SimSun" w:hAnsiTheme="majorBidi" w:cstheme="majorBidi"/>
                <w:b/>
                <w:bCs/>
                <w:color w:val="FF0000"/>
                <w:sz w:val="20"/>
                <w:szCs w:val="20"/>
                <w:lang w:bidi="ar"/>
              </w:rPr>
              <w:t>n=</w:t>
            </w:r>
            <w:r w:rsidRPr="00E35372">
              <w:rPr>
                <w:rFonts w:asciiTheme="majorBidi" w:eastAsia="SimSun" w:hAnsiTheme="majorBidi" w:cstheme="majorBidi"/>
                <w:b/>
                <w:bCs/>
                <w:color w:val="FF0000"/>
                <w:sz w:val="20"/>
                <w:szCs w:val="20"/>
                <w:lang w:val="en-IN" w:bidi="ar"/>
              </w:rPr>
              <w:t>7 (%)</w:t>
            </w:r>
          </w:p>
        </w:tc>
      </w:tr>
      <w:tr w:rsidR="005A7311" w:rsidRPr="00CB6D45" w14:paraId="4DFB6108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4DFB6104" w14:textId="77777777" w:rsidR="005A7311" w:rsidRPr="00E35372" w:rsidRDefault="00000000" w:rsidP="00E35372">
            <w:pPr>
              <w:spacing w:after="0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Type 0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05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4 (22.2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06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0 (0.0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B6107" w14:textId="77777777" w:rsidR="005A7311" w:rsidRPr="00E35372" w:rsidRDefault="00000000" w:rsidP="00E35372">
            <w:pPr>
              <w:spacing w:after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0 (0.0)</w:t>
            </w:r>
          </w:p>
        </w:tc>
      </w:tr>
      <w:tr w:rsidR="005A7311" w:rsidRPr="00CB6D45" w14:paraId="4DFB610D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4DFB6109" w14:textId="77777777" w:rsidR="005A7311" w:rsidRPr="00E35372" w:rsidRDefault="00000000" w:rsidP="00E35372">
            <w:pPr>
              <w:spacing w:after="0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lastRenderedPageBreak/>
              <w:t>Type 1a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0A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11 (61.1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0B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11 (78.6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B610C" w14:textId="77777777" w:rsidR="005A7311" w:rsidRPr="00E35372" w:rsidRDefault="00000000" w:rsidP="00E35372">
            <w:pPr>
              <w:spacing w:after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6 (85.7)</w:t>
            </w:r>
          </w:p>
        </w:tc>
      </w:tr>
      <w:tr w:rsidR="005A7311" w:rsidRPr="00CB6D45" w14:paraId="4DFB6112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4DFB610E" w14:textId="77777777" w:rsidR="005A7311" w:rsidRPr="00E35372" w:rsidRDefault="00000000" w:rsidP="00E35372">
            <w:pPr>
              <w:spacing w:after="0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Type 1b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0F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3 (16.7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10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3 (21.4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B6111" w14:textId="77777777" w:rsidR="005A7311" w:rsidRPr="00E35372" w:rsidRDefault="00000000" w:rsidP="00E35372">
            <w:pPr>
              <w:spacing w:after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1 (14.3)</w:t>
            </w:r>
          </w:p>
        </w:tc>
      </w:tr>
      <w:tr w:rsidR="005A7311" w:rsidRPr="00CB6D45" w14:paraId="4DFB6117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13" w14:textId="77777777" w:rsidR="005A7311" w:rsidRPr="00E35372" w:rsidRDefault="00000000" w:rsidP="00E35372">
            <w:pPr>
              <w:spacing w:after="0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bidi="ar"/>
              </w:rPr>
              <w:t>Procedure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14" w14:textId="77777777" w:rsidR="005A7311" w:rsidRPr="00E35372" w:rsidRDefault="005A7311" w:rsidP="00E3537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15" w14:textId="77777777" w:rsidR="005A7311" w:rsidRPr="00E35372" w:rsidRDefault="005A7311" w:rsidP="00E3537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B6116" w14:textId="77777777" w:rsidR="005A7311" w:rsidRPr="00E35372" w:rsidRDefault="005A7311" w:rsidP="00E3537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5A7311" w:rsidRPr="00CB6D45" w14:paraId="4DFB611C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18" w14:textId="77777777" w:rsidR="005A7311" w:rsidRPr="00E35372" w:rsidRDefault="00000000" w:rsidP="00E35372">
            <w:pPr>
              <w:spacing w:after="0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bidi="ar"/>
              </w:rPr>
              <w:t>Vascular access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19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IN"/>
              </w:rPr>
            </w:pP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bidi="ar"/>
              </w:rPr>
              <w:t>n=</w:t>
            </w: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val="en-IN" w:bidi="ar"/>
              </w:rPr>
              <w:t>295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1A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IN"/>
              </w:rPr>
            </w:pP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bidi="ar"/>
              </w:rPr>
              <w:t>n=</w:t>
            </w: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val="en-IN" w:bidi="ar"/>
              </w:rPr>
              <w:t>251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B611B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IN"/>
              </w:rPr>
            </w:pP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bidi="ar"/>
              </w:rPr>
              <w:t>n=</w:t>
            </w: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val="en-IN" w:bidi="ar"/>
              </w:rPr>
              <w:t>150</w:t>
            </w:r>
          </w:p>
        </w:tc>
      </w:tr>
      <w:tr w:rsidR="005A7311" w:rsidRPr="00CB6D45" w14:paraId="4DFB6121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1D" w14:textId="77777777" w:rsidR="005A7311" w:rsidRPr="00E35372" w:rsidRDefault="00000000" w:rsidP="00E35372">
            <w:pPr>
              <w:spacing w:after="0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Transfemoral approach, (%)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1E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295 (100.0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1F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150(99.3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B6120" w14:textId="77777777" w:rsidR="005A7311" w:rsidRPr="00E35372" w:rsidRDefault="00000000" w:rsidP="00E35372">
            <w:pPr>
              <w:spacing w:after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150 (100.0)</w:t>
            </w:r>
          </w:p>
        </w:tc>
      </w:tr>
      <w:tr w:rsidR="005A7311" w:rsidRPr="00CB6D45" w14:paraId="4DFB6126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22" w14:textId="77777777" w:rsidR="005A7311" w:rsidRPr="00E35372" w:rsidRDefault="00000000" w:rsidP="00E35372">
            <w:pPr>
              <w:spacing w:after="0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Subclavian approach, (%)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23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24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1(0.7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B6125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5A7311" w:rsidRPr="00CB6D45" w14:paraId="4DFB612B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27" w14:textId="77777777" w:rsidR="005A7311" w:rsidRPr="00E35372" w:rsidRDefault="00000000" w:rsidP="00E35372">
            <w:pPr>
              <w:spacing w:after="0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Transaortic approach, (%)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28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29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B612A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5A7311" w:rsidRPr="00CB6D45" w14:paraId="4DFB6130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2C" w14:textId="77777777" w:rsidR="005A7311" w:rsidRPr="00E35372" w:rsidRDefault="00000000" w:rsidP="00E35372">
            <w:pPr>
              <w:spacing w:after="0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Predilatation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2D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12</w:t>
            </w: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val="en-IN" w:bidi="ar"/>
              </w:rPr>
              <w:t>4</w:t>
            </w: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 xml:space="preserve"> (42.</w:t>
            </w: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val="en-IN" w:bidi="ar"/>
              </w:rPr>
              <w:t>0</w:t>
            </w: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2E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48 (31.8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B612F" w14:textId="77777777" w:rsidR="005A7311" w:rsidRPr="00E35372" w:rsidRDefault="00000000" w:rsidP="00E35372">
            <w:pPr>
              <w:spacing w:after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64 (42.7)</w:t>
            </w:r>
          </w:p>
        </w:tc>
      </w:tr>
      <w:tr w:rsidR="005A7311" w:rsidRPr="00CB6D45" w14:paraId="4DFB6135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4DFB6131" w14:textId="77777777" w:rsidR="005A7311" w:rsidRPr="00E35372" w:rsidRDefault="00000000" w:rsidP="00E35372">
            <w:pPr>
              <w:spacing w:after="0"/>
              <w:textAlignment w:val="top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bidi="ar"/>
              </w:rPr>
              <w:t>CT findings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32" w14:textId="77777777" w:rsidR="005A7311" w:rsidRPr="00E35372" w:rsidRDefault="005A7311" w:rsidP="00E3537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33" w14:textId="77777777" w:rsidR="005A7311" w:rsidRPr="00E35372" w:rsidRDefault="005A7311" w:rsidP="00E3537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B6134" w14:textId="77777777" w:rsidR="005A7311" w:rsidRPr="00E35372" w:rsidRDefault="005A7311" w:rsidP="00E3537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5A7311" w:rsidRPr="00CB6D45" w14:paraId="4DFB613A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4DFB6136" w14:textId="77777777" w:rsidR="005A7311" w:rsidRPr="00E35372" w:rsidRDefault="00000000" w:rsidP="00E35372">
            <w:pPr>
              <w:spacing w:after="0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Aortic annulus perimeter, mm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37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bookmarkStart w:id="3" w:name="_Hlk182043757"/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 xml:space="preserve">77.7 ± 6.5 </w:t>
            </w:r>
            <w:bookmarkEnd w:id="3"/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(n=295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38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bookmarkStart w:id="4" w:name="_Hlk182043873"/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 xml:space="preserve">77.9 ± 6.8 </w:t>
            </w:r>
            <w:bookmarkEnd w:id="4"/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(n=151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39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bookmarkStart w:id="5" w:name="_Hlk182043954"/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 xml:space="preserve">78.0 ± 6.0 </w:t>
            </w:r>
            <w:bookmarkEnd w:id="5"/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(n=150)</w:t>
            </w:r>
          </w:p>
        </w:tc>
      </w:tr>
      <w:tr w:rsidR="005A7311" w:rsidRPr="00CB6D45" w14:paraId="4DFB613F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4DFB613B" w14:textId="77777777" w:rsidR="005A7311" w:rsidRPr="00E35372" w:rsidRDefault="00000000" w:rsidP="00E35372">
            <w:pPr>
              <w:spacing w:after="0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Aortic annulus area, mm</w:t>
            </w: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3C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bookmarkStart w:id="6" w:name="_Hlk182043606"/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 xml:space="preserve">468.6 ± 77.8 </w:t>
            </w:r>
            <w:bookmarkEnd w:id="6"/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(n=295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3D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bookmarkStart w:id="7" w:name="_Hlk182043841"/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 xml:space="preserve">471.9 ± 83.1 </w:t>
            </w:r>
            <w:bookmarkEnd w:id="7"/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(n=151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3E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bookmarkStart w:id="8" w:name="_Hlk182043922"/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 xml:space="preserve">471.9 ± 73.5 </w:t>
            </w:r>
            <w:bookmarkEnd w:id="8"/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(n=150)</w:t>
            </w:r>
          </w:p>
        </w:tc>
      </w:tr>
      <w:tr w:rsidR="005A7311" w:rsidRPr="00CB6D45" w14:paraId="4DFB6144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4DFB6140" w14:textId="77777777" w:rsidR="005A7311" w:rsidRPr="00E35372" w:rsidRDefault="00000000" w:rsidP="00E35372">
            <w:pPr>
              <w:spacing w:after="0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 xml:space="preserve">Small annulus (aortic annulus area </w:t>
            </w:r>
            <w:r w:rsidRPr="00E35372">
              <w:rPr>
                <w:rFonts w:asciiTheme="majorBidi" w:eastAsia="SimSun" w:hAnsiTheme="majorBidi" w:cstheme="majorBidi" w:hint="eastAsia"/>
                <w:color w:val="000000"/>
                <w:sz w:val="20"/>
                <w:szCs w:val="20"/>
                <w:lang w:bidi="ar"/>
              </w:rPr>
              <w:t>≤</w:t>
            </w: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430 mm</w:t>
            </w: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) (%)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41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IN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 xml:space="preserve"> 97</w:t>
            </w: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val="en-IN" w:bidi="ar"/>
              </w:rPr>
              <w:t xml:space="preserve"> (32.88) </w:t>
            </w: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(n=295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42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IN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 xml:space="preserve"> </w:t>
            </w: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val="en-IN" w:bidi="ar"/>
              </w:rPr>
              <w:t xml:space="preserve">49 (32.45) </w:t>
            </w: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(n=151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43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IN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 xml:space="preserve"> </w:t>
            </w: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val="en-IN" w:bidi="ar"/>
              </w:rPr>
              <w:t>43 (28.67)</w:t>
            </w: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 xml:space="preserve"> (n=150)</w:t>
            </w:r>
          </w:p>
        </w:tc>
      </w:tr>
      <w:tr w:rsidR="005A7311" w:rsidRPr="00CB6D45" w14:paraId="4DFB6149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4DFB6145" w14:textId="77777777" w:rsidR="005A7311" w:rsidRPr="00E35372" w:rsidRDefault="00000000" w:rsidP="00E35372">
            <w:pPr>
              <w:spacing w:after="0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val="it-IT" w:bidi="ar"/>
              </w:rPr>
              <w:t>Total calcium aortic valve, mm</w:t>
            </w: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vertAlign w:val="superscript"/>
                <w:lang w:val="it-IT" w:bidi="ar"/>
              </w:rPr>
              <w:t>3</w:t>
            </w: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val="it-IT" w:bidi="ar"/>
              </w:rPr>
              <w:t xml:space="preserve">univariate ,anova 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46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1029.5 ± 729.8 (n=295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47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968.8 ± 675.8 (n=151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48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978.4 ± 623.3 (n=150)</w:t>
            </w:r>
          </w:p>
        </w:tc>
      </w:tr>
      <w:tr w:rsidR="005A7311" w:rsidRPr="00CB6D45" w14:paraId="4DFB614E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4A" w14:textId="77777777" w:rsidR="005A7311" w:rsidRPr="00E35372" w:rsidRDefault="00000000" w:rsidP="00E35372">
            <w:pPr>
              <w:spacing w:after="0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bidi="ar"/>
              </w:rPr>
              <w:t>Aortic annulus characteristics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4B" w14:textId="77777777" w:rsidR="005A7311" w:rsidRPr="00E35372" w:rsidRDefault="005A7311" w:rsidP="00E3537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4C" w14:textId="77777777" w:rsidR="005A7311" w:rsidRPr="00E35372" w:rsidRDefault="005A7311" w:rsidP="00E3537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B614D" w14:textId="77777777" w:rsidR="005A7311" w:rsidRPr="00E35372" w:rsidRDefault="005A7311" w:rsidP="00E3537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5A7311" w:rsidRPr="00CB6D45" w14:paraId="4DFB6153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4F" w14:textId="77777777" w:rsidR="005A7311" w:rsidRPr="00E35372" w:rsidRDefault="00000000" w:rsidP="00E35372">
            <w:pPr>
              <w:spacing w:after="0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Min diameters, mm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50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21.7 ± 2.1 (n=295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51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21.8 ± 2.3 (n=151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52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21.9 ± 2.1 (n=150)</w:t>
            </w:r>
          </w:p>
        </w:tc>
      </w:tr>
      <w:tr w:rsidR="005A7311" w:rsidRPr="00CB6D45" w14:paraId="4DFB6158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54" w14:textId="77777777" w:rsidR="005A7311" w:rsidRPr="00E35372" w:rsidRDefault="00000000" w:rsidP="00E35372">
            <w:pPr>
              <w:spacing w:after="0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Max diameter, mm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55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27.4 ± 2.4 (n=295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56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27.5 ± 2.5 (n=151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57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27.5 ± 2.3 (n=150)</w:t>
            </w:r>
          </w:p>
        </w:tc>
      </w:tr>
      <w:tr w:rsidR="005A7311" w:rsidRPr="00CB6D45" w14:paraId="4DFB615D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59" w14:textId="77777777" w:rsidR="005A7311" w:rsidRPr="00E35372" w:rsidRDefault="00000000" w:rsidP="00E35372">
            <w:pPr>
              <w:spacing w:after="0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Mean diameter, mm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5A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24.6 ± 2.1 (n=295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5B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24.6 ± 2.2 (n=151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5C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24.7 ± 2.0 (n=150)</w:t>
            </w:r>
          </w:p>
        </w:tc>
      </w:tr>
      <w:tr w:rsidR="005A7311" w:rsidRPr="00CB6D45" w14:paraId="4DFB6162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5E" w14:textId="77777777" w:rsidR="005A7311" w:rsidRPr="00E35372" w:rsidRDefault="00000000" w:rsidP="00E35372">
            <w:pPr>
              <w:spacing w:after="0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Perimeter derived diameter, mm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5F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24.7 ± 2.1 (n=295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60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24.8 ± 2.2 (n=151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61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24.8 ± 1.9 (n=150)</w:t>
            </w:r>
          </w:p>
        </w:tc>
      </w:tr>
      <w:tr w:rsidR="005A7311" w:rsidRPr="00CB6D45" w14:paraId="4DFB6167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63" w14:textId="77777777" w:rsidR="005A7311" w:rsidRPr="00E35372" w:rsidRDefault="00000000" w:rsidP="00E35372">
            <w:pPr>
              <w:spacing w:after="0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Annulus area derived diameter, mm</w:t>
            </w: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64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24.4 ± 2.0 (n=295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65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24.4 ± 2.2 (n=151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66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24.4 ± 1.9 (n=150)</w:t>
            </w:r>
          </w:p>
        </w:tc>
      </w:tr>
      <w:tr w:rsidR="005A7311" w:rsidRPr="00CB6D45" w14:paraId="4DFB616C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68" w14:textId="77777777" w:rsidR="005A7311" w:rsidRPr="00E35372" w:rsidRDefault="00000000" w:rsidP="00E35372">
            <w:pPr>
              <w:spacing w:after="0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Perimeter, mm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69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77.7 ± 6.5 (n=295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6A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77.9 ± 6.8 (n=151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6B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78.0 ± 6.0 (n=150)</w:t>
            </w:r>
          </w:p>
        </w:tc>
      </w:tr>
      <w:tr w:rsidR="005A7311" w:rsidRPr="00CB6D45" w14:paraId="4DFB6171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6D" w14:textId="77777777" w:rsidR="005A7311" w:rsidRPr="00E35372" w:rsidRDefault="00000000" w:rsidP="00E35372">
            <w:pPr>
              <w:spacing w:after="0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Area, mm</w:t>
            </w: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6E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468.6 ± 77.8 (n=295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6F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471.9 ± 83.1 (n=151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70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471.9 ± 73.5 (n=150)</w:t>
            </w:r>
          </w:p>
        </w:tc>
      </w:tr>
      <w:tr w:rsidR="005A7311" w:rsidRPr="00CB6D45" w14:paraId="4DFB617B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77" w14:textId="77777777" w:rsidR="005A7311" w:rsidRPr="00E35372" w:rsidRDefault="00000000" w:rsidP="00E35372">
            <w:pPr>
              <w:spacing w:after="0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bidi="ar"/>
              </w:rPr>
              <w:t>Calcification (Quantitative)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78" w14:textId="77777777" w:rsidR="005A7311" w:rsidRPr="00E35372" w:rsidRDefault="005A7311" w:rsidP="00E3537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79" w14:textId="77777777" w:rsidR="005A7311" w:rsidRPr="00E35372" w:rsidRDefault="005A7311" w:rsidP="00E3537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B617A" w14:textId="77777777" w:rsidR="005A7311" w:rsidRPr="00E35372" w:rsidRDefault="005A7311" w:rsidP="00E3537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5A7311" w:rsidRPr="00CB6D45" w14:paraId="4DFB6180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7C" w14:textId="77777777" w:rsidR="005A7311" w:rsidRPr="00E35372" w:rsidRDefault="00000000" w:rsidP="00E35372">
            <w:pPr>
              <w:spacing w:after="0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AV calcification volume, mm</w:t>
            </w: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vertAlign w:val="superscript"/>
                <w:lang w:bidi="ar"/>
              </w:rPr>
              <w:t>3</w:t>
            </w: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 xml:space="preserve"> (Quantitative)</w:t>
            </w: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7D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1029.5 ± 729.8 (n=295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7E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968.8 ± 675.8 (n=151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B617F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978.4 ± 623.3 (n=150)</w:t>
            </w:r>
          </w:p>
        </w:tc>
      </w:tr>
      <w:tr w:rsidR="005A7311" w:rsidRPr="00CB6D45" w14:paraId="4DFB6185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81" w14:textId="77777777" w:rsidR="005A7311" w:rsidRPr="00E35372" w:rsidRDefault="00000000" w:rsidP="00E35372">
            <w:pPr>
              <w:spacing w:after="0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bidi="ar"/>
              </w:rPr>
              <w:t>Calcification (Qualitative)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82" w14:textId="77777777" w:rsidR="005A7311" w:rsidRPr="00E35372" w:rsidRDefault="005A7311" w:rsidP="00E3537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83" w14:textId="77777777" w:rsidR="005A7311" w:rsidRPr="00E35372" w:rsidRDefault="005A7311" w:rsidP="00E3537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B6184" w14:textId="77777777" w:rsidR="005A7311" w:rsidRPr="00E35372" w:rsidRDefault="005A7311" w:rsidP="00E3537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5A7311" w:rsidRPr="00CB6D45" w14:paraId="4DFB618A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86" w14:textId="77777777" w:rsidR="005A7311" w:rsidRPr="00E35372" w:rsidRDefault="00000000" w:rsidP="00E35372">
            <w:pPr>
              <w:spacing w:after="0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val="it-IT" w:bidi="ar"/>
              </w:rPr>
              <w:t>AV calcification severity (qualitative)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87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IN"/>
              </w:rPr>
            </w:pP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bidi="ar"/>
              </w:rPr>
              <w:t>n=29</w:t>
            </w: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val="en-IN" w:bidi="ar"/>
              </w:rPr>
              <w:t>4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88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IN"/>
              </w:rPr>
            </w:pP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bidi="ar"/>
              </w:rPr>
              <w:t>n=</w:t>
            </w: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val="en-IN" w:bidi="ar"/>
              </w:rPr>
              <w:t>151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B6189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IN"/>
              </w:rPr>
            </w:pP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bidi="ar"/>
              </w:rPr>
              <w:t>n=</w:t>
            </w: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val="en-IN" w:bidi="ar"/>
              </w:rPr>
              <w:t>150</w:t>
            </w:r>
          </w:p>
        </w:tc>
      </w:tr>
      <w:tr w:rsidR="005A7311" w:rsidRPr="00CB6D45" w14:paraId="4DFB618F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8B" w14:textId="77777777" w:rsidR="005A7311" w:rsidRPr="00E35372" w:rsidRDefault="00000000" w:rsidP="00E35372">
            <w:pPr>
              <w:spacing w:after="0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No AV calcification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8C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0 (0.0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8D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3 (2.0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B618E" w14:textId="77777777" w:rsidR="005A7311" w:rsidRPr="00E35372" w:rsidRDefault="00000000" w:rsidP="00E35372">
            <w:pPr>
              <w:spacing w:after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2 (1.3)</w:t>
            </w:r>
          </w:p>
        </w:tc>
      </w:tr>
      <w:tr w:rsidR="005A7311" w:rsidRPr="00CB6D45" w14:paraId="4DFB6194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90" w14:textId="77777777" w:rsidR="005A7311" w:rsidRPr="00E35372" w:rsidRDefault="00000000" w:rsidP="00E35372">
            <w:pPr>
              <w:spacing w:after="0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Mild AV calcification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91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45 (15.3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92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29 (19.2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B6193" w14:textId="77777777" w:rsidR="005A7311" w:rsidRPr="00E35372" w:rsidRDefault="00000000" w:rsidP="00E35372">
            <w:pPr>
              <w:spacing w:after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25 (16.7)</w:t>
            </w:r>
          </w:p>
        </w:tc>
      </w:tr>
      <w:tr w:rsidR="005A7311" w:rsidRPr="00CB6D45" w14:paraId="4DFB6199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95" w14:textId="77777777" w:rsidR="005A7311" w:rsidRPr="00E35372" w:rsidRDefault="00000000" w:rsidP="00E35372">
            <w:pPr>
              <w:spacing w:after="0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Moderate AV calcification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96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116 (39.5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97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56 (37.1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B6198" w14:textId="77777777" w:rsidR="005A7311" w:rsidRPr="00E35372" w:rsidRDefault="00000000" w:rsidP="00E35372">
            <w:pPr>
              <w:spacing w:after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53 (35.3)</w:t>
            </w:r>
          </w:p>
        </w:tc>
      </w:tr>
      <w:tr w:rsidR="005A7311" w:rsidRPr="00CB6D45" w14:paraId="4DFB619E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9A" w14:textId="77777777" w:rsidR="005A7311" w:rsidRPr="00E35372" w:rsidRDefault="00000000" w:rsidP="00E35372">
            <w:pPr>
              <w:spacing w:after="0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Severe AV calcification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9B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133 (45.2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9C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63 (41.7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B619D" w14:textId="77777777" w:rsidR="005A7311" w:rsidRPr="00E35372" w:rsidRDefault="00000000" w:rsidP="00E35372">
            <w:pPr>
              <w:spacing w:after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70 (46.7)</w:t>
            </w:r>
          </w:p>
        </w:tc>
      </w:tr>
      <w:tr w:rsidR="005A7311" w:rsidRPr="00CB6D45" w14:paraId="4DFB61A3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9F" w14:textId="77777777" w:rsidR="005A7311" w:rsidRPr="00E35372" w:rsidRDefault="00000000" w:rsidP="00E35372">
            <w:pPr>
              <w:spacing w:after="0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bidi="ar"/>
              </w:rPr>
              <w:t>LVOT calcification severity (qualitative)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A0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IN"/>
              </w:rPr>
            </w:pP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bidi="ar"/>
              </w:rPr>
              <w:t>n=</w:t>
            </w: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val="en-IN" w:bidi="ar"/>
              </w:rPr>
              <w:t>280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A1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IN"/>
              </w:rPr>
            </w:pP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bidi="ar"/>
              </w:rPr>
              <w:t>n=</w:t>
            </w: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val="en-IN" w:bidi="ar"/>
              </w:rPr>
              <w:t>147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B61A2" w14:textId="77777777" w:rsidR="005A7311" w:rsidRPr="00E35372" w:rsidRDefault="00000000" w:rsidP="00E3537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IN"/>
              </w:rPr>
            </w:pP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bidi="ar"/>
              </w:rPr>
              <w:t>n=</w:t>
            </w:r>
            <w:r w:rsidRPr="00E35372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  <w:lang w:val="en-IN" w:bidi="ar"/>
              </w:rPr>
              <w:t>144</w:t>
            </w:r>
          </w:p>
        </w:tc>
      </w:tr>
      <w:tr w:rsidR="005A7311" w:rsidRPr="00CB6D45" w14:paraId="4DFB61A8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A4" w14:textId="77777777" w:rsidR="005A7311" w:rsidRPr="00E35372" w:rsidRDefault="00000000" w:rsidP="00E35372">
            <w:pPr>
              <w:spacing w:after="0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No LVOT calcification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A5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276 (98.6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A6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146 (99.3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B61A7" w14:textId="77777777" w:rsidR="005A7311" w:rsidRPr="00E35372" w:rsidRDefault="00000000" w:rsidP="00E35372">
            <w:pPr>
              <w:spacing w:after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143 (99.3)</w:t>
            </w:r>
          </w:p>
        </w:tc>
      </w:tr>
      <w:tr w:rsidR="005A7311" w:rsidRPr="00CB6D45" w14:paraId="4DFB61AD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A9" w14:textId="77777777" w:rsidR="005A7311" w:rsidRPr="00E35372" w:rsidRDefault="00000000" w:rsidP="00E35372">
            <w:pPr>
              <w:spacing w:after="0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Mild LVOT calcification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AA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3 (1.1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AB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1 (0.7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B61AC" w14:textId="77777777" w:rsidR="005A7311" w:rsidRPr="00E35372" w:rsidRDefault="00000000" w:rsidP="00E35372">
            <w:pPr>
              <w:spacing w:after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1 (0.7)</w:t>
            </w:r>
          </w:p>
        </w:tc>
      </w:tr>
      <w:tr w:rsidR="005A7311" w:rsidRPr="00CB6D45" w14:paraId="4DFB61B2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AE" w14:textId="77777777" w:rsidR="005A7311" w:rsidRPr="00E35372" w:rsidRDefault="00000000" w:rsidP="00E35372">
            <w:pPr>
              <w:spacing w:after="0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Moderate LVOT calcification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AF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1 (0.4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B0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0 (0.0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B61B1" w14:textId="77777777" w:rsidR="005A7311" w:rsidRPr="00E35372" w:rsidRDefault="00000000" w:rsidP="00E35372">
            <w:pPr>
              <w:spacing w:after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0 (0.0)</w:t>
            </w:r>
          </w:p>
        </w:tc>
      </w:tr>
      <w:tr w:rsidR="005A7311" w:rsidRPr="00CB6D45" w14:paraId="4DFB61B7" w14:textId="77777777" w:rsidTr="00E35372">
        <w:trPr>
          <w:trHeight w:val="20"/>
        </w:trPr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B3" w14:textId="77777777" w:rsidR="005A7311" w:rsidRPr="00E35372" w:rsidRDefault="00000000" w:rsidP="00E35372">
            <w:pPr>
              <w:spacing w:after="0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lastRenderedPageBreak/>
              <w:t>Severe LVOT calcification</w:t>
            </w:r>
          </w:p>
        </w:tc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FB61B4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0 (0.0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FB61B5" w14:textId="77777777" w:rsidR="005A7311" w:rsidRPr="00E35372" w:rsidRDefault="00000000" w:rsidP="00E35372">
            <w:pPr>
              <w:spacing w:after="0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0 (0.0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B61B6" w14:textId="77777777" w:rsidR="005A7311" w:rsidRPr="00E35372" w:rsidRDefault="00000000" w:rsidP="00E35372">
            <w:pPr>
              <w:spacing w:after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5372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"/>
              </w:rPr>
              <w:t>0 (0.0)</w:t>
            </w:r>
          </w:p>
        </w:tc>
      </w:tr>
    </w:tbl>
    <w:p w14:paraId="4DFB61B8" w14:textId="7BEB8312" w:rsidR="005A7311" w:rsidRPr="00C736F4" w:rsidRDefault="00CB6D45">
      <w:pPr>
        <w:spacing w:after="0" w:line="240" w:lineRule="auto"/>
        <w:rPr>
          <w:rFonts w:asciiTheme="majorBidi" w:eastAsiaTheme="majorEastAsia" w:hAnsiTheme="majorBidi" w:cstheme="majorBidi"/>
          <w:b/>
          <w:bCs/>
        </w:rPr>
      </w:pPr>
      <w:r>
        <w:rPr>
          <w:rFonts w:ascii="Times New Roman" w:eastAsia="DengXian" w:hAnsi="Times New Roman" w:cs="Times New Roman"/>
          <w:kern w:val="0"/>
          <w:sz w:val="20"/>
          <w:szCs w:val="20"/>
          <w:lang w:val="en-US" w:eastAsia="zh-CN"/>
          <w14:ligatures w14:val="none"/>
        </w:rPr>
        <w:t>Dat</w:t>
      </w:r>
      <w:r w:rsidR="005B2FB1">
        <w:rPr>
          <w:rFonts w:ascii="Times New Roman" w:eastAsia="DengXian" w:hAnsi="Times New Roman" w:cs="Times New Roman"/>
          <w:kern w:val="0"/>
          <w:sz w:val="20"/>
          <w:szCs w:val="20"/>
          <w:lang w:val="en-US" w:eastAsia="zh-CN"/>
          <w14:ligatures w14:val="none"/>
        </w:rPr>
        <w:t>a</w:t>
      </w:r>
      <w:r>
        <w:rPr>
          <w:rFonts w:ascii="Times New Roman" w:eastAsia="DengXian" w:hAnsi="Times New Roman" w:cs="Times New Roman"/>
          <w:kern w:val="0"/>
          <w:sz w:val="20"/>
          <w:szCs w:val="20"/>
          <w:lang w:val="en-US" w:eastAsia="zh-CN"/>
          <w14:ligatures w14:val="none"/>
        </w:rPr>
        <w:t xml:space="preserve"> was presented as number (Percentage), Mean</w:t>
      </w:r>
      <w:r w:rsidRPr="00317038">
        <w:rPr>
          <w:rFonts w:ascii="Times New Roman" w:eastAsia="DengXian" w:hAnsi="Times New Roman" w:cs="Times New Roman"/>
          <w:kern w:val="0"/>
          <w:sz w:val="20"/>
          <w:szCs w:val="20"/>
          <w:lang w:val="en-US" w:eastAsia="zh-CN"/>
          <w14:ligatures w14:val="none"/>
        </w:rPr>
        <w:t xml:space="preserve"> ± </w:t>
      </w:r>
      <w:r>
        <w:rPr>
          <w:rFonts w:ascii="Times New Roman" w:eastAsia="DengXian" w:hAnsi="Times New Roman" w:cs="Times New Roman"/>
          <w:kern w:val="0"/>
          <w:sz w:val="20"/>
          <w:szCs w:val="20"/>
          <w:lang w:val="en-US" w:eastAsia="zh-CN"/>
          <w14:ligatures w14:val="none"/>
        </w:rPr>
        <w:t xml:space="preserve">SD, </w:t>
      </w:r>
      <w:r w:rsidRPr="00C4130A">
        <w:rPr>
          <w:rFonts w:ascii="Times New Roman" w:eastAsia="DengXian" w:hAnsi="Times New Roman" w:cs="Times New Roman"/>
          <w:kern w:val="0"/>
          <w:sz w:val="20"/>
          <w:szCs w:val="20"/>
          <w:lang w:val="en-US" w:eastAsia="zh-CN"/>
          <w14:ligatures w14:val="none"/>
        </w:rPr>
        <w:t>Median (Q1-Q3)</w:t>
      </w:r>
      <w:r w:rsidRPr="00C736F4">
        <w:rPr>
          <w:rFonts w:asciiTheme="majorBidi" w:hAnsiTheme="majorBidi"/>
          <w:b/>
          <w:bCs/>
        </w:rPr>
        <w:br w:type="page"/>
      </w:r>
    </w:p>
    <w:p w14:paraId="4DFB61BA" w14:textId="77777777" w:rsidR="005A7311" w:rsidRPr="00C736F4" w:rsidRDefault="00000000">
      <w:pPr>
        <w:pStyle w:val="Heading1"/>
        <w:rPr>
          <w:rFonts w:asciiTheme="majorBidi" w:hAnsiTheme="majorBidi"/>
          <w:color w:val="auto"/>
          <w:sz w:val="24"/>
          <w:szCs w:val="24"/>
          <w:lang w:val="en-IN"/>
        </w:rPr>
      </w:pPr>
      <w:r w:rsidRPr="00C736F4">
        <w:rPr>
          <w:rFonts w:asciiTheme="majorBidi" w:hAnsiTheme="majorBidi"/>
          <w:b/>
          <w:bCs/>
          <w:color w:val="auto"/>
          <w:sz w:val="24"/>
          <w:szCs w:val="24"/>
        </w:rPr>
        <w:lastRenderedPageBreak/>
        <w:t xml:space="preserve">Supplementary Table 5: </w:t>
      </w:r>
      <w:bookmarkStart w:id="9" w:name="_Hlk186590001"/>
      <w:r w:rsidRPr="00C736F4">
        <w:rPr>
          <w:rFonts w:asciiTheme="majorBidi" w:hAnsiTheme="majorBidi"/>
          <w:color w:val="auto"/>
          <w:sz w:val="24"/>
          <w:szCs w:val="24"/>
          <w:lang w:val="en-IN"/>
        </w:rPr>
        <w:t>Baseline demographic and lesional characteristics of the study population with analyzable videodensitometry vs non-analyzable videodensitometry</w:t>
      </w:r>
      <w:bookmarkEnd w:id="9"/>
      <w:r w:rsidRPr="00C736F4">
        <w:rPr>
          <w:rFonts w:asciiTheme="majorBidi" w:hAnsiTheme="majorBidi"/>
          <w:color w:val="auto"/>
          <w:sz w:val="24"/>
          <w:szCs w:val="24"/>
          <w:lang w:val="en-IN"/>
        </w:rPr>
        <w:t>.</w:t>
      </w:r>
    </w:p>
    <w:tbl>
      <w:tblPr>
        <w:tblW w:w="13948" w:type="dxa"/>
        <w:tblLayout w:type="fixed"/>
        <w:tblLook w:val="04A0" w:firstRow="1" w:lastRow="0" w:firstColumn="1" w:lastColumn="0" w:noHBand="0" w:noVBand="1"/>
      </w:tblPr>
      <w:tblGrid>
        <w:gridCol w:w="4903"/>
        <w:gridCol w:w="2632"/>
        <w:gridCol w:w="2777"/>
        <w:gridCol w:w="1417"/>
        <w:gridCol w:w="2219"/>
      </w:tblGrid>
      <w:tr w:rsidR="005A7311" w:rsidRPr="00CB6D45" w14:paraId="4DFB61C2" w14:textId="77777777" w:rsidTr="00CB6D45">
        <w:trPr>
          <w:trHeight w:val="590"/>
          <w:tblHeader/>
        </w:trPr>
        <w:tc>
          <w:tcPr>
            <w:tcW w:w="4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4DFB61BB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  <w:t>Baseline Characteristics</w:t>
            </w: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4DFB61BC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  <w:t>Analyzable videodensitometry</w:t>
            </w:r>
          </w:p>
          <w:p w14:paraId="4DFB61BD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  <w:t>(N=596)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4DFB61BE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  <w:t>Non-analyzable videodensitometry</w:t>
            </w:r>
          </w:p>
          <w:p w14:paraId="4DFB61BF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  <w:t>(N=15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4DFB61C0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  <w:t>P-valu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4DFB61C1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  <w:t>95% CI</w:t>
            </w:r>
          </w:p>
        </w:tc>
      </w:tr>
      <w:tr w:rsidR="005A7311" w:rsidRPr="00CB6D45" w14:paraId="4DFB61C8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1C3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Age, (year)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1C4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80.2 ± 5.6 (n=596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1C5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80.0 ± 5.8 (n=15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1C6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7061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1C7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/>
                <w:sz w:val="20"/>
                <w:szCs w:val="20"/>
                <w:lang w:val="en-IN"/>
              </w:rPr>
              <w:t>0.2 ( -0.82, 1.22)</w:t>
            </w:r>
          </w:p>
        </w:tc>
      </w:tr>
      <w:tr w:rsidR="005A7311" w:rsidRPr="00CB6D45" w14:paraId="4DFB61CE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1C9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Female, (%)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FB61CA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289 (48.5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1CB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74 (48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1CC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1.0000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1CD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-0.4 (-8.88, 9.12)</w:t>
            </w:r>
          </w:p>
        </w:tc>
      </w:tr>
      <w:tr w:rsidR="005A7311" w:rsidRPr="00CB6D45" w14:paraId="4DFB61D4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1CF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Body mass index (kg/m</w:t>
            </w:r>
            <w:r w:rsidRPr="00E35372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IN"/>
              </w:rPr>
              <w:t>2</w:t>
            </w: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)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1D0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27.9 ± 4.7 (n=596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1D1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29.0 ± 5.3 (n=15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1D2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  <w:t>0.0248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1D3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/>
                <w:b/>
                <w:bCs/>
                <w:sz w:val="20"/>
                <w:szCs w:val="20"/>
                <w:lang w:val="en-IN"/>
              </w:rPr>
              <w:t>-1.1 ( -2.02, -0.18)</w:t>
            </w:r>
          </w:p>
        </w:tc>
      </w:tr>
      <w:tr w:rsidR="005A7311" w:rsidRPr="00CB6D45" w14:paraId="4DFB61DA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1D5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Body surface area (m</w:t>
            </w:r>
            <w:r w:rsidRPr="00E35372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IN"/>
              </w:rPr>
              <w:t>2</w:t>
            </w: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)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1D6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1.9 ± 0.2 (n=596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1D7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1.9 ± 0.2 (n=15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1D8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2068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1D9" w14:textId="44241E7C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/>
                <w:sz w:val="20"/>
                <w:szCs w:val="20"/>
                <w:lang w:val="en-IN"/>
              </w:rPr>
              <w:t>0.0 ( -0.04, 0.04)</w:t>
            </w:r>
          </w:p>
        </w:tc>
      </w:tr>
      <w:tr w:rsidR="005A7311" w:rsidRPr="00CB6D45" w14:paraId="4DFB61E0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1DB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  <w:t>Society of Thoracic Surgeons score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1DC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3.1 ± 2.3 (n=596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1DD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3.8 ± 2.6 (n=15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1DE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69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1DF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35372">
              <w:rPr>
                <w:rFonts w:asciiTheme="majorBidi" w:hAnsiTheme="majorBidi"/>
                <w:sz w:val="20"/>
                <w:szCs w:val="20"/>
                <w:lang w:val="en-IN"/>
              </w:rPr>
              <w:t xml:space="preserve">-0.7 </w:t>
            </w:r>
            <w:r w:rsidRPr="00E35372">
              <w:rPr>
                <w:rFonts w:asciiTheme="majorBidi" w:hAnsiTheme="majorBidi"/>
                <w:sz w:val="20"/>
                <w:szCs w:val="20"/>
                <w:lang w:val="en-US"/>
              </w:rPr>
              <w:t>( -1.15</w:t>
            </w:r>
            <w:r w:rsidRPr="00E35372">
              <w:rPr>
                <w:rFonts w:asciiTheme="majorBidi" w:hAnsiTheme="majorBidi"/>
                <w:sz w:val="20"/>
                <w:szCs w:val="20"/>
                <w:lang w:val="en-IN"/>
              </w:rPr>
              <w:t xml:space="preserve">, </w:t>
            </w:r>
            <w:r w:rsidRPr="00E35372">
              <w:rPr>
                <w:rFonts w:asciiTheme="majorBidi" w:hAnsiTheme="majorBidi"/>
                <w:sz w:val="20"/>
                <w:szCs w:val="20"/>
                <w:lang w:val="en-US"/>
              </w:rPr>
              <w:t>-0.25)</w:t>
            </w:r>
          </w:p>
        </w:tc>
      </w:tr>
      <w:tr w:rsidR="005A7311" w:rsidRPr="00CB6D45" w14:paraId="4DFB61E6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1E1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Low score (&lt;4)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1E2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462 (77.5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1E3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103 (67.3)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1E4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1.0000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1E5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</w:tr>
      <w:tr w:rsidR="005A7311" w:rsidRPr="00CB6D45" w14:paraId="4DFB61EC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1E7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Intermediate score (4–8)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1E8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115 (19.3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1E9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37 (24.2)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B61EA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B61EB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</w:tr>
      <w:tr w:rsidR="005A7311" w:rsidRPr="00CB6D45" w14:paraId="4DFB61F2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1ED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High score (&gt;8)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1EE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19 (3.2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1EF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13 (8.5)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B61F0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B61F1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</w:tr>
      <w:tr w:rsidR="005A7311" w:rsidRPr="00CB6D45" w14:paraId="4DFB61F8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1F3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EuroSCORE II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1F4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3.9 ± 8.6 (n=90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1F5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2.7 ± 1.7 (n=2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1F6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2044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1F7" w14:textId="2C662184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/>
                <w:sz w:val="20"/>
                <w:szCs w:val="20"/>
                <w:lang w:val="en-IN"/>
              </w:rPr>
              <w:t>1.2 (-0.7, 3.1)</w:t>
            </w:r>
          </w:p>
        </w:tc>
      </w:tr>
      <w:tr w:rsidR="005A7311" w:rsidRPr="00CB6D45" w14:paraId="4DFB61FE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1F9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  <w:t>New York Heart Association (NYHA)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1FA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  <w:t>n=596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1FB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  <w:t>n=1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1FC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1FD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</w:pPr>
          </w:p>
        </w:tc>
      </w:tr>
      <w:tr w:rsidR="005A7311" w:rsidRPr="00CB6D45" w14:paraId="4DFB6207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1FF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Class I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00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23 (3.9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01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5 (3.3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02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  <w:p w14:paraId="4DFB6203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  <w:p w14:paraId="4DFB6204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9323</w:t>
            </w:r>
          </w:p>
          <w:p w14:paraId="4DFB6205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21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06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</w:tr>
      <w:tr w:rsidR="005A7311" w:rsidRPr="00CB6D45" w14:paraId="4DFB620D" w14:textId="77777777" w:rsidTr="00CB6D45">
        <w:trPr>
          <w:trHeight w:val="9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08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Class II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09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263 (44.1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0A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65 (42.5)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0B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219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0C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</w:tr>
      <w:tr w:rsidR="005A7311" w:rsidRPr="00CB6D45" w14:paraId="4DFB6213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0E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Class III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0F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284 (47.7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10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75 (49.0)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11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219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12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</w:tr>
      <w:tr w:rsidR="005A7311" w:rsidRPr="00CB6D45" w14:paraId="4DFB6219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14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Class IV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15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26 (4.4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16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8 (5.2)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17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21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18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</w:tr>
      <w:tr w:rsidR="005A7311" w:rsidRPr="00CB6D45" w14:paraId="4DFB621F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1A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  <w:t>Medical history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1B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1C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1D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1E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</w:tr>
      <w:tr w:rsidR="005A7311" w:rsidRPr="00CB6D45" w14:paraId="4DFB6225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20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Hypercholesterolaemia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21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64 (10.7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22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14 (9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23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6706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24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1.5 (-4.02, 7.20)</w:t>
            </w:r>
          </w:p>
        </w:tc>
      </w:tr>
      <w:tr w:rsidR="005A7311" w:rsidRPr="00CB6D45" w14:paraId="4DFB622B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26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Hypertension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27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388 (65.1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28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110 (71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29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1356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2A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-6.8 (-15.29, 1.70)</w:t>
            </w:r>
          </w:p>
        </w:tc>
      </w:tr>
      <w:tr w:rsidR="005A7311" w:rsidRPr="00CB6D45" w14:paraId="4DFB6231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2C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Current smoker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2D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147 (24.7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2E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37 (24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2F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9855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30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5 (-7.55, 8.51)</w:t>
            </w:r>
          </w:p>
        </w:tc>
      </w:tr>
      <w:tr w:rsidR="005A7311" w:rsidRPr="00CB6D45" w14:paraId="4DFB6237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32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Alcohol consumption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33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136 (22.8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34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25 (16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35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1031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36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6.5 (-0.69, 13.65)</w:t>
            </w:r>
          </w:p>
        </w:tc>
      </w:tr>
      <w:tr w:rsidR="005A7311" w:rsidRPr="00CB6D45" w14:paraId="4DFB623D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38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Current Diabetes Mellitus, (%)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39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160 (26.9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3A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57 (37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3B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0150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3C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-10.4 (-19.27, -1.55)</w:t>
            </w:r>
          </w:p>
        </w:tc>
      </w:tr>
      <w:tr w:rsidR="005A7311" w:rsidRPr="00CB6D45" w14:paraId="4DFB6243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3E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Stroke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3F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13 (2.2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40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6 (3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41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2467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42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-1.7 (-5.44, 1.96)</w:t>
            </w:r>
          </w:p>
        </w:tc>
      </w:tr>
      <w:tr w:rsidR="005A7311" w:rsidRPr="00CB6D45" w14:paraId="4DFB6249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44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Atrial fibrillation, (%)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45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147 (24.7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46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42 (27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47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5461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48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-2.8 (-11.07, 5.50)</w:t>
            </w:r>
          </w:p>
        </w:tc>
      </w:tr>
      <w:tr w:rsidR="005A7311" w:rsidRPr="00CB6D45" w14:paraId="4DFB624F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4A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Chronic obstructive pulmonary disease, (%)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4B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58 (9.7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4C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23 (15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4D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0823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4E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-5.3 (-11.85, 1.25)</w:t>
            </w:r>
          </w:p>
        </w:tc>
      </w:tr>
      <w:tr w:rsidR="005A7311" w:rsidRPr="00CB6D45" w14:paraId="4DFB6255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50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Myocardial infarction, (%)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51" w14:textId="77777777" w:rsidR="005A7311" w:rsidRPr="00E35372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IN" w:bidi="mr-IN"/>
                <w14:ligatures w14:val="none"/>
              </w:rPr>
              <w:t>40</w:t>
            </w:r>
            <w:r w:rsidRPr="00E353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  <w:t xml:space="preserve"> (</w:t>
            </w:r>
            <w:r w:rsidRPr="00E353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IN" w:bidi="mr-IN"/>
                <w14:ligatures w14:val="none"/>
              </w:rPr>
              <w:t>6.7</w:t>
            </w:r>
            <w:r w:rsidRPr="00E353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  <w:t>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52" w14:textId="77777777" w:rsidR="005A7311" w:rsidRPr="00E35372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IN" w:bidi="mr-IN"/>
                <w14:ligatures w14:val="none"/>
              </w:rPr>
              <w:t>8</w:t>
            </w:r>
            <w:r w:rsidRPr="00E353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  <w:t xml:space="preserve"> (</w:t>
            </w:r>
            <w:r w:rsidRPr="00E353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IN" w:bidi="mr-IN"/>
                <w14:ligatures w14:val="none"/>
              </w:rPr>
              <w:t>5.2</w:t>
            </w:r>
            <w:r w:rsidRPr="00E353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53" w14:textId="77777777" w:rsidR="005A7311" w:rsidRPr="00E35372" w:rsidRDefault="0000000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  <w:t>0.</w:t>
            </w:r>
            <w:r w:rsidRPr="00E353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IN" w:bidi="mr-IN"/>
                <w14:ligatures w14:val="none"/>
              </w:rPr>
              <w:t>62</w:t>
            </w:r>
            <w:r w:rsidRPr="00E353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  <w:t>91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54" w14:textId="77777777" w:rsidR="005A7311" w:rsidRPr="00E3537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IN" w:bidi="mr-IN"/>
                <w14:ligatures w14:val="none"/>
              </w:rPr>
            </w:pPr>
            <w:r w:rsidRPr="00E353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IN" w:bidi="mr-IN"/>
                <w14:ligatures w14:val="none"/>
              </w:rPr>
              <w:t>1.5 (-2.99, 5.95)</w:t>
            </w:r>
          </w:p>
        </w:tc>
      </w:tr>
      <w:tr w:rsidR="005A7311" w:rsidRPr="00CB6D45" w14:paraId="4DFB625B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56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Coronary artery disease, (%)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57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90 (15.1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58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22 (14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59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9234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5A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7 (-5.95, 7.39)</w:t>
            </w:r>
          </w:p>
        </w:tc>
      </w:tr>
      <w:tr w:rsidR="005A7311" w:rsidRPr="00CB6D45" w14:paraId="4DFB6261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5C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Prior coronary artery bypass grafting, (%)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5D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28 (4.7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5E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5 (3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5F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5837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60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1.4 (-2.27, 5.13)</w:t>
            </w:r>
          </w:p>
        </w:tc>
      </w:tr>
      <w:tr w:rsidR="005A7311" w:rsidRPr="00CB6D45" w14:paraId="4DFB6267" w14:textId="77777777" w:rsidTr="00CB6D45">
        <w:trPr>
          <w:trHeight w:val="9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62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Prior percutaneous coronary intervention, (%)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63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38 (6.4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64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15 (9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65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1942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66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-3.4 (-8.94, 2.09)</w:t>
            </w:r>
          </w:p>
        </w:tc>
      </w:tr>
      <w:tr w:rsidR="005A7311" w:rsidRPr="00CB6D45" w14:paraId="4DFB626D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68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Prior balloon aortic Valvuloplasty, %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69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4 (0.7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6A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6B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1.0000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6C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7 (-0.40, 1.74)</w:t>
            </w:r>
          </w:p>
        </w:tc>
      </w:tr>
      <w:tr w:rsidR="005A7311" w:rsidRPr="00CB6D45" w14:paraId="4DFB6273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6E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lastRenderedPageBreak/>
              <w:t>Cerebrovascular accident, (%)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6F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4 (0.7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70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2 (1</w:t>
            </w:r>
            <w:r w:rsidRPr="00E353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31</w:t>
            </w: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71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205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72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-0.6 (-2.96, 1.69)</w:t>
            </w:r>
          </w:p>
        </w:tc>
      </w:tr>
      <w:tr w:rsidR="005A7311" w:rsidRPr="00CB6D45" w14:paraId="4DFB6279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74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Porcelain aorta or hostile chest Procedural Characteristics) (%)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75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 (0.00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76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77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-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78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-</w:t>
            </w:r>
          </w:p>
        </w:tc>
      </w:tr>
      <w:tr w:rsidR="005A7311" w:rsidRPr="00CB6D45" w14:paraId="4DFB627F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7A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Peripheral vascular disease, (%)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7B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 xml:space="preserve"> (</w:t>
            </w:r>
            <w:r w:rsidRPr="00E353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</w:t>
            </w: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7C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1 (</w:t>
            </w:r>
            <w:r w:rsidRPr="00E353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7D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1.0000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7E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1 (-1.47, 1.84)</w:t>
            </w:r>
          </w:p>
        </w:tc>
      </w:tr>
      <w:tr w:rsidR="005A7311" w:rsidRPr="00CB6D45" w14:paraId="4DFB6285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80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Overall frailty, (%)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81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85 (14.3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82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19 (1</w:t>
            </w:r>
            <w:r w:rsidRPr="00E353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4</w:t>
            </w: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83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</w:t>
            </w:r>
            <w:r w:rsidRPr="00E353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393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84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1.9 (-4.50, 8.19)</w:t>
            </w:r>
          </w:p>
        </w:tc>
      </w:tr>
      <w:tr w:rsidR="005A7311" w:rsidRPr="00CB6D45" w14:paraId="4DFB628B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86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Pulmonary hypertension, (%)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87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12 (2.0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88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3 (2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89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1.0000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8A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0 (-2.47, 2.57)</w:t>
            </w:r>
          </w:p>
        </w:tc>
      </w:tr>
      <w:tr w:rsidR="005A7311" w:rsidRPr="00CB6D45" w14:paraId="4DFB6291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8C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Permanent pacemaker, (%)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8D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22 (3.7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8E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7 (4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8F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7867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90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-0.9 (-4.94, 3.17)</w:t>
            </w:r>
          </w:p>
        </w:tc>
      </w:tr>
      <w:tr w:rsidR="005A7311" w:rsidRPr="00CB6D45" w14:paraId="4DFB6297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92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Left bundle branch block, (%)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93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25 (4.2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94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3 (2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95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2889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96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2.2 (-0.90, 5.37)</w:t>
            </w:r>
          </w:p>
        </w:tc>
      </w:tr>
      <w:tr w:rsidR="005A7311" w:rsidRPr="00CB6D45" w14:paraId="4DFB629D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98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Right bundle branch block, (%)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99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28 (4.7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9A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11 (7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9B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3014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9C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-2.5 (-7.33, 2.35)</w:t>
            </w:r>
          </w:p>
        </w:tc>
      </w:tr>
      <w:tr w:rsidR="005A7311" w:rsidRPr="00CB6D45" w14:paraId="4DFB62A3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9E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Estimated glomerular filtration rate &lt;60 mL/min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9F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266 (46.8) (n=568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A0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2</w:t>
            </w: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 xml:space="preserve"> (</w:t>
            </w:r>
            <w:r w:rsidRPr="00E353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1.43</w:t>
            </w: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) (n=</w:t>
            </w:r>
            <w:r w:rsidRPr="00E353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0</w:t>
            </w: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A1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</w:t>
            </w:r>
            <w:r w:rsidRPr="00E353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783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A2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-4.6 (-14.28, 5.09)</w:t>
            </w:r>
          </w:p>
        </w:tc>
      </w:tr>
      <w:tr w:rsidR="005A7311" w:rsidRPr="00CB6D45" w14:paraId="4DFB62A9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A4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Estimated glomerular filtration rate &lt;30 mL/min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A5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79 (13.9) (n=568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A6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</w:t>
            </w: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 xml:space="preserve"> (1</w:t>
            </w:r>
            <w:r w:rsidRPr="00E353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.14</w:t>
            </w: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) (n=</w:t>
            </w:r>
            <w:r w:rsidRPr="00E353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0</w:t>
            </w: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A7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</w:t>
            </w:r>
            <w:r w:rsidRPr="00E353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018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A8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-3.2 (-10.54, 4.07)</w:t>
            </w:r>
          </w:p>
        </w:tc>
      </w:tr>
      <w:tr w:rsidR="005A7311" w:rsidRPr="00CB6D45" w14:paraId="4DFB62AF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AA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  <w:t>Echocardiography findings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AB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AC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FB62AD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FB62AE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</w:tr>
      <w:tr w:rsidR="005A7311" w:rsidRPr="00CB6D45" w14:paraId="4DFB62B5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B0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 xml:space="preserve">Aortic valve mean gradient, mm Hg 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B1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39.0 ± 14.1 (n=576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B2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40.7 ± 12.6 (n=14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B3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1589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B4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/>
                <w:sz w:val="20"/>
                <w:szCs w:val="20"/>
                <w:lang w:val="en-IN"/>
              </w:rPr>
              <w:t>-1.7 (-4.03, 0.63)</w:t>
            </w:r>
          </w:p>
        </w:tc>
      </w:tr>
      <w:tr w:rsidR="005A7311" w:rsidRPr="00CB6D45" w14:paraId="4DFB62BB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B6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 xml:space="preserve">Aortic valve peak gradient, mm Hg 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B7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63.7 ± 21.6 (n=576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B8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66.3 ± 19.3 (n=14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B9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1530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BA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/>
                <w:sz w:val="20"/>
                <w:szCs w:val="20"/>
                <w:lang w:val="en-IN"/>
              </w:rPr>
              <w:t>-2.6 (-6.17, 0.97)</w:t>
            </w:r>
          </w:p>
        </w:tc>
      </w:tr>
      <w:tr w:rsidR="005A7311" w:rsidRPr="00CB6D45" w14:paraId="4DFB62C1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BC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 xml:space="preserve">Aortic valve peak velocity, m/s 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BD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3.9 ± 0.7 (n=576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BE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4.0 ± 0.6 (n=14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BF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0927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C0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/>
                <w:sz w:val="20"/>
                <w:szCs w:val="20"/>
                <w:lang w:val="en-IN"/>
              </w:rPr>
              <w:t>-0.1 (-0.21, 0.01)</w:t>
            </w:r>
          </w:p>
        </w:tc>
      </w:tr>
      <w:tr w:rsidR="005A7311" w:rsidRPr="00CB6D45" w14:paraId="4DFB62C7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C2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Aortic valve area, cm</w:t>
            </w:r>
            <w:r w:rsidRPr="00E35372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IN"/>
              </w:rPr>
              <w:t>2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C3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73 ± 0.22 (n=569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C4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2</w:t>
            </w: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 xml:space="preserve"> ± </w:t>
            </w:r>
            <w:r w:rsidRPr="00E353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1</w:t>
            </w: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 xml:space="preserve"> (n=</w:t>
            </w:r>
            <w:r w:rsidRPr="00E353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4</w:t>
            </w: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C5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8280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C6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/>
                <w:sz w:val="20"/>
                <w:szCs w:val="20"/>
                <w:lang w:val="en-IN"/>
              </w:rPr>
              <w:t>0.01 (-0.03, 0.05)</w:t>
            </w:r>
          </w:p>
        </w:tc>
      </w:tr>
      <w:tr w:rsidR="005A7311" w:rsidRPr="00CB6D45" w14:paraId="4DFB62CD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C8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 xml:space="preserve">Left ventricular ejection fraction, % 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C9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58.0 ± 10.2 (n=432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CA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57.9 ± 9.6 (n=9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CB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9415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CC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/>
                <w:sz w:val="20"/>
                <w:szCs w:val="20"/>
                <w:lang w:val="en-IN"/>
              </w:rPr>
              <w:t>0.1 (-2.03, 2.23)</w:t>
            </w:r>
          </w:p>
        </w:tc>
      </w:tr>
      <w:tr w:rsidR="005A7311" w:rsidRPr="00CB6D45" w14:paraId="4DFB62D3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CE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 xml:space="preserve">Systolic pulmonary artery pressure, mm Hg 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CF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33.7 ± 13.4 (n=456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D0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35.6 ± 15.9 (n=11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D1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2244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D2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/>
                <w:sz w:val="20"/>
                <w:szCs w:val="20"/>
                <w:lang w:val="en-IN"/>
              </w:rPr>
              <w:t>-1.9 (-5.02, 1.22)</w:t>
            </w:r>
          </w:p>
        </w:tc>
      </w:tr>
      <w:tr w:rsidR="005A7311" w:rsidRPr="00CB6D45" w14:paraId="4DFB62D9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D4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Aortic valve EOA, cm</w:t>
            </w:r>
            <w:r w:rsidRPr="00E35372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IN"/>
              </w:rPr>
              <w:t>2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D5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73 ± 0.22 (n=569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2D6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2</w:t>
            </w: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 xml:space="preserve"> ± </w:t>
            </w:r>
            <w:r w:rsidRPr="00E353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1</w:t>
            </w: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 xml:space="preserve"> (n=</w:t>
            </w:r>
            <w:r w:rsidRPr="00E353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4</w:t>
            </w: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D7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8280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D8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/>
                <w:sz w:val="20"/>
                <w:szCs w:val="20"/>
                <w:lang w:val="en-IN"/>
              </w:rPr>
              <w:t>0.01 (-0.03, 0.05)</w:t>
            </w:r>
          </w:p>
        </w:tc>
      </w:tr>
      <w:tr w:rsidR="005A7311" w:rsidRPr="00CB6D45" w14:paraId="4DFB62DF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DA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  <w:t>Aortic regurgitation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DB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  <w:t>n=567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DC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  <w:t>n=1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DD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DE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</w:tr>
      <w:tr w:rsidR="00CB6D45" w:rsidRPr="00CB6D45" w14:paraId="4DFB62E9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E0" w14:textId="77777777" w:rsidR="00CB6D45" w:rsidRPr="00E35372" w:rsidRDefault="00CB6D45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None/Trace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E1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199 (35.1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E2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51 (34.2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E3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  <w:p w14:paraId="4DFB62E4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  <w:p w14:paraId="4DFB62E5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9780</w:t>
            </w:r>
          </w:p>
          <w:p w14:paraId="4DFB62E6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  <w:p w14:paraId="4DFB62E7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E8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</w:tr>
      <w:tr w:rsidR="00CB6D45" w:rsidRPr="00CB6D45" w14:paraId="4DFB62EF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EA" w14:textId="77777777" w:rsidR="00CB6D45" w:rsidRPr="00E35372" w:rsidRDefault="00CB6D45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Mild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EB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300 (52.9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EC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79 (53.0)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ED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219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EE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</w:tr>
      <w:tr w:rsidR="00CB6D45" w:rsidRPr="00CB6D45" w14:paraId="4DFB62F5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F0" w14:textId="77777777" w:rsidR="00CB6D45" w:rsidRPr="00E35372" w:rsidRDefault="00CB6D45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Moderate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F1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64 (11.3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F2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18 (12.1)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F3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219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F4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</w:tr>
      <w:tr w:rsidR="00CB6D45" w:rsidRPr="00CB6D45" w14:paraId="4DFB62FB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F6" w14:textId="77777777" w:rsidR="00CB6D45" w:rsidRPr="00E35372" w:rsidRDefault="00CB6D45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Severe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F7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4 (0.7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F8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1 (0.7)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F9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219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FA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</w:tr>
      <w:tr w:rsidR="00CB6D45" w:rsidRPr="00CB6D45" w14:paraId="4DFB6301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FC" w14:textId="77777777" w:rsidR="00CB6D45" w:rsidRPr="00E35372" w:rsidRDefault="00CB6D45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 xml:space="preserve">Moderate or higher aortic regurgitation 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FD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68 (12.0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FE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19 (12.8)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2FF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00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</w:tr>
      <w:tr w:rsidR="005A7311" w:rsidRPr="00CB6D45" w14:paraId="4DFB6307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02" w14:textId="77777777" w:rsidR="005A7311" w:rsidRPr="00E35372" w:rsidRDefault="00000000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  <w:t>Mitral regurgitation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FB6303" w14:textId="77777777" w:rsidR="005A7311" w:rsidRPr="00E35372" w:rsidRDefault="00000000">
            <w:pPr>
              <w:spacing w:line="240" w:lineRule="auto"/>
              <w:jc w:val="center"/>
              <w:textAlignment w:val="bottom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</w:pPr>
            <w:r w:rsidRPr="00E3537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zh-CN" w:bidi="ar"/>
              </w:rPr>
              <w:t>n</w:t>
            </w:r>
            <w:r w:rsidRPr="00E3537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=568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04" w14:textId="77777777" w:rsidR="005A7311" w:rsidRPr="00E35372" w:rsidRDefault="00000000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</w:pPr>
            <w:r w:rsidRPr="00E3537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zh-CN" w:bidi="ar"/>
              </w:rPr>
              <w:t>n</w:t>
            </w:r>
            <w:r w:rsidRPr="00E3537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=1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05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06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</w:tr>
      <w:tr w:rsidR="00CB6D45" w:rsidRPr="00CB6D45" w14:paraId="4DFB6311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08" w14:textId="77777777" w:rsidR="00CB6D45" w:rsidRPr="00E35372" w:rsidRDefault="00CB6D4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None/Trace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FB6309" w14:textId="77777777" w:rsidR="00CB6D45" w:rsidRPr="00E35372" w:rsidRDefault="00CB6D45">
            <w:pPr>
              <w:spacing w:line="240" w:lineRule="auto"/>
              <w:jc w:val="center"/>
              <w:textAlignment w:val="bottom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91 (33.6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FB630A" w14:textId="77777777" w:rsidR="00CB6D45" w:rsidRPr="00E35372" w:rsidRDefault="00CB6D45">
            <w:pPr>
              <w:spacing w:line="240" w:lineRule="auto"/>
              <w:jc w:val="center"/>
              <w:textAlignment w:val="bottom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6 (38.89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0B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  <w:p w14:paraId="4DFB630C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  <w:p w14:paraId="4DFB630D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2296</w:t>
            </w:r>
          </w:p>
          <w:p w14:paraId="4DFB630E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  <w:p w14:paraId="4DFB630F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10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</w:tr>
      <w:tr w:rsidR="00CB6D45" w:rsidRPr="00CB6D45" w14:paraId="4DFB6317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12" w14:textId="77777777" w:rsidR="00CB6D45" w:rsidRPr="00E35372" w:rsidRDefault="00CB6D4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Mild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FB6313" w14:textId="77777777" w:rsidR="00CB6D45" w:rsidRPr="00E35372" w:rsidRDefault="00CB6D45">
            <w:pPr>
              <w:spacing w:line="240" w:lineRule="auto"/>
              <w:jc w:val="center"/>
              <w:textAlignment w:val="bottom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04 (53.5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FB6314" w14:textId="77777777" w:rsidR="00CB6D45" w:rsidRPr="00E35372" w:rsidRDefault="00CB6D45">
            <w:pPr>
              <w:spacing w:line="240" w:lineRule="auto"/>
              <w:jc w:val="center"/>
              <w:textAlignment w:val="bottom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4 (44.44)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15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219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16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</w:tr>
      <w:tr w:rsidR="00CB6D45" w:rsidRPr="00CB6D45" w14:paraId="4DFB631D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18" w14:textId="77777777" w:rsidR="00CB6D45" w:rsidRPr="00E35372" w:rsidRDefault="00CB6D4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Moderate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FB6319" w14:textId="77777777" w:rsidR="00CB6D45" w:rsidRPr="00E35372" w:rsidRDefault="00CB6D45">
            <w:pPr>
              <w:spacing w:line="240" w:lineRule="auto"/>
              <w:jc w:val="center"/>
              <w:textAlignment w:val="bottom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8 (10.2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FB631A" w14:textId="77777777" w:rsidR="00CB6D45" w:rsidRPr="00E35372" w:rsidRDefault="00CB6D45">
            <w:pPr>
              <w:spacing w:line="240" w:lineRule="auto"/>
              <w:jc w:val="center"/>
              <w:textAlignment w:val="bottom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9 (13.19)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1B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219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1C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</w:tr>
      <w:tr w:rsidR="00CB6D45" w:rsidRPr="00CB6D45" w14:paraId="4DFB6323" w14:textId="77777777" w:rsidTr="00CB6D45">
        <w:trPr>
          <w:trHeight w:val="9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1E" w14:textId="77777777" w:rsidR="00CB6D45" w:rsidRPr="00E35372" w:rsidRDefault="00CB6D4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lastRenderedPageBreak/>
              <w:t>Severe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FB631F" w14:textId="77777777" w:rsidR="00CB6D45" w:rsidRPr="00E35372" w:rsidRDefault="00CB6D45">
            <w:pPr>
              <w:spacing w:line="240" w:lineRule="auto"/>
              <w:jc w:val="center"/>
              <w:textAlignment w:val="bottom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5 (2.6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FB6320" w14:textId="77777777" w:rsidR="00CB6D45" w:rsidRPr="00E35372" w:rsidRDefault="00CB6D45">
            <w:pPr>
              <w:spacing w:line="240" w:lineRule="auto"/>
              <w:jc w:val="center"/>
              <w:textAlignment w:val="bottom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 (3.47)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21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219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22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</w:tr>
      <w:tr w:rsidR="00CB6D45" w:rsidRPr="00CB6D45" w14:paraId="4DFB6329" w14:textId="77777777" w:rsidTr="00CB6D45">
        <w:trPr>
          <w:trHeight w:val="149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24" w14:textId="77777777" w:rsidR="00CB6D45" w:rsidRPr="00E35372" w:rsidRDefault="00CB6D4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 xml:space="preserve">Moderate or higher mitral regurgitation 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FB6325" w14:textId="77777777" w:rsidR="00CB6D45" w:rsidRPr="00E35372" w:rsidRDefault="00CB6D45">
            <w:pPr>
              <w:spacing w:line="240" w:lineRule="auto"/>
              <w:jc w:val="center"/>
              <w:textAlignment w:val="bottom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3 (12.</w:t>
            </w:r>
            <w:r w:rsidRPr="00E353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IN" w:eastAsia="zh-CN" w:bidi="ar"/>
              </w:rPr>
              <w:t>9</w:t>
            </w:r>
            <w:r w:rsidRPr="00E353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FB6326" w14:textId="77777777" w:rsidR="00CB6D45" w:rsidRPr="00E35372" w:rsidRDefault="00CB6D45">
            <w:pPr>
              <w:spacing w:line="240" w:lineRule="auto"/>
              <w:jc w:val="center"/>
              <w:textAlignment w:val="bottom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4 (16.67)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27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28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</w:tr>
      <w:tr w:rsidR="005A7311" w:rsidRPr="00CB6D45" w14:paraId="4DFB632F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2A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  <w:t>Tricuspid regurgitation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2B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  <w:t>n=544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2C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  <w:t>n=1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2D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2E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</w:tr>
      <w:tr w:rsidR="00CB6D45" w:rsidRPr="00CB6D45" w14:paraId="4DFB6339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30" w14:textId="77777777" w:rsidR="00CB6D45" w:rsidRPr="00E35372" w:rsidRDefault="00CB6D45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None/Trace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31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250 (46.0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32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60 (42.6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33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  <w:p w14:paraId="4DFB6334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9036</w:t>
            </w:r>
          </w:p>
          <w:p w14:paraId="4DFB6335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  <w:p w14:paraId="4DFB6336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  <w:p w14:paraId="4DFB6337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38" w14:textId="44E8FF1D" w:rsidR="00CB6D45" w:rsidRPr="00E35372" w:rsidRDefault="00CB6D45" w:rsidP="00DF31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-</w:t>
            </w:r>
          </w:p>
        </w:tc>
      </w:tr>
      <w:tr w:rsidR="00CB6D45" w:rsidRPr="00CB6D45" w14:paraId="4DFB633F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3A" w14:textId="77777777" w:rsidR="00CB6D45" w:rsidRPr="00E35372" w:rsidRDefault="00CB6D45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Mild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3B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230 (42.3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3C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64 (45.4)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3D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219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3E" w14:textId="4F92919C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</w:tr>
      <w:tr w:rsidR="00CB6D45" w:rsidRPr="00CB6D45" w14:paraId="4DFB6345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40" w14:textId="77777777" w:rsidR="00CB6D45" w:rsidRPr="00E35372" w:rsidRDefault="00CB6D45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Moderate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41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44 (8.1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42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12 (8.5)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43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219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44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</w:tr>
      <w:tr w:rsidR="00CB6D45" w:rsidRPr="00CB6D45" w14:paraId="4DFB634B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46" w14:textId="77777777" w:rsidR="00CB6D45" w:rsidRPr="00E35372" w:rsidRDefault="00CB6D45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Severe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47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20 (3.7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48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5 (3.6)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49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219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4A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</w:tr>
      <w:tr w:rsidR="00CB6D45" w:rsidRPr="00CB6D45" w14:paraId="4DFB6351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4C" w14:textId="77777777" w:rsidR="00CB6D45" w:rsidRPr="00E35372" w:rsidRDefault="00CB6D45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 xml:space="preserve">Moderate or higher tricuspid regurgitation 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4D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64 (11.8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4E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17 (12.1)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4F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50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</w:tr>
      <w:tr w:rsidR="005A7311" w:rsidRPr="00CB6D45" w14:paraId="4DFB6357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52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  <w:t>Bicuspid valve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53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  <w:t>n=39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54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  <w:t>n=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55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56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</w:tr>
      <w:tr w:rsidR="005A7311" w:rsidRPr="00CB6D45" w14:paraId="4DFB635D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58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Type 0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59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4 (10.3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5A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1 (7.7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5B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8766</w:t>
            </w:r>
          </w:p>
        </w:tc>
        <w:tc>
          <w:tcPr>
            <w:tcW w:w="221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5C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</w:tr>
      <w:tr w:rsidR="005A7311" w:rsidRPr="00CB6D45" w14:paraId="4DFB6363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5E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Type 1a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5F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28 (71.8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60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9 (69.2)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61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219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62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-</w:t>
            </w:r>
          </w:p>
        </w:tc>
      </w:tr>
      <w:tr w:rsidR="005A7311" w:rsidRPr="00CB6D45" w14:paraId="4DFB6369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64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Type 1b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65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7 (18.0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66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3 (23.1)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67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21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68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</w:tr>
      <w:tr w:rsidR="005A7311" w:rsidRPr="00CB6D45" w14:paraId="4DFB636F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6A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  <w:t>Procedure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6B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6C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6D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6E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</w:tr>
      <w:tr w:rsidR="005A7311" w:rsidRPr="00CB6D45" w14:paraId="4DFB6375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70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  <w:t>Vascular access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71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72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73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74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</w:tr>
      <w:tr w:rsidR="005A7311" w:rsidRPr="00CB6D45" w14:paraId="4DFB637B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76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Transfemoral approach, (%)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77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595 (99.8) (n=596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78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152 (99.3) (n=15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79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3670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7A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5 (-1.24, 2.21)</w:t>
            </w:r>
          </w:p>
        </w:tc>
      </w:tr>
      <w:tr w:rsidR="005A7311" w:rsidRPr="00CB6D45" w14:paraId="4DFB6381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7C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Subclavian approach, (%)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7D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1 (0.2) (n=596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7E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1 (0.7) (n=15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7F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3670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80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-0.5 (-2.21, 1.24)</w:t>
            </w:r>
          </w:p>
        </w:tc>
      </w:tr>
      <w:tr w:rsidR="005A7311" w:rsidRPr="00CB6D45" w14:paraId="4DFB6387" w14:textId="77777777" w:rsidTr="00CB6D45">
        <w:trPr>
          <w:trHeight w:val="264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82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Transaortic approach, (%)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83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 (0.0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84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85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--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86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--</w:t>
            </w:r>
          </w:p>
        </w:tc>
      </w:tr>
      <w:tr w:rsidR="005A7311" w:rsidRPr="00CB6D45" w14:paraId="4DFB638D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388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Predilatation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89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236 (39.6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8A" w14:textId="77777777" w:rsidR="005A7311" w:rsidRPr="00E35372" w:rsidRDefault="00000000">
            <w:pPr>
              <w:jc w:val="center"/>
              <w:textAlignment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8 (44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8B" w14:textId="77777777" w:rsidR="005A7311" w:rsidRPr="00E35372" w:rsidRDefault="00000000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</w:pPr>
            <w:r w:rsidRPr="00E353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3188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8C" w14:textId="77777777" w:rsidR="005A7311" w:rsidRPr="00E35372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IN" w:eastAsia="zh-CN" w:bidi="ar"/>
              </w:rPr>
            </w:pPr>
            <w:r w:rsidRPr="00E353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IN" w:eastAsia="zh-CN" w:bidi="ar"/>
              </w:rPr>
              <w:t>-4.8 (-14.06, 4.36)</w:t>
            </w:r>
          </w:p>
        </w:tc>
      </w:tr>
      <w:tr w:rsidR="005A7311" w:rsidRPr="00CB6D45" w14:paraId="4DFB6393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38E" w14:textId="38B25BB5" w:rsidR="005A7311" w:rsidRPr="00E35372" w:rsidRDefault="00C4130A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pt-BR"/>
              </w:rPr>
            </w:pPr>
            <w:r w:rsidRPr="00E35372">
              <w:rPr>
                <w:rFonts w:asciiTheme="majorBidi" w:hAnsiTheme="majorBidi" w:cstheme="majorBidi"/>
                <w:b/>
                <w:bCs/>
                <w:sz w:val="20"/>
                <w:szCs w:val="20"/>
                <w:lang w:val="pt-BR"/>
              </w:rPr>
              <w:t>RF Median (Q1-Q3)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8F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 (1 - 8) (n=596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90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FB6391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-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FB6392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</w:tr>
      <w:tr w:rsidR="005A7311" w:rsidRPr="00CB6D45" w14:paraId="4DFB6399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94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&lt;6%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95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380 (63.8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96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-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97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--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98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</w:tr>
      <w:tr w:rsidR="005A7311" w:rsidRPr="00CB6D45" w14:paraId="4DFB639F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9A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6—17%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9B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192 (32.2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9C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-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9D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--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9E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</w:tr>
      <w:tr w:rsidR="005A7311" w:rsidRPr="00CB6D45" w14:paraId="4DFB63A5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A0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&gt; 17%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A1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24 (4.0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A2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-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A3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--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A4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</w:tr>
      <w:tr w:rsidR="005A7311" w:rsidRPr="00CB6D45" w14:paraId="4DFB63AB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A6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  <w:t>CT findings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A7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A8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A9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AA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</w:tr>
      <w:tr w:rsidR="005A7311" w:rsidRPr="00CB6D45" w14:paraId="4DFB63B1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AC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Aortic annulus perimeter, mm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3AD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77.8 ± 6.4 (n=596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3AE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78.0 ± 7.0 (n=15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AF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8436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B0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/>
                <w:sz w:val="20"/>
                <w:szCs w:val="20"/>
                <w:lang w:val="en-IN"/>
              </w:rPr>
              <w:t>-0.2 (-1.42, 1.02)</w:t>
            </w:r>
          </w:p>
        </w:tc>
      </w:tr>
      <w:tr w:rsidR="005A7311" w:rsidRPr="00CB6D45" w14:paraId="4DFB63B7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B2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Aortic annulus area, mm</w:t>
            </w:r>
            <w:r w:rsidRPr="00E35372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IN"/>
              </w:rPr>
              <w:t>2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3B3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470.3 ± 78.0 (n=596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3B4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473.2 ± 82.5 (n=15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B5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6957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B6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/>
                <w:sz w:val="20"/>
                <w:szCs w:val="20"/>
                <w:lang w:val="en-IN"/>
              </w:rPr>
              <w:t>-2.9 (-17.39, 11.59)</w:t>
            </w:r>
          </w:p>
        </w:tc>
      </w:tr>
      <w:tr w:rsidR="005A7311" w:rsidRPr="00CB6D45" w14:paraId="4DFB63BD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B8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Small annulus (aortic annulus area ≤430 mm2)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B9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189 (31.7) (n=596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3BA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50 (32.</w:t>
            </w:r>
            <w:r w:rsidRPr="00E353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)</w:t>
            </w:r>
            <w:r w:rsidRPr="00E353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(n=15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BB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950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BC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-0.9 (-9.70, 7.76)</w:t>
            </w:r>
          </w:p>
        </w:tc>
      </w:tr>
      <w:tr w:rsidR="005A7311" w:rsidRPr="00CB6D45" w14:paraId="4DFB63C3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BE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Total calcium aortic valve, mm</w:t>
            </w:r>
            <w:r w:rsidRPr="00E35372">
              <w:rPr>
                <w:rFonts w:asciiTheme="majorBidi" w:hAnsiTheme="majorBidi" w:cstheme="majorBidi"/>
                <w:sz w:val="20"/>
                <w:szCs w:val="20"/>
                <w:vertAlign w:val="superscript"/>
                <w:lang w:val="pt-BR"/>
              </w:rPr>
              <w:t>3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3BF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1001.3 ± 690.2 (n=596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3C0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1035.2 ± 699.0 (n=15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C1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5920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C2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/>
                <w:sz w:val="20"/>
                <w:szCs w:val="20"/>
                <w:lang w:val="en-IN"/>
              </w:rPr>
              <w:t>-33.9 (-157.75, 89.95)</w:t>
            </w:r>
          </w:p>
        </w:tc>
      </w:tr>
      <w:tr w:rsidR="005A7311" w:rsidRPr="00CB6D45" w14:paraId="4DFB63C9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C4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  <w:t>Aortic annulus characteristics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C5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  <w:t>n=596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C6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  <w:t>n=1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FB63C7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FB63C8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</w:tr>
      <w:tr w:rsidR="005A7311" w:rsidRPr="00CB6D45" w14:paraId="4DFB63CF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CA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Min diameters, mm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3CB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21.8 ± 2.1 (n=596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3CC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21.9 ± 2.0 (n=15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CD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4016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CE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/>
                <w:sz w:val="20"/>
                <w:szCs w:val="20"/>
                <w:lang w:val="en-IN"/>
              </w:rPr>
              <w:t>-0.1 (-0.46, 0.26)</w:t>
            </w:r>
          </w:p>
        </w:tc>
      </w:tr>
      <w:tr w:rsidR="005A7311" w:rsidRPr="00CB6D45" w14:paraId="4DFB63D5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D0" w14:textId="4F13E1B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lastRenderedPageBreak/>
              <w:t>Max diameter, mm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3D1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27.4 ± 2.4 (n=596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3D2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27.5 ± 2.8 (n=15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D3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9367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D4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/>
                <w:sz w:val="20"/>
                <w:szCs w:val="20"/>
                <w:lang w:val="en-IN"/>
              </w:rPr>
              <w:t>-0.1 (-0.58, 0.38)</w:t>
            </w:r>
          </w:p>
        </w:tc>
      </w:tr>
      <w:tr w:rsidR="005A7311" w:rsidRPr="00CB6D45" w14:paraId="4DFB63DB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D6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Mean diameter, mm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3D7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24.6 ± 2.1 (n=596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3D8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24.7 ± 2.2 (n=15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D9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6635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DA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/>
                <w:sz w:val="20"/>
                <w:szCs w:val="20"/>
                <w:lang w:val="en-IN"/>
              </w:rPr>
              <w:t>-0.1 (-0.49, 0.29)</w:t>
            </w:r>
          </w:p>
        </w:tc>
      </w:tr>
      <w:tr w:rsidR="005A7311" w:rsidRPr="00CB6D45" w14:paraId="4DFB63E1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DC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Perimeter derived diameter, mm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3DD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24.8 ± 2.1 (n=596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3DE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24.8 ± 2.2 (n=15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DF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8313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E0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/>
                <w:sz w:val="20"/>
                <w:szCs w:val="20"/>
                <w:lang w:val="en-IN"/>
              </w:rPr>
              <w:t>0.0 (-0.39, 0.39)</w:t>
            </w:r>
          </w:p>
        </w:tc>
      </w:tr>
      <w:tr w:rsidR="005A7311" w:rsidRPr="00CB6D45" w14:paraId="4DFB63E7" w14:textId="77777777" w:rsidTr="00CB6D45">
        <w:trPr>
          <w:trHeight w:val="9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E2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Annulus derived diameter, mm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3E3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24.4 ± 2.0 (n=596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3E4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24.5 ± 2.2 (n=15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E5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7685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E6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/>
                <w:sz w:val="20"/>
                <w:szCs w:val="20"/>
                <w:lang w:val="en-IN"/>
              </w:rPr>
              <w:t>-0.1 (-0.48, 0.28)</w:t>
            </w:r>
          </w:p>
        </w:tc>
      </w:tr>
      <w:tr w:rsidR="005A7311" w:rsidRPr="00CB6D45" w14:paraId="4DFB63ED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E8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 xml:space="preserve">Perimeter, mm 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3E9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77.8 ± 6.4 (n=596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3EA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78.0 ± 7.0 (n=15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EB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8436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EC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/>
                <w:sz w:val="20"/>
                <w:szCs w:val="20"/>
                <w:lang w:val="en-IN"/>
              </w:rPr>
              <w:t>-0.2 (-1.42, 1.02)</w:t>
            </w:r>
          </w:p>
        </w:tc>
      </w:tr>
      <w:tr w:rsidR="005A7311" w:rsidRPr="00CB6D45" w14:paraId="4DFB63F3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EE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Area, mm</w:t>
            </w:r>
            <w:r w:rsidRPr="00E35372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IN"/>
              </w:rPr>
              <w:t>2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3EF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470.3 ± 78.0 (n=596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63F0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473.2 ± 82.5 (n=15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F1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6957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F2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/>
                <w:sz w:val="20"/>
                <w:szCs w:val="20"/>
                <w:lang w:val="en-IN"/>
              </w:rPr>
              <w:t>-2.9 (-17.39, 11.59)</w:t>
            </w:r>
          </w:p>
        </w:tc>
      </w:tr>
      <w:tr w:rsidR="005A7311" w:rsidRPr="00CB6D45" w14:paraId="4DFB63F9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F4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  <w:t>Calcification (Qualitative)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F5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F6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F7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F8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</w:tr>
      <w:tr w:rsidR="005A7311" w:rsidRPr="00CB6D45" w14:paraId="4DFB63FF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FA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AV calcium volume (quantitative)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FB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1001.3 </w:t>
            </w: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±</w:t>
            </w:r>
            <w:r w:rsidRPr="00E353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690.2 (n=596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FC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1035.2 </w:t>
            </w: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±</w:t>
            </w:r>
            <w:r w:rsidRPr="00E353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699.0 (n=15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FD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920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3FE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35372">
              <w:rPr>
                <w:rFonts w:asciiTheme="majorBidi" w:hAnsiTheme="majorBidi"/>
                <w:sz w:val="20"/>
                <w:szCs w:val="20"/>
                <w:lang w:val="en-IN"/>
              </w:rPr>
              <w:t xml:space="preserve">-33.9 </w:t>
            </w:r>
            <w:r w:rsidRPr="00E35372">
              <w:rPr>
                <w:rFonts w:asciiTheme="majorBidi" w:hAnsiTheme="majorBidi"/>
                <w:sz w:val="20"/>
                <w:szCs w:val="20"/>
                <w:lang w:val="en-US"/>
              </w:rPr>
              <w:t>(-157.75</w:t>
            </w:r>
            <w:r w:rsidRPr="00E35372">
              <w:rPr>
                <w:rFonts w:asciiTheme="majorBidi" w:hAnsiTheme="majorBidi"/>
                <w:sz w:val="20"/>
                <w:szCs w:val="20"/>
                <w:lang w:val="en-IN"/>
              </w:rPr>
              <w:t>,</w:t>
            </w:r>
            <w:r w:rsidRPr="00E35372">
              <w:rPr>
                <w:rFonts w:asciiTheme="majorBidi" w:hAnsiTheme="majorBidi"/>
                <w:sz w:val="20"/>
                <w:szCs w:val="20"/>
                <w:lang w:val="en-US"/>
              </w:rPr>
              <w:t xml:space="preserve"> 89.95)</w:t>
            </w:r>
          </w:p>
        </w:tc>
      </w:tr>
      <w:tr w:rsidR="005A7311" w:rsidRPr="00CB6D45" w14:paraId="4DFB6405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00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  <w:t>AV calcification severity (qualitative)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01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  <w:t>n=595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02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  <w:t>n=1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03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04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</w:pPr>
          </w:p>
        </w:tc>
      </w:tr>
      <w:tr w:rsidR="00CB6D45" w:rsidRPr="00CB6D45" w14:paraId="4DFB640E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06" w14:textId="77777777" w:rsidR="00CB6D45" w:rsidRPr="00E35372" w:rsidRDefault="00CB6D45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No AV calcification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07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5 (0.8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08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1 (0.7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09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  <w:p w14:paraId="4DFB640A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7732</w:t>
            </w:r>
          </w:p>
          <w:p w14:paraId="4DFB640B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  <w:p w14:paraId="4DFB640C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0D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</w:tr>
      <w:tr w:rsidR="00CB6D45" w:rsidRPr="00CB6D45" w14:paraId="4DFB6414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0F" w14:textId="77777777" w:rsidR="00CB6D45" w:rsidRPr="00E35372" w:rsidRDefault="00CB6D45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Mild AV calcification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10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99 (16.6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11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28 (18.3)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12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219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13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</w:tr>
      <w:tr w:rsidR="00CB6D45" w:rsidRPr="00CB6D45" w14:paraId="4DFB641A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15" w14:textId="77777777" w:rsidR="00CB6D45" w:rsidRPr="00E35372" w:rsidRDefault="00CB6D45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Moderate AV calcification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16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225 (37.8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17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51 (33.3)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18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219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19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</w:tr>
      <w:tr w:rsidR="00CB6D45" w:rsidRPr="00CB6D45" w14:paraId="4DFB6420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1B" w14:textId="77777777" w:rsidR="00CB6D45" w:rsidRPr="00E35372" w:rsidRDefault="00CB6D45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severe AV calcification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1C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266 (44.7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1D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73 (47.7)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1E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1F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</w:tr>
      <w:tr w:rsidR="005A7311" w:rsidRPr="00CB6D45" w14:paraId="4DFB6426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21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  <w:t>LVOT calcification severity (qualitative)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22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  <w:t>n=571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23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  <w:t>n=1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24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25" w14:textId="77777777" w:rsidR="005A7311" w:rsidRPr="00E35372" w:rsidRDefault="005A731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</w:tr>
      <w:tr w:rsidR="00CB6D45" w:rsidRPr="00CB6D45" w14:paraId="4DFB642F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27" w14:textId="77777777" w:rsidR="00CB6D45" w:rsidRPr="00E35372" w:rsidRDefault="00CB6D45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No LVOT calcification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28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565 (99.0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29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137 (98.6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2A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  <w:p w14:paraId="4DFB642B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.7010</w:t>
            </w:r>
          </w:p>
          <w:p w14:paraId="4DFB642C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  <w:p w14:paraId="4DFB642D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2E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</w:tr>
      <w:tr w:rsidR="00CB6D45" w:rsidRPr="00CB6D45" w14:paraId="4DFB6435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30" w14:textId="77777777" w:rsidR="00CB6D45" w:rsidRPr="00E35372" w:rsidRDefault="00CB6D45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Mild LVOT calcification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31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5 (0.9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32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2 (1.4)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33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219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34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</w:tr>
      <w:tr w:rsidR="00CB6D45" w:rsidRPr="00CB6D45" w14:paraId="4DFB643B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36" w14:textId="77777777" w:rsidR="00CB6D45" w:rsidRPr="00E35372" w:rsidRDefault="00CB6D45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Moderate LVOT calcification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37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1 (0.2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38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 (0.0)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39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219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3A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</w:tr>
      <w:tr w:rsidR="00CB6D45" w:rsidRPr="00CB6D45" w14:paraId="4DFB6441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3C" w14:textId="77777777" w:rsidR="00CB6D45" w:rsidRPr="00E35372" w:rsidRDefault="00CB6D45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Severe LVOT calcification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3D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 (0.0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3E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0 (0.0)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3F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40" w14:textId="77777777" w:rsidR="00CB6D45" w:rsidRPr="00E35372" w:rsidRDefault="00CB6D4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</w:p>
        </w:tc>
      </w:tr>
      <w:tr w:rsidR="005A7311" w:rsidRPr="00CB6D45" w14:paraId="4DFB6447" w14:textId="77777777" w:rsidTr="00CB6D45">
        <w:trPr>
          <w:trHeight w:val="20"/>
        </w:trPr>
        <w:tc>
          <w:tcPr>
            <w:tcW w:w="4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42" w14:textId="77777777" w:rsidR="005A7311" w:rsidRPr="00E35372" w:rsidRDefault="00000000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Membranous septum length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43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4.36 </w:t>
            </w: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±</w:t>
            </w:r>
            <w:r w:rsidRPr="00E353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2.38 (n=304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44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4.34 </w:t>
            </w:r>
            <w:r w:rsidRPr="00E35372">
              <w:rPr>
                <w:rFonts w:asciiTheme="majorBidi" w:hAnsiTheme="majorBidi" w:cstheme="majorBidi"/>
                <w:sz w:val="20"/>
                <w:szCs w:val="20"/>
                <w:lang w:val="en-IN"/>
              </w:rPr>
              <w:t>±</w:t>
            </w:r>
            <w:r w:rsidRPr="00E3537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2 (n=6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45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E3537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  <w:t>0.0</w:t>
            </w:r>
            <w:r w:rsidRPr="00E3537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94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6446" w14:textId="77777777" w:rsidR="005A7311" w:rsidRPr="00E35372" w:rsidRDefault="0000000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IN"/>
              </w:rPr>
            </w:pPr>
            <w:r w:rsidRPr="00E35372">
              <w:rPr>
                <w:rFonts w:asciiTheme="majorBidi" w:hAnsiTheme="majorBidi"/>
                <w:b/>
                <w:bCs/>
                <w:sz w:val="20"/>
                <w:szCs w:val="20"/>
                <w:lang w:val="en-IN"/>
              </w:rPr>
              <w:t>0.02 ( -0.55, 0.59)</w:t>
            </w:r>
          </w:p>
        </w:tc>
      </w:tr>
    </w:tbl>
    <w:p w14:paraId="4DFB6448" w14:textId="29D35343" w:rsidR="005A7311" w:rsidRPr="00C736F4" w:rsidRDefault="00CB6D45">
      <w:pPr>
        <w:rPr>
          <w:lang w:val="en-US"/>
        </w:rPr>
      </w:pPr>
      <w:r>
        <w:rPr>
          <w:rFonts w:ascii="Times New Roman" w:eastAsia="DengXian" w:hAnsi="Times New Roman" w:cs="Times New Roman"/>
          <w:kern w:val="0"/>
          <w:sz w:val="20"/>
          <w:szCs w:val="20"/>
          <w:lang w:val="en-US" w:eastAsia="zh-CN"/>
          <w14:ligatures w14:val="none"/>
        </w:rPr>
        <w:t>Dat</w:t>
      </w:r>
      <w:r w:rsidR="005B2FB1">
        <w:rPr>
          <w:rFonts w:ascii="Times New Roman" w:eastAsia="DengXian" w:hAnsi="Times New Roman" w:cs="Times New Roman"/>
          <w:kern w:val="0"/>
          <w:sz w:val="20"/>
          <w:szCs w:val="20"/>
          <w:lang w:val="en-US" w:eastAsia="zh-CN"/>
          <w14:ligatures w14:val="none"/>
        </w:rPr>
        <w:t>a</w:t>
      </w:r>
      <w:r>
        <w:rPr>
          <w:rFonts w:ascii="Times New Roman" w:eastAsia="DengXian" w:hAnsi="Times New Roman" w:cs="Times New Roman"/>
          <w:kern w:val="0"/>
          <w:sz w:val="20"/>
          <w:szCs w:val="20"/>
          <w:lang w:val="en-US" w:eastAsia="zh-CN"/>
          <w14:ligatures w14:val="none"/>
        </w:rPr>
        <w:t xml:space="preserve"> was presented as number (Percentage), Mean</w:t>
      </w:r>
      <w:r w:rsidRPr="00317038">
        <w:rPr>
          <w:rFonts w:ascii="Times New Roman" w:eastAsia="DengXian" w:hAnsi="Times New Roman" w:cs="Times New Roman"/>
          <w:kern w:val="0"/>
          <w:sz w:val="20"/>
          <w:szCs w:val="20"/>
          <w:lang w:val="en-US" w:eastAsia="zh-CN"/>
          <w14:ligatures w14:val="none"/>
        </w:rPr>
        <w:t xml:space="preserve"> ± </w:t>
      </w:r>
      <w:r>
        <w:rPr>
          <w:rFonts w:ascii="Times New Roman" w:eastAsia="DengXian" w:hAnsi="Times New Roman" w:cs="Times New Roman"/>
          <w:kern w:val="0"/>
          <w:sz w:val="20"/>
          <w:szCs w:val="20"/>
          <w:lang w:val="en-US" w:eastAsia="zh-CN"/>
          <w14:ligatures w14:val="none"/>
        </w:rPr>
        <w:t xml:space="preserve">SD, </w:t>
      </w:r>
      <w:r w:rsidRPr="00C4130A">
        <w:rPr>
          <w:rFonts w:ascii="Times New Roman" w:eastAsia="DengXian" w:hAnsi="Times New Roman" w:cs="Times New Roman"/>
          <w:kern w:val="0"/>
          <w:sz w:val="20"/>
          <w:szCs w:val="20"/>
          <w:lang w:val="en-US" w:eastAsia="zh-CN"/>
          <w14:ligatures w14:val="none"/>
        </w:rPr>
        <w:t>Median (Q1-Q3)</w:t>
      </w:r>
    </w:p>
    <w:p w14:paraId="4DFB6672" w14:textId="77777777" w:rsidR="005A7311" w:rsidRPr="00C736F4" w:rsidRDefault="005A7311">
      <w:pPr>
        <w:rPr>
          <w:b/>
          <w:bCs/>
          <w:lang w:val="en-IN"/>
        </w:rPr>
      </w:pPr>
    </w:p>
    <w:p w14:paraId="4DFB6673" w14:textId="77777777" w:rsidR="005A7311" w:rsidRPr="00C736F4" w:rsidRDefault="00000000">
      <w:pPr>
        <w:rPr>
          <w:lang w:val="en-IN"/>
        </w:rPr>
      </w:pPr>
      <w:r w:rsidRPr="00C736F4">
        <w:rPr>
          <w:lang w:val="en-IN"/>
        </w:rPr>
        <w:br w:type="page"/>
      </w:r>
    </w:p>
    <w:p w14:paraId="55F4630D" w14:textId="77777777" w:rsidR="005A7311" w:rsidRPr="00C736F4" w:rsidRDefault="00000000">
      <w:pPr>
        <w:pStyle w:val="Heading1"/>
        <w:rPr>
          <w:rFonts w:ascii="Times New Roman" w:eastAsia="DengXian Light" w:hAnsi="Times New Roman" w:cs="Times New Roman"/>
          <w:color w:val="auto"/>
          <w:kern w:val="0"/>
          <w:sz w:val="24"/>
          <w:szCs w:val="24"/>
          <w:lang w:val="en-US" w:eastAsia="zh-CN"/>
          <w14:ligatures w14:val="none"/>
        </w:rPr>
      </w:pPr>
      <w:r w:rsidRPr="00C736F4">
        <w:rPr>
          <w:rFonts w:ascii="Times New Roman" w:eastAsia="DengXian Light" w:hAnsi="Times New Roman" w:cs="Times New Roman"/>
          <w:b/>
          <w:bCs/>
          <w:color w:val="auto"/>
          <w:kern w:val="0"/>
          <w:sz w:val="24"/>
          <w:szCs w:val="24"/>
          <w:lang w:val="en-US" w:eastAsia="zh-CN"/>
          <w14:ligatures w14:val="none"/>
        </w:rPr>
        <w:lastRenderedPageBreak/>
        <w:t>Supplementary Table 6:</w:t>
      </w:r>
      <w:r w:rsidRPr="00C736F4">
        <w:rPr>
          <w:rFonts w:ascii="Times New Roman" w:eastAsia="DengXian Light" w:hAnsi="Times New Roman" w:cs="Times New Roman"/>
          <w:color w:val="auto"/>
          <w:kern w:val="0"/>
          <w:sz w:val="24"/>
          <w:szCs w:val="24"/>
          <w:lang w:val="en-US" w:eastAsia="zh-CN"/>
          <w14:ligatures w14:val="none"/>
        </w:rPr>
        <w:t xml:space="preserve"> Baseline characteristics and clinical data of the study population with balloon post-dilatation (Myval vs Sapien vs Evolut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92"/>
        <w:gridCol w:w="1841"/>
        <w:gridCol w:w="1482"/>
        <w:gridCol w:w="1551"/>
        <w:gridCol w:w="768"/>
        <w:gridCol w:w="1604"/>
        <w:gridCol w:w="1712"/>
      </w:tblGrid>
      <w:tr w:rsidR="00CB6D45" w:rsidRPr="00C736F4" w14:paraId="0551AA8B" w14:textId="77777777" w:rsidTr="00E35372">
        <w:trPr>
          <w:trHeight w:val="400"/>
        </w:trPr>
        <w:tc>
          <w:tcPr>
            <w:tcW w:w="3992" w:type="dxa"/>
            <w:vMerge w:val="restart"/>
            <w:shd w:val="clear" w:color="000000" w:fill="D9D9D9"/>
            <w:noWrap/>
            <w:vAlign w:val="center"/>
          </w:tcPr>
          <w:p w14:paraId="3489DE09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Baseline Characteristics</w:t>
            </w:r>
          </w:p>
        </w:tc>
        <w:tc>
          <w:tcPr>
            <w:tcW w:w="1841" w:type="dxa"/>
            <w:vMerge w:val="restart"/>
            <w:shd w:val="clear" w:color="000000" w:fill="D9D9D9"/>
            <w:noWrap/>
            <w:vAlign w:val="center"/>
          </w:tcPr>
          <w:p w14:paraId="2817BFEF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Myval THV series (N=38)</w:t>
            </w:r>
          </w:p>
        </w:tc>
        <w:tc>
          <w:tcPr>
            <w:tcW w:w="1482" w:type="dxa"/>
            <w:vMerge w:val="restart"/>
            <w:shd w:val="clear" w:color="000000" w:fill="D9D9D9"/>
            <w:noWrap/>
            <w:vAlign w:val="center"/>
          </w:tcPr>
          <w:p w14:paraId="322B044C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 xml:space="preserve">Sapien THV series </w:t>
            </w:r>
          </w:p>
          <w:p w14:paraId="3750B499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(N=</w:t>
            </w:r>
            <w:r w:rsidRPr="00C736F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19</w:t>
            </w:r>
            <w:r w:rsidRPr="00C736F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)</w:t>
            </w:r>
          </w:p>
        </w:tc>
        <w:tc>
          <w:tcPr>
            <w:tcW w:w="1551" w:type="dxa"/>
            <w:vMerge w:val="restart"/>
            <w:shd w:val="clear" w:color="000000" w:fill="D9D9D9"/>
            <w:noWrap/>
            <w:vAlign w:val="center"/>
          </w:tcPr>
          <w:p w14:paraId="2E2D1505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Evolut</w:t>
            </w:r>
            <w:r w:rsidRPr="00C736F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 xml:space="preserve"> THV series </w:t>
            </w:r>
          </w:p>
          <w:p w14:paraId="128C2694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(N=</w:t>
            </w:r>
            <w:r w:rsidRPr="00C736F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61</w:t>
            </w:r>
            <w:r w:rsidRPr="00C736F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)</w:t>
            </w:r>
          </w:p>
        </w:tc>
        <w:tc>
          <w:tcPr>
            <w:tcW w:w="768" w:type="dxa"/>
            <w:vMerge w:val="restart"/>
            <w:shd w:val="clear" w:color="000000" w:fill="D9D9D9"/>
            <w:noWrap/>
            <w:vAlign w:val="center"/>
          </w:tcPr>
          <w:p w14:paraId="25B0B35D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P-value</w:t>
            </w:r>
          </w:p>
        </w:tc>
        <w:tc>
          <w:tcPr>
            <w:tcW w:w="3316" w:type="dxa"/>
            <w:gridSpan w:val="2"/>
            <w:shd w:val="clear" w:color="000000" w:fill="D9D9D9"/>
            <w:noWrap/>
            <w:vAlign w:val="center"/>
          </w:tcPr>
          <w:p w14:paraId="06DDC816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95% CI</w:t>
            </w:r>
          </w:p>
        </w:tc>
      </w:tr>
      <w:tr w:rsidR="00CB6D45" w:rsidRPr="00C736F4" w14:paraId="534B249A" w14:textId="77777777" w:rsidTr="00E35372">
        <w:trPr>
          <w:trHeight w:val="400"/>
        </w:trPr>
        <w:tc>
          <w:tcPr>
            <w:tcW w:w="3992" w:type="dxa"/>
            <w:vMerge/>
            <w:vAlign w:val="center"/>
          </w:tcPr>
          <w:p w14:paraId="290852F7" w14:textId="77777777" w:rsidR="005A7311" w:rsidRPr="00C736F4" w:rsidRDefault="005A7311">
            <w:pPr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</w:pPr>
          </w:p>
        </w:tc>
        <w:tc>
          <w:tcPr>
            <w:tcW w:w="1841" w:type="dxa"/>
            <w:vMerge/>
            <w:vAlign w:val="center"/>
          </w:tcPr>
          <w:p w14:paraId="3F63979C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</w:pPr>
          </w:p>
        </w:tc>
        <w:tc>
          <w:tcPr>
            <w:tcW w:w="1482" w:type="dxa"/>
            <w:vMerge/>
            <w:vAlign w:val="center"/>
          </w:tcPr>
          <w:p w14:paraId="6ABC1941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</w:pPr>
          </w:p>
        </w:tc>
        <w:tc>
          <w:tcPr>
            <w:tcW w:w="1551" w:type="dxa"/>
            <w:vMerge/>
            <w:vAlign w:val="center"/>
          </w:tcPr>
          <w:p w14:paraId="4D21CDCB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</w:pPr>
          </w:p>
        </w:tc>
        <w:tc>
          <w:tcPr>
            <w:tcW w:w="768" w:type="dxa"/>
            <w:vMerge/>
            <w:vAlign w:val="center"/>
          </w:tcPr>
          <w:p w14:paraId="24E0D644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</w:pPr>
          </w:p>
        </w:tc>
        <w:tc>
          <w:tcPr>
            <w:tcW w:w="1604" w:type="dxa"/>
            <w:shd w:val="clear" w:color="auto" w:fill="D9D9D9" w:themeFill="background1" w:themeFillShade="D9"/>
            <w:vAlign w:val="center"/>
          </w:tcPr>
          <w:p w14:paraId="6088A94C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Myval vs Sapien</w:t>
            </w:r>
          </w:p>
        </w:tc>
        <w:tc>
          <w:tcPr>
            <w:tcW w:w="1712" w:type="dxa"/>
            <w:shd w:val="clear" w:color="auto" w:fill="D9D9D9" w:themeFill="background1" w:themeFillShade="D9"/>
            <w:vAlign w:val="center"/>
          </w:tcPr>
          <w:p w14:paraId="75D3A418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Myval vs Evolut</w:t>
            </w:r>
          </w:p>
        </w:tc>
      </w:tr>
      <w:tr w:rsidR="00CB6D45" w:rsidRPr="00C736F4" w14:paraId="5FFD815C" w14:textId="77777777" w:rsidTr="00E35372">
        <w:trPr>
          <w:trHeight w:val="9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04C819C4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ge, (year)</w:t>
            </w:r>
          </w:p>
        </w:tc>
        <w:tc>
          <w:tcPr>
            <w:tcW w:w="1841" w:type="dxa"/>
            <w:noWrap/>
            <w:vAlign w:val="center"/>
          </w:tcPr>
          <w:p w14:paraId="0B912450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80.8 ± 5.4 (n=38)</w:t>
            </w:r>
          </w:p>
        </w:tc>
        <w:tc>
          <w:tcPr>
            <w:tcW w:w="1482" w:type="dxa"/>
            <w:noWrap/>
            <w:vAlign w:val="center"/>
          </w:tcPr>
          <w:p w14:paraId="5A2AB5B3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80.7 ± 7.1 (n=19)</w:t>
            </w:r>
          </w:p>
        </w:tc>
        <w:tc>
          <w:tcPr>
            <w:tcW w:w="1551" w:type="dxa"/>
            <w:noWrap/>
            <w:vAlign w:val="center"/>
          </w:tcPr>
          <w:p w14:paraId="33898D6A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79.6 ± 4.1 (n=61)</w:t>
            </w:r>
          </w:p>
        </w:tc>
        <w:tc>
          <w:tcPr>
            <w:tcW w:w="768" w:type="dxa"/>
            <w:noWrap/>
            <w:vAlign w:val="center"/>
          </w:tcPr>
          <w:p w14:paraId="3F02D8E0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4565</w:t>
            </w:r>
          </w:p>
        </w:tc>
        <w:tc>
          <w:tcPr>
            <w:tcW w:w="1604" w:type="dxa"/>
            <w:noWrap/>
            <w:vAlign w:val="center"/>
          </w:tcPr>
          <w:p w14:paraId="6B46DA25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0.1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3.8, 4.0)</w:t>
            </w:r>
          </w:p>
        </w:tc>
        <w:tc>
          <w:tcPr>
            <w:tcW w:w="1712" w:type="dxa"/>
            <w:noWrap/>
            <w:vAlign w:val="center"/>
          </w:tcPr>
          <w:p w14:paraId="182BB64E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1.2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0.9, 3.3)</w:t>
            </w:r>
          </w:p>
        </w:tc>
      </w:tr>
      <w:tr w:rsidR="00CB6D45" w:rsidRPr="00C736F4" w14:paraId="62B63F8B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1B589B03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Female, (%)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313F8DD8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0 (52.6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6E316372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7 (36.8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77C0ED4B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5 (57.4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3F5C5134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2937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53A41493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15.8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15.0, 46.6)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58B63FB1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-4.8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27.03, 17.5)</w:t>
            </w:r>
          </w:p>
        </w:tc>
      </w:tr>
      <w:tr w:rsidR="00CB6D45" w:rsidRPr="00C736F4" w14:paraId="6D6A47C4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04B093F6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Body mass index (kg/m</w:t>
            </w:r>
            <w:r w:rsidRPr="00C736F4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US"/>
              </w:rPr>
              <w:t>2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0528FD64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7.6 ± 3.8 (n=38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108DA193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7.8 ± 2.5 (n=19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247C3961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7.2 ± 4.2 (n=61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4CB201D3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7919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63FCCF58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-0.2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2.0, 1.6)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74AB5F0C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0.4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1.3, 2.1)</w:t>
            </w:r>
          </w:p>
        </w:tc>
      </w:tr>
      <w:tr w:rsidR="00CB6D45" w:rsidRPr="00C736F4" w14:paraId="6DCBB04A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21502683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Body surface area (m</w:t>
            </w:r>
            <w:r w:rsidRPr="00C736F4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US"/>
              </w:rPr>
              <w:t>2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1AE23041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.4 ± 0.7 (n=38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7261FE15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.6 ± 0.7 (n=19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345D6EFB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.5 ± 0.9 (n=61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7F7756B1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6202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2045B765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-0.2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0.6, 0.2)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2D99512B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-0.1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0.4, 0.2)</w:t>
            </w:r>
          </w:p>
        </w:tc>
      </w:tr>
      <w:tr w:rsidR="00CB6D45" w:rsidRPr="00C736F4" w14:paraId="655A3ED3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3A3706A3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Society of Thoracic Surgeons score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6C066983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.7 ± 2.7 (n=38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4D0ABFAC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.3 ± 2.8 (n=19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306817B5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.3 ± 2.3 (n=61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246235A6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7095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66B0F24D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0.4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1.2, 2)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2D4C5B60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0.4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0.7, 1.5)</w:t>
            </w:r>
          </w:p>
        </w:tc>
      </w:tr>
      <w:tr w:rsidR="00CB6D45" w:rsidRPr="00C736F4" w14:paraId="78EB6549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52291365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Low score (&lt;4)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0CD9F55E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5 (65.8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20A6CB4D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6 (84.2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39D20CA2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5 (73.8)</w:t>
            </w:r>
          </w:p>
        </w:tc>
        <w:tc>
          <w:tcPr>
            <w:tcW w:w="768" w:type="dxa"/>
            <w:vMerge w:val="restart"/>
            <w:shd w:val="clear" w:color="000000" w:fill="FFFFFF"/>
            <w:noWrap/>
            <w:vAlign w:val="center"/>
          </w:tcPr>
          <w:p w14:paraId="4A3B7D84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3065</w:t>
            </w:r>
          </w:p>
        </w:tc>
        <w:tc>
          <w:tcPr>
            <w:tcW w:w="1604" w:type="dxa"/>
            <w:vMerge w:val="restart"/>
            <w:shd w:val="clear" w:color="000000" w:fill="FFFFFF"/>
            <w:noWrap/>
            <w:vAlign w:val="center"/>
          </w:tcPr>
          <w:p w14:paraId="674B028C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</w:p>
        </w:tc>
        <w:tc>
          <w:tcPr>
            <w:tcW w:w="1712" w:type="dxa"/>
            <w:vMerge w:val="restart"/>
            <w:shd w:val="clear" w:color="000000" w:fill="FFFFFF"/>
            <w:noWrap/>
            <w:vAlign w:val="center"/>
          </w:tcPr>
          <w:p w14:paraId="43ADADA5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</w:p>
        </w:tc>
      </w:tr>
      <w:tr w:rsidR="00CB6D45" w:rsidRPr="00C736F4" w14:paraId="61B0EDA3" w14:textId="77777777" w:rsidTr="00E35372">
        <w:trPr>
          <w:trHeight w:val="9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79999342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Intermediate score (4–8)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13B340FE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0 (26.3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5ED1070B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 (5.3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140828BC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3 (21.3)</w:t>
            </w:r>
          </w:p>
        </w:tc>
        <w:tc>
          <w:tcPr>
            <w:tcW w:w="768" w:type="dxa"/>
            <w:vMerge/>
            <w:shd w:val="clear" w:color="000000" w:fill="FFFFFF"/>
            <w:noWrap/>
            <w:vAlign w:val="center"/>
          </w:tcPr>
          <w:p w14:paraId="180F71D1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604" w:type="dxa"/>
            <w:vMerge/>
            <w:shd w:val="clear" w:color="000000" w:fill="FFFFFF"/>
            <w:noWrap/>
            <w:vAlign w:val="center"/>
          </w:tcPr>
          <w:p w14:paraId="238E1746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712" w:type="dxa"/>
            <w:vMerge/>
            <w:shd w:val="clear" w:color="000000" w:fill="FFFFFF"/>
            <w:noWrap/>
            <w:vAlign w:val="center"/>
          </w:tcPr>
          <w:p w14:paraId="1D1FA2B0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CB6D45" w:rsidRPr="00C736F4" w14:paraId="3DD89F5F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5B996CCA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High score (&gt;8)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27EF74C6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 (7.9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285F9F48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 (10.5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776E4E57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 (4.9)</w:t>
            </w:r>
          </w:p>
        </w:tc>
        <w:tc>
          <w:tcPr>
            <w:tcW w:w="768" w:type="dxa"/>
            <w:vMerge/>
            <w:shd w:val="clear" w:color="000000" w:fill="FFFFFF"/>
            <w:noWrap/>
            <w:vAlign w:val="center"/>
          </w:tcPr>
          <w:p w14:paraId="5DC060DB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604" w:type="dxa"/>
            <w:vMerge/>
            <w:shd w:val="clear" w:color="000000" w:fill="FFFFFF"/>
            <w:noWrap/>
            <w:vAlign w:val="center"/>
          </w:tcPr>
          <w:p w14:paraId="38509823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712" w:type="dxa"/>
            <w:vMerge/>
            <w:shd w:val="clear" w:color="000000" w:fill="FFFFFF"/>
            <w:noWrap/>
            <w:vAlign w:val="center"/>
          </w:tcPr>
          <w:p w14:paraId="06E943BF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</w:tr>
      <w:tr w:rsidR="00CB6D45" w:rsidRPr="00C736F4" w14:paraId="20A764B8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3A66E710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EuroSCORE II</w:t>
            </w:r>
          </w:p>
        </w:tc>
        <w:tc>
          <w:tcPr>
            <w:tcW w:w="1841" w:type="dxa"/>
            <w:noWrap/>
            <w:vAlign w:val="center"/>
          </w:tcPr>
          <w:p w14:paraId="18BB2BB4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.5 ± 1.8 (n=9)</w:t>
            </w:r>
          </w:p>
        </w:tc>
        <w:tc>
          <w:tcPr>
            <w:tcW w:w="1482" w:type="dxa"/>
            <w:noWrap/>
            <w:vAlign w:val="center"/>
          </w:tcPr>
          <w:p w14:paraId="5F885887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.5 ± 5.6 (n=5)</w:t>
            </w:r>
          </w:p>
        </w:tc>
        <w:tc>
          <w:tcPr>
            <w:tcW w:w="1551" w:type="dxa"/>
            <w:noWrap/>
            <w:vAlign w:val="center"/>
          </w:tcPr>
          <w:p w14:paraId="0CB91F78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7 ± 0.6 (n=3)</w:t>
            </w:r>
          </w:p>
        </w:tc>
        <w:tc>
          <w:tcPr>
            <w:tcW w:w="768" w:type="dxa"/>
            <w:noWrap/>
            <w:vAlign w:val="center"/>
          </w:tcPr>
          <w:p w14:paraId="34F8EBB4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3096</w:t>
            </w:r>
          </w:p>
        </w:tc>
        <w:tc>
          <w:tcPr>
            <w:tcW w:w="1604" w:type="dxa"/>
            <w:noWrap/>
            <w:vAlign w:val="center"/>
          </w:tcPr>
          <w:p w14:paraId="4C771934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-2.0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9.1, 5.1)</w:t>
            </w:r>
          </w:p>
        </w:tc>
        <w:tc>
          <w:tcPr>
            <w:tcW w:w="1712" w:type="dxa"/>
            <w:noWrap/>
            <w:vAlign w:val="center"/>
          </w:tcPr>
          <w:p w14:paraId="100EBE4E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1.8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1.2, 4.8)</w:t>
            </w:r>
          </w:p>
        </w:tc>
      </w:tr>
      <w:tr w:rsidR="00CB6D45" w:rsidRPr="00C736F4" w14:paraId="393EC5FC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50CFAB07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New York Heart Association (NYHA)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49E1109F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n=38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5A477EE0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n=19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03DB2C6C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n=61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0A43E4EF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69B2530E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79291CB2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</w:tr>
      <w:tr w:rsidR="00CB6D45" w:rsidRPr="00C736F4" w14:paraId="7A9E59CD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383E2EFC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Class I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449D5C9A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 (5.3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63F65EBA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7D9CFD27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 (3.3)</w:t>
            </w:r>
          </w:p>
        </w:tc>
        <w:tc>
          <w:tcPr>
            <w:tcW w:w="768" w:type="dxa"/>
            <w:vMerge w:val="restart"/>
            <w:shd w:val="clear" w:color="000000" w:fill="FFFFFF"/>
            <w:noWrap/>
            <w:vAlign w:val="center"/>
          </w:tcPr>
          <w:p w14:paraId="0AA8BD7A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3896</w:t>
            </w:r>
          </w:p>
        </w:tc>
        <w:tc>
          <w:tcPr>
            <w:tcW w:w="1604" w:type="dxa"/>
            <w:vMerge w:val="restart"/>
            <w:shd w:val="clear" w:color="000000" w:fill="FFFFFF"/>
            <w:noWrap/>
            <w:vAlign w:val="center"/>
          </w:tcPr>
          <w:p w14:paraId="0679B1FD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</w:p>
        </w:tc>
        <w:tc>
          <w:tcPr>
            <w:tcW w:w="1712" w:type="dxa"/>
            <w:vMerge w:val="restart"/>
            <w:shd w:val="clear" w:color="000000" w:fill="FFFFFF"/>
            <w:noWrap/>
            <w:vAlign w:val="center"/>
          </w:tcPr>
          <w:p w14:paraId="05ADE106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</w:p>
        </w:tc>
      </w:tr>
      <w:tr w:rsidR="00CB6D45" w:rsidRPr="00C736F4" w14:paraId="1C62B798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27E7F746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Class II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0905FE31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6 (42.1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45F55566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8 (42.1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6FD9FB59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6 (42.6)</w:t>
            </w:r>
          </w:p>
        </w:tc>
        <w:tc>
          <w:tcPr>
            <w:tcW w:w="768" w:type="dxa"/>
            <w:vMerge/>
            <w:shd w:val="clear" w:color="000000" w:fill="FFFFFF"/>
            <w:noWrap/>
            <w:vAlign w:val="center"/>
          </w:tcPr>
          <w:p w14:paraId="188C889C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604" w:type="dxa"/>
            <w:vMerge/>
            <w:shd w:val="clear" w:color="000000" w:fill="FFFFFF"/>
            <w:noWrap/>
            <w:vAlign w:val="center"/>
          </w:tcPr>
          <w:p w14:paraId="62618523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712" w:type="dxa"/>
            <w:vMerge/>
            <w:shd w:val="clear" w:color="000000" w:fill="FFFFFF"/>
            <w:noWrap/>
            <w:vAlign w:val="center"/>
          </w:tcPr>
          <w:p w14:paraId="523D7FF5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</w:tr>
      <w:tr w:rsidR="00CB6D45" w:rsidRPr="00C736F4" w14:paraId="63B6630F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1229F0AD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Class III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6E02E800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0 (52.6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008B28F6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1 (57.9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75AF1AA3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7 (44.3)</w:t>
            </w:r>
          </w:p>
        </w:tc>
        <w:tc>
          <w:tcPr>
            <w:tcW w:w="768" w:type="dxa"/>
            <w:vMerge/>
            <w:shd w:val="clear" w:color="000000" w:fill="FFFFFF"/>
            <w:noWrap/>
            <w:vAlign w:val="center"/>
          </w:tcPr>
          <w:p w14:paraId="599DE509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604" w:type="dxa"/>
            <w:vMerge/>
            <w:shd w:val="clear" w:color="000000" w:fill="FFFFFF"/>
            <w:noWrap/>
            <w:vAlign w:val="center"/>
          </w:tcPr>
          <w:p w14:paraId="19687F63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712" w:type="dxa"/>
            <w:vMerge/>
            <w:shd w:val="clear" w:color="000000" w:fill="FFFFFF"/>
            <w:noWrap/>
            <w:vAlign w:val="center"/>
          </w:tcPr>
          <w:p w14:paraId="58EBA8C5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</w:tr>
      <w:tr w:rsidR="00CB6D45" w:rsidRPr="00C736F4" w14:paraId="1E5F2B4C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670319F4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Class IV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7D0787DE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24F454DF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4C68C75A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6 (9.8)</w:t>
            </w:r>
          </w:p>
        </w:tc>
        <w:tc>
          <w:tcPr>
            <w:tcW w:w="768" w:type="dxa"/>
            <w:vMerge/>
            <w:shd w:val="clear" w:color="000000" w:fill="FFFFFF"/>
            <w:noWrap/>
            <w:vAlign w:val="center"/>
          </w:tcPr>
          <w:p w14:paraId="6AB4A774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604" w:type="dxa"/>
            <w:vMerge/>
            <w:shd w:val="clear" w:color="000000" w:fill="FFFFFF"/>
            <w:noWrap/>
            <w:vAlign w:val="center"/>
          </w:tcPr>
          <w:p w14:paraId="2F88EC3A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712" w:type="dxa"/>
            <w:vMerge/>
            <w:shd w:val="clear" w:color="000000" w:fill="FFFFFF"/>
            <w:noWrap/>
            <w:vAlign w:val="center"/>
          </w:tcPr>
          <w:p w14:paraId="32DB33CE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</w:tr>
      <w:tr w:rsidR="00CB6D45" w:rsidRPr="00C736F4" w14:paraId="1C68EF6C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440CC4B2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Medical history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38E2C272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6E4A6AD3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37F11192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363BDDB0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31B48600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75857867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</w:tr>
      <w:tr w:rsidR="00CB6D45" w:rsidRPr="00C736F4" w14:paraId="0AB8952F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00B5BA36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Hypercholesterolaemia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56B55107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 (7.9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04F26838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 (5.3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6294CFC8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3 (21.3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01F428A4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115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0EC7CE28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2.6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13.2, 18.5)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223C9F50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-13.4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28.9, 2..1)</w:t>
            </w:r>
          </w:p>
        </w:tc>
      </w:tr>
      <w:tr w:rsidR="00CB6D45" w:rsidRPr="00C736F4" w14:paraId="6970E983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663FECBC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Hypertension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3D69DF22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8 (73.7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21A1F857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5 (79.0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5DC0E50A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1 (67.2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4C1F9CC1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5647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73CD7612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-5.3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32.3, 21.8)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2C378833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6.5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14.0, 26.9)</w:t>
            </w:r>
          </w:p>
        </w:tc>
      </w:tr>
      <w:tr w:rsidR="00CB6D45" w:rsidRPr="00C736F4" w14:paraId="7F1571B2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2BBB3064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Current smoker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473C3216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3 (34.2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6B5A53F3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 (26.3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035388F1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6 (26.2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36B93C2D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6717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7B464DC8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7.9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20.9, 36.7)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5322F4C8" w14:textId="77777777" w:rsidR="005A7311" w:rsidRPr="00C736F4" w:rsidRDefault="00000000">
            <w:pPr>
              <w:spacing w:after="0"/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8.0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12.8, 28.8)</w:t>
            </w:r>
          </w:p>
        </w:tc>
      </w:tr>
      <w:tr w:rsidR="00CB6D45" w:rsidRPr="00C736F4" w14:paraId="3102C273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74B7C015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Alcohol consumption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4850E0BC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 (10.5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61CA76EB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 (21.1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2F41016B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5 (24.6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6BE03CDC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2240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148BBFB5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-10.6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35.2, 14.2)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504638ED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-14.1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30.8, 2.6)</w:t>
            </w:r>
          </w:p>
        </w:tc>
      </w:tr>
      <w:tr w:rsidR="00CB6D45" w:rsidRPr="00C736F4" w14:paraId="3F4B9899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51EA9443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urrent Diabetes Mellitus, (%)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2F46AA0E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1 (29.0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44F69B26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8 (42.1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43AAE642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6 (26.2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0E504992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4140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3923267A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-13.1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43.6, 17.3)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1487F841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2.8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17.6, 23)</w:t>
            </w:r>
          </w:p>
        </w:tc>
      </w:tr>
      <w:tr w:rsidR="00CB6D45" w:rsidRPr="00C736F4" w14:paraId="1D54340B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522A0E42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Stroke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3271CA4D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 (2.6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526ABB05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6395A0DB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 (1.6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7E48DCED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4C507B77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2.6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5.1, 10.4)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469D5860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1.0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6, 8)</w:t>
            </w:r>
          </w:p>
        </w:tc>
      </w:tr>
      <w:tr w:rsidR="00CB6D45" w:rsidRPr="00C736F4" w14:paraId="0DD53F56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425D4351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trial fibrillation, (%)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0EEC528B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0 (26.3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1B27695A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7 (36.8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520166C7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3 (21.3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1AD0CC44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3890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57391CBA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-10.5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40.3, 19.2)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450FE51C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5.0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14.5, 24.5)</w:t>
            </w:r>
          </w:p>
        </w:tc>
      </w:tr>
      <w:tr w:rsidR="00CB6D45" w:rsidRPr="00C736F4" w14:paraId="0131E8F0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48EB89C1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hronic obstructive pulmonary disease, (%)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0F107DD8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 (10.5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06B87AF3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 (15.8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6E516795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7 (11.5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43FFBEE2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8570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454AB267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-5.3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28.3, 17.8)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5DAAEC23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-1.0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14.5, 12.6)</w:t>
            </w:r>
          </w:p>
        </w:tc>
      </w:tr>
      <w:tr w:rsidR="00CB6D45" w:rsidRPr="00C736F4" w14:paraId="09B5ED3E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72C1FA14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Myocardial infarction, (%)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16A3C8A1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 (10.5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24549524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 (26.3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5BEA58F3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 (4.9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48633812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0.0329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216AE38E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-15.8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41.8, 10.2)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1CA89056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5.6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7.7, 18.9)</w:t>
            </w:r>
          </w:p>
        </w:tc>
      </w:tr>
      <w:tr w:rsidR="00CB6D45" w:rsidRPr="00C736F4" w14:paraId="2CD3E1B5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235B0744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oronary artery disease, (%)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763287D4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 (13.2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0B91BED7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 (26.3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7152E417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 (6.6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14054A15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613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29F7C7B2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-13.1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39.6, 13.3)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21B4B6C2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6.6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7.9, 21.1)</w:t>
            </w:r>
          </w:p>
        </w:tc>
      </w:tr>
      <w:tr w:rsidR="00CB6D45" w:rsidRPr="00C736F4" w14:paraId="589412F1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57869D31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Prior coronary artery bypass grafting, (%)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624942BB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 (5.3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2F91E949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 (15.8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0BAF57D6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 (3.3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60C956B3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534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27100671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-10.5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32.3, 11.3)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2CD3E8BB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2.0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8.4, 12.4)</w:t>
            </w:r>
          </w:p>
        </w:tc>
      </w:tr>
      <w:tr w:rsidR="00CB6D45" w:rsidRPr="00C736F4" w14:paraId="7DBB4C4C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43A78C8E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Prior percutaneous coronary intervention, (%)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0DC7F7BC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 (5.3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4B779A19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 (15.8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465F90C4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 (8.2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5B418751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4022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7BF11FA4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-10.5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32.3, 11.3)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6C57C206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-2.9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15, 9.1)</w:t>
            </w:r>
          </w:p>
        </w:tc>
      </w:tr>
      <w:tr w:rsidR="00CB6D45" w:rsidRPr="00C736F4" w14:paraId="3F2B0452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156B0403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Prior balloon aortic Valvuloplasty, %</w:t>
            </w:r>
          </w:p>
        </w:tc>
        <w:tc>
          <w:tcPr>
            <w:tcW w:w="1841" w:type="dxa"/>
            <w:noWrap/>
            <w:vAlign w:val="center"/>
          </w:tcPr>
          <w:p w14:paraId="45859911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482" w:type="dxa"/>
            <w:noWrap/>
            <w:vAlign w:val="center"/>
          </w:tcPr>
          <w:p w14:paraId="314E00EF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551" w:type="dxa"/>
            <w:noWrap/>
            <w:vAlign w:val="center"/>
          </w:tcPr>
          <w:p w14:paraId="1886AFE9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68" w:type="dxa"/>
            <w:noWrap/>
            <w:vAlign w:val="center"/>
          </w:tcPr>
          <w:p w14:paraId="02174462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</w:p>
        </w:tc>
        <w:tc>
          <w:tcPr>
            <w:tcW w:w="1604" w:type="dxa"/>
            <w:noWrap/>
            <w:vAlign w:val="center"/>
          </w:tcPr>
          <w:p w14:paraId="51A702B2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</w:p>
        </w:tc>
        <w:tc>
          <w:tcPr>
            <w:tcW w:w="1712" w:type="dxa"/>
            <w:noWrap/>
            <w:vAlign w:val="center"/>
          </w:tcPr>
          <w:p w14:paraId="0F1F4F1F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</w:p>
        </w:tc>
      </w:tr>
      <w:tr w:rsidR="00CB6D45" w:rsidRPr="00C736F4" w14:paraId="20A45ED2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70519022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erebrovascular accident, (%)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04135A19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 (2.6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75741A5D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02246537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494B932C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4831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7359CE8F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2.6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5.1, 10.4)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5756310B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2.6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4.6, 9.9)</w:t>
            </w:r>
          </w:p>
        </w:tc>
      </w:tr>
      <w:tr w:rsidR="00CB6D45" w:rsidRPr="00C736F4" w14:paraId="0DB1167E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5CD66060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Porcelain aorta or hostile chest Procedural Characteristics), (%)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273C24A9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49571C72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2DEB0BF8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2D36F8AB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30EE8E37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4AD2A281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</w:p>
        </w:tc>
      </w:tr>
      <w:tr w:rsidR="00CB6D45" w:rsidRPr="00C736F4" w14:paraId="3F12486E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5DB89B44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lastRenderedPageBreak/>
              <w:t>Peripheral vascular disease, (%)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0E296216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64A4AC6C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1C77A18C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347D4A6E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459D3E3E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3C69BA06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</w:p>
        </w:tc>
      </w:tr>
      <w:tr w:rsidR="00CB6D45" w:rsidRPr="00C736F4" w14:paraId="7E0EAB71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3B716C0B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Overall frailty, (%)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094AB1CC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7 (18.4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1193A3BF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 (21.1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67FD988C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 (6.6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06D21B9D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0958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457A06F7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-2.7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27.4, 22.1)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7569FCA8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11.8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4.1, 27.8)</w:t>
            </w:r>
          </w:p>
        </w:tc>
      </w:tr>
      <w:tr w:rsidR="00CB6D45" w:rsidRPr="00C736F4" w14:paraId="0ED32570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13D41C58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Pulmonary hypertension, (%)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4B500D0C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59115E39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0A589AE2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043A9258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560CDCF6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46859C8A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</w:p>
        </w:tc>
      </w:tr>
      <w:tr w:rsidR="00CB6D45" w:rsidRPr="00C736F4" w14:paraId="47978E47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55500238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Permanent pacemaker, (%)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7971F196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 (2.6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234E0021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 (5.3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0267B68D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6 (9.8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5FD2FA6A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4827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3BDDA162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-2.7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16.5, 11.3)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4084F429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-7.2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18.4, 4)</w:t>
            </w:r>
          </w:p>
        </w:tc>
      </w:tr>
      <w:tr w:rsidR="00CB6D45" w:rsidRPr="00C736F4" w14:paraId="48A28538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1C3A1B47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Left bundle branch block, (%)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7C353254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 (2.6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1FD8C1EB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59942285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 (8.2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22FD3377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3763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66AC2C54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2.6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5.1, 10.4)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762D7305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-5.6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16.3, 5.1)</w:t>
            </w:r>
          </w:p>
        </w:tc>
      </w:tr>
      <w:tr w:rsidR="00CB6D45" w:rsidRPr="00C736F4" w14:paraId="4C450858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1DDD9FAB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Right bundle branch block, (%)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5A43334B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 (2.6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5F13ABB8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 (15.8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10AFAC21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 (4.9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3E6B3240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785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317386EF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-13.2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34.3, 8)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380C55D1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-2.3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11.9, 7.3)</w:t>
            </w:r>
          </w:p>
        </w:tc>
      </w:tr>
      <w:tr w:rsidR="00CB6D45" w:rsidRPr="00C736F4" w14:paraId="39201CCA" w14:textId="77777777" w:rsidTr="00E35372">
        <w:trPr>
          <w:trHeight w:val="9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0F5DF482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Estimated glomerular filtration rate &lt;60 mL/min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2279DF38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5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/36 (41.7) 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38751F77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0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/16 (62.5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0044F3F2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2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/55 (40.0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704F4AFA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2645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2CFC3E47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-20.8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54.02, 12.35)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63EDE968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1.7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20.7, 24.0)</w:t>
            </w:r>
          </w:p>
        </w:tc>
      </w:tr>
      <w:tr w:rsidR="00CB6D45" w:rsidRPr="00C736F4" w14:paraId="3872BC62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1FFD3B57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Estimated glomerular filtration rate &lt;30 mL/min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50DA36CC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 /36 (8.3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5E7500CE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6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/16 (37.5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49ACD0BA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6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/55 (10.9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05D04D03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0.0</w:t>
            </w:r>
            <w:r w:rsidRPr="00C736F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256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23270C9C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59.06, 0.73)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2C1B9012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17.10, 11.94)</w:t>
            </w:r>
          </w:p>
        </w:tc>
      </w:tr>
      <w:tr w:rsidR="00CB6D45" w:rsidRPr="00C736F4" w14:paraId="11FEE9C2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24B1DE22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Echocardiography findings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56A392B8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5C408AE9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331E0654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21E59DC2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00E1DBC5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73B8C232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</w:tr>
      <w:tr w:rsidR="00CB6D45" w:rsidRPr="00C736F4" w14:paraId="344D4320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7B5A8493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Aortic valve mean gradient, mm Hg 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5A9CF815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1.6 ± 11.5 (n=37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52E6210F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7.8 ± 15.8 (n=19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618F17B6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3.3 ± 15.4 (n=59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498D8419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3559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55118AE6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3.8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4.8, 12.4)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1D0A6EE7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-1.7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7.3, 3.9)</w:t>
            </w:r>
          </w:p>
        </w:tc>
      </w:tr>
      <w:tr w:rsidR="00CB6D45" w:rsidRPr="00C736F4" w14:paraId="274FB878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1314E6BD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Aortic valve peak gradient, mm Hg 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23E49869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67.8 ± 17.9 (n=37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13B7AD05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62.5 ± 21.9 (n=19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08754720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71.2 ± 23.4 (n=59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163653D8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2967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3D3B484E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5.3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6.9, 17.5)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2651B313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-3.4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12, 5.2)</w:t>
            </w:r>
          </w:p>
        </w:tc>
      </w:tr>
      <w:tr w:rsidR="00CB6D45" w:rsidRPr="00C736F4" w14:paraId="62C9A25A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3864A1E5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Aortic valve peak velocity, m/s 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07A3A0EA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.1 ± 0.5 (n=37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2B60F8DE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.9 ± 0.6 (n=19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4238178B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.2 ± 0.7 (n=59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7CEC007D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3017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04DBC92E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0.2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0.1, 0.5)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7EC1904C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-0.1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0.4, 0.2)</w:t>
            </w:r>
          </w:p>
        </w:tc>
      </w:tr>
      <w:tr w:rsidR="00CB6D45" w:rsidRPr="00C736F4" w14:paraId="6C4B1313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6C664284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Aortic valve area, cm</w:t>
            </w:r>
            <w:r w:rsidRPr="00C736F4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IN"/>
              </w:rPr>
              <w:t>2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2A12AA68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67 ± 0.19 (n=37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2920135A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75 ± 0.29 (n=19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4E9326AE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71 ± 0.24 (n=58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7E3FC9E2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4426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7030D9C9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-0.1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0.2, 0.1)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1D1FE96F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-0.04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0.1, 0.05)</w:t>
            </w:r>
          </w:p>
        </w:tc>
      </w:tr>
      <w:tr w:rsidR="00CB6D45" w:rsidRPr="00C736F4" w14:paraId="1CD0CE28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1727B23F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Left ventricular ejection fraction, % 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68EDD58E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9.4 ± 10.1 (n=36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07268B0C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9.3 ± 7.0 (n=19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6CB0F265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6.9 ± 10.1 (n=56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5B4FFEE1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4047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26F1F70D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0.1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4.8, 5.0)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2B9F641F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2.5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1.9, 6.9)</w:t>
            </w:r>
          </w:p>
        </w:tc>
      </w:tr>
      <w:tr w:rsidR="00CB6D45" w:rsidRPr="00C736F4" w14:paraId="01943920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1181A6A8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Systolic pulmonary artery pressure, mm Hg 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35E33181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4.9 ± 15.8 (n=35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67EEFDB9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5.7 ± 19.9 (n=16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56889692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4.3 ± 11.9 (n=43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51053C40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9511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50E53B97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-0.8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12.8, 11.2)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052BEF9E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0.6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6.0, 7.2)</w:t>
            </w:r>
          </w:p>
        </w:tc>
      </w:tr>
      <w:tr w:rsidR="00CB6D45" w:rsidRPr="00C736F4" w14:paraId="304BEC9A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2E6020FF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Aortic valve EOA, cm</w:t>
            </w:r>
            <w:r w:rsidRPr="00C736F4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IN"/>
              </w:rPr>
              <w:t>2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38DE9C19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67 ± 0.19 (n=37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4F1738AB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75 ± 0.29 (n=19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48E5E883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71 ± 0.24 (n=58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3715D51D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4426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5B9D861C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-0.1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0.2, 0.1)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452ED270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-0.04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0.1, 0.05)</w:t>
            </w:r>
          </w:p>
        </w:tc>
      </w:tr>
      <w:tr w:rsidR="00CB6D45" w:rsidRPr="00C736F4" w14:paraId="1A74D8F1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6BC0A895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Aortic regurgitation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591057C2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n=37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6303A296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n=19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1D815107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n=58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050E28AD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0B3B31FE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78F99923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</w:tr>
      <w:tr w:rsidR="00CB6D45" w:rsidRPr="00C736F4" w14:paraId="4315A8E3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0FB34788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None/Trace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6BCBE5CD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9 (24.3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083BC88F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0 (52.6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7889DCC1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5 (25.9)</w:t>
            </w:r>
          </w:p>
        </w:tc>
        <w:tc>
          <w:tcPr>
            <w:tcW w:w="768" w:type="dxa"/>
            <w:vMerge w:val="restart"/>
            <w:shd w:val="clear" w:color="000000" w:fill="FFFFFF"/>
            <w:noWrap/>
            <w:vAlign w:val="center"/>
          </w:tcPr>
          <w:p w14:paraId="5BE6CAE7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921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4002E43F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49FB270B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CB6D45" w:rsidRPr="00C736F4" w14:paraId="490AFCF3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30FCE8C7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ild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717AEBBD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9 (51.4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13B29C83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8 (42.1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462B01F7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6 (62.1)</w:t>
            </w:r>
          </w:p>
        </w:tc>
        <w:tc>
          <w:tcPr>
            <w:tcW w:w="768" w:type="dxa"/>
            <w:vMerge/>
            <w:shd w:val="clear" w:color="000000" w:fill="FFFFFF"/>
            <w:noWrap/>
            <w:vAlign w:val="center"/>
          </w:tcPr>
          <w:p w14:paraId="7AF7394B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795DE6E8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22704B71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</w:tr>
      <w:tr w:rsidR="00CB6D45" w:rsidRPr="00C736F4" w14:paraId="21EC0C56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4596DA62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oderate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4744AEDA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9 (24.3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30F4C573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 (5.3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3947A7F7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7 (12.1)</w:t>
            </w:r>
          </w:p>
        </w:tc>
        <w:tc>
          <w:tcPr>
            <w:tcW w:w="768" w:type="dxa"/>
            <w:vMerge/>
            <w:shd w:val="clear" w:color="000000" w:fill="FFFFFF"/>
            <w:noWrap/>
            <w:vAlign w:val="center"/>
          </w:tcPr>
          <w:p w14:paraId="0D038ABF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5BEE76F6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66569055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</w:tr>
      <w:tr w:rsidR="00CB6D45" w:rsidRPr="00C736F4" w14:paraId="5A9AFF8F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77A1F197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Severe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1ABE3075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0D55C310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2E28E606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68" w:type="dxa"/>
            <w:vMerge/>
            <w:shd w:val="clear" w:color="000000" w:fill="FFFFFF"/>
            <w:noWrap/>
            <w:vAlign w:val="center"/>
          </w:tcPr>
          <w:p w14:paraId="720D4A45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02E72DF5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79DAD143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</w:tr>
      <w:tr w:rsidR="00CB6D45" w:rsidRPr="00C736F4" w14:paraId="7AA73D6A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074B0A69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Moderate or higher aortic regurgitation 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64DB227A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9 (24.3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45C69556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 (5.3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6E5BD71C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7 (12.1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54584954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634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5A01F49B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19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2.0, 40.1)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1811B707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12.2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5.3, 31.0)</w:t>
            </w:r>
          </w:p>
        </w:tc>
      </w:tr>
      <w:tr w:rsidR="00CB6D45" w:rsidRPr="00C736F4" w14:paraId="14EC9751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7CEBFC59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Mitral regurgitation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043CD174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n=37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2C3C1101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n=18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1765203E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n=59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1D92ABF0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1EDADF9F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4DC18A89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</w:tr>
      <w:tr w:rsidR="00CB6D45" w:rsidRPr="00C736F4" w14:paraId="52813E5D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5375C755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None/Trace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686CD79A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4 (37.8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329812FA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7 (38.9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0F1CC71B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6 (27.1)</w:t>
            </w:r>
          </w:p>
        </w:tc>
        <w:tc>
          <w:tcPr>
            <w:tcW w:w="768" w:type="dxa"/>
            <w:vMerge w:val="restart"/>
            <w:shd w:val="clear" w:color="000000" w:fill="FFFFFF"/>
            <w:noWrap/>
            <w:vAlign w:val="center"/>
          </w:tcPr>
          <w:p w14:paraId="5E0F18D2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096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04380B1B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750EC3FA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CB6D45" w:rsidRPr="00C736F4" w14:paraId="65D60E30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43424908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ild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60F88A2D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2 (59.5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39D9CB1F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6 (33.3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735237E1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1 (69.5)</w:t>
            </w:r>
          </w:p>
        </w:tc>
        <w:tc>
          <w:tcPr>
            <w:tcW w:w="768" w:type="dxa"/>
            <w:vMerge/>
            <w:shd w:val="clear" w:color="000000" w:fill="FFFFFF"/>
            <w:noWrap/>
            <w:vAlign w:val="center"/>
          </w:tcPr>
          <w:p w14:paraId="3436A7DA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2FD22C70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2CFFA127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</w:tr>
      <w:tr w:rsidR="00CB6D45" w:rsidRPr="00C736F4" w14:paraId="1828D93C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5FEB2A0B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oderate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5BB8C355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 (2.7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5A2A7DD4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 (16.7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2B2A01B6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 (3.4)</w:t>
            </w:r>
          </w:p>
        </w:tc>
        <w:tc>
          <w:tcPr>
            <w:tcW w:w="768" w:type="dxa"/>
            <w:vMerge/>
            <w:shd w:val="clear" w:color="000000" w:fill="FFFFFF"/>
            <w:noWrap/>
            <w:vAlign w:val="center"/>
          </w:tcPr>
          <w:p w14:paraId="059078D7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12787BCB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3331CA40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</w:tr>
      <w:tr w:rsidR="00CB6D45" w:rsidRPr="00C736F4" w14:paraId="4240361C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7222A06B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Severe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35712FF8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524A03C0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 (11.1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7C7EC19A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68" w:type="dxa"/>
            <w:vMerge/>
            <w:shd w:val="clear" w:color="000000" w:fill="FFFFFF"/>
            <w:noWrap/>
            <w:vAlign w:val="center"/>
          </w:tcPr>
          <w:p w14:paraId="25D61D85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22373270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3A96B23A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</w:tr>
      <w:tr w:rsidR="00CB6D45" w:rsidRPr="00C736F4" w14:paraId="66E2DF98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34689E40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Moderate or higher mitral regurgitation 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2C8BBB11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 (2.7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07944F66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 (27.8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5FB6B5D3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 (3.4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7F6A3B36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066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296E8579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-25.1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50.6, 0.4)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10033A5E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-0.7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8.3, 7.0)</w:t>
            </w:r>
          </w:p>
        </w:tc>
      </w:tr>
      <w:tr w:rsidR="00CB6D45" w:rsidRPr="00C736F4" w14:paraId="58824EB4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28A8B3F2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Tricuspid regurgitation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6B0C09B4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n=37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47DD2079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n=18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093392F5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n=57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1A99820B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0E1EACF3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49DDAEA8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</w:tr>
      <w:tr w:rsidR="00CB6D45" w:rsidRPr="00C736F4" w14:paraId="344921D3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1A1229E8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None/Trace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45DE6CF1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3 (35.1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01063438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1 (61.1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660DF393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2 (38.6)</w:t>
            </w:r>
          </w:p>
        </w:tc>
        <w:tc>
          <w:tcPr>
            <w:tcW w:w="768" w:type="dxa"/>
            <w:vMerge w:val="restart"/>
            <w:shd w:val="clear" w:color="000000" w:fill="FFFFFF"/>
            <w:noWrap/>
            <w:vAlign w:val="center"/>
          </w:tcPr>
          <w:p w14:paraId="40464730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898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6325DA3F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3E328C9C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CB6D45" w:rsidRPr="00C736F4" w14:paraId="789D6A2C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74A37DBB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lastRenderedPageBreak/>
              <w:t>Mild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3F1B6638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1 (56.8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192D52C7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 (22.2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7ACD6D5D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0 (52.6)</w:t>
            </w:r>
          </w:p>
        </w:tc>
        <w:tc>
          <w:tcPr>
            <w:tcW w:w="768" w:type="dxa"/>
            <w:vMerge/>
            <w:shd w:val="clear" w:color="000000" w:fill="FFFFFF"/>
            <w:noWrap/>
            <w:vAlign w:val="center"/>
          </w:tcPr>
          <w:p w14:paraId="35E97728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588D026F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34A3526A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</w:tr>
      <w:tr w:rsidR="00CB6D45" w:rsidRPr="00C736F4" w14:paraId="5C2056DF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49FF06A1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oderate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57AE3703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 (5.4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518156D7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 (5.6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69ED4D65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 (5.3)</w:t>
            </w:r>
          </w:p>
        </w:tc>
        <w:tc>
          <w:tcPr>
            <w:tcW w:w="768" w:type="dxa"/>
            <w:vMerge/>
            <w:shd w:val="clear" w:color="000000" w:fill="FFFFFF"/>
            <w:noWrap/>
            <w:vAlign w:val="center"/>
          </w:tcPr>
          <w:p w14:paraId="4FBF0CFB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6F61EB99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1A98346F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</w:tr>
      <w:tr w:rsidR="00CB6D45" w:rsidRPr="00C736F4" w14:paraId="67255FE8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5FB18CF7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Severe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3979C569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 (2.7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0F971348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 (11.1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31CB653C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 (3.5)</w:t>
            </w:r>
          </w:p>
        </w:tc>
        <w:tc>
          <w:tcPr>
            <w:tcW w:w="768" w:type="dxa"/>
            <w:vMerge/>
            <w:shd w:val="clear" w:color="000000" w:fill="FFFFFF"/>
            <w:noWrap/>
            <w:vAlign w:val="center"/>
          </w:tcPr>
          <w:p w14:paraId="62F76B7D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48E37932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59AD4463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</w:tr>
      <w:tr w:rsidR="00CB6D45" w:rsidRPr="00C736F4" w14:paraId="7F07D9BD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1FDD2E3C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Moderate or higher tricuspid regurgitation 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03437D4E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 (4.3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4F2AD414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 (16.7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3916ECB1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 (8.8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3F832296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6291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24D297A1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-12.4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32.0, 14.9)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3E0FCBBD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-4.5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12.8, 11.5)</w:t>
            </w:r>
          </w:p>
        </w:tc>
      </w:tr>
      <w:tr w:rsidR="00CB6D45" w:rsidRPr="00C736F4" w14:paraId="176BF144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6B391DD2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Bicuspid valve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0939EC5E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n=3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0E2D74FE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n=1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00EDF983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n=6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4489C3C6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74284AB6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48C70DDF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</w:tr>
      <w:tr w:rsidR="00CB6D45" w:rsidRPr="00C736F4" w14:paraId="628B4695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23137B99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Type 0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3D795168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7234DECA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7153EDAE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68" w:type="dxa"/>
            <w:vMerge w:val="restart"/>
            <w:shd w:val="clear" w:color="000000" w:fill="FFFFFF"/>
            <w:noWrap/>
            <w:vAlign w:val="center"/>
          </w:tcPr>
          <w:p w14:paraId="3BD2279E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4583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0846B889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1C2214F9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CB6D45" w:rsidRPr="00C736F4" w14:paraId="28E38160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141FAFD4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Type 1a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1EA9087F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55B7B79E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 (100.0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040C0D2E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 (83.3)</w:t>
            </w:r>
          </w:p>
        </w:tc>
        <w:tc>
          <w:tcPr>
            <w:tcW w:w="768" w:type="dxa"/>
            <w:vMerge/>
            <w:shd w:val="clear" w:color="000000" w:fill="FFFFFF"/>
            <w:noWrap/>
            <w:vAlign w:val="center"/>
          </w:tcPr>
          <w:p w14:paraId="5D625CF3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2194BBCF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61F5AC65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</w:tr>
      <w:tr w:rsidR="00CB6D45" w:rsidRPr="00C736F4" w14:paraId="2CE63E1A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3AE6FBD1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Type 1b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4A5766C1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160DCE30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2AABB346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 (16.7)</w:t>
            </w:r>
          </w:p>
        </w:tc>
        <w:tc>
          <w:tcPr>
            <w:tcW w:w="768" w:type="dxa"/>
            <w:vMerge/>
            <w:shd w:val="clear" w:color="000000" w:fill="FFFFFF"/>
            <w:noWrap/>
            <w:vAlign w:val="center"/>
          </w:tcPr>
          <w:p w14:paraId="180941E0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3630DFC1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0C04BD7E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</w:tr>
      <w:tr w:rsidR="00CB6D45" w:rsidRPr="00C736F4" w14:paraId="22E43614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17E92F2F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Procedure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67C3D957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5F75D271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46173236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02EE1072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01F99C31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5FE9AECF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</w:tr>
      <w:tr w:rsidR="00CB6D45" w:rsidRPr="00C736F4" w14:paraId="2B5338EC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27FB6B45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Vascular access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734EECE9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35E3A559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794B272A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532A5C4F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1B242BD4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55B2116C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</w:tr>
      <w:tr w:rsidR="00CB6D45" w:rsidRPr="00C736F4" w14:paraId="1A64EAB2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32BB83A9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Transfemoral approach, (%)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5EB6C0A3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8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 (100.0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240909AE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9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 (100.0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09C5113C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61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 (100.0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6832E709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03D645F9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0.0 (0,0)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4E47250B" w14:textId="54393C58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0.0 (0,</w:t>
            </w:r>
            <w:r w:rsidR="003360D9"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0)</w:t>
            </w:r>
          </w:p>
        </w:tc>
      </w:tr>
      <w:tr w:rsidR="00CB6D45" w:rsidRPr="00C736F4" w14:paraId="095F2FBE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2C8C5E05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ubclavian approach, (%)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1FFFB7DD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303D6F27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3FDE0B27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445EA4CB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7DE4E07A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50849544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</w:tr>
      <w:tr w:rsidR="00CB6D45" w:rsidRPr="00C736F4" w14:paraId="6F9403B9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23B73DEE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Transaortic approach, (%)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47CF85E3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7F5038AB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439AE4D8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2849FB87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39432157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5F62E264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CB6D45" w:rsidRPr="00C736F4" w14:paraId="75C3710E" w14:textId="77777777" w:rsidTr="00E35372">
        <w:trPr>
          <w:trHeight w:val="20"/>
        </w:trPr>
        <w:tc>
          <w:tcPr>
            <w:tcW w:w="3992" w:type="dxa"/>
            <w:noWrap/>
            <w:vAlign w:val="center"/>
          </w:tcPr>
          <w:p w14:paraId="1C5FB18B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Predilatation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1E2AD32D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5 (65.8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6BF4293B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7 (36.8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10DEAC01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3 (54.1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497967AC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142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518B0BFF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5E581FA9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CB6D45" w:rsidRPr="00C736F4" w14:paraId="34959A17" w14:textId="77777777" w:rsidTr="00E35372">
        <w:trPr>
          <w:trHeight w:val="20"/>
        </w:trPr>
        <w:tc>
          <w:tcPr>
            <w:tcW w:w="3992" w:type="dxa"/>
            <w:noWrap/>
            <w:vAlign w:val="center"/>
          </w:tcPr>
          <w:p w14:paraId="65D51E0B" w14:textId="2D74EE5F" w:rsidR="005A7311" w:rsidRPr="00C736F4" w:rsidRDefault="00C4130A">
            <w:pPr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  <w:t>RF</w:t>
            </w:r>
            <w:r w:rsidRPr="00C736F4"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  <w:t>, Median (Q1-Q3)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3BEE84DB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n=33), 2 (1 - 8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486B9EDF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n=17), 3 (2 - 8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63BABEA1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n=47), 5 (1-9.5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0E301CBA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</w:rPr>
              <w:t>0.2671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66CAD72C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0EAD9764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B6D45" w:rsidRPr="00C736F4" w14:paraId="4AD9FEBC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6A45381F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&lt;6%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7C87004F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3 (69.7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6223CAFC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0 (58.8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122F2228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4 (51.1)</w:t>
            </w:r>
          </w:p>
        </w:tc>
        <w:tc>
          <w:tcPr>
            <w:tcW w:w="768" w:type="dxa"/>
            <w:vMerge w:val="restart"/>
            <w:shd w:val="clear" w:color="000000" w:fill="FFFFFF"/>
            <w:noWrap/>
            <w:vAlign w:val="center"/>
          </w:tcPr>
          <w:p w14:paraId="353E0EA1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28C415E0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0587EE9F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</w:tr>
      <w:tr w:rsidR="00CB6D45" w:rsidRPr="00C736F4" w14:paraId="34D82DD7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280E5C3F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6—17%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49F5B095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0 (30.3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718419D8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6 (35.3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73E06BE0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9 (40.4)</w:t>
            </w:r>
          </w:p>
        </w:tc>
        <w:tc>
          <w:tcPr>
            <w:tcW w:w="768" w:type="dxa"/>
            <w:vMerge/>
            <w:shd w:val="clear" w:color="000000" w:fill="FFFFFF"/>
            <w:noWrap/>
            <w:vAlign w:val="center"/>
          </w:tcPr>
          <w:p w14:paraId="03976CAF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6331363C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71FA92A1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</w:tr>
      <w:tr w:rsidR="00CB6D45" w:rsidRPr="00C736F4" w14:paraId="1ED9562D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6463549D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&gt; 17%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51B1FE20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346EEB77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 (5.9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1E4C05E8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 (8.5)</w:t>
            </w:r>
          </w:p>
        </w:tc>
        <w:tc>
          <w:tcPr>
            <w:tcW w:w="768" w:type="dxa"/>
            <w:vMerge/>
            <w:shd w:val="clear" w:color="000000" w:fill="FFFFFF"/>
            <w:noWrap/>
            <w:vAlign w:val="center"/>
          </w:tcPr>
          <w:p w14:paraId="658B484E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2B61CCED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61FF6BD9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</w:tr>
      <w:tr w:rsidR="00CB6D45" w:rsidRPr="00C736F4" w14:paraId="0429357E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12CBB6DF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CT findings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2C33372B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43D84244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5A72F5C8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074BD3A6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0303408E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2ED0325F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</w:tr>
      <w:tr w:rsidR="00CB6D45" w:rsidRPr="00C736F4" w14:paraId="56C063BB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3BF5D81F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Aortic annulus perimeter, mm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617103B0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75.8 ± 7.6 (n=38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47A75C64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77.8 ± 6.4 (n=19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7A903FEB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77.5 ± 5.5 (n=61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0AF1012D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3561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5AC6D6EA" w14:textId="0F89556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/>
                <w:sz w:val="18"/>
                <w:szCs w:val="18"/>
                <w:lang w:val="en-IN"/>
              </w:rPr>
              <w:t xml:space="preserve">-2.0 </w:t>
            </w:r>
            <w:r w:rsidRPr="00C736F4">
              <w:rPr>
                <w:rFonts w:asciiTheme="majorBidi" w:hAnsiTheme="majorBidi"/>
                <w:sz w:val="18"/>
                <w:szCs w:val="18"/>
                <w:lang w:val="en-US"/>
              </w:rPr>
              <w:t>( -6.03, 2.03)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192FB85C" w14:textId="229E0FC6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/>
                <w:sz w:val="18"/>
                <w:szCs w:val="18"/>
                <w:lang w:val="en-IN"/>
              </w:rPr>
              <w:t xml:space="preserve">-1.7 </w:t>
            </w:r>
            <w:r w:rsidRPr="00C736F4">
              <w:rPr>
                <w:rFonts w:asciiTheme="majorBidi" w:hAnsiTheme="majorBidi"/>
                <w:sz w:val="18"/>
                <w:szCs w:val="18"/>
                <w:lang w:val="en-US"/>
              </w:rPr>
              <w:t>( -4.58, 1.18)</w:t>
            </w:r>
          </w:p>
        </w:tc>
      </w:tr>
      <w:tr w:rsidR="00CB6D45" w:rsidRPr="00C736F4" w14:paraId="7A71F530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2DBEF39F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Aortic annulus area, mm</w:t>
            </w:r>
            <w:r w:rsidRPr="00C736F4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IN"/>
              </w:rPr>
              <w:t>2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1194E9D0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44.7 ± 89.9 (n=38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18DA9C3E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66.9 ± 75.3 (n=19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15A8BB89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64.4 ± 66.1 (n=61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052F356A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3983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7F20D149" w14:textId="25CEF492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/>
                <w:sz w:val="18"/>
                <w:szCs w:val="18"/>
                <w:lang w:val="en-IN"/>
              </w:rPr>
              <w:t xml:space="preserve">-22.2 </w:t>
            </w:r>
            <w:r w:rsidRPr="00C736F4">
              <w:rPr>
                <w:rFonts w:asciiTheme="majorBidi" w:hAnsiTheme="majorBidi"/>
                <w:sz w:val="18"/>
                <w:szCs w:val="18"/>
                <w:lang w:val="en-US"/>
              </w:rPr>
              <w:t>( -69.7, 25.3)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2909DD0D" w14:textId="24CFD55E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/>
                <w:sz w:val="18"/>
                <w:szCs w:val="18"/>
                <w:lang w:val="en-IN"/>
              </w:rPr>
              <w:t xml:space="preserve">-19.7 </w:t>
            </w:r>
            <w:r w:rsidRPr="00C736F4">
              <w:rPr>
                <w:rFonts w:asciiTheme="majorBidi" w:hAnsiTheme="majorBidi"/>
                <w:sz w:val="18"/>
                <w:szCs w:val="18"/>
                <w:lang w:val="en-US"/>
              </w:rPr>
              <w:t>( -53.86, 14.46)</w:t>
            </w:r>
          </w:p>
        </w:tc>
      </w:tr>
      <w:tr w:rsidR="00CB6D45" w:rsidRPr="00C736F4" w14:paraId="4104A8A0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00D83EDB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Small annulus (aortic annulus area ≤430 mm</w:t>
            </w:r>
            <w:r w:rsidRPr="00C736F4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IN"/>
              </w:rPr>
              <w:t>2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)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02F01A53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4 (36.8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502E8F8F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 (21.1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25464923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2 (36.1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14708954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4330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3C51052D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15.7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12.1, 43.6)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0B4068E4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0.7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19.5, 21.1)</w:t>
            </w:r>
          </w:p>
        </w:tc>
      </w:tr>
      <w:tr w:rsidR="00CB6D45" w:rsidRPr="00C736F4" w14:paraId="74A6FF35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6AC5EBFF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pt-BR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pt-BR"/>
              </w:rPr>
              <w:t>Total calcium aortic valve, mm</w:t>
            </w:r>
            <w:r w:rsidRPr="00C736F4">
              <w:rPr>
                <w:rFonts w:asciiTheme="majorBidi" w:hAnsiTheme="majorBidi" w:cstheme="majorBidi"/>
                <w:sz w:val="18"/>
                <w:szCs w:val="18"/>
                <w:vertAlign w:val="superscript"/>
                <w:lang w:val="pt-BR"/>
              </w:rPr>
              <w:t>3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45FB88BA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047.4 ± 648.8 (n=38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5DB92168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948.0 ± 698.2 (n=19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22438AD2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132.0 ± 687.0 (n=61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14314D51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5600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426FEAA7" w14:textId="0B33BE7D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/>
                <w:sz w:val="18"/>
                <w:szCs w:val="18"/>
                <w:lang w:val="en-IN"/>
              </w:rPr>
              <w:t xml:space="preserve">99.4 </w:t>
            </w:r>
            <w:r w:rsidRPr="00C736F4">
              <w:rPr>
                <w:rFonts w:asciiTheme="majorBidi" w:hAnsiTheme="majorBidi"/>
                <w:sz w:val="18"/>
                <w:szCs w:val="18"/>
                <w:lang w:val="en-US"/>
              </w:rPr>
              <w:t>( -303.27, 502.07)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5A89D46B" w14:textId="6271E783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/>
                <w:sz w:val="18"/>
                <w:szCs w:val="18"/>
                <w:lang w:val="en-IN"/>
              </w:rPr>
              <w:t xml:space="preserve">-84.6 </w:t>
            </w:r>
            <w:r w:rsidRPr="00C736F4">
              <w:rPr>
                <w:rFonts w:asciiTheme="majorBidi" w:hAnsiTheme="majorBidi"/>
                <w:sz w:val="18"/>
                <w:szCs w:val="18"/>
                <w:lang w:val="en-US"/>
              </w:rPr>
              <w:t>( -362.53, 193.33)</w:t>
            </w:r>
          </w:p>
        </w:tc>
      </w:tr>
      <w:tr w:rsidR="00CB6D45" w:rsidRPr="00C736F4" w14:paraId="76B294CC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45999B80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Aortic annulus characteristics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30EF5218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682D3F54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2AE366D6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70ECFA1A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4E43B9E5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173F692D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</w:tr>
      <w:tr w:rsidR="00CB6D45" w:rsidRPr="00C736F4" w14:paraId="29412ABD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3C0351D1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in diameters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66669491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0.8 ± 2.3 (n=38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085E701F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1.3 ± 2.2 (n=19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2A0008E4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1.5 ± 2.0 (n=61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5E61CC12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3114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68DEC60C" w14:textId="0721F93C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/>
                <w:sz w:val="18"/>
                <w:szCs w:val="18"/>
                <w:lang w:val="en-IN"/>
              </w:rPr>
              <w:t xml:space="preserve">-0.5 </w:t>
            </w:r>
            <w:r w:rsidRPr="00C736F4">
              <w:rPr>
                <w:rFonts w:asciiTheme="majorBidi" w:hAnsiTheme="majorBidi"/>
                <w:sz w:val="18"/>
                <w:szCs w:val="18"/>
                <w:lang w:val="en-US"/>
              </w:rPr>
              <w:t>( -1.82, 0.82)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4560AFB2" w14:textId="222181B0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/>
                <w:sz w:val="18"/>
                <w:szCs w:val="18"/>
                <w:lang w:val="en-IN"/>
              </w:rPr>
              <w:t xml:space="preserve">-0.7 </w:t>
            </w:r>
            <w:r w:rsidRPr="00C736F4">
              <w:rPr>
                <w:rFonts w:asciiTheme="majorBidi" w:hAnsiTheme="majorBidi"/>
                <w:sz w:val="18"/>
                <w:szCs w:val="18"/>
                <w:lang w:val="en-US"/>
              </w:rPr>
              <w:t>( -1.62, 0.22)</w:t>
            </w:r>
          </w:p>
        </w:tc>
      </w:tr>
      <w:tr w:rsidR="00CB6D45" w:rsidRPr="00C736F4" w14:paraId="2DD2FBED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44115DCA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ax diameter, mm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6947F302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7.0 ± 2.6 (n=38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084291C2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7.6 ± 2.2 (n=19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7CDE86E1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7.4 ± 2.1 (n=61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7FE969E9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5495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3890F95E" w14:textId="0DE815F5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/>
                <w:sz w:val="18"/>
                <w:szCs w:val="18"/>
                <w:lang w:val="en-IN"/>
              </w:rPr>
              <w:t xml:space="preserve">-0.6 </w:t>
            </w:r>
            <w:r w:rsidRPr="00C736F4">
              <w:rPr>
                <w:rFonts w:asciiTheme="majorBidi" w:hAnsiTheme="majorBidi"/>
                <w:sz w:val="18"/>
                <w:szCs w:val="18"/>
                <w:lang w:val="en-US"/>
              </w:rPr>
              <w:t>( -1.98, 0.78)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2CBB7061" w14:textId="408533FA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/>
                <w:sz w:val="18"/>
                <w:szCs w:val="18"/>
                <w:lang w:val="en-IN"/>
              </w:rPr>
              <w:t xml:space="preserve">-0.4 </w:t>
            </w:r>
            <w:r w:rsidRPr="00C736F4">
              <w:rPr>
                <w:rFonts w:asciiTheme="majorBidi" w:hAnsiTheme="majorBidi"/>
                <w:sz w:val="18"/>
                <w:szCs w:val="18"/>
                <w:lang w:val="en-US"/>
              </w:rPr>
              <w:t>( -1.41, 0.61)</w:t>
            </w:r>
          </w:p>
        </w:tc>
      </w:tr>
      <w:tr w:rsidR="00CB6D45" w:rsidRPr="00C736F4" w14:paraId="7DB5448B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12177FE7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ean diameter, mm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2A927B5D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3.9 ± 2.4 (n=38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50936C56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4.4 ± 2.0 (n=19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42AFF902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4.5 ± 1.8 (n=61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73F08C6D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3818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6E483578" w14:textId="7DDD1ED8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/>
                <w:sz w:val="18"/>
                <w:szCs w:val="18"/>
                <w:lang w:val="en-IN"/>
              </w:rPr>
              <w:t xml:space="preserve">-0.5 </w:t>
            </w:r>
            <w:r w:rsidRPr="00C736F4">
              <w:rPr>
                <w:rFonts w:asciiTheme="majorBidi" w:hAnsiTheme="majorBidi"/>
                <w:sz w:val="18"/>
                <w:szCs w:val="18"/>
                <w:lang w:val="en-US"/>
              </w:rPr>
              <w:t>( -1.76, 0.76)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633830CE" w14:textId="27C8E9B8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/>
                <w:sz w:val="18"/>
                <w:szCs w:val="18"/>
                <w:lang w:val="en-IN"/>
              </w:rPr>
              <w:t xml:space="preserve">-0.6 </w:t>
            </w:r>
            <w:r w:rsidRPr="00C736F4">
              <w:rPr>
                <w:rFonts w:asciiTheme="majorBidi" w:hAnsiTheme="majorBidi"/>
                <w:sz w:val="18"/>
                <w:szCs w:val="18"/>
                <w:lang w:val="en-US"/>
              </w:rPr>
              <w:t>( -1.52, 0.32)</w:t>
            </w:r>
          </w:p>
        </w:tc>
      </w:tr>
      <w:tr w:rsidR="00CB6D45" w:rsidRPr="00C736F4" w14:paraId="4B97BE53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2E139669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Perimeter derived diameter, mm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407E152F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4.1 ± 2.4 (n=38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3FFF7A26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4.7 ± 2.1 (n=19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46FDE7FC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4.7 ± 1.8 (n=61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15B982C5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3615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08DA7957" w14:textId="5EB0EE9E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/>
                <w:sz w:val="18"/>
                <w:szCs w:val="18"/>
                <w:lang w:val="en-IN"/>
              </w:rPr>
              <w:t xml:space="preserve">-0.6 </w:t>
            </w:r>
            <w:r w:rsidRPr="00C736F4">
              <w:rPr>
                <w:rFonts w:asciiTheme="majorBidi" w:hAnsiTheme="majorBidi"/>
                <w:sz w:val="18"/>
                <w:szCs w:val="18"/>
                <w:lang w:val="en-US"/>
              </w:rPr>
              <w:t>( -1.9, 0.7)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406DB3CE" w14:textId="715018F0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/>
                <w:sz w:val="18"/>
                <w:szCs w:val="18"/>
                <w:lang w:val="en-IN"/>
              </w:rPr>
              <w:t xml:space="preserve">-0.6 </w:t>
            </w:r>
            <w:r w:rsidRPr="00C736F4">
              <w:rPr>
                <w:rFonts w:asciiTheme="majorBidi" w:hAnsiTheme="majorBidi"/>
                <w:sz w:val="18"/>
                <w:szCs w:val="18"/>
                <w:lang w:val="en-US"/>
              </w:rPr>
              <w:t>( -1.52, 0.32)</w:t>
            </w:r>
          </w:p>
        </w:tc>
      </w:tr>
      <w:tr w:rsidR="00CB6D45" w:rsidRPr="00C736F4" w14:paraId="61D11FDD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176D63DA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Annulus derived diameter, mm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5A9C52AC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3.7 ± 2.4 (n=38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3A1C7E54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4.3 ± 2.0 (n=19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7227414B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4.3 ± 1.7 (n=61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6700BFD9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3404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22CCCD5D" w14:textId="3F5EA15A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/>
                <w:sz w:val="18"/>
                <w:szCs w:val="18"/>
                <w:lang w:val="en-IN"/>
              </w:rPr>
              <w:t xml:space="preserve">-0.6 </w:t>
            </w:r>
            <w:r w:rsidRPr="00C736F4">
              <w:rPr>
                <w:rFonts w:asciiTheme="majorBidi" w:hAnsiTheme="majorBidi"/>
                <w:sz w:val="18"/>
                <w:szCs w:val="18"/>
                <w:lang w:val="en-US"/>
              </w:rPr>
              <w:t>( -1.86, 0.66)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25EF20FC" w14:textId="1A3299D9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/>
                <w:sz w:val="18"/>
                <w:szCs w:val="18"/>
                <w:lang w:val="en-IN"/>
              </w:rPr>
              <w:t xml:space="preserve">-0.6 </w:t>
            </w:r>
            <w:r w:rsidRPr="00C736F4">
              <w:rPr>
                <w:rFonts w:asciiTheme="majorBidi" w:hAnsiTheme="majorBidi"/>
                <w:sz w:val="18"/>
                <w:szCs w:val="18"/>
                <w:lang w:val="en-US"/>
              </w:rPr>
              <w:t>( -1.5, 0.3)</w:t>
            </w:r>
          </w:p>
        </w:tc>
      </w:tr>
      <w:tr w:rsidR="00CB6D45" w:rsidRPr="00C736F4" w14:paraId="53DF3B57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2EC04398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Perimeter, mm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20EDDDAF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75.8 ± 7.6 (n=38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605E56A4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77.8 ± 6.4 (n=19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1E2ECA24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77.5 ± 5.5 (n=61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040D8486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3561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15A1BA0F" w14:textId="47735F9E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/>
                <w:sz w:val="18"/>
                <w:szCs w:val="18"/>
                <w:lang w:val="en-IN"/>
              </w:rPr>
              <w:t xml:space="preserve">-2.0 </w:t>
            </w:r>
            <w:r w:rsidRPr="00C736F4">
              <w:rPr>
                <w:rFonts w:asciiTheme="majorBidi" w:hAnsiTheme="majorBidi"/>
                <w:sz w:val="18"/>
                <w:szCs w:val="18"/>
                <w:lang w:val="en-US"/>
              </w:rPr>
              <w:t>( -6.03, 2.03)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786B9FD2" w14:textId="0AD5BB12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/>
                <w:sz w:val="18"/>
                <w:szCs w:val="18"/>
                <w:lang w:val="en-IN"/>
              </w:rPr>
              <w:t xml:space="preserve">-1.7 </w:t>
            </w:r>
            <w:r w:rsidRPr="00C736F4">
              <w:rPr>
                <w:rFonts w:asciiTheme="majorBidi" w:hAnsiTheme="majorBidi"/>
                <w:sz w:val="18"/>
                <w:szCs w:val="18"/>
                <w:lang w:val="en-US"/>
              </w:rPr>
              <w:t>( -4.58, 1.18)</w:t>
            </w:r>
          </w:p>
        </w:tc>
      </w:tr>
      <w:tr w:rsidR="00CB6D45" w:rsidRPr="00C736F4" w14:paraId="1966375E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35F462C8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Area, mm</w:t>
            </w:r>
            <w:r w:rsidRPr="00C736F4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IN"/>
              </w:rPr>
              <w:t>2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7B7E54E4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44.7 ± 89.9 (n=38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388B9E8C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66.9 ± 75.3 (n=19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5F4E341A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64.4 ± 66.1 (n=61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5631C214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3983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4DEF640A" w14:textId="08C841BA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/>
                <w:sz w:val="18"/>
                <w:szCs w:val="18"/>
                <w:lang w:val="en-IN"/>
              </w:rPr>
              <w:t xml:space="preserve">-22.2 </w:t>
            </w:r>
            <w:r w:rsidRPr="00C736F4">
              <w:rPr>
                <w:rFonts w:asciiTheme="majorBidi" w:hAnsiTheme="majorBidi"/>
                <w:sz w:val="18"/>
                <w:szCs w:val="18"/>
                <w:lang w:val="en-US"/>
              </w:rPr>
              <w:t>( -69.7, 25.3)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73DDA740" w14:textId="3A6BB2D1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/>
                <w:sz w:val="18"/>
                <w:szCs w:val="18"/>
                <w:lang w:val="en-IN"/>
              </w:rPr>
              <w:t xml:space="preserve">-19.7 </w:t>
            </w:r>
            <w:r w:rsidRPr="00C736F4">
              <w:rPr>
                <w:rFonts w:asciiTheme="majorBidi" w:hAnsiTheme="majorBidi"/>
                <w:sz w:val="18"/>
                <w:szCs w:val="18"/>
                <w:lang w:val="en-US"/>
              </w:rPr>
              <w:t>( -53.86, 14.46)</w:t>
            </w:r>
          </w:p>
        </w:tc>
      </w:tr>
      <w:tr w:rsidR="00CB6D45" w:rsidRPr="00C736F4" w14:paraId="048849E3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0166C108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Calcification (Qualitative)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5E080601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74DB33BF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185D1476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45E69FE6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3B911AC3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48BC8D5F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</w:tr>
      <w:tr w:rsidR="00CB6D45" w:rsidRPr="00C736F4" w14:paraId="548514C9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7B872ACE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AV calcification volume, mm</w:t>
            </w:r>
            <w:r w:rsidRPr="00C736F4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IN"/>
              </w:rPr>
              <w:t>3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 (Quantitative)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0B821A86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/>
                <w:sz w:val="18"/>
                <w:szCs w:val="18"/>
                <w:lang w:val="en-IN"/>
              </w:rPr>
              <w:t>1047.4 ± 648.8 (n=38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1940398F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/>
                <w:sz w:val="18"/>
                <w:szCs w:val="18"/>
                <w:lang w:val="en-IN"/>
              </w:rPr>
              <w:t>948.0 ± 698.2 (n=19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4FECE33D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/>
                <w:sz w:val="18"/>
                <w:szCs w:val="18"/>
                <w:lang w:val="en-IN"/>
              </w:rPr>
              <w:t>1132.0 ± 687.0 (n=61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4DD66F27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5600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36731CC3" w14:textId="3759F455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/>
                <w:sz w:val="18"/>
                <w:szCs w:val="18"/>
                <w:lang w:val="en-IN"/>
              </w:rPr>
              <w:t xml:space="preserve">99.4 </w:t>
            </w:r>
            <w:r w:rsidRPr="00C736F4">
              <w:rPr>
                <w:rFonts w:asciiTheme="majorBidi" w:hAnsiTheme="majorBidi"/>
                <w:sz w:val="18"/>
                <w:szCs w:val="18"/>
                <w:lang w:val="en-US"/>
              </w:rPr>
              <w:t>( -303.27, 502.07)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79232666" w14:textId="2AA79494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/>
                <w:sz w:val="18"/>
                <w:szCs w:val="18"/>
                <w:lang w:val="en-IN"/>
              </w:rPr>
              <w:t xml:space="preserve">-84.6 </w:t>
            </w:r>
            <w:r w:rsidRPr="00C736F4">
              <w:rPr>
                <w:rFonts w:asciiTheme="majorBidi" w:hAnsiTheme="majorBidi"/>
                <w:sz w:val="18"/>
                <w:szCs w:val="18"/>
                <w:lang w:val="en-US"/>
              </w:rPr>
              <w:t>( -362.53, 193.33)</w:t>
            </w:r>
          </w:p>
        </w:tc>
      </w:tr>
      <w:tr w:rsidR="00CB6D45" w:rsidRPr="00C736F4" w14:paraId="6775CF86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107B3512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lastRenderedPageBreak/>
              <w:t>AV calcification severity (qualitative)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61AFA30B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n=38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2A0EBCFB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n=19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1274B6D0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n=61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229603EF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7021AE67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572CA9AA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</w:tr>
      <w:tr w:rsidR="00CB6D45" w:rsidRPr="00C736F4" w14:paraId="1A9A90C7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2DA72FAE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No AV calcification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01DD048D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17043CA3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18970187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 (1.6)</w:t>
            </w:r>
          </w:p>
        </w:tc>
        <w:tc>
          <w:tcPr>
            <w:tcW w:w="768" w:type="dxa"/>
            <w:vMerge w:val="restart"/>
            <w:shd w:val="clear" w:color="000000" w:fill="FFFFFF"/>
            <w:noWrap/>
            <w:vAlign w:val="center"/>
          </w:tcPr>
          <w:p w14:paraId="74224705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3838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620B86BF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6F3D3802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CB6D45" w:rsidRPr="00C736F4" w14:paraId="49B53069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36B0D312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ild AV calcification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389E3CE5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 (10.5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2992F17D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 (21.1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05470927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 (8.2)</w:t>
            </w:r>
          </w:p>
        </w:tc>
        <w:tc>
          <w:tcPr>
            <w:tcW w:w="768" w:type="dxa"/>
            <w:vMerge/>
            <w:shd w:val="clear" w:color="000000" w:fill="FFFFFF"/>
            <w:noWrap/>
            <w:vAlign w:val="center"/>
          </w:tcPr>
          <w:p w14:paraId="1136CE40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7E931FC0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6D35F2EC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</w:tr>
      <w:tr w:rsidR="00CB6D45" w:rsidRPr="00C736F4" w14:paraId="394D52C4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470EFC8B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oderate AV calcification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24FB3684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5 (39.5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54672D82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8 (42.1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1549BFFA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8 (29.5)</w:t>
            </w:r>
          </w:p>
        </w:tc>
        <w:tc>
          <w:tcPr>
            <w:tcW w:w="768" w:type="dxa"/>
            <w:vMerge/>
            <w:shd w:val="clear" w:color="000000" w:fill="FFFFFF"/>
            <w:noWrap/>
            <w:vAlign w:val="center"/>
          </w:tcPr>
          <w:p w14:paraId="495694F0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199CA118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28DCCA65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</w:tr>
      <w:tr w:rsidR="00CB6D45" w:rsidRPr="00C736F4" w14:paraId="152A55C5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666D0D61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Severe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AV calcification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00A73CD3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9 (50.0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2AD5246C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7 (36.8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4DE31ECC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7 (60.7)</w:t>
            </w:r>
          </w:p>
        </w:tc>
        <w:tc>
          <w:tcPr>
            <w:tcW w:w="768" w:type="dxa"/>
            <w:vMerge/>
            <w:shd w:val="clear" w:color="000000" w:fill="FFFFFF"/>
            <w:noWrap/>
            <w:vAlign w:val="center"/>
          </w:tcPr>
          <w:p w14:paraId="1D215C1B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23D72777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1011C7CA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</w:tr>
      <w:tr w:rsidR="00CB6D45" w:rsidRPr="00C736F4" w14:paraId="61179B77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142921B0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LVOT calcification severity (qualitative)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08FE1C7B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n=37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17974F5C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n=18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22CC4A80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n=56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1252CE52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0DC1CDA6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5EFB1313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</w:tr>
      <w:tr w:rsidR="00CB6D45" w:rsidRPr="00C736F4" w14:paraId="0D016A45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61B3FCB8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No LVOT calcification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50F30C8A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7 (100.0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1734E0FA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8 (100.0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62A79E4D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6 (100.0)</w:t>
            </w:r>
          </w:p>
        </w:tc>
        <w:tc>
          <w:tcPr>
            <w:tcW w:w="768" w:type="dxa"/>
            <w:vMerge w:val="restart"/>
            <w:shd w:val="clear" w:color="000000" w:fill="FFFFFF"/>
            <w:noWrap/>
            <w:vAlign w:val="center"/>
          </w:tcPr>
          <w:p w14:paraId="5370D4C0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2A9EAF5B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24B9F53A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CB6D45" w:rsidRPr="00C736F4" w14:paraId="0A224EBD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0A569563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ild LVOT calcification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36ADB2E9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40B5541C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07688A3F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68" w:type="dxa"/>
            <w:vMerge/>
            <w:shd w:val="clear" w:color="000000" w:fill="FFFFFF"/>
            <w:noWrap/>
            <w:vAlign w:val="center"/>
          </w:tcPr>
          <w:p w14:paraId="508C3EB8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2F4EFCA6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043F440D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</w:tr>
      <w:tr w:rsidR="00CB6D45" w:rsidRPr="00C736F4" w14:paraId="42F62F6E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61335BFC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oderate LVOT calcification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0A5CBCA6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22BDE793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6A69BFE0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68" w:type="dxa"/>
            <w:vMerge/>
            <w:shd w:val="clear" w:color="000000" w:fill="FFFFFF"/>
            <w:noWrap/>
            <w:vAlign w:val="center"/>
          </w:tcPr>
          <w:p w14:paraId="75F2ED88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038F6F99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30B8F75B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</w:tr>
      <w:tr w:rsidR="00CB6D45" w:rsidRPr="00C736F4" w14:paraId="4048F6CF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798672D6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Severe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LVOT calcification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35F080D1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668A9C2D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6E966AC6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68" w:type="dxa"/>
            <w:vMerge/>
            <w:shd w:val="clear" w:color="000000" w:fill="FFFFFF"/>
            <w:noWrap/>
            <w:vAlign w:val="center"/>
          </w:tcPr>
          <w:p w14:paraId="1B8B1482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419E8C54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7A7A48D4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</w:tr>
      <w:tr w:rsidR="00CB6D45" w:rsidRPr="00C736F4" w14:paraId="1E09C7B1" w14:textId="77777777" w:rsidTr="00E35372">
        <w:trPr>
          <w:trHeight w:val="20"/>
        </w:trPr>
        <w:tc>
          <w:tcPr>
            <w:tcW w:w="3992" w:type="dxa"/>
            <w:shd w:val="clear" w:color="000000" w:fill="FFFFFF"/>
            <w:noWrap/>
            <w:vAlign w:val="center"/>
          </w:tcPr>
          <w:p w14:paraId="4A313E89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embranous septum length</w:t>
            </w:r>
          </w:p>
        </w:tc>
        <w:tc>
          <w:tcPr>
            <w:tcW w:w="1841" w:type="dxa"/>
            <w:shd w:val="clear" w:color="000000" w:fill="FFFFFF"/>
            <w:noWrap/>
            <w:vAlign w:val="center"/>
          </w:tcPr>
          <w:p w14:paraId="5E38F7B7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.8 ± 2.1 (n=14)</w:t>
            </w:r>
          </w:p>
        </w:tc>
        <w:tc>
          <w:tcPr>
            <w:tcW w:w="1482" w:type="dxa"/>
            <w:shd w:val="clear" w:color="000000" w:fill="FFFFFF"/>
            <w:noWrap/>
            <w:vAlign w:val="center"/>
          </w:tcPr>
          <w:p w14:paraId="4A84218A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.0 ± 1.3 (n=10)</w:t>
            </w:r>
          </w:p>
        </w:tc>
        <w:tc>
          <w:tcPr>
            <w:tcW w:w="1551" w:type="dxa"/>
            <w:shd w:val="clear" w:color="000000" w:fill="FFFFFF"/>
            <w:noWrap/>
            <w:vAlign w:val="center"/>
          </w:tcPr>
          <w:p w14:paraId="4A0780DA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.9 ± 2.6 (n=31)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 w14:paraId="1CE6FD3F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9831</w:t>
            </w:r>
          </w:p>
        </w:tc>
        <w:tc>
          <w:tcPr>
            <w:tcW w:w="1604" w:type="dxa"/>
            <w:shd w:val="clear" w:color="000000" w:fill="FFFFFF"/>
            <w:noWrap/>
            <w:vAlign w:val="center"/>
          </w:tcPr>
          <w:p w14:paraId="648E0964" w14:textId="4829D43C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/>
                <w:sz w:val="18"/>
                <w:szCs w:val="18"/>
                <w:lang w:val="en-IN"/>
              </w:rPr>
              <w:t xml:space="preserve">-0.2 </w:t>
            </w:r>
            <w:r w:rsidRPr="00C736F4">
              <w:rPr>
                <w:rFonts w:asciiTheme="majorBidi" w:hAnsiTheme="majorBidi"/>
                <w:sz w:val="18"/>
                <w:szCs w:val="18"/>
                <w:lang w:val="en-US"/>
              </w:rPr>
              <w:t>( -1.77, 1.37)</w:t>
            </w:r>
          </w:p>
        </w:tc>
        <w:tc>
          <w:tcPr>
            <w:tcW w:w="1712" w:type="dxa"/>
            <w:shd w:val="clear" w:color="000000" w:fill="FFFFFF"/>
            <w:noWrap/>
            <w:vAlign w:val="center"/>
          </w:tcPr>
          <w:p w14:paraId="380B2150" w14:textId="67D53CD0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/>
                <w:sz w:val="18"/>
                <w:szCs w:val="18"/>
                <w:lang w:val="en-IN"/>
              </w:rPr>
              <w:t xml:space="preserve">-0.1 </w:t>
            </w:r>
            <w:r w:rsidRPr="00C736F4">
              <w:rPr>
                <w:rFonts w:asciiTheme="majorBidi" w:hAnsiTheme="majorBidi"/>
                <w:sz w:val="18"/>
                <w:szCs w:val="18"/>
                <w:lang w:val="en-US"/>
              </w:rPr>
              <w:t>( -1.68, 1.48)</w:t>
            </w:r>
          </w:p>
        </w:tc>
      </w:tr>
      <w:tr w:rsidR="00CB6D45" w:rsidRPr="00C736F4" w14:paraId="65195261" w14:textId="77777777" w:rsidTr="00E35372">
        <w:trPr>
          <w:trHeight w:val="20"/>
        </w:trPr>
        <w:tc>
          <w:tcPr>
            <w:tcW w:w="3992" w:type="dxa"/>
            <w:noWrap/>
            <w:vAlign w:val="bottom"/>
          </w:tcPr>
          <w:p w14:paraId="57AD423A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Predilatation, % </w:t>
            </w:r>
          </w:p>
        </w:tc>
        <w:tc>
          <w:tcPr>
            <w:tcW w:w="1841" w:type="dxa"/>
            <w:noWrap/>
            <w:vAlign w:val="center"/>
          </w:tcPr>
          <w:p w14:paraId="2CD2849C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5 (65.8)</w:t>
            </w:r>
          </w:p>
        </w:tc>
        <w:tc>
          <w:tcPr>
            <w:tcW w:w="1482" w:type="dxa"/>
            <w:noWrap/>
            <w:vAlign w:val="center"/>
          </w:tcPr>
          <w:p w14:paraId="233630D6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7 (36.8)</w:t>
            </w:r>
          </w:p>
        </w:tc>
        <w:tc>
          <w:tcPr>
            <w:tcW w:w="1551" w:type="dxa"/>
            <w:noWrap/>
            <w:vAlign w:val="center"/>
          </w:tcPr>
          <w:p w14:paraId="70FC4540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3 (54.1)</w:t>
            </w:r>
          </w:p>
        </w:tc>
        <w:tc>
          <w:tcPr>
            <w:tcW w:w="768" w:type="dxa"/>
            <w:noWrap/>
            <w:vAlign w:val="center"/>
          </w:tcPr>
          <w:p w14:paraId="18F99B58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142</w:t>
            </w:r>
          </w:p>
        </w:tc>
        <w:tc>
          <w:tcPr>
            <w:tcW w:w="1604" w:type="dxa"/>
            <w:noWrap/>
            <w:vAlign w:val="center"/>
          </w:tcPr>
          <w:p w14:paraId="3AC93272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29.0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1.4, 59.3)</w:t>
            </w:r>
          </w:p>
        </w:tc>
        <w:tc>
          <w:tcPr>
            <w:tcW w:w="1712" w:type="dxa"/>
            <w:noWrap/>
            <w:vAlign w:val="center"/>
          </w:tcPr>
          <w:p w14:paraId="53A11116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11.7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10.0, 33.4)</w:t>
            </w:r>
          </w:p>
        </w:tc>
      </w:tr>
      <w:tr w:rsidR="00CB6D45" w:rsidRPr="00C736F4" w14:paraId="65BB3198" w14:textId="77777777" w:rsidTr="00E35372">
        <w:trPr>
          <w:trHeight w:val="20"/>
        </w:trPr>
        <w:tc>
          <w:tcPr>
            <w:tcW w:w="3992" w:type="dxa"/>
            <w:noWrap/>
            <w:vAlign w:val="bottom"/>
          </w:tcPr>
          <w:p w14:paraId="177A47D4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Predilatation balloon diameter, mm</w:t>
            </w:r>
          </w:p>
        </w:tc>
        <w:tc>
          <w:tcPr>
            <w:tcW w:w="1841" w:type="dxa"/>
            <w:noWrap/>
            <w:vAlign w:val="center"/>
          </w:tcPr>
          <w:p w14:paraId="49225BC5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19.8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± 2.5</w:t>
            </w:r>
          </w:p>
        </w:tc>
        <w:tc>
          <w:tcPr>
            <w:tcW w:w="1482" w:type="dxa"/>
            <w:noWrap/>
            <w:vAlign w:val="center"/>
          </w:tcPr>
          <w:p w14:paraId="4627608B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0.1 ± 1.5</w:t>
            </w:r>
          </w:p>
        </w:tc>
        <w:tc>
          <w:tcPr>
            <w:tcW w:w="1551" w:type="dxa"/>
            <w:noWrap/>
            <w:vAlign w:val="center"/>
          </w:tcPr>
          <w:p w14:paraId="6FAF9560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1.9 ± 4.2</w:t>
            </w:r>
          </w:p>
        </w:tc>
        <w:tc>
          <w:tcPr>
            <w:tcW w:w="768" w:type="dxa"/>
            <w:noWrap/>
            <w:vAlign w:val="center"/>
          </w:tcPr>
          <w:p w14:paraId="3E027EC2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563</w:t>
            </w:r>
          </w:p>
        </w:tc>
        <w:tc>
          <w:tcPr>
            <w:tcW w:w="1604" w:type="dxa"/>
            <w:noWrap/>
            <w:vAlign w:val="center"/>
          </w:tcPr>
          <w:p w14:paraId="00C5AE20" w14:textId="3F36388D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/>
                <w:sz w:val="18"/>
                <w:szCs w:val="18"/>
                <w:lang w:val="en-IN"/>
              </w:rPr>
              <w:t xml:space="preserve">-0.3 </w:t>
            </w:r>
            <w:r w:rsidRPr="00C736F4">
              <w:rPr>
                <w:rFonts w:asciiTheme="majorBidi" w:hAnsiTheme="majorBidi"/>
                <w:sz w:val="18"/>
                <w:szCs w:val="18"/>
                <w:lang w:val="en-US"/>
              </w:rPr>
              <w:t>( -1.42, 0.82)</w:t>
            </w:r>
          </w:p>
        </w:tc>
        <w:tc>
          <w:tcPr>
            <w:tcW w:w="1712" w:type="dxa"/>
            <w:noWrap/>
            <w:vAlign w:val="center"/>
          </w:tcPr>
          <w:p w14:paraId="3AB5A657" w14:textId="6FCA7E8E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/>
                <w:sz w:val="18"/>
                <w:szCs w:val="18"/>
                <w:lang w:val="en-IN"/>
              </w:rPr>
              <w:t xml:space="preserve">-2.1 </w:t>
            </w:r>
            <w:r w:rsidRPr="00C736F4">
              <w:rPr>
                <w:rFonts w:asciiTheme="majorBidi" w:hAnsiTheme="majorBidi"/>
                <w:sz w:val="18"/>
                <w:szCs w:val="18"/>
                <w:lang w:val="en-US"/>
              </w:rPr>
              <w:t>( -3.46, -0.74)</w:t>
            </w:r>
          </w:p>
        </w:tc>
      </w:tr>
      <w:tr w:rsidR="00CB6D45" w:rsidRPr="00C736F4" w14:paraId="66373206" w14:textId="77777777" w:rsidTr="00E35372">
        <w:trPr>
          <w:trHeight w:val="20"/>
        </w:trPr>
        <w:tc>
          <w:tcPr>
            <w:tcW w:w="3992" w:type="dxa"/>
            <w:noWrap/>
            <w:vAlign w:val="bottom"/>
          </w:tcPr>
          <w:p w14:paraId="596A7F4A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Predilation balloon vs. annulus diameters ratio</w:t>
            </w:r>
          </w:p>
        </w:tc>
        <w:tc>
          <w:tcPr>
            <w:tcW w:w="1841" w:type="dxa"/>
            <w:noWrap/>
            <w:vAlign w:val="center"/>
          </w:tcPr>
          <w:p w14:paraId="65A22960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9 ± 0.1</w:t>
            </w:r>
          </w:p>
        </w:tc>
        <w:tc>
          <w:tcPr>
            <w:tcW w:w="1482" w:type="dxa"/>
            <w:noWrap/>
            <w:vAlign w:val="center"/>
          </w:tcPr>
          <w:p w14:paraId="191A2C82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9 ± 0.1</w:t>
            </w:r>
          </w:p>
        </w:tc>
        <w:tc>
          <w:tcPr>
            <w:tcW w:w="1551" w:type="dxa"/>
            <w:noWrap/>
            <w:vAlign w:val="center"/>
          </w:tcPr>
          <w:p w14:paraId="1C2A2888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9 ± 0.1</w:t>
            </w:r>
          </w:p>
        </w:tc>
        <w:tc>
          <w:tcPr>
            <w:tcW w:w="768" w:type="dxa"/>
            <w:noWrap/>
            <w:vAlign w:val="center"/>
          </w:tcPr>
          <w:p w14:paraId="1861B0D1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542</w:t>
            </w:r>
          </w:p>
        </w:tc>
        <w:tc>
          <w:tcPr>
            <w:tcW w:w="1604" w:type="dxa"/>
            <w:noWrap/>
            <w:vAlign w:val="center"/>
          </w:tcPr>
          <w:p w14:paraId="76C8F95F" w14:textId="5209A8B3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/>
                <w:sz w:val="18"/>
                <w:szCs w:val="18"/>
                <w:lang w:val="en-IN"/>
              </w:rPr>
              <w:t xml:space="preserve">0.0 </w:t>
            </w:r>
            <w:r w:rsidRPr="00C736F4">
              <w:rPr>
                <w:rFonts w:asciiTheme="majorBidi" w:hAnsiTheme="majorBidi"/>
                <w:sz w:val="18"/>
                <w:szCs w:val="18"/>
                <w:lang w:val="en-US"/>
              </w:rPr>
              <w:t>( -0.06, 0.06)</w:t>
            </w:r>
          </w:p>
        </w:tc>
        <w:tc>
          <w:tcPr>
            <w:tcW w:w="1712" w:type="dxa"/>
            <w:noWrap/>
            <w:vAlign w:val="center"/>
          </w:tcPr>
          <w:p w14:paraId="17139B3D" w14:textId="421233E9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/>
                <w:sz w:val="18"/>
                <w:szCs w:val="18"/>
                <w:lang w:val="en-IN"/>
              </w:rPr>
              <w:t xml:space="preserve">0.0 </w:t>
            </w:r>
            <w:r w:rsidRPr="00C736F4">
              <w:rPr>
                <w:rFonts w:asciiTheme="majorBidi" w:hAnsiTheme="majorBidi"/>
                <w:sz w:val="18"/>
                <w:szCs w:val="18"/>
                <w:lang w:val="en-US"/>
              </w:rPr>
              <w:t>( -0.04, 0.04)</w:t>
            </w:r>
          </w:p>
        </w:tc>
      </w:tr>
      <w:tr w:rsidR="00CB6D45" w:rsidRPr="00C736F4" w14:paraId="2A8D4D1D" w14:textId="77777777" w:rsidTr="00E35372">
        <w:trPr>
          <w:trHeight w:val="20"/>
        </w:trPr>
        <w:tc>
          <w:tcPr>
            <w:tcW w:w="3992" w:type="dxa"/>
            <w:noWrap/>
            <w:vAlign w:val="bottom"/>
          </w:tcPr>
          <w:p w14:paraId="6E86F93A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Postdilation balloon diameter, mm</w:t>
            </w:r>
          </w:p>
        </w:tc>
        <w:tc>
          <w:tcPr>
            <w:tcW w:w="1841" w:type="dxa"/>
            <w:noWrap/>
            <w:vAlign w:val="center"/>
          </w:tcPr>
          <w:p w14:paraId="4B14193C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2.9 ± 4.6</w:t>
            </w:r>
          </w:p>
        </w:tc>
        <w:tc>
          <w:tcPr>
            <w:tcW w:w="1482" w:type="dxa"/>
            <w:noWrap/>
            <w:vAlign w:val="center"/>
          </w:tcPr>
          <w:p w14:paraId="5D18F3AD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4.7 ± 2.4</w:t>
            </w:r>
          </w:p>
        </w:tc>
        <w:tc>
          <w:tcPr>
            <w:tcW w:w="1551" w:type="dxa"/>
            <w:noWrap/>
            <w:vAlign w:val="center"/>
          </w:tcPr>
          <w:p w14:paraId="21492EBB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3.8 ± 3.0</w:t>
            </w:r>
          </w:p>
        </w:tc>
        <w:tc>
          <w:tcPr>
            <w:tcW w:w="768" w:type="dxa"/>
            <w:noWrap/>
            <w:vAlign w:val="center"/>
          </w:tcPr>
          <w:p w14:paraId="0F929194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2161</w:t>
            </w:r>
          </w:p>
        </w:tc>
        <w:tc>
          <w:tcPr>
            <w:tcW w:w="1604" w:type="dxa"/>
            <w:noWrap/>
            <w:vAlign w:val="center"/>
          </w:tcPr>
          <w:p w14:paraId="04E7A5D9" w14:textId="6FFE4028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/>
                <w:sz w:val="18"/>
                <w:szCs w:val="18"/>
                <w:lang w:val="en-IN"/>
              </w:rPr>
              <w:t xml:space="preserve">-1.8 </w:t>
            </w:r>
            <w:r w:rsidRPr="00C736F4">
              <w:rPr>
                <w:rFonts w:asciiTheme="majorBidi" w:hAnsiTheme="majorBidi"/>
                <w:sz w:val="18"/>
                <w:szCs w:val="18"/>
                <w:lang w:val="en-US"/>
              </w:rPr>
              <w:t>( -3.75, 0.15)</w:t>
            </w:r>
          </w:p>
        </w:tc>
        <w:tc>
          <w:tcPr>
            <w:tcW w:w="1712" w:type="dxa"/>
            <w:noWrap/>
            <w:vAlign w:val="center"/>
          </w:tcPr>
          <w:p w14:paraId="45D22975" w14:textId="23030DBE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/>
                <w:sz w:val="18"/>
                <w:szCs w:val="18"/>
                <w:lang w:val="en-IN"/>
              </w:rPr>
              <w:t xml:space="preserve">-0.9 </w:t>
            </w:r>
            <w:r w:rsidRPr="00C736F4">
              <w:rPr>
                <w:rFonts w:asciiTheme="majorBidi" w:hAnsiTheme="majorBidi"/>
                <w:sz w:val="18"/>
                <w:szCs w:val="18"/>
                <w:lang w:val="en-US"/>
              </w:rPr>
              <w:t>( -2.6, 0.8)</w:t>
            </w:r>
          </w:p>
        </w:tc>
      </w:tr>
      <w:tr w:rsidR="00CB6D45" w:rsidRPr="00C736F4" w14:paraId="2EA00134" w14:textId="77777777" w:rsidTr="00E35372">
        <w:trPr>
          <w:trHeight w:val="20"/>
        </w:trPr>
        <w:tc>
          <w:tcPr>
            <w:tcW w:w="3992" w:type="dxa"/>
            <w:noWrap/>
            <w:vAlign w:val="bottom"/>
          </w:tcPr>
          <w:p w14:paraId="09D422B0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Postdilation balloon vs. annulus diameters ratio</w:t>
            </w:r>
          </w:p>
        </w:tc>
        <w:tc>
          <w:tcPr>
            <w:tcW w:w="1841" w:type="dxa"/>
            <w:noWrap/>
            <w:vAlign w:val="center"/>
          </w:tcPr>
          <w:p w14:paraId="2A43628D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 ± 0.2</w:t>
            </w:r>
          </w:p>
        </w:tc>
        <w:tc>
          <w:tcPr>
            <w:tcW w:w="1482" w:type="dxa"/>
            <w:noWrap/>
            <w:vAlign w:val="center"/>
          </w:tcPr>
          <w:p w14:paraId="76287FEE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 ± 0.1</w:t>
            </w:r>
          </w:p>
        </w:tc>
        <w:tc>
          <w:tcPr>
            <w:tcW w:w="1551" w:type="dxa"/>
            <w:noWrap/>
            <w:vAlign w:val="center"/>
          </w:tcPr>
          <w:p w14:paraId="0AC0BCF5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 ± 0.1</w:t>
            </w:r>
          </w:p>
        </w:tc>
        <w:tc>
          <w:tcPr>
            <w:tcW w:w="768" w:type="dxa"/>
            <w:noWrap/>
            <w:vAlign w:val="center"/>
          </w:tcPr>
          <w:p w14:paraId="1F1DC146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5099</w:t>
            </w:r>
          </w:p>
        </w:tc>
        <w:tc>
          <w:tcPr>
            <w:tcW w:w="1604" w:type="dxa"/>
            <w:noWrap/>
            <w:vAlign w:val="center"/>
          </w:tcPr>
          <w:p w14:paraId="538C4BBB" w14:textId="0A8C23C8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/>
                <w:sz w:val="18"/>
                <w:szCs w:val="18"/>
                <w:lang w:val="en-IN"/>
              </w:rPr>
              <w:t xml:space="preserve">0.0 </w:t>
            </w:r>
            <w:r w:rsidRPr="00C736F4">
              <w:rPr>
                <w:rFonts w:asciiTheme="majorBidi" w:hAnsiTheme="majorBidi"/>
                <w:sz w:val="18"/>
                <w:szCs w:val="18"/>
                <w:lang w:val="en-US"/>
              </w:rPr>
              <w:t>( -0.08, 0.08)</w:t>
            </w:r>
          </w:p>
        </w:tc>
        <w:tc>
          <w:tcPr>
            <w:tcW w:w="1712" w:type="dxa"/>
            <w:noWrap/>
            <w:vAlign w:val="center"/>
          </w:tcPr>
          <w:p w14:paraId="484232B4" w14:textId="2B99AE46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/>
                <w:sz w:val="18"/>
                <w:szCs w:val="18"/>
                <w:lang w:val="en-IN"/>
              </w:rPr>
              <w:t xml:space="preserve">0.0 </w:t>
            </w:r>
            <w:r w:rsidRPr="00C736F4">
              <w:rPr>
                <w:rFonts w:asciiTheme="majorBidi" w:hAnsiTheme="majorBidi"/>
                <w:sz w:val="18"/>
                <w:szCs w:val="18"/>
                <w:lang w:val="en-US"/>
              </w:rPr>
              <w:t>( -0.07, 0.07)</w:t>
            </w:r>
          </w:p>
        </w:tc>
      </w:tr>
      <w:tr w:rsidR="00CB6D45" w:rsidRPr="00C736F4" w14:paraId="11BF9A6E" w14:textId="77777777" w:rsidTr="00E35372">
        <w:trPr>
          <w:trHeight w:val="20"/>
        </w:trPr>
        <w:tc>
          <w:tcPr>
            <w:tcW w:w="3992" w:type="dxa"/>
            <w:noWrap/>
            <w:vAlign w:val="bottom"/>
          </w:tcPr>
          <w:p w14:paraId="16489A97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Contrast volume, ml</w:t>
            </w:r>
          </w:p>
        </w:tc>
        <w:tc>
          <w:tcPr>
            <w:tcW w:w="1841" w:type="dxa"/>
            <w:noWrap/>
            <w:vAlign w:val="center"/>
          </w:tcPr>
          <w:p w14:paraId="7A5F5683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71.7 ± 76.4</w:t>
            </w:r>
          </w:p>
        </w:tc>
        <w:tc>
          <w:tcPr>
            <w:tcW w:w="1482" w:type="dxa"/>
            <w:noWrap/>
            <w:vAlign w:val="center"/>
          </w:tcPr>
          <w:p w14:paraId="3686E09E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54.2 ±74.4</w:t>
            </w:r>
          </w:p>
        </w:tc>
        <w:tc>
          <w:tcPr>
            <w:tcW w:w="1551" w:type="dxa"/>
            <w:noWrap/>
            <w:vAlign w:val="center"/>
          </w:tcPr>
          <w:p w14:paraId="6F63DF25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71.3 ± 89.3</w:t>
            </w:r>
          </w:p>
        </w:tc>
        <w:tc>
          <w:tcPr>
            <w:tcW w:w="768" w:type="dxa"/>
            <w:noWrap/>
            <w:vAlign w:val="center"/>
          </w:tcPr>
          <w:p w14:paraId="65746ECC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7105</w:t>
            </w:r>
          </w:p>
        </w:tc>
        <w:tc>
          <w:tcPr>
            <w:tcW w:w="1604" w:type="dxa"/>
            <w:noWrap/>
            <w:vAlign w:val="center"/>
          </w:tcPr>
          <w:p w14:paraId="3ECB78BA" w14:textId="693A28AA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/>
                <w:sz w:val="18"/>
                <w:szCs w:val="18"/>
                <w:lang w:val="en-IN"/>
              </w:rPr>
              <w:t xml:space="preserve">17.5 </w:t>
            </w:r>
            <w:r w:rsidRPr="00C736F4">
              <w:rPr>
                <w:rFonts w:asciiTheme="majorBidi" w:hAnsiTheme="majorBidi"/>
                <w:sz w:val="18"/>
                <w:szCs w:val="18"/>
                <w:lang w:val="en-US"/>
              </w:rPr>
              <w:t>( -26.82, 61.82)</w:t>
            </w:r>
          </w:p>
        </w:tc>
        <w:tc>
          <w:tcPr>
            <w:tcW w:w="1712" w:type="dxa"/>
            <w:noWrap/>
            <w:vAlign w:val="center"/>
          </w:tcPr>
          <w:p w14:paraId="1EE351A3" w14:textId="106D98EB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/>
                <w:sz w:val="18"/>
                <w:szCs w:val="18"/>
                <w:lang w:val="en-IN"/>
              </w:rPr>
              <w:t xml:space="preserve">0.4 </w:t>
            </w:r>
            <w:r w:rsidRPr="00C736F4">
              <w:rPr>
                <w:rFonts w:asciiTheme="majorBidi" w:hAnsiTheme="majorBidi"/>
                <w:sz w:val="18"/>
                <w:szCs w:val="18"/>
                <w:lang w:val="en-US"/>
              </w:rPr>
              <w:t>( -33.77, 34.57)</w:t>
            </w:r>
          </w:p>
        </w:tc>
      </w:tr>
      <w:tr w:rsidR="00CB6D45" w:rsidRPr="00C736F4" w14:paraId="5EB0155A" w14:textId="77777777" w:rsidTr="00E35372">
        <w:trPr>
          <w:trHeight w:val="20"/>
        </w:trPr>
        <w:tc>
          <w:tcPr>
            <w:tcW w:w="3992" w:type="dxa"/>
            <w:noWrap/>
            <w:vAlign w:val="bottom"/>
          </w:tcPr>
          <w:p w14:paraId="7E943AFC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Second valve implanted (valve-in-valve)</w:t>
            </w:r>
          </w:p>
        </w:tc>
        <w:tc>
          <w:tcPr>
            <w:tcW w:w="1841" w:type="dxa"/>
            <w:noWrap/>
            <w:vAlign w:val="center"/>
          </w:tcPr>
          <w:p w14:paraId="17A7CB43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1482" w:type="dxa"/>
            <w:noWrap/>
            <w:vAlign w:val="center"/>
          </w:tcPr>
          <w:p w14:paraId="1B2D8A9B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1551" w:type="dxa"/>
            <w:noWrap/>
            <w:vAlign w:val="center"/>
          </w:tcPr>
          <w:p w14:paraId="3D2B17CD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 (1.6)</w:t>
            </w:r>
          </w:p>
        </w:tc>
        <w:tc>
          <w:tcPr>
            <w:tcW w:w="768" w:type="dxa"/>
            <w:noWrap/>
            <w:vAlign w:val="center"/>
          </w:tcPr>
          <w:p w14:paraId="393CF5DB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  <w:tc>
          <w:tcPr>
            <w:tcW w:w="1604" w:type="dxa"/>
            <w:noWrap/>
            <w:vAlign w:val="center"/>
          </w:tcPr>
          <w:p w14:paraId="72B098FD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712" w:type="dxa"/>
            <w:noWrap/>
            <w:vAlign w:val="center"/>
          </w:tcPr>
          <w:p w14:paraId="7BEA1838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</w:tr>
      <w:tr w:rsidR="00CB6D45" w:rsidRPr="00C736F4" w14:paraId="4346ED0E" w14:textId="77777777" w:rsidTr="00E35372">
        <w:trPr>
          <w:trHeight w:val="20"/>
        </w:trPr>
        <w:tc>
          <w:tcPr>
            <w:tcW w:w="3992" w:type="dxa"/>
            <w:noWrap/>
            <w:vAlign w:val="bottom"/>
          </w:tcPr>
          <w:p w14:paraId="6DDBDB26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VD data</w:t>
            </w:r>
          </w:p>
        </w:tc>
        <w:tc>
          <w:tcPr>
            <w:tcW w:w="1841" w:type="dxa"/>
            <w:noWrap/>
            <w:vAlign w:val="center"/>
          </w:tcPr>
          <w:p w14:paraId="267330F9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482" w:type="dxa"/>
            <w:noWrap/>
            <w:vAlign w:val="center"/>
          </w:tcPr>
          <w:p w14:paraId="2C2A9727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551" w:type="dxa"/>
            <w:noWrap/>
            <w:vAlign w:val="center"/>
          </w:tcPr>
          <w:p w14:paraId="78F56CB6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768" w:type="dxa"/>
            <w:noWrap/>
            <w:vAlign w:val="center"/>
          </w:tcPr>
          <w:p w14:paraId="7A586F22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604" w:type="dxa"/>
            <w:noWrap/>
            <w:vAlign w:val="center"/>
          </w:tcPr>
          <w:p w14:paraId="2DAC76A5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712" w:type="dxa"/>
            <w:noWrap/>
            <w:vAlign w:val="center"/>
          </w:tcPr>
          <w:p w14:paraId="4C506531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</w:tr>
      <w:tr w:rsidR="00CB6D45" w:rsidRPr="00C736F4" w14:paraId="1BC858CE" w14:textId="77777777" w:rsidTr="00E35372">
        <w:trPr>
          <w:trHeight w:val="20"/>
        </w:trPr>
        <w:tc>
          <w:tcPr>
            <w:tcW w:w="3992" w:type="dxa"/>
            <w:noWrap/>
            <w:vAlign w:val="bottom"/>
          </w:tcPr>
          <w:p w14:paraId="24300506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Before balloon post-dilatation:</w:t>
            </w:r>
          </w:p>
        </w:tc>
        <w:tc>
          <w:tcPr>
            <w:tcW w:w="1841" w:type="dxa"/>
            <w:noWrap/>
            <w:vAlign w:val="center"/>
          </w:tcPr>
          <w:p w14:paraId="613D7D29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482" w:type="dxa"/>
            <w:noWrap/>
            <w:vAlign w:val="center"/>
          </w:tcPr>
          <w:p w14:paraId="0EF780C3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551" w:type="dxa"/>
            <w:noWrap/>
            <w:vAlign w:val="center"/>
          </w:tcPr>
          <w:p w14:paraId="48137DC6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768" w:type="dxa"/>
            <w:noWrap/>
            <w:vAlign w:val="center"/>
          </w:tcPr>
          <w:p w14:paraId="2ECCF2F7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604" w:type="dxa"/>
            <w:noWrap/>
            <w:vAlign w:val="center"/>
          </w:tcPr>
          <w:p w14:paraId="0791C600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712" w:type="dxa"/>
            <w:noWrap/>
            <w:vAlign w:val="center"/>
          </w:tcPr>
          <w:p w14:paraId="7E65A06C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</w:tr>
      <w:tr w:rsidR="00CB6D45" w:rsidRPr="00C736F4" w14:paraId="0E23F468" w14:textId="77777777" w:rsidTr="00E35372">
        <w:trPr>
          <w:trHeight w:val="20"/>
        </w:trPr>
        <w:tc>
          <w:tcPr>
            <w:tcW w:w="3992" w:type="dxa"/>
            <w:noWrap/>
            <w:vAlign w:val="bottom"/>
          </w:tcPr>
          <w:p w14:paraId="70039D31" w14:textId="7D6D1E2A" w:rsidR="005A7311" w:rsidRPr="00C736F4" w:rsidRDefault="00E35372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RF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(before balloon post-dilation)</w:t>
            </w:r>
          </w:p>
        </w:tc>
        <w:tc>
          <w:tcPr>
            <w:tcW w:w="1841" w:type="dxa"/>
            <w:noWrap/>
            <w:vAlign w:val="center"/>
          </w:tcPr>
          <w:p w14:paraId="55B25025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2 (6 - 18.5) (n=23)</w:t>
            </w:r>
          </w:p>
        </w:tc>
        <w:tc>
          <w:tcPr>
            <w:tcW w:w="1482" w:type="dxa"/>
            <w:noWrap/>
            <w:vAlign w:val="center"/>
          </w:tcPr>
          <w:p w14:paraId="34B97249" w14:textId="31C0B121" w:rsidR="005A7311" w:rsidRPr="00C736F4" w:rsidRDefault="00117C74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8 (1 - 19) (n=09)</w:t>
            </w:r>
          </w:p>
        </w:tc>
        <w:tc>
          <w:tcPr>
            <w:tcW w:w="1551" w:type="dxa"/>
            <w:noWrap/>
            <w:vAlign w:val="center"/>
          </w:tcPr>
          <w:p w14:paraId="49622200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0.5 (6 - 15) (n=26)</w:t>
            </w:r>
          </w:p>
        </w:tc>
        <w:tc>
          <w:tcPr>
            <w:tcW w:w="768" w:type="dxa"/>
            <w:noWrap/>
            <w:vAlign w:val="center"/>
          </w:tcPr>
          <w:p w14:paraId="54BF3EC7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6510</w:t>
            </w:r>
          </w:p>
        </w:tc>
        <w:tc>
          <w:tcPr>
            <w:tcW w:w="1604" w:type="dxa"/>
            <w:noWrap/>
            <w:vAlign w:val="center"/>
          </w:tcPr>
          <w:p w14:paraId="47D83DE5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  <w:tc>
          <w:tcPr>
            <w:tcW w:w="1712" w:type="dxa"/>
            <w:noWrap/>
            <w:vAlign w:val="center"/>
          </w:tcPr>
          <w:p w14:paraId="4DCB5FB8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</w:tr>
      <w:tr w:rsidR="00CB6D45" w:rsidRPr="00C736F4" w14:paraId="16DA37A2" w14:textId="77777777" w:rsidTr="00E35372">
        <w:trPr>
          <w:trHeight w:val="20"/>
        </w:trPr>
        <w:tc>
          <w:tcPr>
            <w:tcW w:w="3992" w:type="dxa"/>
            <w:noWrap/>
            <w:vAlign w:val="bottom"/>
          </w:tcPr>
          <w:p w14:paraId="1463F61A" w14:textId="5C41D44B" w:rsidR="005A7311" w:rsidRPr="00C736F4" w:rsidRDefault="00E35372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IN"/>
              </w:rPr>
              <w:t>RF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 ≤ 17 for before ballon (Yes)</w:t>
            </w:r>
            <w:r w:rsidR="00117C74"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, n(%)</w:t>
            </w:r>
          </w:p>
        </w:tc>
        <w:tc>
          <w:tcPr>
            <w:tcW w:w="1841" w:type="dxa"/>
            <w:noWrap/>
            <w:vAlign w:val="center"/>
          </w:tcPr>
          <w:p w14:paraId="59E4FF63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7 (73.9)</w:t>
            </w:r>
          </w:p>
        </w:tc>
        <w:tc>
          <w:tcPr>
            <w:tcW w:w="1482" w:type="dxa"/>
            <w:noWrap/>
            <w:vAlign w:val="center"/>
          </w:tcPr>
          <w:p w14:paraId="41265ECB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 (44.5)</w:t>
            </w:r>
          </w:p>
        </w:tc>
        <w:tc>
          <w:tcPr>
            <w:tcW w:w="1551" w:type="dxa"/>
            <w:noWrap/>
            <w:vAlign w:val="center"/>
          </w:tcPr>
          <w:p w14:paraId="780F65D0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0 (76.9)</w:t>
            </w:r>
          </w:p>
        </w:tc>
        <w:tc>
          <w:tcPr>
            <w:tcW w:w="768" w:type="dxa"/>
            <w:noWrap/>
            <w:vAlign w:val="center"/>
          </w:tcPr>
          <w:p w14:paraId="01C1D520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2071</w:t>
            </w:r>
          </w:p>
        </w:tc>
        <w:tc>
          <w:tcPr>
            <w:tcW w:w="1604" w:type="dxa"/>
            <w:noWrap/>
            <w:vAlign w:val="center"/>
          </w:tcPr>
          <w:p w14:paraId="0419EA25" w14:textId="57902D09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29.4 (-15.35, 74.29)</w:t>
            </w:r>
          </w:p>
        </w:tc>
        <w:tc>
          <w:tcPr>
            <w:tcW w:w="1712" w:type="dxa"/>
            <w:noWrap/>
            <w:vAlign w:val="center"/>
          </w:tcPr>
          <w:p w14:paraId="713845CA" w14:textId="511C9EEA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3.0 (-30.19, 24.17)</w:t>
            </w:r>
          </w:p>
        </w:tc>
      </w:tr>
      <w:tr w:rsidR="00CB6D45" w:rsidRPr="00C736F4" w14:paraId="039EEA89" w14:textId="77777777" w:rsidTr="00E35372">
        <w:trPr>
          <w:trHeight w:val="20"/>
        </w:trPr>
        <w:tc>
          <w:tcPr>
            <w:tcW w:w="3992" w:type="dxa"/>
            <w:noWrap/>
            <w:vAlign w:val="bottom"/>
          </w:tcPr>
          <w:p w14:paraId="4C9503B7" w14:textId="77777777" w:rsidR="005A7311" w:rsidRPr="00C736F4" w:rsidRDefault="00000000">
            <w:pPr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After balloon post-dilatation:</w:t>
            </w:r>
          </w:p>
        </w:tc>
        <w:tc>
          <w:tcPr>
            <w:tcW w:w="1841" w:type="dxa"/>
            <w:noWrap/>
            <w:vAlign w:val="center"/>
          </w:tcPr>
          <w:p w14:paraId="0BBC505C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482" w:type="dxa"/>
            <w:noWrap/>
            <w:vAlign w:val="center"/>
          </w:tcPr>
          <w:p w14:paraId="52639AD5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551" w:type="dxa"/>
            <w:noWrap/>
            <w:vAlign w:val="center"/>
          </w:tcPr>
          <w:p w14:paraId="5237CD2C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768" w:type="dxa"/>
            <w:noWrap/>
            <w:vAlign w:val="center"/>
          </w:tcPr>
          <w:p w14:paraId="41C6EB20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604" w:type="dxa"/>
            <w:noWrap/>
            <w:vAlign w:val="center"/>
          </w:tcPr>
          <w:p w14:paraId="0736F1D0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  <w:tc>
          <w:tcPr>
            <w:tcW w:w="1712" w:type="dxa"/>
            <w:noWrap/>
            <w:vAlign w:val="center"/>
          </w:tcPr>
          <w:p w14:paraId="61E75B1A" w14:textId="77777777" w:rsidR="005A7311" w:rsidRPr="00C736F4" w:rsidRDefault="005A731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</w:p>
        </w:tc>
      </w:tr>
      <w:tr w:rsidR="00CB6D45" w:rsidRPr="00C736F4" w14:paraId="187C40B2" w14:textId="77777777" w:rsidTr="00E35372">
        <w:trPr>
          <w:trHeight w:val="20"/>
        </w:trPr>
        <w:tc>
          <w:tcPr>
            <w:tcW w:w="3992" w:type="dxa"/>
            <w:noWrap/>
            <w:vAlign w:val="bottom"/>
          </w:tcPr>
          <w:p w14:paraId="02984771" w14:textId="365B05C5" w:rsidR="005A7311" w:rsidRPr="00C736F4" w:rsidRDefault="00E35372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IN"/>
              </w:rPr>
              <w:t>RF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 (after balloon post-dilation)</w:t>
            </w:r>
          </w:p>
        </w:tc>
        <w:tc>
          <w:tcPr>
            <w:tcW w:w="1841" w:type="dxa"/>
            <w:noWrap/>
            <w:vAlign w:val="center"/>
          </w:tcPr>
          <w:p w14:paraId="26F959F9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kern w:val="0"/>
                <w:sz w:val="18"/>
                <w:szCs w:val="18"/>
              </w:rPr>
              <w:t xml:space="preserve">2.0 (1.0, </w:t>
            </w:r>
            <w:r w:rsidRPr="00C736F4">
              <w:rPr>
                <w:rFonts w:asciiTheme="majorBidi" w:hAnsiTheme="majorBidi" w:cstheme="majorBidi"/>
                <w:kern w:val="0"/>
                <w:sz w:val="18"/>
                <w:szCs w:val="18"/>
                <w:lang w:val="en-US"/>
              </w:rPr>
              <w:t>5.5</w:t>
            </w:r>
            <w:r w:rsidRPr="00C736F4">
              <w:rPr>
                <w:rFonts w:asciiTheme="majorBidi" w:hAnsiTheme="majorBidi" w:cstheme="majorBidi"/>
                <w:kern w:val="0"/>
                <w:sz w:val="18"/>
                <w:szCs w:val="18"/>
              </w:rPr>
              <w:t>) (n=</w:t>
            </w:r>
            <w:r w:rsidRPr="00C736F4">
              <w:rPr>
                <w:rFonts w:asciiTheme="majorBidi" w:hAnsiTheme="majorBidi" w:cstheme="majorBidi"/>
                <w:kern w:val="0"/>
                <w:sz w:val="18"/>
                <w:szCs w:val="18"/>
                <w:lang w:val="en-US"/>
              </w:rPr>
              <w:t>2</w:t>
            </w:r>
            <w:r w:rsidRPr="00C736F4">
              <w:rPr>
                <w:rFonts w:asciiTheme="majorBidi" w:hAnsiTheme="majorBidi" w:cstheme="majorBidi"/>
                <w:kern w:val="0"/>
                <w:sz w:val="18"/>
                <w:szCs w:val="18"/>
              </w:rPr>
              <w:t>3)</w:t>
            </w:r>
          </w:p>
        </w:tc>
        <w:tc>
          <w:tcPr>
            <w:tcW w:w="1482" w:type="dxa"/>
            <w:noWrap/>
            <w:vAlign w:val="center"/>
          </w:tcPr>
          <w:p w14:paraId="46FD6779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kern w:val="0"/>
                <w:sz w:val="18"/>
                <w:szCs w:val="18"/>
                <w:lang w:val="en-US"/>
              </w:rPr>
              <w:t>2</w:t>
            </w:r>
            <w:r w:rsidRPr="00C736F4">
              <w:rPr>
                <w:rFonts w:asciiTheme="majorBidi" w:hAnsiTheme="majorBidi" w:cstheme="majorBidi"/>
                <w:kern w:val="0"/>
                <w:sz w:val="18"/>
                <w:szCs w:val="18"/>
              </w:rPr>
              <w:t>.0 (</w:t>
            </w:r>
            <w:r w:rsidRPr="00C736F4">
              <w:rPr>
                <w:rFonts w:asciiTheme="majorBidi" w:hAnsiTheme="majorBidi" w:cstheme="majorBidi"/>
                <w:kern w:val="0"/>
                <w:sz w:val="18"/>
                <w:szCs w:val="18"/>
                <w:lang w:val="en-US"/>
              </w:rPr>
              <w:t>1</w:t>
            </w:r>
            <w:r w:rsidRPr="00C736F4">
              <w:rPr>
                <w:rFonts w:asciiTheme="majorBidi" w:hAnsiTheme="majorBidi" w:cstheme="majorBidi"/>
                <w:kern w:val="0"/>
                <w:sz w:val="18"/>
                <w:szCs w:val="18"/>
              </w:rPr>
              <w:t xml:space="preserve">.0, </w:t>
            </w:r>
            <w:r w:rsidRPr="00C736F4">
              <w:rPr>
                <w:rFonts w:asciiTheme="majorBidi" w:hAnsiTheme="majorBidi" w:cstheme="majorBidi"/>
                <w:kern w:val="0"/>
                <w:sz w:val="18"/>
                <w:szCs w:val="18"/>
                <w:lang w:val="en-US"/>
              </w:rPr>
              <w:t>3</w:t>
            </w:r>
            <w:r w:rsidRPr="00C736F4">
              <w:rPr>
                <w:rFonts w:asciiTheme="majorBidi" w:hAnsiTheme="majorBidi" w:cstheme="majorBidi"/>
                <w:kern w:val="0"/>
                <w:sz w:val="18"/>
                <w:szCs w:val="18"/>
              </w:rPr>
              <w:t>.0) (n=</w:t>
            </w:r>
            <w:r w:rsidRPr="00C736F4">
              <w:rPr>
                <w:rFonts w:asciiTheme="majorBidi" w:hAnsiTheme="majorBidi" w:cstheme="majorBidi"/>
                <w:kern w:val="0"/>
                <w:sz w:val="18"/>
                <w:szCs w:val="18"/>
                <w:lang w:val="en-US"/>
              </w:rPr>
              <w:t>9</w:t>
            </w:r>
            <w:r w:rsidRPr="00C736F4">
              <w:rPr>
                <w:rFonts w:asciiTheme="majorBidi" w:hAnsiTheme="majorBidi" w:cstheme="majorBidi"/>
                <w:kern w:val="0"/>
                <w:sz w:val="18"/>
                <w:szCs w:val="18"/>
              </w:rPr>
              <w:t>)</w:t>
            </w:r>
          </w:p>
        </w:tc>
        <w:tc>
          <w:tcPr>
            <w:tcW w:w="1551" w:type="dxa"/>
            <w:noWrap/>
            <w:vAlign w:val="center"/>
          </w:tcPr>
          <w:p w14:paraId="0277586A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kern w:val="0"/>
                <w:sz w:val="18"/>
                <w:szCs w:val="18"/>
              </w:rPr>
              <w:t xml:space="preserve">5.0 (1.0, </w:t>
            </w:r>
            <w:r w:rsidRPr="00C736F4">
              <w:rPr>
                <w:rFonts w:asciiTheme="majorBidi" w:hAnsiTheme="majorBidi" w:cstheme="majorBidi"/>
                <w:kern w:val="0"/>
                <w:sz w:val="18"/>
                <w:szCs w:val="18"/>
                <w:lang w:val="en-US"/>
              </w:rPr>
              <w:t>8.0</w:t>
            </w:r>
            <w:r w:rsidRPr="00C736F4">
              <w:rPr>
                <w:rFonts w:asciiTheme="majorBidi" w:hAnsiTheme="majorBidi" w:cstheme="majorBidi"/>
                <w:kern w:val="0"/>
                <w:sz w:val="18"/>
                <w:szCs w:val="18"/>
              </w:rPr>
              <w:t>) (n=</w:t>
            </w:r>
            <w:r w:rsidRPr="00C736F4">
              <w:rPr>
                <w:rFonts w:asciiTheme="majorBidi" w:hAnsiTheme="majorBidi" w:cstheme="majorBidi"/>
                <w:kern w:val="0"/>
                <w:sz w:val="18"/>
                <w:szCs w:val="18"/>
                <w:lang w:val="en-US"/>
              </w:rPr>
              <w:t>26</w:t>
            </w:r>
            <w:r w:rsidRPr="00C736F4">
              <w:rPr>
                <w:rFonts w:asciiTheme="majorBidi" w:hAnsiTheme="majorBidi" w:cstheme="majorBidi"/>
                <w:kern w:val="0"/>
                <w:sz w:val="18"/>
                <w:szCs w:val="18"/>
              </w:rPr>
              <w:t>)</w:t>
            </w:r>
          </w:p>
        </w:tc>
        <w:tc>
          <w:tcPr>
            <w:tcW w:w="768" w:type="dxa"/>
            <w:noWrap/>
            <w:vAlign w:val="center"/>
          </w:tcPr>
          <w:p w14:paraId="37878A9D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4350</w:t>
            </w:r>
          </w:p>
        </w:tc>
        <w:tc>
          <w:tcPr>
            <w:tcW w:w="1604" w:type="dxa"/>
            <w:noWrap/>
            <w:vAlign w:val="center"/>
          </w:tcPr>
          <w:p w14:paraId="65DD740A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-</w:t>
            </w:r>
          </w:p>
        </w:tc>
        <w:tc>
          <w:tcPr>
            <w:tcW w:w="1712" w:type="dxa"/>
            <w:noWrap/>
            <w:vAlign w:val="center"/>
          </w:tcPr>
          <w:p w14:paraId="7BB98DA7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-</w:t>
            </w:r>
          </w:p>
        </w:tc>
      </w:tr>
      <w:tr w:rsidR="00CB6D45" w:rsidRPr="00C736F4" w14:paraId="191C7784" w14:textId="77777777" w:rsidTr="00E35372">
        <w:trPr>
          <w:trHeight w:val="20"/>
        </w:trPr>
        <w:tc>
          <w:tcPr>
            <w:tcW w:w="3992" w:type="dxa"/>
            <w:noWrap/>
            <w:vAlign w:val="bottom"/>
          </w:tcPr>
          <w:p w14:paraId="71CABE68" w14:textId="0641DBC5" w:rsidR="005A7311" w:rsidRPr="00C736F4" w:rsidRDefault="00E35372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IN"/>
              </w:rPr>
              <w:t>RF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 ≤ 17 for after ballon (Yes)</w:t>
            </w:r>
            <w:r w:rsidR="00117C74"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>, n(%)</w:t>
            </w:r>
          </w:p>
        </w:tc>
        <w:tc>
          <w:tcPr>
            <w:tcW w:w="1841" w:type="dxa"/>
            <w:noWrap/>
            <w:vAlign w:val="center"/>
          </w:tcPr>
          <w:p w14:paraId="09F7A282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kern w:val="0"/>
                <w:sz w:val="18"/>
                <w:szCs w:val="18"/>
                <w:lang w:val="en-US"/>
              </w:rPr>
              <w:t xml:space="preserve">23 </w:t>
            </w:r>
            <w:r w:rsidRPr="00C736F4">
              <w:rPr>
                <w:rFonts w:asciiTheme="majorBidi" w:hAnsiTheme="majorBidi" w:cstheme="majorBidi"/>
                <w:kern w:val="0"/>
                <w:sz w:val="18"/>
                <w:szCs w:val="18"/>
              </w:rPr>
              <w:t>(</w:t>
            </w:r>
            <w:r w:rsidRPr="00C736F4">
              <w:rPr>
                <w:rFonts w:asciiTheme="majorBidi" w:hAnsiTheme="majorBidi" w:cstheme="majorBidi"/>
                <w:kern w:val="0"/>
                <w:sz w:val="18"/>
                <w:szCs w:val="18"/>
                <w:lang w:val="en-US"/>
              </w:rPr>
              <w:t>10</w:t>
            </w:r>
            <w:r w:rsidRPr="00C736F4">
              <w:rPr>
                <w:rFonts w:asciiTheme="majorBidi" w:hAnsiTheme="majorBidi" w:cstheme="majorBidi"/>
                <w:kern w:val="0"/>
                <w:sz w:val="18"/>
                <w:szCs w:val="18"/>
              </w:rPr>
              <w:t>0.0)</w:t>
            </w:r>
          </w:p>
        </w:tc>
        <w:tc>
          <w:tcPr>
            <w:tcW w:w="1482" w:type="dxa"/>
            <w:noWrap/>
            <w:vAlign w:val="center"/>
          </w:tcPr>
          <w:p w14:paraId="7C21F91D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kern w:val="0"/>
                <w:sz w:val="18"/>
                <w:szCs w:val="18"/>
                <w:lang w:val="en-US"/>
              </w:rPr>
              <w:t xml:space="preserve">9 </w:t>
            </w:r>
            <w:r w:rsidRPr="00C736F4">
              <w:rPr>
                <w:rFonts w:asciiTheme="majorBidi" w:hAnsiTheme="majorBidi" w:cstheme="majorBidi"/>
                <w:kern w:val="0"/>
                <w:sz w:val="18"/>
                <w:szCs w:val="18"/>
              </w:rPr>
              <w:t>(</w:t>
            </w:r>
            <w:r w:rsidRPr="00C736F4">
              <w:rPr>
                <w:rFonts w:asciiTheme="majorBidi" w:hAnsiTheme="majorBidi" w:cstheme="majorBidi"/>
                <w:kern w:val="0"/>
                <w:sz w:val="18"/>
                <w:szCs w:val="18"/>
                <w:lang w:val="en-US"/>
              </w:rPr>
              <w:t>100</w:t>
            </w:r>
            <w:r w:rsidRPr="00C736F4">
              <w:rPr>
                <w:rFonts w:asciiTheme="majorBidi" w:hAnsiTheme="majorBidi" w:cstheme="majorBidi"/>
                <w:kern w:val="0"/>
                <w:sz w:val="18"/>
                <w:szCs w:val="18"/>
              </w:rPr>
              <w:t>)</w:t>
            </w:r>
          </w:p>
        </w:tc>
        <w:tc>
          <w:tcPr>
            <w:tcW w:w="1551" w:type="dxa"/>
            <w:noWrap/>
            <w:vAlign w:val="center"/>
          </w:tcPr>
          <w:p w14:paraId="3E5ECDF6" w14:textId="1DEB760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C736F4">
              <w:rPr>
                <w:rFonts w:asciiTheme="majorBidi" w:hAnsiTheme="majorBidi" w:cstheme="majorBidi"/>
                <w:kern w:val="0"/>
                <w:sz w:val="18"/>
                <w:szCs w:val="18"/>
                <w:lang w:val="en-US"/>
              </w:rPr>
              <w:t xml:space="preserve">25 </w:t>
            </w:r>
            <w:r w:rsidRPr="00C736F4">
              <w:rPr>
                <w:rFonts w:asciiTheme="majorBidi" w:hAnsiTheme="majorBidi" w:cstheme="majorBidi"/>
                <w:kern w:val="0"/>
                <w:sz w:val="18"/>
                <w:szCs w:val="18"/>
              </w:rPr>
              <w:t>(</w:t>
            </w:r>
            <w:r w:rsidRPr="00C736F4">
              <w:rPr>
                <w:rFonts w:asciiTheme="majorBidi" w:hAnsiTheme="majorBidi" w:cstheme="majorBidi"/>
                <w:kern w:val="0"/>
                <w:sz w:val="18"/>
                <w:szCs w:val="18"/>
                <w:lang w:val="en-US"/>
              </w:rPr>
              <w:t>96.</w:t>
            </w:r>
            <w:r w:rsidR="00117C74" w:rsidRPr="00C736F4">
              <w:rPr>
                <w:rFonts w:asciiTheme="majorBidi" w:hAnsiTheme="majorBidi" w:cstheme="majorBidi"/>
                <w:kern w:val="0"/>
                <w:sz w:val="18"/>
                <w:szCs w:val="18"/>
                <w:lang w:val="en-US"/>
              </w:rPr>
              <w:t>2</w:t>
            </w:r>
            <w:r w:rsidRPr="00C736F4">
              <w:rPr>
                <w:rFonts w:asciiTheme="majorBidi" w:hAnsiTheme="majorBidi" w:cstheme="majorBidi"/>
                <w:kern w:val="0"/>
                <w:sz w:val="18"/>
                <w:szCs w:val="18"/>
              </w:rPr>
              <w:t>)</w:t>
            </w:r>
          </w:p>
        </w:tc>
        <w:tc>
          <w:tcPr>
            <w:tcW w:w="768" w:type="dxa"/>
            <w:noWrap/>
            <w:vAlign w:val="center"/>
          </w:tcPr>
          <w:p w14:paraId="56103D18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604" w:type="dxa"/>
            <w:noWrap/>
            <w:vAlign w:val="center"/>
          </w:tcPr>
          <w:p w14:paraId="48049CAE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0.0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0,0)</w:t>
            </w:r>
          </w:p>
        </w:tc>
        <w:tc>
          <w:tcPr>
            <w:tcW w:w="1712" w:type="dxa"/>
            <w:noWrap/>
            <w:vAlign w:val="center"/>
          </w:tcPr>
          <w:p w14:paraId="73FBACAE" w14:textId="77777777" w:rsidR="005A7311" w:rsidRPr="00C736F4" w:rsidRDefault="0000000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736F4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3.9 </w:t>
            </w:r>
            <w:r w:rsidRPr="00C736F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-7.4, 15.1)</w:t>
            </w:r>
          </w:p>
        </w:tc>
      </w:tr>
    </w:tbl>
    <w:p w14:paraId="65D13996" w14:textId="1DBAF48D" w:rsidR="005A7311" w:rsidRPr="00E35372" w:rsidRDefault="00317038" w:rsidP="00317038">
      <w:pPr>
        <w:spacing w:after="0" w:line="240" w:lineRule="auto"/>
        <w:rPr>
          <w:rFonts w:ascii="Times New Roman" w:eastAsia="DengXian" w:hAnsi="Times New Roman" w:cs="Times New Roman"/>
          <w:kern w:val="0"/>
          <w:sz w:val="20"/>
          <w:szCs w:val="20"/>
          <w:lang w:val="en-US" w:eastAsia="zh-CN"/>
          <w14:ligatures w14:val="none"/>
        </w:rPr>
      </w:pPr>
      <w:r>
        <w:rPr>
          <w:rFonts w:ascii="Times New Roman" w:eastAsia="DengXian" w:hAnsi="Times New Roman" w:cs="Times New Roman"/>
          <w:kern w:val="0"/>
          <w:sz w:val="20"/>
          <w:szCs w:val="20"/>
          <w:lang w:val="en-US" w:eastAsia="zh-CN"/>
          <w14:ligatures w14:val="none"/>
        </w:rPr>
        <w:t>Dat</w:t>
      </w:r>
      <w:r w:rsidR="005B2FB1">
        <w:rPr>
          <w:rFonts w:ascii="Times New Roman" w:eastAsia="DengXian" w:hAnsi="Times New Roman" w:cs="Times New Roman"/>
          <w:kern w:val="0"/>
          <w:sz w:val="20"/>
          <w:szCs w:val="20"/>
          <w:lang w:val="en-US" w:eastAsia="zh-CN"/>
          <w14:ligatures w14:val="none"/>
        </w:rPr>
        <w:t>a</w:t>
      </w:r>
      <w:r>
        <w:rPr>
          <w:rFonts w:ascii="Times New Roman" w:eastAsia="DengXian" w:hAnsi="Times New Roman" w:cs="Times New Roman"/>
          <w:kern w:val="0"/>
          <w:sz w:val="20"/>
          <w:szCs w:val="20"/>
          <w:lang w:val="en-US" w:eastAsia="zh-CN"/>
          <w14:ligatures w14:val="none"/>
        </w:rPr>
        <w:t xml:space="preserve"> was presented as number (Percentage), Mean</w:t>
      </w:r>
      <w:r w:rsidRPr="00317038">
        <w:rPr>
          <w:rFonts w:ascii="Times New Roman" w:eastAsia="DengXian" w:hAnsi="Times New Roman" w:cs="Times New Roman"/>
          <w:kern w:val="0"/>
          <w:sz w:val="20"/>
          <w:szCs w:val="20"/>
          <w:lang w:val="en-US" w:eastAsia="zh-CN"/>
          <w14:ligatures w14:val="none"/>
        </w:rPr>
        <w:t xml:space="preserve"> ± </w:t>
      </w:r>
      <w:r>
        <w:rPr>
          <w:rFonts w:ascii="Times New Roman" w:eastAsia="DengXian" w:hAnsi="Times New Roman" w:cs="Times New Roman"/>
          <w:kern w:val="0"/>
          <w:sz w:val="20"/>
          <w:szCs w:val="20"/>
          <w:lang w:val="en-US" w:eastAsia="zh-CN"/>
          <w14:ligatures w14:val="none"/>
        </w:rPr>
        <w:t xml:space="preserve">SD, </w:t>
      </w:r>
      <w:r w:rsidRPr="00C4130A">
        <w:rPr>
          <w:rFonts w:ascii="Times New Roman" w:eastAsia="DengXian" w:hAnsi="Times New Roman" w:cs="Times New Roman"/>
          <w:kern w:val="0"/>
          <w:sz w:val="20"/>
          <w:szCs w:val="20"/>
          <w:lang w:val="en-US" w:eastAsia="zh-CN"/>
          <w14:ligatures w14:val="none"/>
        </w:rPr>
        <w:t>Median (Q1-Q3)</w:t>
      </w:r>
      <w:r w:rsidRPr="00C736F4">
        <w:rPr>
          <w:rFonts w:ascii="Times New Roman" w:eastAsia="DengXian Light" w:hAnsi="Times New Roman" w:cs="Times New Roman"/>
          <w:b/>
          <w:bCs/>
          <w:kern w:val="0"/>
          <w:lang w:val="en-US" w:eastAsia="zh-CN"/>
          <w14:ligatures w14:val="none"/>
        </w:rPr>
        <w:br w:type="page"/>
      </w:r>
    </w:p>
    <w:p w14:paraId="4DFB6674" w14:textId="77777777" w:rsidR="005A7311" w:rsidRPr="00C736F4" w:rsidRDefault="00000000">
      <w:pPr>
        <w:keepNext/>
        <w:keepLines/>
        <w:spacing w:before="240" w:after="0" w:line="240" w:lineRule="auto"/>
        <w:outlineLvl w:val="0"/>
        <w:rPr>
          <w:rFonts w:ascii="Times New Roman" w:eastAsia="DengXian Light" w:hAnsi="Times New Roman" w:cs="Times New Roman"/>
          <w:b/>
          <w:bCs/>
          <w:kern w:val="0"/>
          <w:lang w:val="en-US" w:eastAsia="zh-CN"/>
          <w14:ligatures w14:val="none"/>
        </w:rPr>
      </w:pPr>
      <w:r w:rsidRPr="00C736F4">
        <w:rPr>
          <w:rFonts w:ascii="Times New Roman" w:eastAsia="DengXian Light" w:hAnsi="Times New Roman" w:cs="Times New Roman"/>
          <w:b/>
          <w:bCs/>
          <w:kern w:val="0"/>
          <w:lang w:val="en-US" w:eastAsia="zh-CN"/>
          <w14:ligatures w14:val="none"/>
        </w:rPr>
        <w:lastRenderedPageBreak/>
        <w:t>Supplementary Table 7</w:t>
      </w:r>
      <w:r w:rsidRPr="00C736F4">
        <w:rPr>
          <w:rFonts w:ascii="Times New Roman" w:eastAsia="DengXian Light" w:hAnsi="Times New Roman" w:cs="Times New Roman"/>
          <w:kern w:val="0"/>
          <w:lang w:val="en-US" w:eastAsia="zh-CN"/>
          <w14:ligatures w14:val="none"/>
        </w:rPr>
        <w:t xml:space="preserve">: </w:t>
      </w:r>
      <w:bookmarkStart w:id="10" w:name="_Hlk186590020"/>
      <w:r w:rsidRPr="00C736F4">
        <w:rPr>
          <w:rFonts w:ascii="Times New Roman" w:eastAsia="DengXian Light" w:hAnsi="Times New Roman" w:cs="Times New Roman"/>
          <w:kern w:val="0"/>
          <w:lang w:val="en-US" w:eastAsia="zh-CN"/>
          <w14:ligatures w14:val="none"/>
        </w:rPr>
        <w:t>RF of final aortogram per device sizes in Myval, Sapien and Evolut THV series</w:t>
      </w:r>
      <w:bookmarkEnd w:id="10"/>
    </w:p>
    <w:tbl>
      <w:tblPr>
        <w:tblW w:w="13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0"/>
        <w:gridCol w:w="2014"/>
        <w:gridCol w:w="1786"/>
        <w:gridCol w:w="2004"/>
        <w:gridCol w:w="1796"/>
        <w:gridCol w:w="1977"/>
        <w:gridCol w:w="1623"/>
      </w:tblGrid>
      <w:tr w:rsidR="005A7311" w:rsidRPr="00C736F4" w14:paraId="4DFB6679" w14:textId="77777777">
        <w:trPr>
          <w:trHeight w:val="20"/>
        </w:trPr>
        <w:tc>
          <w:tcPr>
            <w:tcW w:w="1900" w:type="dxa"/>
            <w:vMerge w:val="restart"/>
            <w:shd w:val="clear" w:color="auto" w:fill="BFBFBF"/>
            <w:noWrap/>
            <w:vAlign w:val="center"/>
          </w:tcPr>
          <w:p w14:paraId="4DFB6675" w14:textId="77777777" w:rsidR="005A7311" w:rsidRPr="00C736F4" w:rsidRDefault="00000000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IN" w:eastAsia="zh-CN"/>
                <w14:ligatures w14:val="none"/>
              </w:rPr>
              <w:t>Parameters</w:t>
            </w:r>
          </w:p>
        </w:tc>
        <w:tc>
          <w:tcPr>
            <w:tcW w:w="3800" w:type="dxa"/>
            <w:gridSpan w:val="2"/>
            <w:shd w:val="clear" w:color="auto" w:fill="BFBFBF"/>
            <w:noWrap/>
            <w:vAlign w:val="center"/>
          </w:tcPr>
          <w:p w14:paraId="4DFB6676" w14:textId="77777777" w:rsidR="005A7311" w:rsidRPr="00C736F4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  <w:t>All (N=596)</w:t>
            </w:r>
          </w:p>
        </w:tc>
        <w:tc>
          <w:tcPr>
            <w:tcW w:w="3800" w:type="dxa"/>
            <w:gridSpan w:val="2"/>
            <w:shd w:val="clear" w:color="auto" w:fill="BFBFBF"/>
            <w:noWrap/>
            <w:vAlign w:val="center"/>
          </w:tcPr>
          <w:p w14:paraId="4DFB6677" w14:textId="52095F62" w:rsidR="005A7311" w:rsidRPr="00C736F4" w:rsidRDefault="00C4130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IN" w:eastAsia="zh-CN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  <w:t>RF</w:t>
            </w:r>
            <w:r w:rsidRPr="00C736F4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≤0.17 (N=572)</w:t>
            </w:r>
          </w:p>
        </w:tc>
        <w:tc>
          <w:tcPr>
            <w:tcW w:w="3600" w:type="dxa"/>
            <w:gridSpan w:val="2"/>
            <w:shd w:val="clear" w:color="auto" w:fill="BFBFBF"/>
            <w:noWrap/>
            <w:vAlign w:val="center"/>
          </w:tcPr>
          <w:p w14:paraId="4DFB6678" w14:textId="4C9D0D6A" w:rsidR="005A7311" w:rsidRPr="00C736F4" w:rsidRDefault="00C4130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IN" w:eastAsia="zh-CN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  <w:t>RF</w:t>
            </w:r>
            <w:r w:rsidRPr="00C736F4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&gt; 0.17 (N=24)</w:t>
            </w:r>
          </w:p>
        </w:tc>
      </w:tr>
      <w:tr w:rsidR="005A7311" w:rsidRPr="00C736F4" w14:paraId="4DFB6681" w14:textId="77777777">
        <w:trPr>
          <w:trHeight w:val="20"/>
        </w:trPr>
        <w:tc>
          <w:tcPr>
            <w:tcW w:w="1900" w:type="dxa"/>
            <w:vMerge/>
            <w:shd w:val="clear" w:color="auto" w:fill="BFBFBF"/>
            <w:vAlign w:val="center"/>
          </w:tcPr>
          <w:p w14:paraId="4DFB667A" w14:textId="77777777" w:rsidR="005A7311" w:rsidRPr="00C736F4" w:rsidRDefault="005A7311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IN" w:eastAsia="zh-CN"/>
                <w14:ligatures w14:val="none"/>
              </w:rPr>
            </w:pPr>
          </w:p>
        </w:tc>
        <w:tc>
          <w:tcPr>
            <w:tcW w:w="2014" w:type="dxa"/>
            <w:shd w:val="clear" w:color="auto" w:fill="BFBFBF"/>
            <w:noWrap/>
            <w:vAlign w:val="center"/>
          </w:tcPr>
          <w:p w14:paraId="4DFB667B" w14:textId="40187B0B" w:rsidR="005A7311" w:rsidRPr="00C736F4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IN" w:eastAsia="zh-CN"/>
                <w14:ligatures w14:val="none"/>
              </w:rPr>
              <w:t>Number</w:t>
            </w:r>
            <w:r w:rsidR="00C4130A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IN" w:eastAsia="zh-CN"/>
                <w14:ligatures w14:val="none"/>
              </w:rPr>
              <w:t xml:space="preserve"> </w:t>
            </w:r>
            <w:r w:rsidRPr="00C736F4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IN" w:eastAsia="zh-CN"/>
                <w14:ligatures w14:val="none"/>
              </w:rPr>
              <w:t>and proportion</w:t>
            </w:r>
            <w:r w:rsidR="00C4130A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IN" w:eastAsia="zh-CN"/>
                <w14:ligatures w14:val="none"/>
              </w:rPr>
              <w:t xml:space="preserve"> </w:t>
            </w:r>
            <w:r w:rsidRPr="00C736F4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IN" w:eastAsia="zh-CN"/>
                <w14:ligatures w14:val="none"/>
              </w:rPr>
              <w:t>(%)</w:t>
            </w:r>
          </w:p>
        </w:tc>
        <w:tc>
          <w:tcPr>
            <w:tcW w:w="1786" w:type="dxa"/>
            <w:shd w:val="clear" w:color="auto" w:fill="BFBFBF"/>
            <w:noWrap/>
            <w:vAlign w:val="center"/>
          </w:tcPr>
          <w:p w14:paraId="4DFB667C" w14:textId="77777777" w:rsidR="005A7311" w:rsidRPr="00C736F4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IN" w:eastAsia="zh-CN"/>
                <w14:ligatures w14:val="none"/>
              </w:rPr>
              <w:t>RF %</w:t>
            </w:r>
          </w:p>
        </w:tc>
        <w:tc>
          <w:tcPr>
            <w:tcW w:w="2004" w:type="dxa"/>
            <w:shd w:val="clear" w:color="auto" w:fill="BFBFBF"/>
            <w:noWrap/>
            <w:vAlign w:val="center"/>
          </w:tcPr>
          <w:p w14:paraId="4DFB667D" w14:textId="06351F2E" w:rsidR="005A7311" w:rsidRPr="00C736F4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IN" w:eastAsia="zh-CN"/>
                <w14:ligatures w14:val="none"/>
              </w:rPr>
              <w:t>Number</w:t>
            </w:r>
            <w:r w:rsidR="00C4130A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IN" w:eastAsia="zh-CN"/>
                <w14:ligatures w14:val="none"/>
              </w:rPr>
              <w:t xml:space="preserve"> </w:t>
            </w:r>
            <w:r w:rsidRPr="00C736F4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IN" w:eastAsia="zh-CN"/>
                <w14:ligatures w14:val="none"/>
              </w:rPr>
              <w:t>and proportion (%)</w:t>
            </w:r>
          </w:p>
        </w:tc>
        <w:tc>
          <w:tcPr>
            <w:tcW w:w="1796" w:type="dxa"/>
            <w:shd w:val="clear" w:color="auto" w:fill="BFBFBF"/>
            <w:noWrap/>
            <w:vAlign w:val="center"/>
          </w:tcPr>
          <w:p w14:paraId="4DFB667E" w14:textId="77777777" w:rsidR="005A7311" w:rsidRPr="00C736F4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IN" w:eastAsia="zh-CN"/>
                <w14:ligatures w14:val="none"/>
              </w:rPr>
              <w:t xml:space="preserve">RF </w:t>
            </w:r>
            <w:r w:rsidRPr="00C736F4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%</w:t>
            </w:r>
          </w:p>
        </w:tc>
        <w:tc>
          <w:tcPr>
            <w:tcW w:w="1977" w:type="dxa"/>
            <w:shd w:val="clear" w:color="auto" w:fill="BFBFBF"/>
            <w:noWrap/>
            <w:vAlign w:val="center"/>
          </w:tcPr>
          <w:p w14:paraId="4DFB667F" w14:textId="3EF9D472" w:rsidR="005A7311" w:rsidRPr="00C736F4" w:rsidRDefault="00C4130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IN" w:eastAsia="zh-CN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IN" w:eastAsia="zh-CN"/>
                <w14:ligatures w14:val="none"/>
              </w:rPr>
              <w:t>N</w:t>
            </w:r>
            <w:r w:rsidRPr="00C736F4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IN" w:eastAsia="zh-CN"/>
                <w14:ligatures w14:val="none"/>
              </w:rPr>
              <w:t>umber and proportion (%)</w:t>
            </w:r>
          </w:p>
        </w:tc>
        <w:tc>
          <w:tcPr>
            <w:tcW w:w="1623" w:type="dxa"/>
            <w:shd w:val="clear" w:color="auto" w:fill="BFBFBF"/>
            <w:noWrap/>
            <w:vAlign w:val="center"/>
          </w:tcPr>
          <w:p w14:paraId="4DFB6680" w14:textId="77777777" w:rsidR="005A7311" w:rsidRPr="00C736F4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IN" w:eastAsia="zh-CN"/>
                <w14:ligatures w14:val="none"/>
              </w:rPr>
              <w:t xml:space="preserve">RF </w:t>
            </w:r>
            <w:r w:rsidRPr="00C736F4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%</w:t>
            </w:r>
          </w:p>
        </w:tc>
      </w:tr>
      <w:tr w:rsidR="005A7311" w:rsidRPr="00C736F4" w14:paraId="4DFB6689" w14:textId="77777777">
        <w:trPr>
          <w:trHeight w:val="20"/>
        </w:trPr>
        <w:tc>
          <w:tcPr>
            <w:tcW w:w="1900" w:type="dxa"/>
            <w:shd w:val="clear" w:color="000000" w:fill="FFFFFF"/>
            <w:noWrap/>
            <w:vAlign w:val="center"/>
          </w:tcPr>
          <w:p w14:paraId="4DFB6682" w14:textId="77777777" w:rsidR="005A7311" w:rsidRPr="00C736F4" w:rsidRDefault="00000000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IN" w:eastAsia="zh-CN"/>
                <w14:ligatures w14:val="none"/>
              </w:rPr>
              <w:t xml:space="preserve">Myval </w:t>
            </w:r>
            <w:r w:rsidRPr="00C736F4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IN" w:eastAsia="zh-CN"/>
                <w14:ligatures w14:val="none"/>
              </w:rPr>
              <w:t>(n=</w:t>
            </w:r>
            <w:r w:rsidRPr="00C736F4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289</w:t>
            </w:r>
            <w:r w:rsidRPr="00C736F4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IN" w:eastAsia="zh-CN"/>
                <w14:ligatures w14:val="none"/>
              </w:rPr>
              <w:t>)</w:t>
            </w:r>
          </w:p>
        </w:tc>
        <w:tc>
          <w:tcPr>
            <w:tcW w:w="2014" w:type="dxa"/>
            <w:shd w:val="clear" w:color="000000" w:fill="FFFFFF"/>
            <w:noWrap/>
            <w:vAlign w:val="center"/>
          </w:tcPr>
          <w:p w14:paraId="4DFB6683" w14:textId="77777777" w:rsidR="005A7311" w:rsidRPr="00C736F4" w:rsidRDefault="005A731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IN" w:eastAsia="zh-CN"/>
                <w14:ligatures w14:val="none"/>
              </w:rPr>
            </w:pPr>
          </w:p>
        </w:tc>
        <w:tc>
          <w:tcPr>
            <w:tcW w:w="1786" w:type="dxa"/>
            <w:shd w:val="clear" w:color="000000" w:fill="FFFFFF"/>
            <w:noWrap/>
            <w:vAlign w:val="center"/>
          </w:tcPr>
          <w:p w14:paraId="4DFB6684" w14:textId="77777777" w:rsidR="005A7311" w:rsidRPr="00C736F4" w:rsidRDefault="005A731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IN" w:eastAsia="zh-CN"/>
                <w14:ligatures w14:val="none"/>
              </w:rPr>
            </w:pPr>
          </w:p>
        </w:tc>
        <w:tc>
          <w:tcPr>
            <w:tcW w:w="2004" w:type="dxa"/>
            <w:shd w:val="clear" w:color="000000" w:fill="FFFFFF"/>
            <w:noWrap/>
            <w:vAlign w:val="center"/>
          </w:tcPr>
          <w:p w14:paraId="4DFB6685" w14:textId="77777777" w:rsidR="005A7311" w:rsidRPr="00C736F4" w:rsidRDefault="005A731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IN" w:eastAsia="zh-CN"/>
                <w14:ligatures w14:val="none"/>
              </w:rPr>
            </w:pPr>
          </w:p>
        </w:tc>
        <w:tc>
          <w:tcPr>
            <w:tcW w:w="1796" w:type="dxa"/>
            <w:shd w:val="clear" w:color="000000" w:fill="FFFFFF"/>
            <w:noWrap/>
            <w:vAlign w:val="center"/>
          </w:tcPr>
          <w:p w14:paraId="4DFB6686" w14:textId="77777777" w:rsidR="005A7311" w:rsidRPr="00C736F4" w:rsidRDefault="005A731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IN" w:eastAsia="zh-CN"/>
                <w14:ligatures w14:val="none"/>
              </w:rPr>
            </w:pPr>
          </w:p>
        </w:tc>
        <w:tc>
          <w:tcPr>
            <w:tcW w:w="1977" w:type="dxa"/>
            <w:shd w:val="clear" w:color="000000" w:fill="FFFFFF"/>
            <w:noWrap/>
            <w:vAlign w:val="center"/>
          </w:tcPr>
          <w:p w14:paraId="4DFB6687" w14:textId="77777777" w:rsidR="005A7311" w:rsidRPr="00C736F4" w:rsidRDefault="005A731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IN" w:eastAsia="zh-CN"/>
                <w14:ligatures w14:val="none"/>
              </w:rPr>
            </w:pPr>
          </w:p>
        </w:tc>
        <w:tc>
          <w:tcPr>
            <w:tcW w:w="1623" w:type="dxa"/>
            <w:shd w:val="clear" w:color="000000" w:fill="FFFFFF"/>
            <w:noWrap/>
            <w:vAlign w:val="center"/>
          </w:tcPr>
          <w:p w14:paraId="4DFB6688" w14:textId="77777777" w:rsidR="005A7311" w:rsidRPr="00C736F4" w:rsidRDefault="005A731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IN" w:eastAsia="zh-CN"/>
                <w14:ligatures w14:val="none"/>
              </w:rPr>
            </w:pPr>
          </w:p>
        </w:tc>
      </w:tr>
      <w:tr w:rsidR="005A7311" w:rsidRPr="00C736F4" w14:paraId="4DFB6691" w14:textId="77777777">
        <w:trPr>
          <w:trHeight w:val="20"/>
        </w:trPr>
        <w:tc>
          <w:tcPr>
            <w:tcW w:w="1900" w:type="dxa"/>
            <w:shd w:val="clear" w:color="000000" w:fill="FFFFFF"/>
            <w:noWrap/>
            <w:vAlign w:val="center"/>
          </w:tcPr>
          <w:p w14:paraId="4DFB668A" w14:textId="77777777" w:rsidR="005A7311" w:rsidRPr="00C736F4" w:rsidRDefault="00000000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IN" w:eastAsia="zh-CN"/>
                <w14:ligatures w14:val="none"/>
              </w:rPr>
              <w:t>20</w:t>
            </w:r>
          </w:p>
        </w:tc>
        <w:tc>
          <w:tcPr>
            <w:tcW w:w="2014" w:type="dxa"/>
            <w:shd w:val="clear" w:color="000000" w:fill="FFFFFF"/>
            <w:noWrap/>
            <w:vAlign w:val="center"/>
          </w:tcPr>
          <w:p w14:paraId="4DFB668B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3 (1.0)</w:t>
            </w:r>
          </w:p>
        </w:tc>
        <w:tc>
          <w:tcPr>
            <w:tcW w:w="1786" w:type="dxa"/>
            <w:shd w:val="clear" w:color="000000" w:fill="FFFFFF"/>
            <w:noWrap/>
            <w:vAlign w:val="center"/>
          </w:tcPr>
          <w:p w14:paraId="4DFB668C" w14:textId="72E2DB66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1 (0.5</w:t>
            </w:r>
            <w:r w:rsidR="00C4130A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-</w:t>
            </w:r>
            <w:r w:rsidR="00C4130A"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2.5)</w:t>
            </w:r>
          </w:p>
        </w:tc>
        <w:tc>
          <w:tcPr>
            <w:tcW w:w="2004" w:type="dxa"/>
            <w:shd w:val="clear" w:color="000000" w:fill="FFFFFF"/>
            <w:noWrap/>
            <w:vAlign w:val="center"/>
          </w:tcPr>
          <w:p w14:paraId="4DFB668D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3 (1.1)</w:t>
            </w:r>
          </w:p>
        </w:tc>
        <w:tc>
          <w:tcPr>
            <w:tcW w:w="1796" w:type="dxa"/>
            <w:shd w:val="clear" w:color="000000" w:fill="FFFFFF"/>
            <w:noWrap/>
            <w:vAlign w:val="center"/>
          </w:tcPr>
          <w:p w14:paraId="4DFB668E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1 (0.5, 2.5)</w:t>
            </w:r>
          </w:p>
        </w:tc>
        <w:tc>
          <w:tcPr>
            <w:tcW w:w="1977" w:type="dxa"/>
            <w:shd w:val="clear" w:color="000000" w:fill="FFFFFF"/>
            <w:noWrap/>
            <w:vAlign w:val="center"/>
          </w:tcPr>
          <w:p w14:paraId="4DFB668F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0 (0.0)</w:t>
            </w:r>
          </w:p>
        </w:tc>
        <w:tc>
          <w:tcPr>
            <w:tcW w:w="1623" w:type="dxa"/>
            <w:shd w:val="clear" w:color="000000" w:fill="FFFFFF"/>
            <w:noWrap/>
            <w:vAlign w:val="center"/>
          </w:tcPr>
          <w:p w14:paraId="4DFB6690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-</w:t>
            </w:r>
          </w:p>
        </w:tc>
      </w:tr>
      <w:tr w:rsidR="005A7311" w:rsidRPr="00C736F4" w14:paraId="4DFB6699" w14:textId="77777777">
        <w:trPr>
          <w:trHeight w:val="20"/>
        </w:trPr>
        <w:tc>
          <w:tcPr>
            <w:tcW w:w="1900" w:type="dxa"/>
            <w:shd w:val="clear" w:color="000000" w:fill="FFFFFF"/>
            <w:noWrap/>
            <w:vAlign w:val="center"/>
          </w:tcPr>
          <w:p w14:paraId="4DFB6692" w14:textId="77777777" w:rsidR="005A7311" w:rsidRPr="00C736F4" w:rsidRDefault="00000000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IN" w:eastAsia="zh-CN"/>
                <w14:ligatures w14:val="none"/>
              </w:rPr>
              <w:t>21.5</w:t>
            </w:r>
          </w:p>
        </w:tc>
        <w:tc>
          <w:tcPr>
            <w:tcW w:w="2014" w:type="dxa"/>
            <w:shd w:val="clear" w:color="000000" w:fill="FFFFFF"/>
            <w:noWrap/>
            <w:vAlign w:val="center"/>
          </w:tcPr>
          <w:p w14:paraId="4DFB6693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11 (3.8)</w:t>
            </w:r>
          </w:p>
        </w:tc>
        <w:tc>
          <w:tcPr>
            <w:tcW w:w="1786" w:type="dxa"/>
            <w:shd w:val="clear" w:color="000000" w:fill="FFFFFF"/>
            <w:noWrap/>
            <w:vAlign w:val="center"/>
          </w:tcPr>
          <w:p w14:paraId="4DFB6694" w14:textId="7EC8F74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bookmarkStart w:id="11" w:name="_Hlk182064648"/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4 (1</w:t>
            </w:r>
            <w:r w:rsidR="00C4130A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-</w:t>
            </w:r>
            <w:r w:rsidR="00C4130A"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7)</w:t>
            </w:r>
            <w:bookmarkEnd w:id="11"/>
          </w:p>
        </w:tc>
        <w:tc>
          <w:tcPr>
            <w:tcW w:w="2004" w:type="dxa"/>
            <w:shd w:val="clear" w:color="000000" w:fill="FFFFFF"/>
            <w:noWrap/>
            <w:vAlign w:val="center"/>
          </w:tcPr>
          <w:p w14:paraId="4DFB6695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11 (3.9)</w:t>
            </w:r>
          </w:p>
        </w:tc>
        <w:tc>
          <w:tcPr>
            <w:tcW w:w="1796" w:type="dxa"/>
            <w:shd w:val="clear" w:color="000000" w:fill="FFFFFF"/>
            <w:noWrap/>
            <w:vAlign w:val="center"/>
          </w:tcPr>
          <w:p w14:paraId="4DFB6696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4 (1, 7)</w:t>
            </w:r>
          </w:p>
        </w:tc>
        <w:tc>
          <w:tcPr>
            <w:tcW w:w="1977" w:type="dxa"/>
            <w:shd w:val="clear" w:color="000000" w:fill="FFFFFF"/>
            <w:noWrap/>
            <w:vAlign w:val="center"/>
          </w:tcPr>
          <w:p w14:paraId="4DFB6697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0 (0.0)</w:t>
            </w:r>
          </w:p>
        </w:tc>
        <w:tc>
          <w:tcPr>
            <w:tcW w:w="1623" w:type="dxa"/>
            <w:shd w:val="clear" w:color="000000" w:fill="FFFFFF"/>
            <w:noWrap/>
            <w:vAlign w:val="center"/>
          </w:tcPr>
          <w:p w14:paraId="4DFB6698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-</w:t>
            </w:r>
          </w:p>
        </w:tc>
      </w:tr>
      <w:tr w:rsidR="005A7311" w:rsidRPr="00C736F4" w14:paraId="4DFB66A1" w14:textId="77777777">
        <w:trPr>
          <w:trHeight w:val="20"/>
        </w:trPr>
        <w:tc>
          <w:tcPr>
            <w:tcW w:w="1900" w:type="dxa"/>
            <w:shd w:val="clear" w:color="000000" w:fill="FFFFFF"/>
            <w:noWrap/>
            <w:vAlign w:val="center"/>
          </w:tcPr>
          <w:p w14:paraId="4DFB669A" w14:textId="77777777" w:rsidR="005A7311" w:rsidRPr="00C736F4" w:rsidRDefault="00000000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IN" w:eastAsia="zh-CN"/>
                <w14:ligatures w14:val="none"/>
              </w:rPr>
              <w:t>23</w:t>
            </w:r>
          </w:p>
        </w:tc>
        <w:tc>
          <w:tcPr>
            <w:tcW w:w="2014" w:type="dxa"/>
            <w:shd w:val="clear" w:color="000000" w:fill="FFFFFF"/>
            <w:noWrap/>
            <w:vAlign w:val="center"/>
          </w:tcPr>
          <w:p w14:paraId="4DFB669B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61 (21.1)</w:t>
            </w:r>
          </w:p>
        </w:tc>
        <w:tc>
          <w:tcPr>
            <w:tcW w:w="1786" w:type="dxa"/>
            <w:shd w:val="clear" w:color="000000" w:fill="FFFFFF"/>
            <w:noWrap/>
            <w:vAlign w:val="center"/>
          </w:tcPr>
          <w:p w14:paraId="4DFB669C" w14:textId="2690A049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5 (1</w:t>
            </w:r>
            <w:r w:rsidR="00C4130A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- </w:t>
            </w: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8)</w:t>
            </w:r>
          </w:p>
        </w:tc>
        <w:tc>
          <w:tcPr>
            <w:tcW w:w="2004" w:type="dxa"/>
            <w:shd w:val="clear" w:color="000000" w:fill="FFFFFF"/>
            <w:noWrap/>
            <w:vAlign w:val="center"/>
          </w:tcPr>
          <w:p w14:paraId="4DFB669D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60 (21.1)</w:t>
            </w:r>
          </w:p>
        </w:tc>
        <w:tc>
          <w:tcPr>
            <w:tcW w:w="1796" w:type="dxa"/>
            <w:shd w:val="clear" w:color="000000" w:fill="FFFFFF"/>
            <w:noWrap/>
            <w:vAlign w:val="center"/>
          </w:tcPr>
          <w:p w14:paraId="4DFB669E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5 (1, 8)</w:t>
            </w:r>
          </w:p>
        </w:tc>
        <w:tc>
          <w:tcPr>
            <w:tcW w:w="1977" w:type="dxa"/>
            <w:shd w:val="clear" w:color="000000" w:fill="FFFFFF"/>
            <w:noWrap/>
            <w:vAlign w:val="center"/>
          </w:tcPr>
          <w:p w14:paraId="4DFB669F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1 (20.0)</w:t>
            </w:r>
          </w:p>
        </w:tc>
        <w:tc>
          <w:tcPr>
            <w:tcW w:w="1623" w:type="dxa"/>
            <w:shd w:val="clear" w:color="000000" w:fill="FFFFFF"/>
            <w:noWrap/>
            <w:vAlign w:val="center"/>
          </w:tcPr>
          <w:p w14:paraId="4DFB66A0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-</w:t>
            </w:r>
          </w:p>
        </w:tc>
      </w:tr>
      <w:tr w:rsidR="005A7311" w:rsidRPr="00C736F4" w14:paraId="4DFB66A9" w14:textId="77777777">
        <w:trPr>
          <w:trHeight w:val="20"/>
        </w:trPr>
        <w:tc>
          <w:tcPr>
            <w:tcW w:w="1900" w:type="dxa"/>
            <w:shd w:val="clear" w:color="000000" w:fill="FFFFFF"/>
            <w:noWrap/>
            <w:vAlign w:val="center"/>
          </w:tcPr>
          <w:p w14:paraId="4DFB66A2" w14:textId="77777777" w:rsidR="005A7311" w:rsidRPr="00C736F4" w:rsidRDefault="00000000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IN" w:eastAsia="zh-CN"/>
                <w14:ligatures w14:val="none"/>
              </w:rPr>
              <w:t>24.5</w:t>
            </w:r>
          </w:p>
        </w:tc>
        <w:tc>
          <w:tcPr>
            <w:tcW w:w="2014" w:type="dxa"/>
            <w:shd w:val="clear" w:color="000000" w:fill="FFFFFF"/>
            <w:noWrap/>
            <w:vAlign w:val="center"/>
          </w:tcPr>
          <w:p w14:paraId="4DFB66A3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77 (26.6)</w:t>
            </w:r>
          </w:p>
        </w:tc>
        <w:tc>
          <w:tcPr>
            <w:tcW w:w="1786" w:type="dxa"/>
            <w:shd w:val="clear" w:color="000000" w:fill="FFFFFF"/>
            <w:noWrap/>
            <w:vAlign w:val="center"/>
          </w:tcPr>
          <w:p w14:paraId="4DFB66A4" w14:textId="01D7C608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bookmarkStart w:id="12" w:name="_Hlk182064662"/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3 (1</w:t>
            </w:r>
            <w:r w:rsidR="00C4130A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- </w:t>
            </w: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7)</w:t>
            </w:r>
            <w:bookmarkEnd w:id="12"/>
          </w:p>
        </w:tc>
        <w:tc>
          <w:tcPr>
            <w:tcW w:w="2004" w:type="dxa"/>
            <w:shd w:val="clear" w:color="000000" w:fill="FFFFFF"/>
            <w:noWrap/>
            <w:vAlign w:val="center"/>
          </w:tcPr>
          <w:p w14:paraId="4DFB66A5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77 (27.1)</w:t>
            </w:r>
          </w:p>
        </w:tc>
        <w:tc>
          <w:tcPr>
            <w:tcW w:w="1796" w:type="dxa"/>
            <w:shd w:val="clear" w:color="000000" w:fill="FFFFFF"/>
            <w:noWrap/>
            <w:vAlign w:val="center"/>
          </w:tcPr>
          <w:p w14:paraId="4DFB66A6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3 (1, 7)</w:t>
            </w:r>
          </w:p>
        </w:tc>
        <w:tc>
          <w:tcPr>
            <w:tcW w:w="1977" w:type="dxa"/>
            <w:shd w:val="clear" w:color="000000" w:fill="FFFFFF"/>
            <w:noWrap/>
            <w:vAlign w:val="center"/>
          </w:tcPr>
          <w:p w14:paraId="4DFB66A7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0 (0.0)</w:t>
            </w:r>
          </w:p>
        </w:tc>
        <w:tc>
          <w:tcPr>
            <w:tcW w:w="1623" w:type="dxa"/>
            <w:shd w:val="clear" w:color="000000" w:fill="FFFFFF"/>
            <w:noWrap/>
            <w:vAlign w:val="center"/>
          </w:tcPr>
          <w:p w14:paraId="4DFB66A8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-</w:t>
            </w:r>
          </w:p>
        </w:tc>
      </w:tr>
      <w:tr w:rsidR="005A7311" w:rsidRPr="00C736F4" w14:paraId="4DFB66B1" w14:textId="77777777">
        <w:trPr>
          <w:trHeight w:val="20"/>
        </w:trPr>
        <w:tc>
          <w:tcPr>
            <w:tcW w:w="1900" w:type="dxa"/>
            <w:shd w:val="clear" w:color="000000" w:fill="FFFFFF"/>
            <w:noWrap/>
            <w:vAlign w:val="center"/>
          </w:tcPr>
          <w:p w14:paraId="4DFB66AA" w14:textId="77777777" w:rsidR="005A7311" w:rsidRPr="00C736F4" w:rsidRDefault="00000000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IN" w:eastAsia="zh-CN"/>
                <w14:ligatures w14:val="none"/>
              </w:rPr>
              <w:t>26</w:t>
            </w:r>
          </w:p>
        </w:tc>
        <w:tc>
          <w:tcPr>
            <w:tcW w:w="2014" w:type="dxa"/>
            <w:shd w:val="clear" w:color="000000" w:fill="FFFFFF"/>
            <w:noWrap/>
            <w:vAlign w:val="center"/>
          </w:tcPr>
          <w:p w14:paraId="4DFB66AB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62 (21.5)</w:t>
            </w:r>
          </w:p>
        </w:tc>
        <w:tc>
          <w:tcPr>
            <w:tcW w:w="1786" w:type="dxa"/>
            <w:shd w:val="clear" w:color="000000" w:fill="FFFFFF"/>
            <w:noWrap/>
            <w:vAlign w:val="center"/>
          </w:tcPr>
          <w:p w14:paraId="4DFB66AC" w14:textId="7AB07095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2 (0.3</w:t>
            </w:r>
            <w:r w:rsidR="00C4130A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-</w:t>
            </w:r>
            <w:r w:rsidR="00C4130A"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6)</w:t>
            </w:r>
          </w:p>
        </w:tc>
        <w:tc>
          <w:tcPr>
            <w:tcW w:w="2004" w:type="dxa"/>
            <w:shd w:val="clear" w:color="000000" w:fill="FFFFFF"/>
            <w:noWrap/>
            <w:vAlign w:val="center"/>
          </w:tcPr>
          <w:p w14:paraId="4DFB66AD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60 (21.1)</w:t>
            </w:r>
          </w:p>
        </w:tc>
        <w:tc>
          <w:tcPr>
            <w:tcW w:w="1796" w:type="dxa"/>
            <w:shd w:val="clear" w:color="000000" w:fill="FFFFFF"/>
            <w:noWrap/>
            <w:vAlign w:val="center"/>
          </w:tcPr>
          <w:p w14:paraId="4DFB66AE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1.5 (0, 6)</w:t>
            </w:r>
          </w:p>
        </w:tc>
        <w:tc>
          <w:tcPr>
            <w:tcW w:w="1977" w:type="dxa"/>
            <w:shd w:val="clear" w:color="000000" w:fill="FFFFFF"/>
            <w:noWrap/>
            <w:vAlign w:val="center"/>
          </w:tcPr>
          <w:p w14:paraId="4DFB66AF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2 (40.0)</w:t>
            </w:r>
          </w:p>
        </w:tc>
        <w:tc>
          <w:tcPr>
            <w:tcW w:w="1623" w:type="dxa"/>
            <w:shd w:val="clear" w:color="000000" w:fill="FFFFFF"/>
            <w:noWrap/>
            <w:vAlign w:val="center"/>
          </w:tcPr>
          <w:p w14:paraId="4DFB66B0" w14:textId="5DDBED54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23 (21.5</w:t>
            </w:r>
            <w:r w:rsidR="00C4130A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-</w:t>
            </w:r>
            <w:r w:rsidR="00C4130A"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24.5)</w:t>
            </w:r>
          </w:p>
        </w:tc>
      </w:tr>
      <w:tr w:rsidR="005A7311" w:rsidRPr="00C736F4" w14:paraId="4DFB66B9" w14:textId="77777777">
        <w:trPr>
          <w:trHeight w:val="20"/>
        </w:trPr>
        <w:tc>
          <w:tcPr>
            <w:tcW w:w="1900" w:type="dxa"/>
            <w:shd w:val="clear" w:color="000000" w:fill="FFFFFF"/>
            <w:noWrap/>
            <w:vAlign w:val="center"/>
          </w:tcPr>
          <w:p w14:paraId="4DFB66B2" w14:textId="77777777" w:rsidR="005A7311" w:rsidRPr="00C736F4" w:rsidRDefault="00000000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IN" w:eastAsia="zh-CN"/>
                <w14:ligatures w14:val="none"/>
              </w:rPr>
              <w:t>27.5</w:t>
            </w:r>
          </w:p>
        </w:tc>
        <w:tc>
          <w:tcPr>
            <w:tcW w:w="2014" w:type="dxa"/>
            <w:shd w:val="clear" w:color="000000" w:fill="FFFFFF"/>
            <w:noWrap/>
            <w:vAlign w:val="center"/>
          </w:tcPr>
          <w:p w14:paraId="4DFB66B3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46 (15.9)</w:t>
            </w:r>
          </w:p>
        </w:tc>
        <w:tc>
          <w:tcPr>
            <w:tcW w:w="1786" w:type="dxa"/>
            <w:shd w:val="clear" w:color="000000" w:fill="FFFFFF"/>
            <w:noWrap/>
            <w:vAlign w:val="center"/>
          </w:tcPr>
          <w:p w14:paraId="4DFB66B4" w14:textId="2FEFDE36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bookmarkStart w:id="13" w:name="_Hlk182064683"/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2.5 (1</w:t>
            </w:r>
            <w:r w:rsidR="00C4130A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- </w:t>
            </w: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4.8)</w:t>
            </w:r>
            <w:bookmarkEnd w:id="13"/>
          </w:p>
        </w:tc>
        <w:tc>
          <w:tcPr>
            <w:tcW w:w="2004" w:type="dxa"/>
            <w:shd w:val="clear" w:color="000000" w:fill="FFFFFF"/>
            <w:noWrap/>
            <w:vAlign w:val="center"/>
          </w:tcPr>
          <w:p w14:paraId="4DFB66B5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46 (16.2)</w:t>
            </w:r>
          </w:p>
        </w:tc>
        <w:tc>
          <w:tcPr>
            <w:tcW w:w="1796" w:type="dxa"/>
            <w:shd w:val="clear" w:color="000000" w:fill="FFFFFF"/>
            <w:noWrap/>
            <w:vAlign w:val="center"/>
          </w:tcPr>
          <w:p w14:paraId="4DFB66B6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2.5 (1, 4.8)</w:t>
            </w:r>
          </w:p>
        </w:tc>
        <w:tc>
          <w:tcPr>
            <w:tcW w:w="1977" w:type="dxa"/>
            <w:shd w:val="clear" w:color="000000" w:fill="FFFFFF"/>
            <w:noWrap/>
            <w:vAlign w:val="center"/>
          </w:tcPr>
          <w:p w14:paraId="4DFB66B7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0 (0.0)</w:t>
            </w:r>
          </w:p>
        </w:tc>
        <w:tc>
          <w:tcPr>
            <w:tcW w:w="1623" w:type="dxa"/>
            <w:shd w:val="clear" w:color="000000" w:fill="FFFFFF"/>
            <w:noWrap/>
            <w:vAlign w:val="center"/>
          </w:tcPr>
          <w:p w14:paraId="4DFB66B8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-</w:t>
            </w:r>
          </w:p>
        </w:tc>
      </w:tr>
      <w:tr w:rsidR="005A7311" w:rsidRPr="00C736F4" w14:paraId="4DFB66C1" w14:textId="77777777">
        <w:trPr>
          <w:trHeight w:val="20"/>
        </w:trPr>
        <w:tc>
          <w:tcPr>
            <w:tcW w:w="1900" w:type="dxa"/>
            <w:shd w:val="clear" w:color="000000" w:fill="FFFFFF"/>
            <w:noWrap/>
            <w:vAlign w:val="center"/>
          </w:tcPr>
          <w:p w14:paraId="4DFB66BA" w14:textId="77777777" w:rsidR="005A7311" w:rsidRPr="00C736F4" w:rsidRDefault="00000000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736F4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IN" w:eastAsia="zh-CN"/>
                <w14:ligatures w14:val="none"/>
              </w:rPr>
              <w:t>29</w:t>
            </w:r>
          </w:p>
        </w:tc>
        <w:tc>
          <w:tcPr>
            <w:tcW w:w="2014" w:type="dxa"/>
            <w:shd w:val="clear" w:color="000000" w:fill="FFFFFF"/>
            <w:noWrap/>
            <w:vAlign w:val="center"/>
          </w:tcPr>
          <w:p w14:paraId="4DFB66BB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28 (9.7)</w:t>
            </w:r>
          </w:p>
        </w:tc>
        <w:tc>
          <w:tcPr>
            <w:tcW w:w="1786" w:type="dxa"/>
            <w:shd w:val="clear" w:color="000000" w:fill="FFFFFF"/>
            <w:noWrap/>
            <w:vAlign w:val="center"/>
          </w:tcPr>
          <w:p w14:paraId="4DFB66BC" w14:textId="668DB9C6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4.5 (1.8</w:t>
            </w:r>
            <w:r w:rsidR="00C4130A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-</w:t>
            </w:r>
            <w:r w:rsidR="00C4130A"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9.8)</w:t>
            </w:r>
          </w:p>
        </w:tc>
        <w:tc>
          <w:tcPr>
            <w:tcW w:w="2004" w:type="dxa"/>
            <w:shd w:val="clear" w:color="000000" w:fill="FFFFFF"/>
            <w:noWrap/>
            <w:vAlign w:val="center"/>
          </w:tcPr>
          <w:p w14:paraId="4DFB66BD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26 (9.2)</w:t>
            </w:r>
          </w:p>
        </w:tc>
        <w:tc>
          <w:tcPr>
            <w:tcW w:w="1796" w:type="dxa"/>
            <w:shd w:val="clear" w:color="000000" w:fill="FFFFFF"/>
            <w:noWrap/>
            <w:vAlign w:val="center"/>
          </w:tcPr>
          <w:p w14:paraId="4DFB66BE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4 (1.3, 7)</w:t>
            </w:r>
          </w:p>
        </w:tc>
        <w:tc>
          <w:tcPr>
            <w:tcW w:w="1977" w:type="dxa"/>
            <w:shd w:val="clear" w:color="000000" w:fill="FFFFFF"/>
            <w:noWrap/>
            <w:vAlign w:val="center"/>
          </w:tcPr>
          <w:p w14:paraId="4DFB66BF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2 (40.0)</w:t>
            </w:r>
          </w:p>
        </w:tc>
        <w:tc>
          <w:tcPr>
            <w:tcW w:w="1623" w:type="dxa"/>
            <w:shd w:val="clear" w:color="000000" w:fill="FFFFFF"/>
            <w:noWrap/>
            <w:vAlign w:val="center"/>
          </w:tcPr>
          <w:p w14:paraId="4DFB66C0" w14:textId="661CC9AD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20 (20</w:t>
            </w:r>
            <w:r w:rsidR="00C4130A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-</w:t>
            </w:r>
            <w:r w:rsidR="00C4130A"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20)</w:t>
            </w:r>
          </w:p>
        </w:tc>
      </w:tr>
      <w:tr w:rsidR="005A7311" w:rsidRPr="00C736F4" w14:paraId="4DFB66C9" w14:textId="77777777">
        <w:trPr>
          <w:trHeight w:val="20"/>
        </w:trPr>
        <w:tc>
          <w:tcPr>
            <w:tcW w:w="1900" w:type="dxa"/>
            <w:shd w:val="clear" w:color="000000" w:fill="FFFFFF"/>
            <w:noWrap/>
            <w:vAlign w:val="center"/>
          </w:tcPr>
          <w:p w14:paraId="4DFB66C2" w14:textId="77777777" w:rsidR="005A7311" w:rsidRPr="00C736F4" w:rsidRDefault="00000000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IN" w:eastAsia="zh-CN"/>
                <w14:ligatures w14:val="none"/>
              </w:rPr>
              <w:t>30.5</w:t>
            </w:r>
          </w:p>
        </w:tc>
        <w:tc>
          <w:tcPr>
            <w:tcW w:w="2014" w:type="dxa"/>
            <w:shd w:val="clear" w:color="000000" w:fill="FFFFFF"/>
            <w:noWrap/>
            <w:vAlign w:val="center"/>
          </w:tcPr>
          <w:p w14:paraId="4DFB66C3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1 (0.4)</w:t>
            </w:r>
          </w:p>
        </w:tc>
        <w:tc>
          <w:tcPr>
            <w:tcW w:w="1786" w:type="dxa"/>
            <w:shd w:val="clear" w:color="000000" w:fill="FFFFFF"/>
            <w:noWrap/>
            <w:vAlign w:val="center"/>
          </w:tcPr>
          <w:p w14:paraId="4DFB66C4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-</w:t>
            </w:r>
          </w:p>
        </w:tc>
        <w:tc>
          <w:tcPr>
            <w:tcW w:w="2004" w:type="dxa"/>
            <w:shd w:val="clear" w:color="000000" w:fill="FFFFFF"/>
            <w:noWrap/>
            <w:vAlign w:val="center"/>
          </w:tcPr>
          <w:p w14:paraId="4DFB66C5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1 (0.35)</w:t>
            </w:r>
          </w:p>
        </w:tc>
        <w:tc>
          <w:tcPr>
            <w:tcW w:w="1796" w:type="dxa"/>
            <w:shd w:val="clear" w:color="000000" w:fill="FFFFFF"/>
            <w:noWrap/>
            <w:vAlign w:val="center"/>
          </w:tcPr>
          <w:p w14:paraId="4DFB66C6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-</w:t>
            </w:r>
          </w:p>
        </w:tc>
        <w:tc>
          <w:tcPr>
            <w:tcW w:w="1977" w:type="dxa"/>
            <w:shd w:val="clear" w:color="000000" w:fill="FFFFFF"/>
            <w:noWrap/>
            <w:vAlign w:val="center"/>
          </w:tcPr>
          <w:p w14:paraId="4DFB66C7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0 (0.0)</w:t>
            </w:r>
          </w:p>
        </w:tc>
        <w:tc>
          <w:tcPr>
            <w:tcW w:w="1623" w:type="dxa"/>
            <w:shd w:val="clear" w:color="000000" w:fill="FFFFFF"/>
            <w:noWrap/>
            <w:vAlign w:val="center"/>
          </w:tcPr>
          <w:p w14:paraId="4DFB66C8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-</w:t>
            </w:r>
          </w:p>
        </w:tc>
      </w:tr>
      <w:tr w:rsidR="005A7311" w:rsidRPr="00C736F4" w14:paraId="4DFB66D1" w14:textId="77777777">
        <w:trPr>
          <w:trHeight w:val="20"/>
        </w:trPr>
        <w:tc>
          <w:tcPr>
            <w:tcW w:w="1900" w:type="dxa"/>
            <w:shd w:val="clear" w:color="000000" w:fill="FFFFFF"/>
            <w:noWrap/>
            <w:vAlign w:val="center"/>
          </w:tcPr>
          <w:p w14:paraId="4DFB66CA" w14:textId="77777777" w:rsidR="005A7311" w:rsidRPr="00C736F4" w:rsidRDefault="00000000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IN" w:eastAsia="zh-CN"/>
                <w14:ligatures w14:val="none"/>
              </w:rPr>
              <w:t xml:space="preserve">Sapien </w:t>
            </w:r>
            <w:r w:rsidRPr="00C736F4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IN" w:eastAsia="zh-CN"/>
                <w14:ligatures w14:val="none"/>
              </w:rPr>
              <w:t>(n=</w:t>
            </w:r>
            <w:r w:rsidRPr="00C736F4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154</w:t>
            </w:r>
            <w:r w:rsidRPr="00C736F4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IN" w:eastAsia="zh-CN"/>
                <w14:ligatures w14:val="none"/>
              </w:rPr>
              <w:t>)</w:t>
            </w:r>
          </w:p>
        </w:tc>
        <w:tc>
          <w:tcPr>
            <w:tcW w:w="2014" w:type="dxa"/>
            <w:shd w:val="clear" w:color="000000" w:fill="FFFFFF"/>
            <w:noWrap/>
            <w:vAlign w:val="center"/>
          </w:tcPr>
          <w:p w14:paraId="4DFB66CB" w14:textId="77777777" w:rsidR="005A7311" w:rsidRPr="00C736F4" w:rsidRDefault="005A7311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b/>
                <w:bCs/>
                <w:kern w:val="0"/>
                <w:sz w:val="20"/>
                <w:szCs w:val="20"/>
                <w:lang w:val="en-IN" w:eastAsia="zh-CN"/>
                <w14:ligatures w14:val="none"/>
              </w:rPr>
            </w:pPr>
          </w:p>
        </w:tc>
        <w:tc>
          <w:tcPr>
            <w:tcW w:w="1786" w:type="dxa"/>
            <w:shd w:val="clear" w:color="000000" w:fill="FFFFFF"/>
            <w:noWrap/>
            <w:vAlign w:val="center"/>
          </w:tcPr>
          <w:p w14:paraId="4DFB66CC" w14:textId="77777777" w:rsidR="005A7311" w:rsidRPr="00C736F4" w:rsidRDefault="005A7311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b/>
                <w:bCs/>
                <w:kern w:val="0"/>
                <w:sz w:val="20"/>
                <w:szCs w:val="20"/>
                <w:lang w:val="en-IN" w:eastAsia="zh-CN"/>
                <w14:ligatures w14:val="none"/>
              </w:rPr>
            </w:pPr>
          </w:p>
        </w:tc>
        <w:tc>
          <w:tcPr>
            <w:tcW w:w="2004" w:type="dxa"/>
            <w:shd w:val="clear" w:color="000000" w:fill="FFFFFF"/>
            <w:noWrap/>
            <w:vAlign w:val="center"/>
          </w:tcPr>
          <w:p w14:paraId="4DFB66CD" w14:textId="77777777" w:rsidR="005A7311" w:rsidRPr="00C736F4" w:rsidRDefault="005A7311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b/>
                <w:bCs/>
                <w:kern w:val="0"/>
                <w:sz w:val="20"/>
                <w:szCs w:val="20"/>
                <w:lang w:val="en-IN" w:eastAsia="zh-CN"/>
                <w14:ligatures w14:val="none"/>
              </w:rPr>
            </w:pPr>
          </w:p>
        </w:tc>
        <w:tc>
          <w:tcPr>
            <w:tcW w:w="1796" w:type="dxa"/>
            <w:shd w:val="clear" w:color="000000" w:fill="FFFFFF"/>
            <w:noWrap/>
            <w:vAlign w:val="center"/>
          </w:tcPr>
          <w:p w14:paraId="4DFB66CE" w14:textId="77777777" w:rsidR="005A7311" w:rsidRPr="00C736F4" w:rsidRDefault="005A7311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b/>
                <w:bCs/>
                <w:kern w:val="0"/>
                <w:sz w:val="20"/>
                <w:szCs w:val="20"/>
                <w:lang w:val="en-IN" w:eastAsia="zh-CN"/>
                <w14:ligatures w14:val="none"/>
              </w:rPr>
            </w:pPr>
          </w:p>
        </w:tc>
        <w:tc>
          <w:tcPr>
            <w:tcW w:w="1977" w:type="dxa"/>
            <w:shd w:val="clear" w:color="000000" w:fill="FFFFFF"/>
            <w:noWrap/>
            <w:vAlign w:val="center"/>
          </w:tcPr>
          <w:p w14:paraId="4DFB66CF" w14:textId="77777777" w:rsidR="005A7311" w:rsidRPr="00C736F4" w:rsidRDefault="005A7311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b/>
                <w:bCs/>
                <w:kern w:val="0"/>
                <w:sz w:val="20"/>
                <w:szCs w:val="20"/>
                <w:lang w:val="en-IN" w:eastAsia="zh-CN"/>
                <w14:ligatures w14:val="none"/>
              </w:rPr>
            </w:pPr>
          </w:p>
        </w:tc>
        <w:tc>
          <w:tcPr>
            <w:tcW w:w="1623" w:type="dxa"/>
            <w:shd w:val="clear" w:color="000000" w:fill="FFFFFF"/>
            <w:noWrap/>
            <w:vAlign w:val="center"/>
          </w:tcPr>
          <w:p w14:paraId="4DFB66D0" w14:textId="77777777" w:rsidR="005A7311" w:rsidRPr="00C736F4" w:rsidRDefault="005A7311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</w:p>
        </w:tc>
      </w:tr>
      <w:tr w:rsidR="005A7311" w:rsidRPr="00C736F4" w14:paraId="4DFB66D9" w14:textId="77777777">
        <w:trPr>
          <w:trHeight w:val="20"/>
        </w:trPr>
        <w:tc>
          <w:tcPr>
            <w:tcW w:w="1900" w:type="dxa"/>
            <w:shd w:val="clear" w:color="000000" w:fill="FFFFFF"/>
            <w:noWrap/>
            <w:vAlign w:val="center"/>
          </w:tcPr>
          <w:p w14:paraId="4DFB66D2" w14:textId="77777777" w:rsidR="005A7311" w:rsidRPr="00C736F4" w:rsidRDefault="00000000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IN" w:eastAsia="zh-CN"/>
                <w14:ligatures w14:val="none"/>
              </w:rPr>
              <w:t>20</w:t>
            </w:r>
          </w:p>
        </w:tc>
        <w:tc>
          <w:tcPr>
            <w:tcW w:w="2014" w:type="dxa"/>
            <w:shd w:val="clear" w:color="000000" w:fill="FFFFFF"/>
            <w:noWrap/>
            <w:vAlign w:val="center"/>
          </w:tcPr>
          <w:p w14:paraId="4DFB66D3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7 (4.6)</w:t>
            </w:r>
          </w:p>
        </w:tc>
        <w:tc>
          <w:tcPr>
            <w:tcW w:w="1786" w:type="dxa"/>
            <w:shd w:val="clear" w:color="000000" w:fill="FFFFFF"/>
            <w:noWrap/>
            <w:vAlign w:val="center"/>
          </w:tcPr>
          <w:p w14:paraId="4DFB66D4" w14:textId="22FDF2CB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3 (2</w:t>
            </w:r>
            <w:r w:rsidR="00C4130A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- </w:t>
            </w: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4)</w:t>
            </w:r>
          </w:p>
        </w:tc>
        <w:tc>
          <w:tcPr>
            <w:tcW w:w="2004" w:type="dxa"/>
            <w:shd w:val="clear" w:color="000000" w:fill="FFFFFF"/>
            <w:noWrap/>
            <w:vAlign w:val="center"/>
          </w:tcPr>
          <w:p w14:paraId="4DFB66D5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7 (4.8)</w:t>
            </w:r>
          </w:p>
        </w:tc>
        <w:tc>
          <w:tcPr>
            <w:tcW w:w="1796" w:type="dxa"/>
            <w:shd w:val="clear" w:color="000000" w:fill="FFFFFF"/>
            <w:noWrap/>
            <w:vAlign w:val="center"/>
          </w:tcPr>
          <w:p w14:paraId="4DFB66D6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3 (2, 4)</w:t>
            </w:r>
          </w:p>
        </w:tc>
        <w:tc>
          <w:tcPr>
            <w:tcW w:w="1977" w:type="dxa"/>
            <w:shd w:val="clear" w:color="000000" w:fill="FFFFFF"/>
            <w:noWrap/>
            <w:vAlign w:val="center"/>
          </w:tcPr>
          <w:p w14:paraId="4DFB66D7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0 (0.0)</w:t>
            </w:r>
          </w:p>
        </w:tc>
        <w:tc>
          <w:tcPr>
            <w:tcW w:w="1623" w:type="dxa"/>
            <w:shd w:val="clear" w:color="000000" w:fill="FFFFFF"/>
            <w:noWrap/>
            <w:vAlign w:val="center"/>
          </w:tcPr>
          <w:p w14:paraId="4DFB66D8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-</w:t>
            </w:r>
          </w:p>
        </w:tc>
      </w:tr>
      <w:tr w:rsidR="005A7311" w:rsidRPr="00C736F4" w14:paraId="4DFB66E1" w14:textId="77777777">
        <w:trPr>
          <w:trHeight w:val="20"/>
        </w:trPr>
        <w:tc>
          <w:tcPr>
            <w:tcW w:w="1900" w:type="dxa"/>
            <w:shd w:val="clear" w:color="000000" w:fill="FFFFFF"/>
            <w:noWrap/>
            <w:vAlign w:val="center"/>
          </w:tcPr>
          <w:p w14:paraId="4DFB66DA" w14:textId="77777777" w:rsidR="005A7311" w:rsidRPr="00C736F4" w:rsidRDefault="00000000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IN" w:eastAsia="zh-CN"/>
                <w14:ligatures w14:val="none"/>
              </w:rPr>
              <w:t>23</w:t>
            </w:r>
          </w:p>
        </w:tc>
        <w:tc>
          <w:tcPr>
            <w:tcW w:w="2014" w:type="dxa"/>
            <w:shd w:val="clear" w:color="000000" w:fill="FFFFFF"/>
            <w:noWrap/>
            <w:vAlign w:val="center"/>
          </w:tcPr>
          <w:p w14:paraId="4DFB66DB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48 (31.2)</w:t>
            </w:r>
          </w:p>
        </w:tc>
        <w:tc>
          <w:tcPr>
            <w:tcW w:w="1786" w:type="dxa"/>
            <w:shd w:val="clear" w:color="000000" w:fill="FFFFFF"/>
            <w:noWrap/>
            <w:vAlign w:val="center"/>
          </w:tcPr>
          <w:p w14:paraId="4DFB66DC" w14:textId="671576F5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3.5 (1</w:t>
            </w:r>
            <w:r w:rsidR="00C4130A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-</w:t>
            </w:r>
            <w:r w:rsidR="00C4130A"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9.3)</w:t>
            </w:r>
          </w:p>
        </w:tc>
        <w:tc>
          <w:tcPr>
            <w:tcW w:w="2004" w:type="dxa"/>
            <w:shd w:val="clear" w:color="000000" w:fill="FFFFFF"/>
            <w:noWrap/>
            <w:vAlign w:val="center"/>
          </w:tcPr>
          <w:p w14:paraId="4DFB66DD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46 (31.3)</w:t>
            </w:r>
          </w:p>
        </w:tc>
        <w:tc>
          <w:tcPr>
            <w:tcW w:w="1796" w:type="dxa"/>
            <w:shd w:val="clear" w:color="000000" w:fill="FFFFFF"/>
            <w:noWrap/>
            <w:vAlign w:val="center"/>
          </w:tcPr>
          <w:p w14:paraId="4DFB66DE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3 (1, 8)</w:t>
            </w:r>
          </w:p>
        </w:tc>
        <w:tc>
          <w:tcPr>
            <w:tcW w:w="1977" w:type="dxa"/>
            <w:shd w:val="clear" w:color="000000" w:fill="FFFFFF"/>
            <w:noWrap/>
            <w:vAlign w:val="center"/>
          </w:tcPr>
          <w:p w14:paraId="4DFB66DF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2 (28.6)</w:t>
            </w:r>
          </w:p>
        </w:tc>
        <w:tc>
          <w:tcPr>
            <w:tcW w:w="1623" w:type="dxa"/>
            <w:shd w:val="clear" w:color="000000" w:fill="FFFFFF"/>
            <w:noWrap/>
            <w:vAlign w:val="center"/>
          </w:tcPr>
          <w:p w14:paraId="4DFB66E0" w14:textId="3D818BC4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28 (27.5</w:t>
            </w:r>
            <w:r w:rsidR="00C4130A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-</w:t>
            </w:r>
            <w:r w:rsidR="00C4130A"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28.5)</w:t>
            </w:r>
          </w:p>
        </w:tc>
      </w:tr>
      <w:tr w:rsidR="005A7311" w:rsidRPr="00C736F4" w14:paraId="4DFB66E9" w14:textId="77777777">
        <w:trPr>
          <w:trHeight w:val="20"/>
        </w:trPr>
        <w:tc>
          <w:tcPr>
            <w:tcW w:w="1900" w:type="dxa"/>
            <w:shd w:val="clear" w:color="000000" w:fill="FFFFFF"/>
            <w:noWrap/>
            <w:vAlign w:val="center"/>
          </w:tcPr>
          <w:p w14:paraId="4DFB66E2" w14:textId="77777777" w:rsidR="005A7311" w:rsidRPr="00C736F4" w:rsidRDefault="00000000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IN" w:eastAsia="zh-CN"/>
                <w14:ligatures w14:val="none"/>
              </w:rPr>
              <w:t>26</w:t>
            </w:r>
          </w:p>
        </w:tc>
        <w:tc>
          <w:tcPr>
            <w:tcW w:w="2014" w:type="dxa"/>
            <w:shd w:val="clear" w:color="000000" w:fill="FFFFFF"/>
            <w:noWrap/>
            <w:vAlign w:val="center"/>
          </w:tcPr>
          <w:p w14:paraId="4DFB66E3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69 (44.8)</w:t>
            </w:r>
          </w:p>
        </w:tc>
        <w:tc>
          <w:tcPr>
            <w:tcW w:w="1786" w:type="dxa"/>
            <w:shd w:val="clear" w:color="000000" w:fill="FFFFFF"/>
            <w:noWrap/>
            <w:vAlign w:val="center"/>
          </w:tcPr>
          <w:p w14:paraId="4DFB66E4" w14:textId="609DB643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3 (1</w:t>
            </w:r>
            <w:r w:rsidR="00C4130A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-</w:t>
            </w:r>
            <w:r w:rsidR="00C4130A"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7)</w:t>
            </w:r>
          </w:p>
        </w:tc>
        <w:tc>
          <w:tcPr>
            <w:tcW w:w="2004" w:type="dxa"/>
            <w:shd w:val="clear" w:color="000000" w:fill="FFFFFF"/>
            <w:noWrap/>
            <w:vAlign w:val="center"/>
          </w:tcPr>
          <w:p w14:paraId="4DFB66E5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66 (44.9)</w:t>
            </w:r>
          </w:p>
        </w:tc>
        <w:tc>
          <w:tcPr>
            <w:tcW w:w="1796" w:type="dxa"/>
            <w:shd w:val="clear" w:color="000000" w:fill="FFFFFF"/>
            <w:noWrap/>
            <w:vAlign w:val="center"/>
          </w:tcPr>
          <w:p w14:paraId="4DFB66E6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3 (1, 6)</w:t>
            </w:r>
          </w:p>
        </w:tc>
        <w:tc>
          <w:tcPr>
            <w:tcW w:w="1977" w:type="dxa"/>
            <w:shd w:val="clear" w:color="000000" w:fill="FFFFFF"/>
            <w:noWrap/>
            <w:vAlign w:val="center"/>
          </w:tcPr>
          <w:p w14:paraId="4DFB66E7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3 (42.9)</w:t>
            </w:r>
          </w:p>
        </w:tc>
        <w:tc>
          <w:tcPr>
            <w:tcW w:w="1623" w:type="dxa"/>
            <w:shd w:val="clear" w:color="000000" w:fill="FFFFFF"/>
            <w:noWrap/>
            <w:vAlign w:val="center"/>
          </w:tcPr>
          <w:p w14:paraId="4DFB66E8" w14:textId="1D66141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21 (19.5</w:t>
            </w:r>
            <w:r w:rsidR="00C4130A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- </w:t>
            </w: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24.5)</w:t>
            </w:r>
          </w:p>
        </w:tc>
      </w:tr>
      <w:tr w:rsidR="005A7311" w:rsidRPr="00C736F4" w14:paraId="4DFB66F1" w14:textId="77777777">
        <w:trPr>
          <w:trHeight w:val="20"/>
        </w:trPr>
        <w:tc>
          <w:tcPr>
            <w:tcW w:w="1900" w:type="dxa"/>
            <w:shd w:val="clear" w:color="000000" w:fill="FFFFFF"/>
            <w:noWrap/>
            <w:vAlign w:val="center"/>
          </w:tcPr>
          <w:p w14:paraId="4DFB66EA" w14:textId="77777777" w:rsidR="005A7311" w:rsidRPr="00C736F4" w:rsidRDefault="00000000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IN" w:eastAsia="zh-CN"/>
                <w14:ligatures w14:val="none"/>
              </w:rPr>
              <w:t>29</w:t>
            </w:r>
          </w:p>
        </w:tc>
        <w:tc>
          <w:tcPr>
            <w:tcW w:w="2014" w:type="dxa"/>
            <w:shd w:val="clear" w:color="000000" w:fill="FFFFFF"/>
            <w:noWrap/>
            <w:vAlign w:val="center"/>
          </w:tcPr>
          <w:p w14:paraId="4DFB66EB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30 (19.5)</w:t>
            </w:r>
          </w:p>
        </w:tc>
        <w:tc>
          <w:tcPr>
            <w:tcW w:w="1786" w:type="dxa"/>
            <w:shd w:val="clear" w:color="000000" w:fill="FFFFFF"/>
            <w:noWrap/>
            <w:vAlign w:val="center"/>
          </w:tcPr>
          <w:p w14:paraId="4DFB66EC" w14:textId="349714DC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1 (0</w:t>
            </w:r>
            <w:r w:rsidR="00C4130A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- </w:t>
            </w: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4.8)</w:t>
            </w:r>
          </w:p>
        </w:tc>
        <w:tc>
          <w:tcPr>
            <w:tcW w:w="2004" w:type="dxa"/>
            <w:shd w:val="clear" w:color="000000" w:fill="FFFFFF"/>
            <w:noWrap/>
            <w:vAlign w:val="center"/>
          </w:tcPr>
          <w:p w14:paraId="4DFB66ED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28 (19.1)</w:t>
            </w:r>
          </w:p>
        </w:tc>
        <w:tc>
          <w:tcPr>
            <w:tcW w:w="1796" w:type="dxa"/>
            <w:shd w:val="clear" w:color="000000" w:fill="FFFFFF"/>
            <w:noWrap/>
            <w:vAlign w:val="center"/>
          </w:tcPr>
          <w:p w14:paraId="4DFB66EE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1 (0, 4)</w:t>
            </w:r>
          </w:p>
        </w:tc>
        <w:tc>
          <w:tcPr>
            <w:tcW w:w="1977" w:type="dxa"/>
            <w:shd w:val="clear" w:color="000000" w:fill="FFFFFF"/>
            <w:noWrap/>
            <w:vAlign w:val="center"/>
          </w:tcPr>
          <w:p w14:paraId="4DFB66EF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2 (28.6)</w:t>
            </w:r>
          </w:p>
        </w:tc>
        <w:tc>
          <w:tcPr>
            <w:tcW w:w="1623" w:type="dxa"/>
            <w:noWrap/>
            <w:vAlign w:val="center"/>
          </w:tcPr>
          <w:p w14:paraId="4DFB66F0" w14:textId="230816F6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23.5 (21.3</w:t>
            </w:r>
            <w:r w:rsidR="00C4130A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-</w:t>
            </w:r>
            <w:r w:rsidR="00C4130A"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25.8)</w:t>
            </w:r>
          </w:p>
        </w:tc>
      </w:tr>
      <w:tr w:rsidR="005A7311" w:rsidRPr="00C736F4" w14:paraId="4DFB66F9" w14:textId="77777777">
        <w:trPr>
          <w:trHeight w:val="20"/>
        </w:trPr>
        <w:tc>
          <w:tcPr>
            <w:tcW w:w="1900" w:type="dxa"/>
            <w:shd w:val="clear" w:color="000000" w:fill="FFFFFF"/>
            <w:noWrap/>
            <w:vAlign w:val="center"/>
          </w:tcPr>
          <w:p w14:paraId="4DFB66F2" w14:textId="0865A972" w:rsidR="005A7311" w:rsidRPr="00C736F4" w:rsidRDefault="00E35372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E3537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IN" w:eastAsia="zh-CN"/>
                <w14:ligatures w14:val="none"/>
              </w:rPr>
              <w:t>Evolut</w:t>
            </w:r>
            <w:r w:rsidRPr="00C736F4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IN" w:eastAsia="zh-CN"/>
                <w14:ligatures w14:val="none"/>
              </w:rPr>
              <w:t xml:space="preserve"> </w:t>
            </w:r>
            <w:r w:rsidRPr="00C736F4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IN" w:eastAsia="zh-CN"/>
                <w14:ligatures w14:val="none"/>
              </w:rPr>
              <w:t>(n=</w:t>
            </w:r>
            <w:r w:rsidRPr="00C736F4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153</w:t>
            </w:r>
            <w:r w:rsidRPr="00C736F4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IN" w:eastAsia="zh-CN"/>
                <w14:ligatures w14:val="none"/>
              </w:rPr>
              <w:t>)</w:t>
            </w:r>
          </w:p>
        </w:tc>
        <w:tc>
          <w:tcPr>
            <w:tcW w:w="2014" w:type="dxa"/>
            <w:shd w:val="clear" w:color="000000" w:fill="FFFFFF"/>
            <w:noWrap/>
            <w:vAlign w:val="center"/>
          </w:tcPr>
          <w:p w14:paraId="4DFB66F3" w14:textId="77777777" w:rsidR="005A7311" w:rsidRPr="00C736F4" w:rsidRDefault="005A7311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</w:p>
        </w:tc>
        <w:tc>
          <w:tcPr>
            <w:tcW w:w="1786" w:type="dxa"/>
            <w:shd w:val="clear" w:color="000000" w:fill="FFFFFF"/>
            <w:noWrap/>
            <w:vAlign w:val="center"/>
          </w:tcPr>
          <w:p w14:paraId="4DFB66F4" w14:textId="77777777" w:rsidR="005A7311" w:rsidRPr="00C736F4" w:rsidRDefault="005A7311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</w:p>
        </w:tc>
        <w:tc>
          <w:tcPr>
            <w:tcW w:w="2004" w:type="dxa"/>
            <w:shd w:val="clear" w:color="000000" w:fill="FFFFFF"/>
            <w:noWrap/>
            <w:vAlign w:val="center"/>
          </w:tcPr>
          <w:p w14:paraId="4DFB66F5" w14:textId="77777777" w:rsidR="005A7311" w:rsidRPr="00C736F4" w:rsidRDefault="005A7311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</w:p>
        </w:tc>
        <w:tc>
          <w:tcPr>
            <w:tcW w:w="1796" w:type="dxa"/>
            <w:shd w:val="clear" w:color="000000" w:fill="FFFFFF"/>
            <w:noWrap/>
            <w:vAlign w:val="center"/>
          </w:tcPr>
          <w:p w14:paraId="4DFB66F6" w14:textId="77777777" w:rsidR="005A7311" w:rsidRPr="00C736F4" w:rsidRDefault="005A7311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</w:p>
        </w:tc>
        <w:tc>
          <w:tcPr>
            <w:tcW w:w="1977" w:type="dxa"/>
            <w:shd w:val="clear" w:color="000000" w:fill="FFFFFF"/>
            <w:noWrap/>
            <w:vAlign w:val="center"/>
          </w:tcPr>
          <w:p w14:paraId="4DFB66F7" w14:textId="77777777" w:rsidR="005A7311" w:rsidRPr="00C736F4" w:rsidRDefault="005A7311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</w:p>
        </w:tc>
        <w:tc>
          <w:tcPr>
            <w:tcW w:w="1623" w:type="dxa"/>
            <w:shd w:val="clear" w:color="000000" w:fill="FFFFFF"/>
            <w:noWrap/>
            <w:vAlign w:val="center"/>
          </w:tcPr>
          <w:p w14:paraId="4DFB66F8" w14:textId="77777777" w:rsidR="005A7311" w:rsidRPr="00C736F4" w:rsidRDefault="005A7311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</w:p>
        </w:tc>
      </w:tr>
      <w:tr w:rsidR="005A7311" w:rsidRPr="00C736F4" w14:paraId="4DFB6701" w14:textId="77777777">
        <w:trPr>
          <w:trHeight w:val="20"/>
        </w:trPr>
        <w:tc>
          <w:tcPr>
            <w:tcW w:w="1900" w:type="dxa"/>
            <w:shd w:val="clear" w:color="000000" w:fill="FFFFFF"/>
            <w:noWrap/>
            <w:vAlign w:val="center"/>
          </w:tcPr>
          <w:p w14:paraId="4DFB66FA" w14:textId="77777777" w:rsidR="005A7311" w:rsidRPr="00C736F4" w:rsidRDefault="00000000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IN" w:eastAsia="zh-CN"/>
                <w14:ligatures w14:val="none"/>
              </w:rPr>
              <w:t>23</w:t>
            </w:r>
          </w:p>
        </w:tc>
        <w:tc>
          <w:tcPr>
            <w:tcW w:w="2014" w:type="dxa"/>
            <w:shd w:val="clear" w:color="000000" w:fill="FFFFFF"/>
            <w:noWrap/>
            <w:vAlign w:val="center"/>
          </w:tcPr>
          <w:p w14:paraId="4DFB66FB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-</w:t>
            </w:r>
          </w:p>
        </w:tc>
        <w:tc>
          <w:tcPr>
            <w:tcW w:w="1786" w:type="dxa"/>
            <w:shd w:val="clear" w:color="000000" w:fill="FFFFFF"/>
            <w:noWrap/>
            <w:vAlign w:val="center"/>
          </w:tcPr>
          <w:p w14:paraId="4DFB66FC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-</w:t>
            </w:r>
          </w:p>
        </w:tc>
        <w:tc>
          <w:tcPr>
            <w:tcW w:w="2004" w:type="dxa"/>
            <w:shd w:val="clear" w:color="000000" w:fill="FFFFFF"/>
            <w:noWrap/>
            <w:vAlign w:val="center"/>
          </w:tcPr>
          <w:p w14:paraId="4DFB66FD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-</w:t>
            </w:r>
          </w:p>
        </w:tc>
        <w:tc>
          <w:tcPr>
            <w:tcW w:w="1796" w:type="dxa"/>
            <w:shd w:val="clear" w:color="000000" w:fill="FFFFFF"/>
            <w:noWrap/>
            <w:vAlign w:val="center"/>
          </w:tcPr>
          <w:p w14:paraId="4DFB66FE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-</w:t>
            </w:r>
          </w:p>
        </w:tc>
        <w:tc>
          <w:tcPr>
            <w:tcW w:w="1977" w:type="dxa"/>
            <w:shd w:val="clear" w:color="000000" w:fill="FFFFFF"/>
            <w:noWrap/>
            <w:vAlign w:val="center"/>
          </w:tcPr>
          <w:p w14:paraId="4DFB66FF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-</w:t>
            </w:r>
          </w:p>
        </w:tc>
        <w:tc>
          <w:tcPr>
            <w:tcW w:w="1623" w:type="dxa"/>
            <w:shd w:val="clear" w:color="000000" w:fill="FFFFFF"/>
            <w:noWrap/>
            <w:vAlign w:val="center"/>
          </w:tcPr>
          <w:p w14:paraId="4DFB6700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-</w:t>
            </w:r>
          </w:p>
        </w:tc>
      </w:tr>
      <w:tr w:rsidR="005A7311" w:rsidRPr="00C736F4" w14:paraId="4DFB6709" w14:textId="77777777">
        <w:trPr>
          <w:trHeight w:val="20"/>
        </w:trPr>
        <w:tc>
          <w:tcPr>
            <w:tcW w:w="1900" w:type="dxa"/>
            <w:shd w:val="clear" w:color="000000" w:fill="FFFFFF"/>
            <w:noWrap/>
            <w:vAlign w:val="center"/>
          </w:tcPr>
          <w:p w14:paraId="4DFB6702" w14:textId="77777777" w:rsidR="005A7311" w:rsidRPr="00C736F4" w:rsidRDefault="00000000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IN" w:eastAsia="zh-CN"/>
                <w14:ligatures w14:val="none"/>
              </w:rPr>
              <w:t>26</w:t>
            </w:r>
          </w:p>
        </w:tc>
        <w:tc>
          <w:tcPr>
            <w:tcW w:w="2014" w:type="dxa"/>
            <w:shd w:val="clear" w:color="000000" w:fill="FFFFFF"/>
            <w:noWrap/>
            <w:vAlign w:val="center"/>
          </w:tcPr>
          <w:p w14:paraId="4DFB6703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32 (20.9)</w:t>
            </w:r>
          </w:p>
        </w:tc>
        <w:tc>
          <w:tcPr>
            <w:tcW w:w="1786" w:type="dxa"/>
            <w:shd w:val="clear" w:color="000000" w:fill="FFFFFF"/>
            <w:noWrap/>
            <w:vAlign w:val="center"/>
          </w:tcPr>
          <w:p w14:paraId="4DFB6704" w14:textId="1ED403A8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8 (1.5</w:t>
            </w:r>
            <w:r w:rsidR="00C4130A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-</w:t>
            </w:r>
            <w:r w:rsidR="00C4130A"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11.3)</w:t>
            </w:r>
          </w:p>
        </w:tc>
        <w:tc>
          <w:tcPr>
            <w:tcW w:w="2004" w:type="dxa"/>
            <w:shd w:val="clear" w:color="000000" w:fill="FFFFFF"/>
            <w:noWrap/>
            <w:vAlign w:val="center"/>
          </w:tcPr>
          <w:p w14:paraId="4DFB6705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30 (21.3)</w:t>
            </w:r>
          </w:p>
        </w:tc>
        <w:tc>
          <w:tcPr>
            <w:tcW w:w="1796" w:type="dxa"/>
            <w:shd w:val="clear" w:color="000000" w:fill="FFFFFF"/>
            <w:noWrap/>
            <w:vAlign w:val="center"/>
          </w:tcPr>
          <w:p w14:paraId="4DFB6706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7 (0.5, 10.8)</w:t>
            </w:r>
          </w:p>
        </w:tc>
        <w:tc>
          <w:tcPr>
            <w:tcW w:w="1977" w:type="dxa"/>
            <w:shd w:val="clear" w:color="000000" w:fill="FFFFFF"/>
            <w:noWrap/>
            <w:vAlign w:val="center"/>
          </w:tcPr>
          <w:p w14:paraId="4DFB6707" w14:textId="77777777" w:rsidR="005A7311" w:rsidRPr="00E35372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E35372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2 (16.7)</w:t>
            </w:r>
          </w:p>
        </w:tc>
        <w:tc>
          <w:tcPr>
            <w:tcW w:w="1623" w:type="dxa"/>
            <w:shd w:val="clear" w:color="000000" w:fill="FFFFFF"/>
            <w:noWrap/>
            <w:vAlign w:val="center"/>
          </w:tcPr>
          <w:p w14:paraId="4DFB6708" w14:textId="469CFDCD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20.5 (19.3</w:t>
            </w:r>
            <w:r w:rsidR="00C4130A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-</w:t>
            </w:r>
            <w:r w:rsidR="00C4130A"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21.8)</w:t>
            </w:r>
          </w:p>
        </w:tc>
      </w:tr>
      <w:tr w:rsidR="005A7311" w:rsidRPr="00C736F4" w14:paraId="4DFB6711" w14:textId="77777777">
        <w:trPr>
          <w:trHeight w:val="20"/>
        </w:trPr>
        <w:tc>
          <w:tcPr>
            <w:tcW w:w="1900" w:type="dxa"/>
            <w:shd w:val="clear" w:color="000000" w:fill="FFFFFF"/>
            <w:noWrap/>
            <w:vAlign w:val="center"/>
          </w:tcPr>
          <w:p w14:paraId="4DFB670A" w14:textId="77777777" w:rsidR="005A7311" w:rsidRPr="00C736F4" w:rsidRDefault="00000000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IN" w:eastAsia="zh-CN"/>
                <w14:ligatures w14:val="none"/>
              </w:rPr>
              <w:t>29</w:t>
            </w:r>
          </w:p>
        </w:tc>
        <w:tc>
          <w:tcPr>
            <w:tcW w:w="2014" w:type="dxa"/>
            <w:shd w:val="clear" w:color="000000" w:fill="FFFFFF"/>
            <w:noWrap/>
            <w:vAlign w:val="center"/>
          </w:tcPr>
          <w:p w14:paraId="4DFB670B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88 (57.5)</w:t>
            </w:r>
          </w:p>
        </w:tc>
        <w:tc>
          <w:tcPr>
            <w:tcW w:w="1786" w:type="dxa"/>
            <w:shd w:val="clear" w:color="000000" w:fill="FFFFFF"/>
            <w:noWrap/>
            <w:vAlign w:val="center"/>
          </w:tcPr>
          <w:p w14:paraId="4DFB670C" w14:textId="0CE69AC3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4 (1</w:t>
            </w:r>
            <w:r w:rsidR="00C4130A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- </w:t>
            </w: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9)</w:t>
            </w:r>
          </w:p>
        </w:tc>
        <w:tc>
          <w:tcPr>
            <w:tcW w:w="2004" w:type="dxa"/>
            <w:shd w:val="clear" w:color="000000" w:fill="FFFFFF"/>
            <w:noWrap/>
            <w:vAlign w:val="center"/>
          </w:tcPr>
          <w:p w14:paraId="4DFB670D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80 (56.7)</w:t>
            </w:r>
          </w:p>
        </w:tc>
        <w:tc>
          <w:tcPr>
            <w:tcW w:w="1796" w:type="dxa"/>
            <w:shd w:val="clear" w:color="000000" w:fill="FFFFFF"/>
            <w:noWrap/>
            <w:vAlign w:val="center"/>
          </w:tcPr>
          <w:p w14:paraId="4DFB670E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4 (1, 8)</w:t>
            </w:r>
          </w:p>
        </w:tc>
        <w:tc>
          <w:tcPr>
            <w:tcW w:w="1977" w:type="dxa"/>
            <w:shd w:val="clear" w:color="000000" w:fill="FFFFFF"/>
            <w:noWrap/>
            <w:vAlign w:val="center"/>
          </w:tcPr>
          <w:p w14:paraId="4DFB670F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8 (66.7)</w:t>
            </w:r>
          </w:p>
        </w:tc>
        <w:tc>
          <w:tcPr>
            <w:tcW w:w="1623" w:type="dxa"/>
            <w:shd w:val="clear" w:color="000000" w:fill="FFFFFF"/>
            <w:noWrap/>
            <w:vAlign w:val="center"/>
          </w:tcPr>
          <w:p w14:paraId="4DFB6710" w14:textId="7C1658D3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22.5 (1</w:t>
            </w:r>
            <w:r w:rsidRPr="00E35372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8</w:t>
            </w:r>
            <w:r w:rsidR="00C4130A" w:rsidRPr="00E35372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- </w:t>
            </w:r>
            <w:r w:rsidR="006B4AED" w:rsidRPr="00E35372">
              <w:rPr>
                <w:rFonts w:asciiTheme="majorBidi" w:eastAsia="DengXian" w:hAnsiTheme="majorBidi" w:cstheme="majorBidi"/>
                <w:color w:val="EE0000"/>
                <w:kern w:val="0"/>
                <w:sz w:val="20"/>
                <w:szCs w:val="20"/>
                <w:lang w:val="en-US" w:eastAsia="zh-CN"/>
                <w14:ligatures w14:val="none"/>
              </w:rPr>
              <w:t>26</w:t>
            </w:r>
            <w:r w:rsidRPr="00E35372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)</w:t>
            </w:r>
          </w:p>
        </w:tc>
      </w:tr>
      <w:tr w:rsidR="005A7311" w14:paraId="4DFB6719" w14:textId="77777777">
        <w:trPr>
          <w:trHeight w:val="20"/>
        </w:trPr>
        <w:tc>
          <w:tcPr>
            <w:tcW w:w="1900" w:type="dxa"/>
            <w:shd w:val="clear" w:color="000000" w:fill="FFFFFF"/>
            <w:noWrap/>
            <w:vAlign w:val="center"/>
          </w:tcPr>
          <w:p w14:paraId="4DFB6712" w14:textId="77777777" w:rsidR="005A7311" w:rsidRPr="00C736F4" w:rsidRDefault="00000000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IN" w:eastAsia="zh-CN"/>
                <w14:ligatures w14:val="none"/>
              </w:rPr>
              <w:t>34</w:t>
            </w:r>
          </w:p>
        </w:tc>
        <w:tc>
          <w:tcPr>
            <w:tcW w:w="2014" w:type="dxa"/>
            <w:shd w:val="clear" w:color="000000" w:fill="FFFFFF"/>
            <w:noWrap/>
            <w:vAlign w:val="center"/>
          </w:tcPr>
          <w:p w14:paraId="4DFB6713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33 (21.6)</w:t>
            </w:r>
          </w:p>
        </w:tc>
        <w:tc>
          <w:tcPr>
            <w:tcW w:w="1786" w:type="dxa"/>
            <w:shd w:val="clear" w:color="000000" w:fill="FFFFFF"/>
            <w:noWrap/>
            <w:vAlign w:val="center"/>
          </w:tcPr>
          <w:p w14:paraId="4DFB6714" w14:textId="2B99E111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6 (2</w:t>
            </w:r>
            <w:r w:rsidR="00C4130A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-</w:t>
            </w:r>
            <w:r w:rsidR="00C4130A"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9)</w:t>
            </w:r>
          </w:p>
        </w:tc>
        <w:tc>
          <w:tcPr>
            <w:tcW w:w="2004" w:type="dxa"/>
            <w:shd w:val="clear" w:color="000000" w:fill="FFFFFF"/>
            <w:noWrap/>
            <w:vAlign w:val="center"/>
          </w:tcPr>
          <w:p w14:paraId="4DFB6715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31 (22.0)</w:t>
            </w:r>
          </w:p>
        </w:tc>
        <w:tc>
          <w:tcPr>
            <w:tcW w:w="1796" w:type="dxa"/>
            <w:shd w:val="clear" w:color="000000" w:fill="FFFFFF"/>
            <w:noWrap/>
            <w:vAlign w:val="center"/>
          </w:tcPr>
          <w:p w14:paraId="4DFB6716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5 (1.5, 9)</w:t>
            </w:r>
          </w:p>
        </w:tc>
        <w:tc>
          <w:tcPr>
            <w:tcW w:w="1977" w:type="dxa"/>
            <w:shd w:val="clear" w:color="000000" w:fill="FFFFFF"/>
            <w:noWrap/>
            <w:vAlign w:val="center"/>
          </w:tcPr>
          <w:p w14:paraId="4DFB6717" w14:textId="77777777" w:rsidR="005A7311" w:rsidRPr="00C736F4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2 (16.7)</w:t>
            </w:r>
          </w:p>
        </w:tc>
        <w:tc>
          <w:tcPr>
            <w:tcW w:w="1623" w:type="dxa"/>
            <w:shd w:val="clear" w:color="000000" w:fill="FFFFFF"/>
            <w:noWrap/>
            <w:vAlign w:val="center"/>
          </w:tcPr>
          <w:p w14:paraId="4DFB6718" w14:textId="495C165A" w:rsidR="005A7311" w:rsidRDefault="00000000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IN" w:eastAsia="zh-CN"/>
                <w14:ligatures w14:val="none"/>
              </w:rPr>
            </w:pP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>28.5 (27.8</w:t>
            </w:r>
            <w:r w:rsidR="00C4130A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-</w:t>
            </w:r>
            <w:r w:rsidRPr="00C736F4">
              <w:rPr>
                <w:rFonts w:asciiTheme="majorBidi" w:eastAsia="DengXian" w:hAnsiTheme="majorBidi" w:cstheme="majorBidi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29.3)</w:t>
            </w:r>
          </w:p>
        </w:tc>
      </w:tr>
    </w:tbl>
    <w:p w14:paraId="6B5B5F69" w14:textId="0B3CD2F6" w:rsidR="005A7311" w:rsidRDefault="00C4130A">
      <w:pPr>
        <w:spacing w:after="0" w:line="240" w:lineRule="auto"/>
        <w:rPr>
          <w:rFonts w:ascii="Times New Roman" w:eastAsia="DengXian" w:hAnsi="Times New Roman" w:cs="Times New Roman"/>
          <w:kern w:val="0"/>
          <w:sz w:val="20"/>
          <w:szCs w:val="20"/>
          <w:lang w:val="en-US" w:eastAsia="zh-CN"/>
          <w14:ligatures w14:val="none"/>
        </w:rPr>
      </w:pPr>
      <w:bookmarkStart w:id="14" w:name="_Hlk181049856"/>
      <w:bookmarkEnd w:id="14"/>
      <w:r>
        <w:rPr>
          <w:rFonts w:ascii="Times New Roman" w:eastAsia="DengXian" w:hAnsi="Times New Roman" w:cs="Times New Roman"/>
          <w:kern w:val="0"/>
          <w:sz w:val="20"/>
          <w:szCs w:val="20"/>
          <w:lang w:val="en-US" w:eastAsia="zh-CN"/>
          <w14:ligatures w14:val="none"/>
        </w:rPr>
        <w:t>Dat</w:t>
      </w:r>
      <w:r w:rsidR="005B2FB1">
        <w:rPr>
          <w:rFonts w:ascii="Times New Roman" w:eastAsia="DengXian" w:hAnsi="Times New Roman" w:cs="Times New Roman"/>
          <w:kern w:val="0"/>
          <w:sz w:val="20"/>
          <w:szCs w:val="20"/>
          <w:lang w:val="en-US" w:eastAsia="zh-CN"/>
          <w14:ligatures w14:val="none"/>
        </w:rPr>
        <w:t>a</w:t>
      </w:r>
      <w:r>
        <w:rPr>
          <w:rFonts w:ascii="Times New Roman" w:eastAsia="DengXian" w:hAnsi="Times New Roman" w:cs="Times New Roman"/>
          <w:kern w:val="0"/>
          <w:sz w:val="20"/>
          <w:szCs w:val="20"/>
          <w:lang w:val="en-US" w:eastAsia="zh-CN"/>
          <w14:ligatures w14:val="none"/>
        </w:rPr>
        <w:t xml:space="preserve"> </w:t>
      </w:r>
      <w:r w:rsidR="00317038">
        <w:rPr>
          <w:rFonts w:ascii="Times New Roman" w:eastAsia="DengXian" w:hAnsi="Times New Roman" w:cs="Times New Roman"/>
          <w:kern w:val="0"/>
          <w:sz w:val="20"/>
          <w:szCs w:val="20"/>
          <w:lang w:val="en-US" w:eastAsia="zh-CN"/>
          <w14:ligatures w14:val="none"/>
        </w:rPr>
        <w:t>was</w:t>
      </w:r>
      <w:r>
        <w:rPr>
          <w:rFonts w:ascii="Times New Roman" w:eastAsia="DengXian" w:hAnsi="Times New Roman" w:cs="Times New Roman"/>
          <w:kern w:val="0"/>
          <w:sz w:val="20"/>
          <w:szCs w:val="20"/>
          <w:lang w:val="en-US" w:eastAsia="zh-CN"/>
          <w14:ligatures w14:val="none"/>
        </w:rPr>
        <w:t xml:space="preserve"> presented as number (Percentage), </w:t>
      </w:r>
      <w:r w:rsidRPr="00C4130A">
        <w:rPr>
          <w:rFonts w:ascii="Times New Roman" w:eastAsia="DengXian" w:hAnsi="Times New Roman" w:cs="Times New Roman"/>
          <w:kern w:val="0"/>
          <w:sz w:val="20"/>
          <w:szCs w:val="20"/>
          <w:lang w:val="en-US" w:eastAsia="zh-CN"/>
          <w14:ligatures w14:val="none"/>
        </w:rPr>
        <w:t>Median (Q1-Q3)</w:t>
      </w:r>
    </w:p>
    <w:sectPr w:rsidR="005A7311"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D83D33" w14:textId="77777777" w:rsidR="00D60459" w:rsidRDefault="00D60459">
      <w:pPr>
        <w:spacing w:line="240" w:lineRule="auto"/>
      </w:pPr>
      <w:r>
        <w:separator/>
      </w:r>
    </w:p>
  </w:endnote>
  <w:endnote w:type="continuationSeparator" w:id="0">
    <w:p w14:paraId="12FE21C5" w14:textId="77777777" w:rsidR="00D60459" w:rsidRDefault="00D6045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Segoe Prin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891D67" w14:textId="77777777" w:rsidR="00D60459" w:rsidRDefault="00D60459">
      <w:pPr>
        <w:spacing w:after="0"/>
      </w:pPr>
      <w:r>
        <w:separator/>
      </w:r>
    </w:p>
  </w:footnote>
  <w:footnote w:type="continuationSeparator" w:id="0">
    <w:p w14:paraId="50D5EB29" w14:textId="77777777" w:rsidR="00D60459" w:rsidRDefault="00D6045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7BA4"/>
    <w:rsid w:val="00000D8C"/>
    <w:rsid w:val="00001B84"/>
    <w:rsid w:val="00002A75"/>
    <w:rsid w:val="000120AC"/>
    <w:rsid w:val="00023004"/>
    <w:rsid w:val="00033115"/>
    <w:rsid w:val="00036C1D"/>
    <w:rsid w:val="0004446B"/>
    <w:rsid w:val="0004535F"/>
    <w:rsid w:val="00063720"/>
    <w:rsid w:val="000816F6"/>
    <w:rsid w:val="00085B8D"/>
    <w:rsid w:val="00097540"/>
    <w:rsid w:val="000B2F5C"/>
    <w:rsid w:val="000B6597"/>
    <w:rsid w:val="000F4B05"/>
    <w:rsid w:val="00107704"/>
    <w:rsid w:val="001173EF"/>
    <w:rsid w:val="00117C74"/>
    <w:rsid w:val="00122DE5"/>
    <w:rsid w:val="00125111"/>
    <w:rsid w:val="00125EEA"/>
    <w:rsid w:val="00143DE4"/>
    <w:rsid w:val="00187C3E"/>
    <w:rsid w:val="001C0D5D"/>
    <w:rsid w:val="001C231A"/>
    <w:rsid w:val="001D1CF9"/>
    <w:rsid w:val="001F2825"/>
    <w:rsid w:val="001F49CB"/>
    <w:rsid w:val="00213675"/>
    <w:rsid w:val="00215E47"/>
    <w:rsid w:val="00227B9E"/>
    <w:rsid w:val="00227D40"/>
    <w:rsid w:val="002441F5"/>
    <w:rsid w:val="00252DD6"/>
    <w:rsid w:val="0025422E"/>
    <w:rsid w:val="00254B42"/>
    <w:rsid w:val="00283972"/>
    <w:rsid w:val="0028411A"/>
    <w:rsid w:val="00294DF2"/>
    <w:rsid w:val="00295F34"/>
    <w:rsid w:val="002B672D"/>
    <w:rsid w:val="002C18DA"/>
    <w:rsid w:val="002D1CFD"/>
    <w:rsid w:val="002D4BA4"/>
    <w:rsid w:val="002D5265"/>
    <w:rsid w:val="00315A0F"/>
    <w:rsid w:val="00317038"/>
    <w:rsid w:val="00323B1D"/>
    <w:rsid w:val="00330659"/>
    <w:rsid w:val="003309A1"/>
    <w:rsid w:val="0033465A"/>
    <w:rsid w:val="00335539"/>
    <w:rsid w:val="003360D9"/>
    <w:rsid w:val="00342833"/>
    <w:rsid w:val="0034299C"/>
    <w:rsid w:val="00355DE4"/>
    <w:rsid w:val="00364E77"/>
    <w:rsid w:val="0038265D"/>
    <w:rsid w:val="0038320D"/>
    <w:rsid w:val="00383982"/>
    <w:rsid w:val="00383F94"/>
    <w:rsid w:val="003852AE"/>
    <w:rsid w:val="00390056"/>
    <w:rsid w:val="00390105"/>
    <w:rsid w:val="003A021B"/>
    <w:rsid w:val="003A567B"/>
    <w:rsid w:val="003B22D5"/>
    <w:rsid w:val="003B2878"/>
    <w:rsid w:val="003B4C53"/>
    <w:rsid w:val="003B65A7"/>
    <w:rsid w:val="003C722A"/>
    <w:rsid w:val="003D34EB"/>
    <w:rsid w:val="003D5280"/>
    <w:rsid w:val="003E3B1D"/>
    <w:rsid w:val="003E3F91"/>
    <w:rsid w:val="003E6999"/>
    <w:rsid w:val="00402EF0"/>
    <w:rsid w:val="00417D03"/>
    <w:rsid w:val="00423E6F"/>
    <w:rsid w:val="004331D5"/>
    <w:rsid w:val="00453BA8"/>
    <w:rsid w:val="004608B7"/>
    <w:rsid w:val="00473A9C"/>
    <w:rsid w:val="00476B42"/>
    <w:rsid w:val="00477BA4"/>
    <w:rsid w:val="00497A4C"/>
    <w:rsid w:val="004A5C2B"/>
    <w:rsid w:val="004B722B"/>
    <w:rsid w:val="004C51D1"/>
    <w:rsid w:val="00505416"/>
    <w:rsid w:val="00524157"/>
    <w:rsid w:val="0055103D"/>
    <w:rsid w:val="00551566"/>
    <w:rsid w:val="00551F32"/>
    <w:rsid w:val="00553921"/>
    <w:rsid w:val="00556D2C"/>
    <w:rsid w:val="00557B8D"/>
    <w:rsid w:val="005663E0"/>
    <w:rsid w:val="00573BE5"/>
    <w:rsid w:val="0058757B"/>
    <w:rsid w:val="005A7311"/>
    <w:rsid w:val="005B1C1B"/>
    <w:rsid w:val="005B2FB1"/>
    <w:rsid w:val="005B3899"/>
    <w:rsid w:val="005B39DC"/>
    <w:rsid w:val="005B7A53"/>
    <w:rsid w:val="005D54EF"/>
    <w:rsid w:val="005E3AE5"/>
    <w:rsid w:val="005E60CB"/>
    <w:rsid w:val="00601438"/>
    <w:rsid w:val="00622A9D"/>
    <w:rsid w:val="00625EC5"/>
    <w:rsid w:val="006312EE"/>
    <w:rsid w:val="006364CD"/>
    <w:rsid w:val="00647B05"/>
    <w:rsid w:val="00667B3F"/>
    <w:rsid w:val="00670F9C"/>
    <w:rsid w:val="006768E4"/>
    <w:rsid w:val="006A3A5B"/>
    <w:rsid w:val="006B4AED"/>
    <w:rsid w:val="006B6505"/>
    <w:rsid w:val="006C2266"/>
    <w:rsid w:val="006C6A28"/>
    <w:rsid w:val="006D53F6"/>
    <w:rsid w:val="006E6AA4"/>
    <w:rsid w:val="006F0B7C"/>
    <w:rsid w:val="006F1878"/>
    <w:rsid w:val="006F25CC"/>
    <w:rsid w:val="00700679"/>
    <w:rsid w:val="00716945"/>
    <w:rsid w:val="0072090E"/>
    <w:rsid w:val="007216F8"/>
    <w:rsid w:val="00730DD2"/>
    <w:rsid w:val="00732C0E"/>
    <w:rsid w:val="0074177D"/>
    <w:rsid w:val="0074653A"/>
    <w:rsid w:val="00746DA1"/>
    <w:rsid w:val="0075751B"/>
    <w:rsid w:val="007659FC"/>
    <w:rsid w:val="00767893"/>
    <w:rsid w:val="007740AA"/>
    <w:rsid w:val="007770A8"/>
    <w:rsid w:val="007A3C31"/>
    <w:rsid w:val="007A3D16"/>
    <w:rsid w:val="007B0368"/>
    <w:rsid w:val="007B78D6"/>
    <w:rsid w:val="007C75A0"/>
    <w:rsid w:val="008031B8"/>
    <w:rsid w:val="008040D6"/>
    <w:rsid w:val="00812E4D"/>
    <w:rsid w:val="00823B31"/>
    <w:rsid w:val="008243E0"/>
    <w:rsid w:val="008343D3"/>
    <w:rsid w:val="008361EF"/>
    <w:rsid w:val="00846244"/>
    <w:rsid w:val="00847F28"/>
    <w:rsid w:val="00860A93"/>
    <w:rsid w:val="00863D02"/>
    <w:rsid w:val="00863EBE"/>
    <w:rsid w:val="00885830"/>
    <w:rsid w:val="008A2F9C"/>
    <w:rsid w:val="008E69CC"/>
    <w:rsid w:val="008F1196"/>
    <w:rsid w:val="008F2796"/>
    <w:rsid w:val="00903E3E"/>
    <w:rsid w:val="0091373D"/>
    <w:rsid w:val="00917614"/>
    <w:rsid w:val="00940481"/>
    <w:rsid w:val="00942D43"/>
    <w:rsid w:val="009634E3"/>
    <w:rsid w:val="009909AE"/>
    <w:rsid w:val="009953C2"/>
    <w:rsid w:val="00997F8C"/>
    <w:rsid w:val="009B0581"/>
    <w:rsid w:val="009C20AC"/>
    <w:rsid w:val="009C56E4"/>
    <w:rsid w:val="009D0220"/>
    <w:rsid w:val="009D4796"/>
    <w:rsid w:val="009D7222"/>
    <w:rsid w:val="009E2BB8"/>
    <w:rsid w:val="00A1048B"/>
    <w:rsid w:val="00A24550"/>
    <w:rsid w:val="00A32D20"/>
    <w:rsid w:val="00A3315B"/>
    <w:rsid w:val="00A47C84"/>
    <w:rsid w:val="00A61091"/>
    <w:rsid w:val="00A62FD4"/>
    <w:rsid w:val="00A772D9"/>
    <w:rsid w:val="00A81935"/>
    <w:rsid w:val="00A90D07"/>
    <w:rsid w:val="00A914C8"/>
    <w:rsid w:val="00AA0170"/>
    <w:rsid w:val="00AC7A0F"/>
    <w:rsid w:val="00AC7E4D"/>
    <w:rsid w:val="00AD6AB9"/>
    <w:rsid w:val="00AE1008"/>
    <w:rsid w:val="00B04317"/>
    <w:rsid w:val="00B26D31"/>
    <w:rsid w:val="00B32A74"/>
    <w:rsid w:val="00B75EAC"/>
    <w:rsid w:val="00B76174"/>
    <w:rsid w:val="00B923E4"/>
    <w:rsid w:val="00B92C30"/>
    <w:rsid w:val="00B964BC"/>
    <w:rsid w:val="00BA19EB"/>
    <w:rsid w:val="00BA2B5A"/>
    <w:rsid w:val="00BB33AC"/>
    <w:rsid w:val="00BC336D"/>
    <w:rsid w:val="00BE17B2"/>
    <w:rsid w:val="00BF0343"/>
    <w:rsid w:val="00BF1222"/>
    <w:rsid w:val="00BF35A4"/>
    <w:rsid w:val="00BF442C"/>
    <w:rsid w:val="00BF47D2"/>
    <w:rsid w:val="00BF69FF"/>
    <w:rsid w:val="00C10308"/>
    <w:rsid w:val="00C210D8"/>
    <w:rsid w:val="00C41161"/>
    <w:rsid w:val="00C4130A"/>
    <w:rsid w:val="00C45ACD"/>
    <w:rsid w:val="00C736F4"/>
    <w:rsid w:val="00C74893"/>
    <w:rsid w:val="00C918FF"/>
    <w:rsid w:val="00CA58CB"/>
    <w:rsid w:val="00CA7A1A"/>
    <w:rsid w:val="00CB6D45"/>
    <w:rsid w:val="00CE7117"/>
    <w:rsid w:val="00CF0CC3"/>
    <w:rsid w:val="00D307E4"/>
    <w:rsid w:val="00D44030"/>
    <w:rsid w:val="00D60459"/>
    <w:rsid w:val="00D6366D"/>
    <w:rsid w:val="00D6763A"/>
    <w:rsid w:val="00D70D38"/>
    <w:rsid w:val="00D878D6"/>
    <w:rsid w:val="00DC6D83"/>
    <w:rsid w:val="00DF4C6F"/>
    <w:rsid w:val="00DF59BD"/>
    <w:rsid w:val="00DF71B5"/>
    <w:rsid w:val="00DF7995"/>
    <w:rsid w:val="00E041B8"/>
    <w:rsid w:val="00E10200"/>
    <w:rsid w:val="00E14D18"/>
    <w:rsid w:val="00E16B0D"/>
    <w:rsid w:val="00E213D5"/>
    <w:rsid w:val="00E21BCE"/>
    <w:rsid w:val="00E30A33"/>
    <w:rsid w:val="00E3309F"/>
    <w:rsid w:val="00E33539"/>
    <w:rsid w:val="00E35372"/>
    <w:rsid w:val="00E41A35"/>
    <w:rsid w:val="00E52796"/>
    <w:rsid w:val="00E55F60"/>
    <w:rsid w:val="00E73F7A"/>
    <w:rsid w:val="00E836D5"/>
    <w:rsid w:val="00E95CB1"/>
    <w:rsid w:val="00EA088A"/>
    <w:rsid w:val="00EA18E6"/>
    <w:rsid w:val="00EA2025"/>
    <w:rsid w:val="00EA7479"/>
    <w:rsid w:val="00EB3AA8"/>
    <w:rsid w:val="00EC2823"/>
    <w:rsid w:val="00EC2AEC"/>
    <w:rsid w:val="00EF438F"/>
    <w:rsid w:val="00EF7FFC"/>
    <w:rsid w:val="00F004E2"/>
    <w:rsid w:val="00F029C6"/>
    <w:rsid w:val="00F116A4"/>
    <w:rsid w:val="00F174F4"/>
    <w:rsid w:val="00F213D5"/>
    <w:rsid w:val="00F22C06"/>
    <w:rsid w:val="00F43C7A"/>
    <w:rsid w:val="00F50897"/>
    <w:rsid w:val="00F51111"/>
    <w:rsid w:val="00F56D2C"/>
    <w:rsid w:val="00F70159"/>
    <w:rsid w:val="00F72565"/>
    <w:rsid w:val="00F86D17"/>
    <w:rsid w:val="00FA4267"/>
    <w:rsid w:val="00FB7F60"/>
    <w:rsid w:val="00FD0715"/>
    <w:rsid w:val="00FE0226"/>
    <w:rsid w:val="00FE2051"/>
    <w:rsid w:val="00FE59C2"/>
    <w:rsid w:val="03300409"/>
    <w:rsid w:val="03B84CAB"/>
    <w:rsid w:val="063E1FD8"/>
    <w:rsid w:val="06F750FD"/>
    <w:rsid w:val="07C06D44"/>
    <w:rsid w:val="09DA285E"/>
    <w:rsid w:val="0AAB7BAF"/>
    <w:rsid w:val="0D4C2563"/>
    <w:rsid w:val="0E5D7668"/>
    <w:rsid w:val="0F36499C"/>
    <w:rsid w:val="107F12E0"/>
    <w:rsid w:val="108F23BB"/>
    <w:rsid w:val="1169429C"/>
    <w:rsid w:val="123B3DA8"/>
    <w:rsid w:val="135247B5"/>
    <w:rsid w:val="13617C5A"/>
    <w:rsid w:val="14A105E7"/>
    <w:rsid w:val="156B5CDE"/>
    <w:rsid w:val="15750013"/>
    <w:rsid w:val="174B5FC7"/>
    <w:rsid w:val="1990326C"/>
    <w:rsid w:val="19A91329"/>
    <w:rsid w:val="1C4847CF"/>
    <w:rsid w:val="1EAD37EC"/>
    <w:rsid w:val="1EAF13E7"/>
    <w:rsid w:val="22290322"/>
    <w:rsid w:val="234F58FD"/>
    <w:rsid w:val="24E350A5"/>
    <w:rsid w:val="25FE1963"/>
    <w:rsid w:val="26A26BEE"/>
    <w:rsid w:val="29281765"/>
    <w:rsid w:val="29365CAD"/>
    <w:rsid w:val="2A9766CA"/>
    <w:rsid w:val="2B3A6999"/>
    <w:rsid w:val="2C963BB6"/>
    <w:rsid w:val="2D377757"/>
    <w:rsid w:val="2E050F34"/>
    <w:rsid w:val="2E1D0ABD"/>
    <w:rsid w:val="2E6E3675"/>
    <w:rsid w:val="2E7E0CEA"/>
    <w:rsid w:val="30EF5893"/>
    <w:rsid w:val="326E0A02"/>
    <w:rsid w:val="35FF0513"/>
    <w:rsid w:val="3B792DCE"/>
    <w:rsid w:val="3FC3164F"/>
    <w:rsid w:val="40C120CD"/>
    <w:rsid w:val="41F56C46"/>
    <w:rsid w:val="432C0985"/>
    <w:rsid w:val="434019E2"/>
    <w:rsid w:val="43E362D0"/>
    <w:rsid w:val="47E20CC2"/>
    <w:rsid w:val="498E759E"/>
    <w:rsid w:val="49AB4C68"/>
    <w:rsid w:val="4A233211"/>
    <w:rsid w:val="4AD91C8C"/>
    <w:rsid w:val="4B427C4A"/>
    <w:rsid w:val="4F1F65A9"/>
    <w:rsid w:val="4F447498"/>
    <w:rsid w:val="51BB2504"/>
    <w:rsid w:val="52493D5C"/>
    <w:rsid w:val="548C0515"/>
    <w:rsid w:val="548E195E"/>
    <w:rsid w:val="54B71ACE"/>
    <w:rsid w:val="551B4BD7"/>
    <w:rsid w:val="55503B49"/>
    <w:rsid w:val="557A29E6"/>
    <w:rsid w:val="56474B1D"/>
    <w:rsid w:val="56710897"/>
    <w:rsid w:val="569278FF"/>
    <w:rsid w:val="570046B2"/>
    <w:rsid w:val="57710F2A"/>
    <w:rsid w:val="577A1C8B"/>
    <w:rsid w:val="57AC03CE"/>
    <w:rsid w:val="59617EEA"/>
    <w:rsid w:val="59A07D17"/>
    <w:rsid w:val="5AFE34D7"/>
    <w:rsid w:val="5CF361EC"/>
    <w:rsid w:val="5E4C3D8E"/>
    <w:rsid w:val="5F295B30"/>
    <w:rsid w:val="601E18C0"/>
    <w:rsid w:val="60AF33AD"/>
    <w:rsid w:val="612742F0"/>
    <w:rsid w:val="612A5275"/>
    <w:rsid w:val="62F93AED"/>
    <w:rsid w:val="63C91FD4"/>
    <w:rsid w:val="63FE0403"/>
    <w:rsid w:val="64326656"/>
    <w:rsid w:val="64BA2830"/>
    <w:rsid w:val="67FF6E3A"/>
    <w:rsid w:val="68F75DB1"/>
    <w:rsid w:val="690C66E5"/>
    <w:rsid w:val="6925180D"/>
    <w:rsid w:val="692757B4"/>
    <w:rsid w:val="699D62A6"/>
    <w:rsid w:val="6ADE08A2"/>
    <w:rsid w:val="6B965D8F"/>
    <w:rsid w:val="6C137534"/>
    <w:rsid w:val="6C337F2A"/>
    <w:rsid w:val="6C4B45B8"/>
    <w:rsid w:val="6D7D3A31"/>
    <w:rsid w:val="6DB35A6E"/>
    <w:rsid w:val="6F3232B4"/>
    <w:rsid w:val="6FA136F2"/>
    <w:rsid w:val="71430F73"/>
    <w:rsid w:val="725D57AD"/>
    <w:rsid w:val="72BC385C"/>
    <w:rsid w:val="74547972"/>
    <w:rsid w:val="75FB05B8"/>
    <w:rsid w:val="760D10DC"/>
    <w:rsid w:val="7837312F"/>
    <w:rsid w:val="78407BB7"/>
    <w:rsid w:val="7A310E59"/>
    <w:rsid w:val="7B843A31"/>
    <w:rsid w:val="7B8C0E3D"/>
    <w:rsid w:val="7C4363ED"/>
    <w:rsid w:val="7D30356A"/>
    <w:rsid w:val="7D554AF4"/>
    <w:rsid w:val="7D7E69A8"/>
    <w:rsid w:val="7F442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EDC332"/>
  <w15:docId w15:val="{3B19ECAD-2477-4472-9505-2B182EE13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IN" w:eastAsia="en-IN" w:bidi="te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78" w:lineRule="auto"/>
    </w:pPr>
    <w:rPr>
      <w:rFonts w:asciiTheme="minorHAnsi" w:eastAsiaTheme="minorHAnsi" w:hAnsiTheme="minorHAnsi" w:cstheme="minorBidi"/>
      <w:kern w:val="2"/>
      <w:sz w:val="24"/>
      <w:szCs w:val="24"/>
      <w:lang w:val="en-IE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qFormat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val="en-I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qFormat/>
    <w:rPr>
      <w:rFonts w:cs="Times New Roman"/>
      <w:color w:val="467886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table" w:styleId="TableGrid">
    <w:name w:val="Table Grid"/>
    <w:basedOn w:val="TableNormal"/>
    <w:unhideWhenUsed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Times New Roman" w:eastAsia="SimSun" w:hAnsi="Times New Roman" w:cs="Times New Roman"/>
      <w:color w:val="000000" w:themeColor="text1"/>
      <w:sz w:val="20"/>
      <w:szCs w:val="20"/>
      <w:lang w:val="en-IN"/>
      <w14:ligatures w14:val="none"/>
    </w:rPr>
  </w:style>
  <w:style w:type="paragraph" w:customStyle="1" w:styleId="msonormal0">
    <w:name w:val="msonormal"/>
    <w:basedOn w:val="Normal"/>
    <w:qFormat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kern w:val="0"/>
      <w:lang w:val="en-IN" w:eastAsia="en-IN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eastAsia="SimSun" w:hAnsi="Times New Roman" w:cs="Times New Roman"/>
      <w:b/>
      <w:bCs/>
      <w:color w:val="000000" w:themeColor="text1"/>
      <w:sz w:val="20"/>
      <w:szCs w:val="20"/>
      <w:lang w:val="en-I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customStyle="1" w:styleId="Revision1">
    <w:name w:val="Revision1"/>
    <w:hidden/>
    <w:uiPriority w:val="99"/>
    <w:semiHidden/>
    <w:qFormat/>
    <w:rPr>
      <w:rFonts w:asciiTheme="minorHAnsi" w:eastAsiaTheme="minorHAnsi" w:hAnsiTheme="minorHAnsi" w:cstheme="minorBidi"/>
      <w:kern w:val="2"/>
      <w:sz w:val="24"/>
      <w:szCs w:val="24"/>
      <w:lang w:val="en-IE" w:eastAsia="en-US" w:bidi="ar-SA"/>
      <w14:ligatures w14:val="standardContextual"/>
    </w:rPr>
  </w:style>
  <w:style w:type="paragraph" w:customStyle="1" w:styleId="Revision2">
    <w:name w:val="Revision2"/>
    <w:hidden/>
    <w:uiPriority w:val="99"/>
    <w:unhideWhenUsed/>
    <w:qFormat/>
    <w:rPr>
      <w:rFonts w:asciiTheme="minorHAnsi" w:eastAsiaTheme="minorHAnsi" w:hAnsiTheme="minorHAnsi" w:cstheme="minorBidi"/>
      <w:kern w:val="2"/>
      <w:sz w:val="24"/>
      <w:szCs w:val="24"/>
      <w:lang w:val="en-IE" w:eastAsia="en-US" w:bidi="ar-SA"/>
      <w14:ligatures w14:val="standardContextual"/>
    </w:rPr>
  </w:style>
  <w:style w:type="character" w:customStyle="1" w:styleId="font11">
    <w:name w:val="font11"/>
    <w:qFormat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  <w:style w:type="character" w:customStyle="1" w:styleId="font21">
    <w:name w:val="font21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41">
    <w:name w:val="font41"/>
    <w:qFormat/>
    <w:rPr>
      <w:rFonts w:ascii="Times New Roman" w:hAnsi="Times New Roman" w:cs="Times New Roman" w:hint="default"/>
      <w:color w:val="000000"/>
      <w:sz w:val="20"/>
      <w:szCs w:val="20"/>
      <w:u w:val="none"/>
      <w:vertAlign w:val="superscript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font31">
    <w:name w:val="font31"/>
    <w:qFormat/>
    <w:rPr>
      <w:rFonts w:ascii="Times New Roman" w:hAnsi="Times New Roman" w:cs="Times New Roman" w:hint="default"/>
      <w:b/>
      <w:bCs/>
      <w:color w:val="000000"/>
      <w:sz w:val="18"/>
      <w:szCs w:val="18"/>
      <w:u w:val="none"/>
    </w:rPr>
  </w:style>
  <w:style w:type="character" w:customStyle="1" w:styleId="font71">
    <w:name w:val="font71"/>
    <w:qFormat/>
    <w:rPr>
      <w:rFonts w:ascii="Times New Roman" w:hAnsi="Times New Roman" w:cs="Times New Roman" w:hint="default"/>
      <w:b/>
      <w:bCs/>
      <w:color w:val="000000"/>
      <w:sz w:val="18"/>
      <w:szCs w:val="18"/>
      <w:u w:val="single"/>
    </w:rPr>
  </w:style>
  <w:style w:type="character" w:customStyle="1" w:styleId="font81">
    <w:name w:val="font81"/>
    <w:qFormat/>
    <w:rPr>
      <w:rFonts w:ascii="Times New Roman" w:hAnsi="Times New Roman" w:cs="Times New Roman" w:hint="default"/>
      <w:color w:val="000000"/>
      <w:sz w:val="18"/>
      <w:szCs w:val="18"/>
      <w:u w:val="none"/>
      <w:vertAlign w:val="superscript"/>
    </w:rPr>
  </w:style>
  <w:style w:type="paragraph" w:customStyle="1" w:styleId="Revision3">
    <w:name w:val="Revision3"/>
    <w:hidden/>
    <w:uiPriority w:val="99"/>
    <w:unhideWhenUsed/>
    <w:rPr>
      <w:rFonts w:asciiTheme="minorHAnsi" w:eastAsiaTheme="minorHAnsi" w:hAnsiTheme="minorHAnsi" w:cstheme="minorBidi"/>
      <w:kern w:val="2"/>
      <w:sz w:val="24"/>
      <w:szCs w:val="24"/>
      <w:lang w:val="en-IE" w:eastAsia="en-US" w:bidi="ar-SA"/>
      <w14:ligatures w14:val="standardContextual"/>
    </w:rPr>
  </w:style>
  <w:style w:type="paragraph" w:styleId="Revision">
    <w:name w:val="Revision"/>
    <w:hidden/>
    <w:uiPriority w:val="99"/>
    <w:unhideWhenUsed/>
    <w:rsid w:val="00117C74"/>
    <w:rPr>
      <w:rFonts w:asciiTheme="minorHAnsi" w:eastAsiaTheme="minorHAnsi" w:hAnsiTheme="minorHAnsi" w:cstheme="minorBidi"/>
      <w:kern w:val="2"/>
      <w:sz w:val="24"/>
      <w:szCs w:val="24"/>
      <w:lang w:val="en-IE" w:eastAsia="en-US" w:bidi="ar-SA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Meril\1.LANDMARK\Prof.%20Soliman_Tables%20LANDMARK%20ECHO%20sustudy_to%20be%20created_V2_20240618\VD%20data%20for%20Box%20plot%20VD%20A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[VD data for Box plot VD AR.xlsx]Graph VD AR (2)'!$G$11</c:f>
              <c:strCache>
                <c:ptCount val="1"/>
                <c:pt idx="0">
                  <c:v>None or Trace AR (&lt;6%)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/>
              <a:lstStyle/>
              <a:p>
                <a:pPr>
                  <a:defRPr lang="en-US" sz="11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VD data for Box plot VD AR.xlsx]Graph VD AR (2)'!$H$10:$J$10</c:f>
              <c:strCache>
                <c:ptCount val="3"/>
                <c:pt idx="0">
                  <c:v>Myval (n=295)</c:v>
                </c:pt>
                <c:pt idx="1">
                  <c:v>Sapien (n=151)</c:v>
                </c:pt>
                <c:pt idx="2">
                  <c:v>Evolut (n=150)</c:v>
                </c:pt>
              </c:strCache>
            </c:strRef>
          </c:cat>
          <c:val>
            <c:numRef>
              <c:f>'[VD data for Box plot VD AR.xlsx]Graph VD AR (2)'!$H$11:$J$11</c:f>
              <c:numCache>
                <c:formatCode>0.0%</c:formatCode>
                <c:ptCount val="3"/>
                <c:pt idx="0">
                  <c:v>0.68810000000000004</c:v>
                </c:pt>
                <c:pt idx="1">
                  <c:v>0.6623</c:v>
                </c:pt>
                <c:pt idx="2">
                  <c:v>0.5132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422-4EE2-A02C-EC23982A436E}"/>
            </c:ext>
          </c:extLst>
        </c:ser>
        <c:ser>
          <c:idx val="1"/>
          <c:order val="1"/>
          <c:tx>
            <c:strRef>
              <c:f>'[VD data for Box plot VD AR.xlsx]Graph VD AR (2)'!$G$12</c:f>
              <c:strCache>
                <c:ptCount val="1"/>
                <c:pt idx="0">
                  <c:v>Mild AR ( 6 to 17% )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/>
              <a:lstStyle/>
              <a:p>
                <a:pPr>
                  <a:defRPr lang="en-US" sz="11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VD data for Box plot VD AR.xlsx]Graph VD AR (2)'!$H$10:$J$10</c:f>
              <c:strCache>
                <c:ptCount val="3"/>
                <c:pt idx="0">
                  <c:v>Myval (n=295)</c:v>
                </c:pt>
                <c:pt idx="1">
                  <c:v>Sapien (n=151)</c:v>
                </c:pt>
                <c:pt idx="2">
                  <c:v>Evolut (n=150)</c:v>
                </c:pt>
              </c:strCache>
            </c:strRef>
          </c:cat>
          <c:val>
            <c:numRef>
              <c:f>'[VD data for Box plot VD AR.xlsx]Graph VD AR (2)'!$H$12:$J$12</c:f>
              <c:numCache>
                <c:formatCode>0.0%</c:formatCode>
                <c:ptCount val="3"/>
                <c:pt idx="0">
                  <c:v>0.29149999999999998</c:v>
                </c:pt>
                <c:pt idx="1">
                  <c:v>0.29799999999999999</c:v>
                </c:pt>
                <c:pt idx="2">
                  <c:v>0.4067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422-4EE2-A02C-EC23982A436E}"/>
            </c:ext>
          </c:extLst>
        </c:ser>
        <c:ser>
          <c:idx val="2"/>
          <c:order val="2"/>
          <c:tx>
            <c:strRef>
              <c:f>'[VD data for Box plot VD AR.xlsx]Graph VD AR (2)'!$G$13</c:f>
              <c:strCache>
                <c:ptCount val="1"/>
                <c:pt idx="0">
                  <c:v>Moderate or more AR (&gt; 17%)</c:v>
                </c:pt>
              </c:strCache>
            </c:strRef>
          </c:tx>
          <c:spPr>
            <a:solidFill>
              <a:schemeClr val="accent6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2"/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8</a:t>
                    </a:r>
                    <a:r>
                      <a:rPr lang="en-US" altLang="en-US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.0</a:t>
                    </a:r>
                    <a:r>
                      <a:rPr lang="en-US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1422-4EE2-A02C-EC23982A436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/>
              <a:lstStyle/>
              <a:p>
                <a:pPr>
                  <a:defRPr lang="en-US" sz="11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VD data for Box plot VD AR.xlsx]Graph VD AR (2)'!$H$10:$J$10</c:f>
              <c:strCache>
                <c:ptCount val="3"/>
                <c:pt idx="0">
                  <c:v>Myval (n=295)</c:v>
                </c:pt>
                <c:pt idx="1">
                  <c:v>Sapien (n=151)</c:v>
                </c:pt>
                <c:pt idx="2">
                  <c:v>Evolut (n=150)</c:v>
                </c:pt>
              </c:strCache>
            </c:strRef>
          </c:cat>
          <c:val>
            <c:numRef>
              <c:f>'[VD data for Box plot VD AR.xlsx]Graph VD AR (2)'!$H$13:$J$13</c:f>
              <c:numCache>
                <c:formatCode>0.0%</c:formatCode>
                <c:ptCount val="3"/>
                <c:pt idx="0">
                  <c:v>2.0299999999999999E-2</c:v>
                </c:pt>
                <c:pt idx="1">
                  <c:v>3.9699999999999999E-2</c:v>
                </c:pt>
                <c:pt idx="2">
                  <c:v>0.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422-4EE2-A02C-EC23982A436E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337224096"/>
        <c:axId val="1337223136"/>
      </c:barChart>
      <c:catAx>
        <c:axId val="13372240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1337223136"/>
        <c:crosses val="autoZero"/>
        <c:auto val="1"/>
        <c:lblAlgn val="ctr"/>
        <c:lblOffset val="100"/>
        <c:noMultiLvlLbl val="0"/>
      </c:catAx>
      <c:valAx>
        <c:axId val="13372231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IN" sz="1100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Cumulative Percentage</a:t>
                </a:r>
                <a:r>
                  <a:rPr lang="en-IN" sz="1100" baseline="0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 %</a:t>
                </a:r>
                <a:endParaRPr lang="en-IN" sz="1100"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en-US" sz="11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defRPr>
              </a:pPr>
              <a:endParaRPr lang="en-IN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13372240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lang="en-US"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lang="en-US"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lang="en-US"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10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  <a:endParaRPr lang="en-US"/>
        </a:p>
      </c:txPr>
    </c:legend>
    <c:plotVisOnly val="1"/>
    <c:dispBlanksAs val="gap"/>
    <c:showDLblsOverMax val="0"/>
    <c:extLst>
      <c:ext uri="{0b15fc19-7d7d-44ad-8c2d-2c3a37ce22c3}">
        <chartProps xmlns="https://web.wps.cn/et/2018/main" chartId="{fa224087-2668-4e5e-975d-f3da971300ac}"/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en-US" b="1"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7082E2-EAD3-40DE-95F6-55293E6DEE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7</Pages>
  <Words>3881</Words>
  <Characters>22123</Characters>
  <Application>Microsoft Office Word</Application>
  <DocSecurity>0</DocSecurity>
  <Lines>184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abo, Elfatih Ahmed Ismail</dc:creator>
  <cp:lastModifiedBy>Elfatih Hasabo</cp:lastModifiedBy>
  <cp:revision>59</cp:revision>
  <dcterms:created xsi:type="dcterms:W3CDTF">2025-01-05T08:48:00Z</dcterms:created>
  <dcterms:modified xsi:type="dcterms:W3CDTF">2025-09-24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7460129849ed7cca0685f77fa0de378905377db8c230935fcc52c0b433ff34</vt:lpwstr>
  </property>
  <property fmtid="{D5CDD505-2E9C-101B-9397-08002B2CF9AE}" pid="3" name="KSOProductBuildVer">
    <vt:lpwstr>1033-12.2.0.20323</vt:lpwstr>
  </property>
  <property fmtid="{D5CDD505-2E9C-101B-9397-08002B2CF9AE}" pid="4" name="ICV">
    <vt:lpwstr>C61253F999114F8A99F121E0C1621A3B_13</vt:lpwstr>
  </property>
</Properties>
</file>